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BCA3A4" w14:textId="43E8615C" w:rsidR="0008650E" w:rsidRPr="00A8100E" w:rsidRDefault="00C43356" w:rsidP="009D5836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8100E">
        <w:rPr>
          <w:rFonts w:ascii="Times New Roman" w:eastAsia="Cambria" w:hAnsi="Times New Roman" w:cs="Times New Roman"/>
          <w:b/>
          <w:color w:val="auto"/>
          <w:sz w:val="20"/>
          <w:szCs w:val="20"/>
          <w:lang w:val="en-US"/>
        </w:rPr>
        <w:t>TABLE-</w:t>
      </w:r>
      <w:r w:rsidR="008B5B77" w:rsidRPr="00A8100E">
        <w:rPr>
          <w:rFonts w:ascii="Times New Roman" w:eastAsia="Cambria" w:hAnsi="Times New Roman" w:cs="Times New Roman"/>
          <w:b/>
          <w:color w:val="auto"/>
          <w:sz w:val="20"/>
          <w:szCs w:val="20"/>
          <w:lang w:val="en-US"/>
        </w:rPr>
        <w:t>S2</w:t>
      </w:r>
      <w:r w:rsidRPr="00A8100E">
        <w:rPr>
          <w:rFonts w:ascii="Times New Roman" w:eastAsia="Calibri" w:hAnsi="Times New Roman" w:cs="Times New Roman"/>
          <w:sz w:val="20"/>
          <w:szCs w:val="20"/>
          <w:lang w:val="en-US"/>
        </w:rPr>
        <w:t>. Characteristics of all Studies included in the systematic review and meta-analysis of TTIs (Seroprevalence of Hepatitis B Virus) among African Blood Donors</w:t>
      </w:r>
    </w:p>
    <w:tbl>
      <w:tblPr>
        <w:tblStyle w:val="TableGrid"/>
        <w:tblW w:w="4876" w:type="pct"/>
        <w:tblLayout w:type="fixed"/>
        <w:tblLook w:val="04A0" w:firstRow="1" w:lastRow="0" w:firstColumn="1" w:lastColumn="0" w:noHBand="0" w:noVBand="1"/>
      </w:tblPr>
      <w:tblGrid>
        <w:gridCol w:w="1133"/>
        <w:gridCol w:w="1010"/>
        <w:gridCol w:w="830"/>
        <w:gridCol w:w="1564"/>
        <w:gridCol w:w="1137"/>
        <w:gridCol w:w="631"/>
        <w:gridCol w:w="686"/>
        <w:gridCol w:w="1080"/>
        <w:gridCol w:w="756"/>
        <w:gridCol w:w="754"/>
        <w:gridCol w:w="748"/>
        <w:gridCol w:w="819"/>
        <w:gridCol w:w="819"/>
        <w:gridCol w:w="879"/>
        <w:gridCol w:w="756"/>
      </w:tblGrid>
      <w:tr w:rsidR="0062236F" w:rsidRPr="00674DC1" w14:paraId="3E12C00B" w14:textId="77777777" w:rsidTr="0062236F">
        <w:trPr>
          <w:trHeight w:val="675"/>
        </w:trPr>
        <w:tc>
          <w:tcPr>
            <w:tcW w:w="416" w:type="pct"/>
            <w:shd w:val="clear" w:color="auto" w:fill="auto"/>
            <w:hideMark/>
          </w:tcPr>
          <w:p w14:paraId="72803AFF" w14:textId="77777777" w:rsidR="003E04DB" w:rsidRDefault="0062236F" w:rsidP="00674DC1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First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Author</w:t>
            </w:r>
          </w:p>
          <w:p w14:paraId="6636324D" w14:textId="3BF1DA03" w:rsidR="0062236F" w:rsidRPr="009F1028" w:rsidRDefault="003E04DB" w:rsidP="00674DC1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an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colleagues</w:t>
            </w:r>
            <w:proofErr w:type="spellEnd"/>
            <w:r w:rsidR="0062236F"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hideMark/>
          </w:tcPr>
          <w:p w14:paraId="4834B0E1" w14:textId="77777777" w:rsidR="0062236F" w:rsidRPr="009F1028" w:rsidRDefault="0062236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Year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of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Publication</w:t>
            </w:r>
            <w:proofErr w:type="spellEnd"/>
          </w:p>
        </w:tc>
        <w:tc>
          <w:tcPr>
            <w:tcW w:w="305" w:type="pct"/>
            <w:shd w:val="clear" w:color="auto" w:fill="auto"/>
            <w:hideMark/>
          </w:tcPr>
          <w:p w14:paraId="287279B6" w14:textId="77777777" w:rsidR="0062236F" w:rsidRPr="009F1028" w:rsidRDefault="0062236F" w:rsidP="00674DC1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Study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Design</w:t>
            </w:r>
          </w:p>
        </w:tc>
        <w:tc>
          <w:tcPr>
            <w:tcW w:w="575" w:type="pct"/>
            <w:shd w:val="clear" w:color="auto" w:fill="auto"/>
            <w:hideMark/>
          </w:tcPr>
          <w:p w14:paraId="4AB40A04" w14:textId="448B71C0" w:rsidR="0062236F" w:rsidRPr="009F1028" w:rsidRDefault="008E43C3" w:rsidP="009F1028">
            <w:pPr>
              <w:autoSpaceDE/>
              <w:autoSpaceDN/>
              <w:adjustRightInd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Country</w:t>
            </w:r>
          </w:p>
        </w:tc>
        <w:tc>
          <w:tcPr>
            <w:tcW w:w="418" w:type="pct"/>
            <w:shd w:val="clear" w:color="auto" w:fill="auto"/>
            <w:hideMark/>
          </w:tcPr>
          <w:p w14:paraId="77F11F8E" w14:textId="3BC29096" w:rsidR="0062236F" w:rsidRPr="009F1028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Enrolment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time</w:t>
            </w:r>
          </w:p>
        </w:tc>
        <w:tc>
          <w:tcPr>
            <w:tcW w:w="232" w:type="pct"/>
            <w:shd w:val="clear" w:color="auto" w:fill="auto"/>
            <w:hideMark/>
          </w:tcPr>
          <w:p w14:paraId="78547E32" w14:textId="77777777" w:rsidR="0062236F" w:rsidRPr="009F1028" w:rsidRDefault="0062236F" w:rsidP="00674DC1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Sample </w:t>
            </w: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Size</w:t>
            </w:r>
            <w:proofErr w:type="spellEnd"/>
          </w:p>
        </w:tc>
        <w:tc>
          <w:tcPr>
            <w:tcW w:w="252" w:type="pct"/>
            <w:shd w:val="clear" w:color="auto" w:fill="auto"/>
            <w:hideMark/>
          </w:tcPr>
          <w:p w14:paraId="5C7A4EDB" w14:textId="77777777" w:rsidR="0062236F" w:rsidRPr="009F1028" w:rsidRDefault="0062236F" w:rsidP="00674DC1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pt-PT"/>
              </w:rPr>
            </w:pPr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pt-PT"/>
              </w:rPr>
              <w:t>Total participants in Study</w:t>
            </w:r>
            <w:r w:rsidRPr="009F1028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  <w:lang w:val="en-US" w:eastAsia="pt-PT"/>
              </w:rPr>
              <w:t xml:space="preserve"> (N)</w:t>
            </w:r>
          </w:p>
        </w:tc>
        <w:tc>
          <w:tcPr>
            <w:tcW w:w="397" w:type="pct"/>
            <w:shd w:val="clear" w:color="auto" w:fill="auto"/>
            <w:hideMark/>
          </w:tcPr>
          <w:p w14:paraId="5B3009CA" w14:textId="446AC560" w:rsidR="0062236F" w:rsidRPr="009F1028" w:rsidRDefault="0062236F" w:rsidP="00674DC1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pt-PT"/>
              </w:rPr>
            </w:pPr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pt-PT"/>
              </w:rPr>
              <w:t xml:space="preserve">Blood donors by sex Male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pt-PT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pt-PT"/>
              </w:rPr>
              <w:t>%)</w:t>
            </w:r>
          </w:p>
        </w:tc>
        <w:tc>
          <w:tcPr>
            <w:tcW w:w="278" w:type="pct"/>
            <w:shd w:val="clear" w:color="auto" w:fill="auto"/>
            <w:hideMark/>
          </w:tcPr>
          <w:p w14:paraId="277647B7" w14:textId="77777777" w:rsidR="0062236F" w:rsidRPr="009F1028" w:rsidRDefault="0062236F" w:rsidP="00674DC1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pt-PT"/>
              </w:rPr>
            </w:pPr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pt-PT"/>
              </w:rPr>
              <w:t>Blood donors type VNRBD (N)</w:t>
            </w:r>
          </w:p>
        </w:tc>
        <w:tc>
          <w:tcPr>
            <w:tcW w:w="277" w:type="pct"/>
            <w:shd w:val="clear" w:color="auto" w:fill="auto"/>
            <w:hideMark/>
          </w:tcPr>
          <w:p w14:paraId="7FAA094C" w14:textId="77777777" w:rsidR="0062236F" w:rsidRPr="009F1028" w:rsidRDefault="0062236F" w:rsidP="00674DC1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pt-PT"/>
              </w:rPr>
            </w:pPr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pt-PT"/>
              </w:rPr>
              <w:t>Blood donors RD-Paid (N)</w:t>
            </w:r>
          </w:p>
        </w:tc>
        <w:tc>
          <w:tcPr>
            <w:tcW w:w="275" w:type="pct"/>
            <w:shd w:val="clear" w:color="auto" w:fill="auto"/>
            <w:hideMark/>
          </w:tcPr>
          <w:p w14:paraId="3933B64D" w14:textId="77777777" w:rsidR="0062236F" w:rsidRPr="009F1028" w:rsidRDefault="0062236F" w:rsidP="00674DC1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Family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donors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(FRD) (N)</w:t>
            </w:r>
          </w:p>
        </w:tc>
        <w:tc>
          <w:tcPr>
            <w:tcW w:w="301" w:type="pct"/>
            <w:shd w:val="clear" w:color="auto" w:fill="auto"/>
            <w:hideMark/>
          </w:tcPr>
          <w:p w14:paraId="0FE56E09" w14:textId="77777777" w:rsidR="0062236F" w:rsidRPr="009F1028" w:rsidRDefault="0062236F" w:rsidP="00674DC1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pt-PT"/>
              </w:rPr>
            </w:pPr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pt-PT"/>
              </w:rPr>
              <w:t>HBV (HBsAg) Diagnosis/Screening method</w:t>
            </w:r>
          </w:p>
        </w:tc>
        <w:tc>
          <w:tcPr>
            <w:tcW w:w="301" w:type="pct"/>
            <w:shd w:val="clear" w:color="auto" w:fill="auto"/>
            <w:hideMark/>
          </w:tcPr>
          <w:p w14:paraId="6FBAFC60" w14:textId="77777777" w:rsidR="0062236F" w:rsidRPr="009F1028" w:rsidRDefault="0062236F" w:rsidP="00674DC1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HBsAg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overall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</w:t>
            </w:r>
            <w:proofErr w:type="spellStart"/>
            <w:proofErr w:type="gram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positivity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</w:t>
            </w:r>
            <w:r w:rsidRPr="009F1028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PT"/>
              </w:rPr>
              <w:t xml:space="preserve"> </w:t>
            </w:r>
            <w:r w:rsidRPr="009F1028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  <w:lang w:eastAsia="pt-PT"/>
              </w:rPr>
              <w:t>(</w:t>
            </w:r>
            <w:proofErr w:type="gramEnd"/>
            <w:r w:rsidRPr="009F1028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  <w:lang w:eastAsia="pt-PT"/>
              </w:rPr>
              <w:t>N)</w:t>
            </w:r>
          </w:p>
        </w:tc>
        <w:tc>
          <w:tcPr>
            <w:tcW w:w="323" w:type="pct"/>
            <w:shd w:val="clear" w:color="auto" w:fill="auto"/>
            <w:hideMark/>
          </w:tcPr>
          <w:p w14:paraId="7370D60C" w14:textId="77777777" w:rsidR="0062236F" w:rsidRPr="009F1028" w:rsidRDefault="0062236F" w:rsidP="00674DC1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HBsAg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overall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positivity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rates (%)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E5D492F" w14:textId="77777777" w:rsidR="0062236F" w:rsidRDefault="0062236F" w:rsidP="009F1028">
            <w:pPr>
              <w:autoSpaceDE/>
              <w:autoSpaceDN/>
              <w:adjustRightInd/>
              <w:ind w:left="-57" w:right="-248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Risk</w:t>
            </w:r>
            <w:proofErr w:type="spellEnd"/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 xml:space="preserve"> of </w:t>
            </w:r>
          </w:p>
          <w:p w14:paraId="4AD08F35" w14:textId="3BCD83C4" w:rsidR="0062236F" w:rsidRPr="009F1028" w:rsidRDefault="0062236F" w:rsidP="009F1028">
            <w:pPr>
              <w:autoSpaceDE/>
              <w:autoSpaceDN/>
              <w:adjustRightInd/>
              <w:ind w:left="-57" w:right="-248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9F102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Bias</w:t>
            </w:r>
          </w:p>
        </w:tc>
      </w:tr>
      <w:tr w:rsidR="0062236F" w:rsidRPr="00674DC1" w14:paraId="3EB8DA29" w14:textId="77777777" w:rsidTr="0062236F">
        <w:trPr>
          <w:trHeight w:val="278"/>
        </w:trPr>
        <w:tc>
          <w:tcPr>
            <w:tcW w:w="416" w:type="pct"/>
            <w:shd w:val="clear" w:color="auto" w:fill="auto"/>
            <w:noWrap/>
            <w:hideMark/>
          </w:tcPr>
          <w:p w14:paraId="705E2D07" w14:textId="484573FE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iraj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N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7F246DF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5495D76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375E7C2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ritreia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D48C6AF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-201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BFAECC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023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45B94B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0236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8662B2C" w14:textId="0E61CF2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9978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</w:t>
            </w:r>
            <w:r w:rsidRPr="00731C3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6.4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94AC1C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4264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3F83CD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972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543E12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8203F6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3rd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e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82CFD6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0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103227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.0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04E8107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434625D8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549630F5" w14:textId="2B7FAC05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bdell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S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0E10D95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305" w:type="pct"/>
            <w:shd w:val="clear" w:color="auto" w:fill="auto"/>
            <w:hideMark/>
          </w:tcPr>
          <w:p w14:paraId="74D2DA2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807FFE1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5F0425D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-201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D2ECBA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5495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74734F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5495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1C787CE" w14:textId="5954CF80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54707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</w:t>
            </w:r>
            <w:r w:rsidRPr="00AE306D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3.9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D7168C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20658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2CE9E1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429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B94EBB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B22DCBD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3rd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e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37B06A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31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1BB96F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.4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49AD766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2236F" w14:paraId="1B89108E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5269560" w14:textId="13C4B8D0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useri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F</w:t>
            </w:r>
            <w:r w:rsidR="00817D86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43D6FC5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305" w:type="pct"/>
            <w:shd w:val="clear" w:color="auto" w:fill="auto"/>
            <w:hideMark/>
          </w:tcPr>
          <w:p w14:paraId="23F5C7FD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705EC36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2943890B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7-2008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EED320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1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CA517E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1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491C458" w14:textId="25A95484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00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</w:t>
            </w:r>
            <w:r w:rsidRPr="009B441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5.1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CC871C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0C23D9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6C23A7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4493122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6EEB9A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6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F54D60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8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4A43B70" w14:textId="77777777" w:rsidR="0062236F" w:rsidRPr="0062236F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2236F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6D491BAF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44CDB65" w14:textId="3E03CD23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Okoroiwu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H</w:t>
            </w:r>
            <w:r w:rsidR="00817D86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3899A4B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10F0F89B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Both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077DFF1F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07B0ED35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5-201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988AC6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97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B4B7E7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97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A4006F5" w14:textId="6C1C1ED2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654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8.6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F10DAD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7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4A9638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487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15BBC3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35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751184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Immunochromatography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1D1C098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1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7A6FF7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CA3A6F7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78F796C5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28B7ED21" w14:textId="1619424B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Fessehay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N</w:t>
            </w:r>
            <w:r w:rsidR="00817D86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310DBD6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1</w:t>
            </w:r>
          </w:p>
        </w:tc>
        <w:tc>
          <w:tcPr>
            <w:tcW w:w="305" w:type="pct"/>
            <w:shd w:val="clear" w:color="auto" w:fill="auto"/>
            <w:hideMark/>
          </w:tcPr>
          <w:p w14:paraId="28CE7A3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4331873" w14:textId="5BF70000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ritre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073DBB6A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6-200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64B777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501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834207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50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2CF8E6B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AE8B5E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3385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C96981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11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856516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11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27E81C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A44F46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6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260CFB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.5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70E419A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3BA331F1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D5FFE13" w14:textId="2DC7E514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zaji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M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6A2F824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3</w:t>
            </w:r>
          </w:p>
        </w:tc>
        <w:tc>
          <w:tcPr>
            <w:tcW w:w="305" w:type="pct"/>
            <w:shd w:val="clear" w:color="auto" w:fill="auto"/>
            <w:hideMark/>
          </w:tcPr>
          <w:p w14:paraId="651663B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6FCD114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emocrat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epubl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of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ong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BEDC56E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BBBECA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1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3724E0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1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329604E" w14:textId="0DD75A73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65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5.1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BBCB5B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93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194106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22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84576D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BEBE30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Determine™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BSAg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37158B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E66124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CD8939A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278B2EAE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EBFD0D3" w14:textId="68AC0B60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eress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T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FBB2C89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6AA83D3D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3423336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2DB38798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-201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B65980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46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3870FA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46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F7046D8" w14:textId="19B5A082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644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66.7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E2F306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3617AD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DB39C7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E86912B" w14:textId="77777777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en-US"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en-US" w:eastAsia="pt-PT"/>
              </w:rPr>
              <w:t>Hepanostika</w:t>
            </w:r>
            <w:proofErr w:type="spellEnd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en-US" w:eastAsia="pt-PT"/>
              </w:rPr>
              <w:t xml:space="preserve"> HBsAg Uni-form II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B7BF5D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D92FD1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.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B03456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7C62D03C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218A9903" w14:textId="2B3D5D49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iarra A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D1CCCB9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305" w:type="pct"/>
            <w:shd w:val="clear" w:color="auto" w:fill="auto"/>
            <w:hideMark/>
          </w:tcPr>
          <w:p w14:paraId="34E6BDBC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30997B0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ali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720CEBDD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4C16E9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554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BBBEFD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554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3EC0CDA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9280C3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094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0693B8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44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01E691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9B25B2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onolis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gHB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2A6042E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54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49F49B2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7F0CFDB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159B78AC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5DB792B" w14:textId="6C307336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tokx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FC44BB2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1</w:t>
            </w:r>
          </w:p>
        </w:tc>
        <w:tc>
          <w:tcPr>
            <w:tcW w:w="305" w:type="pct"/>
            <w:shd w:val="clear" w:color="auto" w:fill="auto"/>
            <w:hideMark/>
          </w:tcPr>
          <w:p w14:paraId="2898ED38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DD13312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ozambique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DA0F615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30D547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5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16EA5C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5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CDAE537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E73FCE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2B97C8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0EA849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FED1D8C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0693606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EE5F48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6E1F5B2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44C8A44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8710B25" w14:textId="19C0D994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nkouan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F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3C547C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305" w:type="pct"/>
            <w:shd w:val="clear" w:color="auto" w:fill="auto"/>
            <w:hideMark/>
          </w:tcPr>
          <w:p w14:paraId="7260A0F8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00C431B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amero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717723C5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2A428E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02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EC2734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02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4CDFFBB" w14:textId="67DB4D94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453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3.6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5CD3B3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9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D65D36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767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66BB3C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CDD2E0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C3B1CE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3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2D1A96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05CD79E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41762775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0528357" w14:textId="1667B91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bate M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8859B1D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305" w:type="pct"/>
            <w:shd w:val="clear" w:color="auto" w:fill="auto"/>
            <w:hideMark/>
          </w:tcPr>
          <w:p w14:paraId="189C80B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470232B6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3A60483C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-201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ABFF0A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827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07FFBC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827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8E9E0B8" w14:textId="633C0300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648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7.3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72655F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4BD0D9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3C0504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3D45A2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4938A5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4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B30302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.4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2B55477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29758F59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CD47F41" w14:textId="19D31C72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ohammed Y</w:t>
            </w:r>
            <w:r w:rsidR="00817D86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F22D2F5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305" w:type="pct"/>
            <w:shd w:val="clear" w:color="auto" w:fill="auto"/>
            <w:hideMark/>
          </w:tcPr>
          <w:p w14:paraId="6603BBAC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384397F1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1428C5F4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-201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B3EED7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22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828E78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22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44775F9" w14:textId="104C07D8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171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8.7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197330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5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08C8A9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13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AAD01B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A28B5C8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6D2A43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6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9F3B3F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.8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54B0117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0933F674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E090175" w14:textId="24347548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Tessem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B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A899ADA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305" w:type="pct"/>
            <w:shd w:val="clear" w:color="auto" w:fill="auto"/>
            <w:hideMark/>
          </w:tcPr>
          <w:p w14:paraId="6C06839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0F45037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7B625B9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3-200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1D1F89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361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F3A45D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36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9954D06" w14:textId="4FD5B213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592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7.9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DC9B90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ECC876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77455D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50EBD06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epanostik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BsAg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Ultr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17682C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A848A0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9AEFD30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7B576808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298275B7" w14:textId="0B84216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Kubio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CEAC274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2</w:t>
            </w:r>
          </w:p>
        </w:tc>
        <w:tc>
          <w:tcPr>
            <w:tcW w:w="305" w:type="pct"/>
            <w:shd w:val="clear" w:color="auto" w:fill="auto"/>
            <w:hideMark/>
          </w:tcPr>
          <w:p w14:paraId="25328EDE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F9FB35E" w14:textId="566C8C51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han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CB0D305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69C57A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4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6DBB70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1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6085536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FCAF62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8516CD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6C8481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1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C81B29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BsAg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con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26ACC20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4/84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4C9BDCA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.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26D04A2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348FC405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33EE90D" w14:textId="67022284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lastRenderedPageBreak/>
              <w:t>Mavenyengw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R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F7F7228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305" w:type="pct"/>
            <w:shd w:val="clear" w:color="auto" w:fill="auto"/>
            <w:hideMark/>
          </w:tcPr>
          <w:p w14:paraId="574B71F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45F5637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amib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587B34C6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9A483F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761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7688EF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76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141CF48" w14:textId="058A160D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054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52.7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9235EA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CF405A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889228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FFF10B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AT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7318E6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331EA4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0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CF66BB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30A5A2AB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A5FBA8D" w14:textId="57F30156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Kelet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Y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58478AF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9</w:t>
            </w:r>
          </w:p>
        </w:tc>
        <w:tc>
          <w:tcPr>
            <w:tcW w:w="305" w:type="pct"/>
            <w:shd w:val="clear" w:color="auto" w:fill="auto"/>
            <w:hideMark/>
          </w:tcPr>
          <w:p w14:paraId="161693A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7B2B9C2C" w14:textId="208722DA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ritre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531345C2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-201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568146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3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4E3364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3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BA5A4CC" w14:textId="1D7CB582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10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8.2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548D27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81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5BF742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5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CD8C4B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5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300005D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21AE61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CFA1FB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2A009D2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74260819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5D5E4ABE" w14:textId="4D09F234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Wongjarupong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N</w:t>
            </w:r>
            <w:r w:rsidR="00817D86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56645F3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305" w:type="pct"/>
            <w:shd w:val="clear" w:color="auto" w:fill="auto"/>
            <w:hideMark/>
          </w:tcPr>
          <w:p w14:paraId="3F96367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0B48678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urkina Fas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8975A26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-201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16A324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6681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216D3C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668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0C72127" w14:textId="544C0C53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9437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1.7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99D079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83853E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3F7223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AE8E11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epanostik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BsAg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Ultr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30FF6E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37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680346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F66C1D0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26C2BF6D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211A87B" w14:textId="7B50BA2B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agalo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M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A796B33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1</w:t>
            </w:r>
          </w:p>
        </w:tc>
        <w:tc>
          <w:tcPr>
            <w:tcW w:w="305" w:type="pct"/>
            <w:shd w:val="clear" w:color="auto" w:fill="auto"/>
            <w:hideMark/>
          </w:tcPr>
          <w:p w14:paraId="0F12486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4B6FD508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urkina Fas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C4C704C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B7CC5A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52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CB7CB1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52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1F83F39" w14:textId="38AAB9A9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418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5.6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51CB5B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974550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EEE805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EBEC6E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epanostik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BsAg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Ultra 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7E0527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7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3C8B04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.9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51FF9E6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6BE3BF22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8368E65" w14:textId="5178864A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Peligang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L</w:t>
            </w:r>
            <w:r w:rsidR="00817D86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817D86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0016B59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305" w:type="pct"/>
            <w:shd w:val="clear" w:color="auto" w:fill="auto"/>
            <w:hideMark/>
          </w:tcPr>
          <w:p w14:paraId="517FE0B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31DCACD7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ngola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79DF8C11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5-202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00D71D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797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ED452B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797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2751C20" w14:textId="77391045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1414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1.4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B5BDD9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E50986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4F2E01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48B88D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280D08E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92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71A6DE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.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BF6889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5F05AFB2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B285BF0" w14:textId="6302ED91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Kabind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65BBEE8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305" w:type="pct"/>
            <w:shd w:val="clear" w:color="auto" w:fill="auto"/>
            <w:hideMark/>
          </w:tcPr>
          <w:p w14:paraId="38B7B76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7B02C9B2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emocrat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epubl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of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ong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35009A1D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3252C7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9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427BA9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6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32DA897" w14:textId="370DFBDD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17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3.4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7B4309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13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6B8663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B36650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0CFCDC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™ Determine HBsAg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F1764A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F7C33A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.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AD66C4E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7075B69F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83224D0" w14:textId="0260CDE3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erambiah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6BB4802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305" w:type="pct"/>
            <w:shd w:val="clear" w:color="auto" w:fill="auto"/>
            <w:hideMark/>
          </w:tcPr>
          <w:p w14:paraId="49C645B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66DB19B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ab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9437A9F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-201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CC4148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601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953848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601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4105649" w14:textId="2ECB502E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1846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69.2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1B9A96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378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AA3997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169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143896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6FA379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BsAg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ultra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from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io-rad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18335E2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5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5B0737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.1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D49BA1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2E47154A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EEBF03D" w14:textId="56C73AC1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Yami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C6C4560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1</w:t>
            </w:r>
          </w:p>
        </w:tc>
        <w:tc>
          <w:tcPr>
            <w:tcW w:w="305" w:type="pct"/>
            <w:shd w:val="clear" w:color="auto" w:fill="auto"/>
            <w:hideMark/>
          </w:tcPr>
          <w:p w14:paraId="10AE5F66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C8E98B6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55852AA0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0C111E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20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9D93D6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06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E14D0B6" w14:textId="3CD5D7DB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802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9.2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A40306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B8E91B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779550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4BFB9E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A4B638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936FE8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.0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DCE4C04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0F79A738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8087792" w14:textId="3425EE49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ahgoub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S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7E00503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305" w:type="pct"/>
            <w:shd w:val="clear" w:color="auto" w:fill="auto"/>
            <w:hideMark/>
          </w:tcPr>
          <w:p w14:paraId="682D305C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8A52565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uda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629863B7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B363D0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0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ACFC4F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0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FC494B1" w14:textId="79F2D5D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03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9.7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304FF2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1BDE64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D38A4A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110E672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nzygnos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5.0 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065661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D0AC03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.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07E11B2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6AE8A86E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910C2BF" w14:textId="7854F5B5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Ogbolu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D,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30BE418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305" w:type="pct"/>
            <w:shd w:val="clear" w:color="auto" w:fill="auto"/>
            <w:hideMark/>
          </w:tcPr>
          <w:p w14:paraId="1A3A23DE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437EC980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720502C5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548468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8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0C5EEA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86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4622994" w14:textId="7114E123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1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5.8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CF0B46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945D38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6D16CB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B446D9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B2C194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5D2D58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.5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4570F0A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51CA3D9B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A926DD5" w14:textId="2E332DC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amj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M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E8C778B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305" w:type="pct"/>
            <w:shd w:val="clear" w:color="auto" w:fill="auto"/>
            <w:hideMark/>
          </w:tcPr>
          <w:p w14:paraId="4DD2F06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305C8DC2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amero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69B7211E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17E6D5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9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A357C9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5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0F9B2D4" w14:textId="34625575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6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0.4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3005A3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7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F92748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08C685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58C4FA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Immunochromatography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52D9EA9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D0A03B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43D614A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028BB76D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56AA4876" w14:textId="7C6FFB2A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issey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DAAB8F2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79861332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79B6BF6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ab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10898D85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2-201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806CFE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70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863A22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076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1513B1D" w14:textId="319758F1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765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3.8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5BA9EF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372916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70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D3FE9B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70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7F5E328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7F18288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3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CD8C42C" w14:textId="77777777" w:rsidR="0062236F" w:rsidRPr="0062236F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2236F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2EABE1B" w14:textId="77777777" w:rsidR="0062236F" w:rsidRPr="0062236F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2236F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11764CE2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5088B1E" w14:textId="78E7EA62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Kengn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M</w:t>
            </w:r>
            <w:r w:rsidR="00817D86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3CDE96A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3D8072CE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3C126E0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amero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23FD1147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E8CA99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6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5529C5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6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D44559A" w14:textId="592FF6FA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2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1.3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24703C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9693C4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3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53ADB5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3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DFE81FD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7CD7C6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12A962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9CEE6B9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5029AAF2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2702F61" w14:textId="6F036C39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Unek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4D65556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5</w:t>
            </w:r>
          </w:p>
        </w:tc>
        <w:tc>
          <w:tcPr>
            <w:tcW w:w="305" w:type="pct"/>
            <w:shd w:val="clear" w:color="auto" w:fill="auto"/>
            <w:hideMark/>
          </w:tcPr>
          <w:p w14:paraId="4D94877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61D5B5C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3F46B9AE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9-200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74E193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A29EDA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58F12FC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8CE10C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466302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F52392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067B07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4E88AA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81C444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14.3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F74D55A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2DF2578A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98FEA2A" w14:textId="715BAB2F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amos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1174ECF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305" w:type="pct"/>
            <w:shd w:val="clear" w:color="auto" w:fill="auto"/>
            <w:hideMark/>
          </w:tcPr>
          <w:p w14:paraId="0637373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F4DEE8F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3BC5928E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7-201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5942AA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49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036079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606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3CCFB8C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59C342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489579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3F2282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BFA3F8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7A63C0B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FE5CA0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.9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D8477BD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7A8258D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51526B8" w14:textId="64C31A3D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Kabamb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77B35A9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305" w:type="pct"/>
            <w:shd w:val="clear" w:color="auto" w:fill="auto"/>
            <w:hideMark/>
          </w:tcPr>
          <w:p w14:paraId="2CC685E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70C1C9A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emocrat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epubl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of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ong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06B21B70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7-201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9D342D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1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8B84A4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1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106A911" w14:textId="5B07E8B3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81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1.5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1DB99E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94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0ACB07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1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BFB059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811964C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5BF969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200BC1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13C1F1D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67DB5BBC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59686D1" w14:textId="2BD29338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egash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M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ABF0886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9</w:t>
            </w:r>
          </w:p>
        </w:tc>
        <w:tc>
          <w:tcPr>
            <w:tcW w:w="305" w:type="pct"/>
            <w:shd w:val="clear" w:color="auto" w:fill="auto"/>
            <w:hideMark/>
          </w:tcPr>
          <w:p w14:paraId="7DB6B53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5543768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6ADE84FE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7-2018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5A0F9E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3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BA0406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1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DD28FE6" w14:textId="73CFD7CB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8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63.8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C1E779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7DDD71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4911F9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E74B678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ELISA 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E890DA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ADDCDB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.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A2A67C3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07FD5497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55B2877" w14:textId="486684E3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Jary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52C5005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9</w:t>
            </w:r>
          </w:p>
        </w:tc>
        <w:tc>
          <w:tcPr>
            <w:tcW w:w="305" w:type="pct"/>
            <w:shd w:val="clear" w:color="auto" w:fill="auto"/>
            <w:hideMark/>
          </w:tcPr>
          <w:p w14:paraId="4006B42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C39D1AC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ali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312D9258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C54122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207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04980B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05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EDBD3CF" w14:textId="2B6AA7CF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157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8.8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C7E4FF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4CE76F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89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FB5EF0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19F42C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5D1630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9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CCFABE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.7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6027988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63012424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CA2D3D7" w14:textId="2004E57D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lastRenderedPageBreak/>
              <w:t>Togno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F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DA58E50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305" w:type="pct"/>
            <w:shd w:val="clear" w:color="auto" w:fill="auto"/>
            <w:hideMark/>
          </w:tcPr>
          <w:p w14:paraId="4351572C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28A1119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ierr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Leone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5BEA4F4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3-201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DCAF95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0467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ECB2F4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71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3E19FFF" w14:textId="4D3E6A96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736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6.5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AF781A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862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435D85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384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0B907A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56846AD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2C6C119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20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48ECD22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.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046463B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5F7F08CA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3DD469B2" w14:textId="3D7D2620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Xi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D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8E7ABBB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5</w:t>
            </w:r>
          </w:p>
        </w:tc>
        <w:tc>
          <w:tcPr>
            <w:tcW w:w="305" w:type="pct"/>
            <w:shd w:val="clear" w:color="auto" w:fill="auto"/>
            <w:hideMark/>
          </w:tcPr>
          <w:p w14:paraId="0AB3E52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326AAFD5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Equatorial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uine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1E84DBA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1-201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7FAC02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37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9A9402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37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D0ED84F" w14:textId="71149472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56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6.8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86229F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8F0101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CA620C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C43D3F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Immunochromatography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2126D58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9DAD4D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10.01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B232CE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3EDDB7F5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278109EC" w14:textId="167BA0B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ermeul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M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C6662BA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7</w:t>
            </w:r>
          </w:p>
        </w:tc>
        <w:tc>
          <w:tcPr>
            <w:tcW w:w="305" w:type="pct"/>
            <w:shd w:val="clear" w:color="auto" w:fill="auto"/>
            <w:hideMark/>
          </w:tcPr>
          <w:p w14:paraId="1EE631B2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00D2F04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outh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frica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4D16C85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2-201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13CE96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07542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8D3200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9763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6808DBA" w14:textId="7E024B1D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7729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44.7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806F31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DA91F7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C28C4B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3105C9B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epanostik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Ultr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5BD66E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63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7E214F0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.6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EE2D3A1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4F97DC7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5AE6FE21" w14:textId="1FD14128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Kombi P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AB026C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02CD9F7B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56BE1B7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emocrat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epubl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of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ong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36BEED85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3-201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5AACF1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40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4D7CC6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40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5C82DA2" w14:textId="4EC18A0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121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4.7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D02786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259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2D2CA9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BB29FE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EAE333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2BEFC94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8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90A86C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.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3E19182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7056BF9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FF118C6" w14:textId="39BD699B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beb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M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F50141C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305" w:type="pct"/>
            <w:shd w:val="clear" w:color="auto" w:fill="auto"/>
            <w:hideMark/>
          </w:tcPr>
          <w:p w14:paraId="2E20482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77C8258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6EA127B5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5-201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77D3E5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81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ACE807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81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F23AA7A" w14:textId="7A1439DA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480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0.1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1A60DE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A7134E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407932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1A4339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35B7F6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4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8331C3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.0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BCF0746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75FB4F92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B005E9E" w14:textId="3289437D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ardas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83AA2BF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9</w:t>
            </w:r>
          </w:p>
        </w:tc>
        <w:tc>
          <w:tcPr>
            <w:tcW w:w="305" w:type="pct"/>
            <w:shd w:val="clear" w:color="auto" w:fill="auto"/>
            <w:hideMark/>
          </w:tcPr>
          <w:p w14:paraId="2C8260F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0CDB214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amib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0E356968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21980D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41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7708B9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4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3A76D94" w14:textId="3FF0ED76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16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42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784841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1CC50E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64892F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93C1BC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adioimmunoassay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20169C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B4470C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.8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A8636E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36BB50B5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528815C" w14:textId="56EEE6A1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oubker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S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DF780DC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9</w:t>
            </w:r>
          </w:p>
        </w:tc>
        <w:tc>
          <w:tcPr>
            <w:tcW w:w="305" w:type="pct"/>
            <w:shd w:val="clear" w:color="auto" w:fill="auto"/>
            <w:hideMark/>
          </w:tcPr>
          <w:p w14:paraId="5B175AF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A0A079B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orocco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5DD29688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3-201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2E5B55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195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16AFE4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195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0AA002D" w14:textId="1FD83A4A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3177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2.5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EACD89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7FE2B7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CD7464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9B10DC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86982C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2CAC1B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0.5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77676E1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3477525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B1407B8" w14:textId="26128EA0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n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A79011F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305" w:type="pct"/>
            <w:shd w:val="clear" w:color="auto" w:fill="auto"/>
            <w:hideMark/>
          </w:tcPr>
          <w:p w14:paraId="6F2CF5F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AE45680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14D743A5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14ACDE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DCB1E1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44F4C01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8108EE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2E47915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A9F3A2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985CC12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3CF29E5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42B1343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.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32DF0B0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53BFC98C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09E1171" w14:textId="30F64553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Uwingabiy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B100D58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305" w:type="pct"/>
            <w:shd w:val="clear" w:color="auto" w:fill="auto"/>
            <w:hideMark/>
          </w:tcPr>
          <w:p w14:paraId="21DCB506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B1968AB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orocco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08D13886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-201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D721C5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5661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DB5D6C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566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3FE3BDB" w14:textId="2F5860BA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378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5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C6B7F4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22FE999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C5704A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15B645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A257BB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4B078C4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0.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B9D11C6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06655A71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FA3D9FF" w14:textId="72CE59A4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Wamamb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D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BEEF92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7</w:t>
            </w:r>
          </w:p>
        </w:tc>
        <w:tc>
          <w:tcPr>
            <w:tcW w:w="305" w:type="pct"/>
            <w:shd w:val="clear" w:color="auto" w:fill="auto"/>
            <w:hideMark/>
          </w:tcPr>
          <w:p w14:paraId="29DA4922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363454A6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Keny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10A04018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EC79FC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69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B486A1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46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41A7FAC" w14:textId="419A82AF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60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66.5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A2ABE9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4DE67F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347690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59482B6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D676C2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3AD5E6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D0B526A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0CDA747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94B61C9" w14:textId="7151D645" w:rsidR="0062236F" w:rsidRPr="00674DC1" w:rsidRDefault="0062236F" w:rsidP="00A752E4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ogb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BF359D3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5</w:t>
            </w:r>
          </w:p>
        </w:tc>
        <w:tc>
          <w:tcPr>
            <w:tcW w:w="305" w:type="pct"/>
            <w:shd w:val="clear" w:color="auto" w:fill="auto"/>
            <w:hideMark/>
          </w:tcPr>
          <w:p w14:paraId="21C9CC98" w14:textId="77777777" w:rsidR="0062236F" w:rsidRPr="00674DC1" w:rsidRDefault="0062236F" w:rsidP="00A752E4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5BAADFF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han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75B1F41D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6EEECA1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0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6F8AC23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0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CF097C7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E2BCFAA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1CA8B19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246E57E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4DF0173" w14:textId="77777777" w:rsidR="0062236F" w:rsidRPr="00674DC1" w:rsidRDefault="0062236F" w:rsidP="00A752E4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3rd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e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A4747C1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B98B30C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C19979E" w14:textId="560206F1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241258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0BCFDCA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33B21068" w14:textId="6B961245" w:rsidR="0062236F" w:rsidRPr="00674DC1" w:rsidRDefault="0062236F" w:rsidP="00A752E4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Kwizer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R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12C3B33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28E7F011" w14:textId="77777777" w:rsidR="0062236F" w:rsidRPr="00674DC1" w:rsidRDefault="0062236F" w:rsidP="00A752E4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4F17C2A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urundi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F3535BF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75B95BC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99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F8C33B9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56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0A925A8" w14:textId="5C264565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660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48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270B92B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97C60EB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39ED6FD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FAA638D" w14:textId="77777777" w:rsidR="0062236F" w:rsidRPr="00674DC1" w:rsidRDefault="0062236F" w:rsidP="00A752E4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6BA088A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9E67AC2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A006281" w14:textId="41634CB1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241258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1428204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05010A9" w14:textId="7747CEFC" w:rsidR="0062236F" w:rsidRPr="00674DC1" w:rsidRDefault="0062236F" w:rsidP="00A752E4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abund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N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A9C0D1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305" w:type="pct"/>
            <w:shd w:val="clear" w:color="auto" w:fill="auto"/>
            <w:hideMark/>
          </w:tcPr>
          <w:p w14:paraId="2FB01D0E" w14:textId="77777777" w:rsidR="0062236F" w:rsidRPr="00674DC1" w:rsidRDefault="0062236F" w:rsidP="00A752E4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2575DCF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ozambique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3CB678C2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-201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F438AE9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8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D34DDB8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8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02AA3DA" w14:textId="23C35DA1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320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3.3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299F44D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46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73DEFC2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0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E23D1C0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F328F49" w14:textId="77777777" w:rsidR="0062236F" w:rsidRPr="00674DC1" w:rsidRDefault="0062236F" w:rsidP="00A752E4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61AFC9DF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FE04E7F" w14:textId="77777777" w:rsidR="0062236F" w:rsidRPr="00674DC1" w:rsidRDefault="0062236F" w:rsidP="00A752E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.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B3039D9" w14:textId="2ACCA196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241258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448C4164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26A696D" w14:textId="18DC855F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Fasol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F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75B788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305" w:type="pct"/>
            <w:shd w:val="clear" w:color="auto" w:fill="auto"/>
            <w:hideMark/>
          </w:tcPr>
          <w:p w14:paraId="7B2CA00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7A03E81C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02EC639A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9-202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1B5ADF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1DEA35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52DE2BB" w14:textId="6BC43486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37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6.4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50A202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07F3DD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C73851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6C5C176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0B9B9A5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B7BF61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.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D9C699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23DDB5A1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53B56A40" w14:textId="5EF54FAC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udji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1B9F9A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305" w:type="pct"/>
            <w:shd w:val="clear" w:color="auto" w:fill="auto"/>
            <w:hideMark/>
          </w:tcPr>
          <w:p w14:paraId="06AC7FA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2A9CB76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emocrat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epubl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of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ong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6EF44A2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-2018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428E1B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497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F68857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497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7D531D2" w14:textId="32E190C9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232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2.4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B2F8C6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92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A2A529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4AF386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3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113C78D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6EDB10B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51D019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4D1E8D3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183B54C9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B8DA633" w14:textId="03FE623D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hog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W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42DBBA8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9</w:t>
            </w:r>
          </w:p>
        </w:tc>
        <w:tc>
          <w:tcPr>
            <w:tcW w:w="305" w:type="pct"/>
            <w:shd w:val="clear" w:color="auto" w:fill="auto"/>
            <w:hideMark/>
          </w:tcPr>
          <w:p w14:paraId="798500A8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7E772B0F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otswana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3CBBCC5F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-201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B9C1DF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57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F369B8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757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CFA0546" w14:textId="145435DA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513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66.7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079ABC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6BEDD8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345A31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18F8146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95F504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8981C5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.0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E853B28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77618650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37306209" w14:textId="510B6F16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ansour W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62DC3E4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2</w:t>
            </w:r>
          </w:p>
        </w:tc>
        <w:tc>
          <w:tcPr>
            <w:tcW w:w="305" w:type="pct"/>
            <w:shd w:val="clear" w:color="auto" w:fill="auto"/>
            <w:hideMark/>
          </w:tcPr>
          <w:p w14:paraId="34C0ECC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847634E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auritan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15B99436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8-200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B778C2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10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449427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10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9867CFC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401F9E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ADCDCE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6123B9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483FA6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629006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0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E014CD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.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EE3484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25B0ED5E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36AAD83" w14:textId="3EB19049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Twagirumugab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T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E8F5D92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7</w:t>
            </w:r>
          </w:p>
        </w:tc>
        <w:tc>
          <w:tcPr>
            <w:tcW w:w="305" w:type="pct"/>
            <w:shd w:val="clear" w:color="auto" w:fill="auto"/>
            <w:hideMark/>
          </w:tcPr>
          <w:p w14:paraId="3D0581EE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75663C7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wand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683E7460" w14:textId="5B1DD48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</w:t>
            </w:r>
            <w:r w:rsidR="0029645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F0371B9" w14:textId="743E25F4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584692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</w:t>
            </w:r>
            <w:r w:rsidR="0029645A" w:rsidRPr="00584692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061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22EA0CD" w14:textId="69238E60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</w:t>
            </w:r>
            <w:r w:rsidR="0029645A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061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1DB7CBD" w14:textId="05333437" w:rsidR="0062236F" w:rsidRPr="00674DC1" w:rsidRDefault="0029645A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3875</w:t>
            </w:r>
            <w:r w:rsidR="0062236F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5</w:t>
            </w:r>
            <w:r w:rsidR="0062236F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8FEF4DD" w14:textId="7C7E300F" w:rsidR="0062236F" w:rsidRPr="00674DC1" w:rsidRDefault="00FE14C7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804AE8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6A9697D" w14:textId="04A0CF87" w:rsidR="0062236F" w:rsidRPr="00674DC1" w:rsidRDefault="00FE14C7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C40831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1F25A1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9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977999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.2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C4C499D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35759B99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F8F071E" w14:textId="3CF90C92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b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D10C6D0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07A80D4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5113B79" w14:textId="1D4FF105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ab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11236807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-201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65A8A9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986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A82B51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986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36A1A14" w14:textId="27517BFC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3390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4.4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973F87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5594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110303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515B9C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426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D84789B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4th ELISA 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E13BB7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08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60A652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.2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7D80646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677A2AA6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BDF1345" w14:textId="396424E4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Yood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7F34457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9</w:t>
            </w:r>
          </w:p>
        </w:tc>
        <w:tc>
          <w:tcPr>
            <w:tcW w:w="305" w:type="pct"/>
            <w:shd w:val="clear" w:color="auto" w:fill="auto"/>
            <w:hideMark/>
          </w:tcPr>
          <w:p w14:paraId="0A91844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B8BE332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urkina Fas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097BB60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5-201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7FC0CE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429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B88724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429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C95F980" w14:textId="1B0463D0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9979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1.1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0F0DB7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31F66E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6BA7DA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B729D0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rchitec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BsAg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lastRenderedPageBreak/>
              <w:t>Qualitativ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II 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6FED29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lastRenderedPageBreak/>
              <w:t>585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48E285E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.9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53904CE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0F2AA930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54C31E03" w14:textId="51E80F3A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llai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C632EA8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3</w:t>
            </w:r>
          </w:p>
        </w:tc>
        <w:tc>
          <w:tcPr>
            <w:tcW w:w="305" w:type="pct"/>
            <w:shd w:val="clear" w:color="auto" w:fill="auto"/>
            <w:hideMark/>
          </w:tcPr>
          <w:p w14:paraId="6401CD8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3435ABF9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han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0A134EB2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9-200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1BEB0F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99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B97FDA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99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0EB98B0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57571A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538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595074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45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144135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BA5E7E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I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6BFB00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2D13EF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0.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06A0AB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29B24E44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2A95693" w14:textId="4E9CFA16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lankp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56B31D2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305" w:type="pct"/>
            <w:shd w:val="clear" w:color="auto" w:fill="auto"/>
            <w:hideMark/>
          </w:tcPr>
          <w:p w14:paraId="5C633F32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67C4F4E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han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9FB63FD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3-201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C37B60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60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04F119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60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461DE83" w14:textId="3B4C187D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517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8.9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C62053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76E61A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0A4FB4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44830F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iaSpot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108CA9E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2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7F5F327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.5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2203C34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73CAE04C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38714319" w14:textId="77330BE9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Jacobs B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C27EFF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7</w:t>
            </w:r>
          </w:p>
        </w:tc>
        <w:tc>
          <w:tcPr>
            <w:tcW w:w="305" w:type="pct"/>
            <w:shd w:val="clear" w:color="auto" w:fill="auto"/>
            <w:hideMark/>
          </w:tcPr>
          <w:p w14:paraId="532EE24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48AB9323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Tanzan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79387B48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6DE63A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33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CA0F5A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0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5FDADAF" w14:textId="6ADBC790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74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9.1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961BE0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5C2EBA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1D8385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EF66268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D2A12D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2217AA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.9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96C1E14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7604F162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90BA730" w14:textId="7C5CD563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ohamed Z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F19C5B6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9</w:t>
            </w:r>
          </w:p>
        </w:tc>
        <w:tc>
          <w:tcPr>
            <w:tcW w:w="305" w:type="pct"/>
            <w:shd w:val="clear" w:color="auto" w:fill="auto"/>
            <w:hideMark/>
          </w:tcPr>
          <w:p w14:paraId="7AC2B8D2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B394B19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Tanzan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0002CCD6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-201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678DD8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40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5D8195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40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E518309" w14:textId="73F14450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383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4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1603E6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63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44751A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63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F13879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63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B46BB9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397B88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6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E8E9B4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FE8189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455620BE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36AD3F34" w14:textId="10733EF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elyhu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Y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F5E7872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305" w:type="pct"/>
            <w:shd w:val="clear" w:color="auto" w:fill="auto"/>
            <w:hideMark/>
          </w:tcPr>
          <w:p w14:paraId="563F7CFD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CAACC00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1F6110E4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9D1BC1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10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E29A03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2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DF41A00" w14:textId="2BEB85DB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4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3.7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5FFCA4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20FFB20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C5C8A4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531D5A8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73DE5E4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4D3B83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94FCC1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5FDCD8AF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432F94F" w14:textId="304330EB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ussein E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2930ED7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305" w:type="pct"/>
            <w:shd w:val="clear" w:color="auto" w:fill="auto"/>
            <w:hideMark/>
          </w:tcPr>
          <w:p w14:paraId="5EACF7FD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CB2935C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gypt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59CBF0DC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6-201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FE409D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0876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A5AD98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0876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A589252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076E38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5635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C03A4E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2DA439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312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A5F62CC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85E2AB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75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F9A6D9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.2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6B77BA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269372AC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3671A1AB" w14:textId="1CB88123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egef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B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053ECC5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6EAF1EA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4F36D0E4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04F8A2E8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1-201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18E5D3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72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D9B1D5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72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2C24178" w14:textId="18001EF0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750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35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7CAD38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302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B221A4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42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6577BD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53619B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784F63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0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2E778E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.7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516CBC1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57965FE8" w14:textId="77777777" w:rsidTr="0062236F">
        <w:trPr>
          <w:trHeight w:val="315"/>
        </w:trPr>
        <w:tc>
          <w:tcPr>
            <w:tcW w:w="416" w:type="pct"/>
            <w:shd w:val="clear" w:color="auto" w:fill="auto"/>
            <w:noWrap/>
            <w:hideMark/>
          </w:tcPr>
          <w:p w14:paraId="01A2F5DF" w14:textId="211A7462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Koné M.C.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3BF2721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2</w:t>
            </w:r>
          </w:p>
        </w:tc>
        <w:tc>
          <w:tcPr>
            <w:tcW w:w="305" w:type="pct"/>
            <w:shd w:val="clear" w:color="auto" w:fill="auto"/>
            <w:hideMark/>
          </w:tcPr>
          <w:p w14:paraId="374D02E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074CB55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ali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3BA941F0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7-201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75367A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4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5BC7F3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46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B68F2AA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5AE710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033BE9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1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C23698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594C64D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Test Hepa-Scan 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788327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F05E04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.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F7A72E4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5C41C78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3EEA2145" w14:textId="0EEFA175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ogtomo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M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70B33AD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305" w:type="pct"/>
            <w:shd w:val="clear" w:color="auto" w:fill="auto"/>
            <w:hideMark/>
          </w:tcPr>
          <w:p w14:paraId="43CA44F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41C5B99D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amero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596E80BE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5-200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F4DE88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1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ADDF49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04/151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FFCCFDE" w14:textId="40050530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71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7.3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AB0CB8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B7CB9A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33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AEB4F8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3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055C9E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adioimmunoassay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62E714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EBBFDD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.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D060D87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3A122C60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28FD3C4" w14:textId="1A11AE6B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Tounkar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2BBE49D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305" w:type="pct"/>
            <w:shd w:val="clear" w:color="auto" w:fill="auto"/>
            <w:hideMark/>
          </w:tcPr>
          <w:p w14:paraId="3D3E2FC8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5BBCFD8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ali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121502F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1-200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60DF63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59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0AA647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59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3DDA2BE" w14:textId="2BD24DC0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108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7.1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23774C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486CEF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2BF35F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C8558B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2A80E4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2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437EE4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0BC7CF2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6E59230B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63D3E42" w14:textId="335CF91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iro E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68A4C95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305" w:type="pct"/>
            <w:shd w:val="clear" w:color="auto" w:fill="auto"/>
            <w:hideMark/>
          </w:tcPr>
          <w:p w14:paraId="12A8CB78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70927E2D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3EFF7E68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3-200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AA1319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61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4F7AD6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0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CC4B39E" w14:textId="28003A94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37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9.5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FF6A0B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381000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6E9C03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07FCB02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19BDB1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3304F7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.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F64F007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0E5F4241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CA2496A" w14:textId="10CCC65E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mbachew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H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8E7616B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4F910DB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AC879D5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7F68B03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83FD97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37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48783B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37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DD53EF3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BEED3D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2442B65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E5A783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FC2571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D94761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382E43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F79CAA0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4B4D1A48" w14:textId="77777777" w:rsidTr="0062236F">
        <w:trPr>
          <w:trHeight w:val="330"/>
        </w:trPr>
        <w:tc>
          <w:tcPr>
            <w:tcW w:w="416" w:type="pct"/>
            <w:shd w:val="clear" w:color="auto" w:fill="auto"/>
            <w:noWrap/>
            <w:hideMark/>
          </w:tcPr>
          <w:p w14:paraId="777D8131" w14:textId="1AE2C3EA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otayo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B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4D21CE1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5</w:t>
            </w:r>
          </w:p>
        </w:tc>
        <w:tc>
          <w:tcPr>
            <w:tcW w:w="305" w:type="pct"/>
            <w:shd w:val="clear" w:color="auto" w:fill="auto"/>
            <w:hideMark/>
          </w:tcPr>
          <w:p w14:paraId="2BAAA2C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4C3296BC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BCD9538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8E266E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092726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D3C9683" w14:textId="576BB1CA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6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6.9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586941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6EB830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40E937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E3CE41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EIA 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1085E9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7920AA5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533478E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6B4037D5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7F61432" w14:textId="0882B19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eck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M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671AC69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305" w:type="pct"/>
            <w:shd w:val="clear" w:color="auto" w:fill="auto"/>
            <w:hideMark/>
          </w:tcPr>
          <w:p w14:paraId="31F027B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5305CB6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enegal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0B61AC07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D11505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21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C435A7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04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EF1762C" w14:textId="02E16CED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439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0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9F04EC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30B054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8D65E9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2F7B2F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399FEC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9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5D0101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A06A04A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00999EC0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9AAD773" w14:textId="18E3AF92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ain C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A180E00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305" w:type="pct"/>
            <w:shd w:val="clear" w:color="auto" w:fill="auto"/>
            <w:hideMark/>
          </w:tcPr>
          <w:p w14:paraId="17DDEAD2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37864571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emocrat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epubl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of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ong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3522E102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-201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61EE53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6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A4C408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6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A536052" w14:textId="5C243F14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01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3.6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18DF13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D6ADE2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7DA94C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78B7F1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D96C66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C45663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D6ED977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169FC064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206BCA2C" w14:textId="71D332FA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Lideng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S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237CA15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305" w:type="pct"/>
            <w:shd w:val="clear" w:color="auto" w:fill="auto"/>
            <w:hideMark/>
          </w:tcPr>
          <w:p w14:paraId="115073A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6711ADE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Tanzan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C208AA5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773A72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0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AE1048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0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578463A" w14:textId="7CFB101F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31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5.5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46B220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D05286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9EBEAA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A9616C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3rd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e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AF5CCA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2B816A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.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B48E5AB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0B3923B2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9A48C0E" w14:textId="4E5790D6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Yambasu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89DB2C1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24DF5C66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7E87711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ierr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Leone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C2CA1FE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74F467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86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74E4D9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807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2039377" w14:textId="6F267591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426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9.8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7622F4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86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CBC642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259F55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76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026030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apid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iagnost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tes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RDT) 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D4E866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3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886B7A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400CD5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10B4AF5B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2A1B0EC0" w14:textId="105C50DD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impor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B11A03B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305" w:type="pct"/>
            <w:shd w:val="clear" w:color="auto" w:fill="auto"/>
            <w:hideMark/>
          </w:tcPr>
          <w:p w14:paraId="1E3CF86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411B8AC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urkina Fas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6E655A1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1-201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D6FF5B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37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B31C9A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0125F57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B8D4C2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6AFB0D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D1FE9F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C5F9C0B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AF240B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AAA7E5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9BD5D65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75B3930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EB7EA5B" w14:textId="4096F013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Tagny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0A69D04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305" w:type="pct"/>
            <w:shd w:val="clear" w:color="auto" w:fill="auto"/>
            <w:hideMark/>
          </w:tcPr>
          <w:p w14:paraId="42E29B5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A6D2575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amero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1842A15E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1-201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F355EE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0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D868FE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96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E4B2513" w14:textId="57ABC2B3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13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2.2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1CDEAE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03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3B884D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93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8CC1FE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9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9F1339E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3rd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e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556058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01F9AD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783C89A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2CDAC459" w14:textId="77777777" w:rsidTr="0062236F">
        <w:trPr>
          <w:trHeight w:val="330"/>
        </w:trPr>
        <w:tc>
          <w:tcPr>
            <w:tcW w:w="416" w:type="pct"/>
            <w:shd w:val="clear" w:color="auto" w:fill="auto"/>
            <w:noWrap/>
            <w:hideMark/>
          </w:tcPr>
          <w:p w14:paraId="051BC4DE" w14:textId="7984CECF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lastRenderedPageBreak/>
              <w:t xml:space="preserve"> Ahmed E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55C25FC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305" w:type="pct"/>
            <w:shd w:val="clear" w:color="auto" w:fill="auto"/>
            <w:hideMark/>
          </w:tcPr>
          <w:p w14:paraId="0B29E3E8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118E6F6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uda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1361679A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AD0389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897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116E04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897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5A7CAB5" w14:textId="2F30787F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897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100-all </w:t>
            </w:r>
            <w:proofErr w:type="spellStart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en</w:t>
            </w:r>
            <w:proofErr w:type="spellEnd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B9BE92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897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74B615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1E1417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999080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Immunochromatography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5ED615A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0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608FC4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.5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1C34FD7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3FAF373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5FAB4A9E" w14:textId="76FEC718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Onyango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95A89C2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3163A2B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665BB51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Keny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17CFE9CC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5-201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E48E2A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1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D2B9BD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1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D07A23D" w14:textId="63B9FCC4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00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57.6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F67DFE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F05FFA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42E90B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972F33C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9E9F91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00605A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.4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214B6A3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51A38299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3FE56AE8" w14:textId="2728D324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isetege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F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F4315C7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305" w:type="pct"/>
            <w:shd w:val="clear" w:color="auto" w:fill="auto"/>
            <w:hideMark/>
          </w:tcPr>
          <w:p w14:paraId="2BA768C8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06B934D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9FED839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0B9E81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9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709649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9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E65C5F6" w14:textId="765B7338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1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4.6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40F3FD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810324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065C99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BF2E8F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ELISA 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0DF258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BAFFD9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.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9A1721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1EAFC834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8D60D0A" w14:textId="6438C373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Ibrahim Y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6BEE9DD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305" w:type="pct"/>
            <w:shd w:val="clear" w:color="auto" w:fill="auto"/>
            <w:hideMark/>
          </w:tcPr>
          <w:p w14:paraId="351E83B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EB03223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gypt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78805210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-201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DD918A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11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C93038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11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EFC0612" w14:textId="7BA8B876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918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1.3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1025D1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101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2B9B53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017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969B6A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01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790FCE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BsAg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0444C9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73C238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92C2C64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1CAE13C7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58A03E7E" w14:textId="70AEF588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ate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M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68A4C2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6</w:t>
            </w:r>
          </w:p>
        </w:tc>
        <w:tc>
          <w:tcPr>
            <w:tcW w:w="305" w:type="pct"/>
            <w:shd w:val="clear" w:color="auto" w:fill="auto"/>
            <w:hideMark/>
          </w:tcPr>
          <w:p w14:paraId="5299437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CBE4CBA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Tanzan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0B925843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850A9E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9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992D92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9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1A1D65B" w14:textId="3CA4A8B1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24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9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01A11A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74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324355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2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F20411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36E3E2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3rd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e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7532F3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D46B59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.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CB1664A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78054F8E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5D398C89" w14:textId="030E4BAF" w:rsidR="0062236F" w:rsidRPr="00650352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</w:pPr>
            <w:proofErr w:type="spellStart"/>
            <w:r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>Mabayoje</w:t>
            </w:r>
            <w:proofErr w:type="spellEnd"/>
            <w:r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 xml:space="preserve"> O.V</w:t>
            </w:r>
            <w:r w:rsidR="003E04DB"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3D15C68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11D2C632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E0A196B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47E12FC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4-200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3AB23B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9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785F8F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96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9AD4BF5" w14:textId="1EE4E4A0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88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9.6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CFF128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NRBD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076311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146F33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9EE2C9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130CCD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8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82EED0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.2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B47AEB0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6676C3C9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EC9EE92" w14:textId="567A33FE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en-US"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en-US" w:eastAsia="pt-PT"/>
              </w:rPr>
              <w:t>Rahlenbeck</w:t>
            </w:r>
            <w:proofErr w:type="spellEnd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en-US" w:eastAsia="pt-PT"/>
              </w:rPr>
              <w:t xml:space="preserve"> I S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en-US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3D25E23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5</w:t>
            </w:r>
          </w:p>
        </w:tc>
        <w:tc>
          <w:tcPr>
            <w:tcW w:w="305" w:type="pct"/>
            <w:shd w:val="clear" w:color="auto" w:fill="auto"/>
            <w:hideMark/>
          </w:tcPr>
          <w:p w14:paraId="58722B5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EF6C05E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B3E9C5B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4-199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C01307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18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4AD242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4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1513E6A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1F034B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NRBD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7241F7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FD8B64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7D6BB8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3rd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e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3E436A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751188F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CC180CB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1A8FF1B7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541E044" w14:textId="292972B1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nodu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O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B458045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3</w:t>
            </w:r>
          </w:p>
        </w:tc>
        <w:tc>
          <w:tcPr>
            <w:tcW w:w="305" w:type="pct"/>
            <w:shd w:val="clear" w:color="auto" w:fill="auto"/>
            <w:hideMark/>
          </w:tcPr>
          <w:p w14:paraId="3456C2BD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7F79A73F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79120CE0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0-200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484EA4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57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A1C9E3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57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6EE06C1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8981C9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NRBD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E8CCE6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AD621B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3D7AE4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44613B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0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F6E39B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.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2A978E6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339EA84F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F38AB03" w14:textId="3621AB7F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" w:eastAsia="pt-PT"/>
              </w:rPr>
            </w:pPr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" w:eastAsia="pt-PT"/>
              </w:rPr>
              <w:t>Jeremiah A.Z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C054809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1</w:t>
            </w:r>
          </w:p>
        </w:tc>
        <w:tc>
          <w:tcPr>
            <w:tcW w:w="305" w:type="pct"/>
            <w:shd w:val="clear" w:color="auto" w:fill="auto"/>
            <w:hideMark/>
          </w:tcPr>
          <w:p w14:paraId="51A9791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D96DF1C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FFA361F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-201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CFB345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6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C13580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66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D24D264" w14:textId="6B8952DA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4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1.7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911537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NRBD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8BBC2D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62D837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B189D1B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A4FF5D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8971B9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80930B7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1B11A8EA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8ABB1A5" w14:textId="44BCEDA5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wankwo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DCAE3B4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2</w:t>
            </w:r>
          </w:p>
        </w:tc>
        <w:tc>
          <w:tcPr>
            <w:tcW w:w="305" w:type="pct"/>
            <w:shd w:val="clear" w:color="auto" w:fill="auto"/>
            <w:hideMark/>
          </w:tcPr>
          <w:p w14:paraId="0B8E454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C04D3A3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1038176B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2E7197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8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6C7FF6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8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19D2BB1" w14:textId="5B20A533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6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8.5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29ABBB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1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51F3FC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2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ADEA46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A56384C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BsAg Kit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8BA818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60790D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B4CC441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53F04822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F89CE6F" w14:textId="1EF5A9DC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" w:eastAsia="pt-PT"/>
              </w:rPr>
            </w:pPr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" w:eastAsia="pt-PT"/>
              </w:rPr>
              <w:t>El-</w:t>
            </w:r>
            <w:proofErr w:type="spellStart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" w:eastAsia="pt-PT"/>
              </w:rPr>
              <w:t>Zayadi</w:t>
            </w:r>
            <w:proofErr w:type="spellEnd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" w:eastAsia="pt-PT"/>
              </w:rPr>
              <w:t xml:space="preserve"> R.A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4C13F5B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305" w:type="pct"/>
            <w:shd w:val="clear" w:color="auto" w:fill="auto"/>
            <w:hideMark/>
          </w:tcPr>
          <w:p w14:paraId="74A8676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7B933F4A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gypt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5AF003AD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4C9DF2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6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F83F80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6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4CED1E0" w14:textId="633F0231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36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3.6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3E4EEC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NRBD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0A8AB1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1B7B18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F222F4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I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D7DA41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80C0D1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.1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1603C26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4AFBED94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40C2162" w14:textId="51822B5F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Ndilu</w:t>
            </w:r>
            <w:proofErr w:type="spellEnd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K.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0698F0F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305" w:type="pct"/>
            <w:shd w:val="clear" w:color="auto" w:fill="auto"/>
            <w:hideMark/>
          </w:tcPr>
          <w:p w14:paraId="0CA1FFDB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3DE11A06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emocrat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epubl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of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ong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7FB02B1F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2-201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473476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7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586760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7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26A0AC9" w14:textId="381328F5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52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67.7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E7A446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NRBD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39E6F3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01C93D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360DF2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65D7D3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B985FB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F9DFCE6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5E47C0E8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3DD6216E" w14:textId="09C6BC2C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Kani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D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ACD4A8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305" w:type="pct"/>
            <w:shd w:val="clear" w:color="auto" w:fill="auto"/>
            <w:hideMark/>
          </w:tcPr>
          <w:p w14:paraId="10B2226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CDD68DC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urkina Fas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750C8B4C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D48D87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0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EA5692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0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ABFFD38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CF8AB8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0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ADA2FF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F6E03B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A919B83" w14:textId="282DA39A" w:rsidR="0062236F" w:rsidRPr="00674DC1" w:rsidRDefault="003E04DB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th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="0062236F"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en</w:t>
            </w:r>
            <w:proofErr w:type="spellEnd"/>
            <w:r w:rsidR="0062236F"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F07B91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655AD8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.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FEE2680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6F47F902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1C07E45" w14:textId="79EA0696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ray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M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0B8C574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6</w:t>
            </w:r>
          </w:p>
        </w:tc>
        <w:tc>
          <w:tcPr>
            <w:tcW w:w="305" w:type="pct"/>
            <w:shd w:val="clear" w:color="auto" w:fill="auto"/>
            <w:hideMark/>
          </w:tcPr>
          <w:p w14:paraId="5B7BC94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36E6C832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enegal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4E9B009A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B72F70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47A99C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E6A853F" w14:textId="09192D44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5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7.1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BBBC92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NRBD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E21D9B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3AAA3B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4567F2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I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5593B2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B3E6F2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.7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53A0E6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03DBB75B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3728AF46" w14:textId="220B98D0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Mbanya</w:t>
            </w:r>
            <w:proofErr w:type="spellEnd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N.D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ED8D97C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3</w:t>
            </w:r>
          </w:p>
        </w:tc>
        <w:tc>
          <w:tcPr>
            <w:tcW w:w="305" w:type="pct"/>
            <w:shd w:val="clear" w:color="auto" w:fill="auto"/>
            <w:hideMark/>
          </w:tcPr>
          <w:p w14:paraId="501C47B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7F7C68A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amero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27888988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C10E16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6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EA2F7D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5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D0AD662" w14:textId="3ED49583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7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8.1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5D71F0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NRBD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8CF0FA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A97B8D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99B7ED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BsAntige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Slide ™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D5D599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143CAB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0C44019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1A53C157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F15E159" w14:textId="31F221D4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alawu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572D6A7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1</w:t>
            </w:r>
          </w:p>
        </w:tc>
        <w:tc>
          <w:tcPr>
            <w:tcW w:w="305" w:type="pct"/>
            <w:shd w:val="clear" w:color="auto" w:fill="auto"/>
            <w:hideMark/>
          </w:tcPr>
          <w:p w14:paraId="41A18B8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D7203AE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A041FB3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B40E8A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9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42AF5B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57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F2212AD" w14:textId="1463FE7E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43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6.9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F49B18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NRBD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92BF69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69FA5F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5AEEDE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2E912B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42804DA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.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F30B31A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0CF07DF8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A2CF8BB" w14:textId="310899AF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asteling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A4ED468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8</w:t>
            </w:r>
          </w:p>
        </w:tc>
        <w:tc>
          <w:tcPr>
            <w:tcW w:w="305" w:type="pct"/>
            <w:shd w:val="clear" w:color="auto" w:fill="auto"/>
            <w:hideMark/>
          </w:tcPr>
          <w:p w14:paraId="4D3775A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3A908F1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outh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frica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66C8E2C2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3B02B2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3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875637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1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A75D1AE" w14:textId="4B3A3BD4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5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53.9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D51F75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NRBD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C8BDFF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D1BC24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FRD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CF9C6F6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5528DA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/51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B121C8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.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0DD82D2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2E574758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11D581B" w14:textId="31FC95FB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Gudo</w:t>
            </w:r>
            <w:proofErr w:type="spellEnd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S.E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DC9C272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305" w:type="pct"/>
            <w:shd w:val="clear" w:color="auto" w:fill="auto"/>
            <w:hideMark/>
          </w:tcPr>
          <w:p w14:paraId="203589ED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40F9075D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ozambique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2C9C5274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413F38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C731FAC" w14:textId="12BFD81C" w:rsidR="0062236F" w:rsidRPr="00674DC1" w:rsidRDefault="00756F29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86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792CCD9" w14:textId="35EFCAC0" w:rsidR="0062236F" w:rsidRPr="000A5EDB" w:rsidRDefault="000A5EDB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highlight w:val="yellow"/>
                <w:lang w:eastAsia="pt-PT"/>
              </w:rPr>
            </w:pPr>
            <w:r w:rsidRPr="00584692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96638D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NRBD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19F876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019E7C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CDCF4E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I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3AC7D0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B44CB5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.3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93A5838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18135E3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558BD21" w14:textId="42129BFE" w:rsidR="0062236F" w:rsidRPr="00650352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</w:pPr>
            <w:proofErr w:type="spellStart"/>
            <w:r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>Bengue</w:t>
            </w:r>
            <w:proofErr w:type="spellEnd"/>
            <w:r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 xml:space="preserve"> M.K A</w:t>
            </w:r>
            <w:r w:rsidR="003E04DB"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85C83B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305" w:type="pct"/>
            <w:shd w:val="clear" w:color="auto" w:fill="auto"/>
            <w:hideMark/>
          </w:tcPr>
          <w:p w14:paraId="3036C0F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3F951B92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ôt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d'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Ivoire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564F7C17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258663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86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455CFA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866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B0C0FAF" w14:textId="597378E5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5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1.2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CADBF9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NRBD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09C12A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E850C0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12C381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I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86FF35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9D8150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.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1AC3FA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7FE8AA56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3A1188E8" w14:textId="5EF748FF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arkodi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F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DBDFB38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1</w:t>
            </w:r>
          </w:p>
        </w:tc>
        <w:tc>
          <w:tcPr>
            <w:tcW w:w="305" w:type="pct"/>
            <w:shd w:val="clear" w:color="auto" w:fill="auto"/>
            <w:hideMark/>
          </w:tcPr>
          <w:p w14:paraId="0C5B67B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9A69F30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han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7835C7C1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23D36B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26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168F13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26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1FA5937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E75A42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92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22746F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72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7DAEAB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46B5F0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I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6293C4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4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6FA343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7B18283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3FAD8E24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BDBA1C7" w14:textId="4FB843CA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llai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3D9FE92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305" w:type="pct"/>
            <w:shd w:val="clear" w:color="auto" w:fill="auto"/>
            <w:hideMark/>
          </w:tcPr>
          <w:p w14:paraId="6D08187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AA000AC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ali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1746A62C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C6197B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554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706F88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554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178A50B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20DB88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094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36DB7E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44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334DD6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E1E930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5FA7E5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54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5CE3F9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46AC8FD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35A330D4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032DB37" w14:textId="6B0D7E76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lastRenderedPageBreak/>
              <w:t>Allai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A10822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305" w:type="pct"/>
            <w:shd w:val="clear" w:color="auto" w:fill="auto"/>
            <w:hideMark/>
          </w:tcPr>
          <w:p w14:paraId="265EF73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43E5B9C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amero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074D41B9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9DF05B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32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BEAF71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32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0166E12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264090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2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2BA95F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053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B18622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17A2CD6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716F03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8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609A1E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.4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A95F34B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1757B0FB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509511C7" w14:textId="7FB96C26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llai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1D7D431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305" w:type="pct"/>
            <w:shd w:val="clear" w:color="auto" w:fill="auto"/>
            <w:hideMark/>
          </w:tcPr>
          <w:p w14:paraId="4FF4078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FD2D5C9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han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366072E3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D24336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00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0D4AE1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00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A27809F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B80006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64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89D425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36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4060CC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724B84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6BD9BE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6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3121A1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.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880FC31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33FA900A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A2D441C" w14:textId="0776F49B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llai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59A9F1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305" w:type="pct"/>
            <w:shd w:val="clear" w:color="auto" w:fill="auto"/>
            <w:hideMark/>
          </w:tcPr>
          <w:p w14:paraId="27D71D8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294F03B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uine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26D0CAA5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2FAF32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74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04F46D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74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C5E2D07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1A12B5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84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F077FB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95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DBB7FA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D1CD9EC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6E10BA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0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289B6A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.0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82FFC9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3F2FF59A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2E749F48" w14:textId="7992891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arkodi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F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B0F6A38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305" w:type="pct"/>
            <w:shd w:val="clear" w:color="auto" w:fill="auto"/>
            <w:hideMark/>
          </w:tcPr>
          <w:p w14:paraId="296AB0C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7D0B7762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han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3BEFEF4D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EBC2AD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5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3C3AFE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5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540F7D4" w14:textId="472CA1C8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59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9.7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C10F74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8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1EA42F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316F89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3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34B4E96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B129DE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4440260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BFF60C2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2D4D3E40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2DEDE9FE" w14:textId="05A22CB2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llain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B366EF9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305" w:type="pct"/>
            <w:shd w:val="clear" w:color="auto" w:fill="auto"/>
            <w:hideMark/>
          </w:tcPr>
          <w:p w14:paraId="124BF4B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6F6E08D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han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4811482E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A0AE71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00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F4F9FF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00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CB98FD0" w14:textId="4B381BED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901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1.8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483266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64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664C5E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36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3085D1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2E8547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etermineTM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HBS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g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5FC03B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6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02636D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.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51337B6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6F3200F4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759DDC4" w14:textId="39996D86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Loriett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M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D9D6AB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5</w:t>
            </w:r>
          </w:p>
        </w:tc>
        <w:tc>
          <w:tcPr>
            <w:tcW w:w="305" w:type="pct"/>
            <w:shd w:val="clear" w:color="auto" w:fill="auto"/>
            <w:hideMark/>
          </w:tcPr>
          <w:p w14:paraId="3B14B9E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52C2284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amero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2934EEC2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EB842E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 32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DEC254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 326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75F3B5C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411141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2E3D447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F78A8A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hideMark/>
          </w:tcPr>
          <w:p w14:paraId="52EBE31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Viki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BsAg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3E72E48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9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8B5273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8AD6615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6007DED9" w14:textId="77777777" w:rsidTr="0062236F">
        <w:trPr>
          <w:trHeight w:val="225"/>
        </w:trPr>
        <w:tc>
          <w:tcPr>
            <w:tcW w:w="416" w:type="pct"/>
            <w:shd w:val="clear" w:color="auto" w:fill="auto"/>
            <w:hideMark/>
          </w:tcPr>
          <w:p w14:paraId="6C5B7BDC" w14:textId="4E0B84BF" w:rsidR="0062236F" w:rsidRPr="00650352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</w:pPr>
            <w:proofErr w:type="spellStart"/>
            <w:r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>Malonga</w:t>
            </w:r>
            <w:proofErr w:type="spellEnd"/>
            <w:r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 xml:space="preserve"> G.A</w:t>
            </w:r>
            <w:r w:rsidR="003E04DB"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CABA46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305" w:type="pct"/>
            <w:shd w:val="clear" w:color="auto" w:fill="auto"/>
            <w:hideMark/>
          </w:tcPr>
          <w:p w14:paraId="2FCFCD0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51F960CE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ali</w:t>
            </w:r>
          </w:p>
        </w:tc>
        <w:tc>
          <w:tcPr>
            <w:tcW w:w="418" w:type="pct"/>
            <w:shd w:val="clear" w:color="auto" w:fill="auto"/>
            <w:hideMark/>
          </w:tcPr>
          <w:p w14:paraId="6703A1D0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9-202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163A6B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7009C5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D7B97B8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3213BC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CFE13F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A517F3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38A44B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A7ACAE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3C65F5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C43CC77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1D12A7CA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28FD2112" w14:textId="7DF8F8E9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Jager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H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1EA7B25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0</w:t>
            </w:r>
          </w:p>
        </w:tc>
        <w:tc>
          <w:tcPr>
            <w:tcW w:w="305" w:type="pct"/>
            <w:shd w:val="clear" w:color="auto" w:fill="auto"/>
            <w:hideMark/>
          </w:tcPr>
          <w:p w14:paraId="6B82F87B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A836FD0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emocrat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epubl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of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ongo</w:t>
            </w:r>
          </w:p>
        </w:tc>
        <w:tc>
          <w:tcPr>
            <w:tcW w:w="418" w:type="pct"/>
            <w:shd w:val="clear" w:color="auto" w:fill="auto"/>
            <w:hideMark/>
          </w:tcPr>
          <w:p w14:paraId="3F652C0B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8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75785A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37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3AF217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37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0A3F593" w14:textId="0B7158AF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31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0.7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BA1B7B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5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612FED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71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1C8546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9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D59DCE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hideMark/>
          </w:tcPr>
          <w:p w14:paraId="6B7BCD9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78B5E5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8AE2D75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</w:p>
        </w:tc>
      </w:tr>
      <w:tr w:rsidR="0062236F" w:rsidRPr="00674DC1" w14:paraId="6390B8C4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FBBB264" w14:textId="64FCD758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Dionne-</w:t>
            </w:r>
            <w:proofErr w:type="spellStart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Odom</w:t>
            </w:r>
            <w:proofErr w:type="spellEnd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EB7A782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</w:t>
            </w:r>
          </w:p>
        </w:tc>
        <w:tc>
          <w:tcPr>
            <w:tcW w:w="305" w:type="pct"/>
            <w:shd w:val="clear" w:color="auto" w:fill="auto"/>
            <w:hideMark/>
          </w:tcPr>
          <w:p w14:paraId="36A1DF66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7B04163B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amero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66D5CEE4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36EEB9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36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151469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36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60CF76C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4ADC2B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364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9130A2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A79F5D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hideMark/>
          </w:tcPr>
          <w:p w14:paraId="43D98B0E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0BB8704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DB8259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.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C87DF5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62236F" w:rsidRPr="00674DC1" w14:paraId="70D935D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20D2A12" w14:textId="52DE31B2" w:rsidR="0062236F" w:rsidRPr="00650352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</w:pPr>
            <w:proofErr w:type="spellStart"/>
            <w:r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>Aluora</w:t>
            </w:r>
            <w:proofErr w:type="spellEnd"/>
            <w:r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 xml:space="preserve"> O.P</w:t>
            </w:r>
            <w:r w:rsidR="003E04DB"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>.</w:t>
            </w:r>
            <w:r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 xml:space="preserve"> et al</w:t>
            </w:r>
            <w:r w:rsidR="003E04DB"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E13B97A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305" w:type="pct"/>
            <w:shd w:val="clear" w:color="auto" w:fill="auto"/>
            <w:hideMark/>
          </w:tcPr>
          <w:p w14:paraId="25BF34FE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3360CC8A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Keny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2393A2ED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1DE1AF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0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0BC55E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0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43894B4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E653F9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D45937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1382A7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hideMark/>
          </w:tcPr>
          <w:p w14:paraId="02C28522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B7A11A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50475F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.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72E289E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6F82A030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57F2C63A" w14:textId="312554A1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Ogbenna</w:t>
            </w:r>
            <w:proofErr w:type="spellEnd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A.A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</w:t>
            </w:r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et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7AB928A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2</w:t>
            </w:r>
          </w:p>
        </w:tc>
        <w:tc>
          <w:tcPr>
            <w:tcW w:w="305" w:type="pct"/>
            <w:shd w:val="clear" w:color="auto" w:fill="auto"/>
            <w:hideMark/>
          </w:tcPr>
          <w:p w14:paraId="2C21681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8A2F76D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hideMark/>
          </w:tcPr>
          <w:p w14:paraId="3EFAC57F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5-201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5777C1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5 00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3E162B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5 00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894DBD3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B0265D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608E10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DADF58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5B02A88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25C86F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91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2B35AC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.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5AD2C20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3FD9B5C4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148461B" w14:textId="002C6B99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dekanl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O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CB6263E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305" w:type="pct"/>
            <w:shd w:val="clear" w:color="auto" w:fill="auto"/>
            <w:hideMark/>
          </w:tcPr>
          <w:p w14:paraId="02E5E75A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48E929EF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hideMark/>
          </w:tcPr>
          <w:p w14:paraId="33FA7F2F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8-200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BEDF1E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3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26553B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3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448E9BE" w14:textId="76A43689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3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5.2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860944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C244A2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73D40B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3E7724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11825E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0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672B80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A0BC036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2D45D7BA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E1EEFC8" w14:textId="43288E85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roc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F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3E17B63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7</w:t>
            </w:r>
          </w:p>
        </w:tc>
        <w:tc>
          <w:tcPr>
            <w:tcW w:w="305" w:type="pct"/>
            <w:shd w:val="clear" w:color="auto" w:fill="auto"/>
            <w:hideMark/>
          </w:tcPr>
          <w:p w14:paraId="1C47537E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775ACA08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Tanzania</w:t>
            </w:r>
            <w:proofErr w:type="spellEnd"/>
          </w:p>
        </w:tc>
        <w:tc>
          <w:tcPr>
            <w:tcW w:w="418" w:type="pct"/>
            <w:shd w:val="clear" w:color="auto" w:fill="auto"/>
            <w:hideMark/>
          </w:tcPr>
          <w:p w14:paraId="71059D20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F69B72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2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5A44DF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26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B503E92" w14:textId="51C8A316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66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1.5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FA1EFB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27755E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726EE1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B87944E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B5172E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EB166B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.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6BEB581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2CBC0D7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B71C772" w14:textId="49EC7D46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Mutimer</w:t>
            </w:r>
            <w:proofErr w:type="spellEnd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J.D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6FD4832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4</w:t>
            </w:r>
          </w:p>
        </w:tc>
        <w:tc>
          <w:tcPr>
            <w:tcW w:w="305" w:type="pct"/>
            <w:shd w:val="clear" w:color="auto" w:fill="auto"/>
            <w:hideMark/>
          </w:tcPr>
          <w:p w14:paraId="3DC7494E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21541672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31EDD67A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0C49CF9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6AE132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F21683A" w14:textId="7777777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-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A9AE2A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2F4D4A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58E5A1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hideMark/>
          </w:tcPr>
          <w:p w14:paraId="0123EFC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I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AB1F4E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780C9BA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6BB5BC3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183A6165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55CC4CD" w14:textId="70730EEF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eri B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2F6C604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20173D4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3695AA20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ôt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d'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Ivoire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26AC5A5A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92-201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D13088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22 31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E3B417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22 31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24A6570" w14:textId="23F6AF89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12516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3.9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2ED658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22319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85D77D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4CB2DA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1A227B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hideMark/>
          </w:tcPr>
          <w:p w14:paraId="74DA9A7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695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164417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.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E30264D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175D7FA0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2B723A8" w14:textId="601A866E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nkouan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F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6DF8DD8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5</w:t>
            </w:r>
          </w:p>
        </w:tc>
        <w:tc>
          <w:tcPr>
            <w:tcW w:w="305" w:type="pct"/>
            <w:shd w:val="clear" w:color="auto" w:fill="auto"/>
            <w:hideMark/>
          </w:tcPr>
          <w:p w14:paraId="19515896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60C0200C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ameroon</w:t>
            </w:r>
            <w:proofErr w:type="spellEnd"/>
          </w:p>
        </w:tc>
        <w:tc>
          <w:tcPr>
            <w:tcW w:w="418" w:type="pct"/>
            <w:shd w:val="clear" w:color="auto" w:fill="auto"/>
            <w:hideMark/>
          </w:tcPr>
          <w:p w14:paraId="459A56FB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D07C73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02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E72F96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02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BD7A004" w14:textId="226F8A53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453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3.6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BE0F14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9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F9475F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D7EBB1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767</w:t>
            </w:r>
          </w:p>
        </w:tc>
        <w:tc>
          <w:tcPr>
            <w:tcW w:w="301" w:type="pct"/>
            <w:shd w:val="clear" w:color="auto" w:fill="auto"/>
            <w:hideMark/>
          </w:tcPr>
          <w:p w14:paraId="21DCD8F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hideMark/>
          </w:tcPr>
          <w:p w14:paraId="307D6E7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3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7040ED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1BB3E9A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2815165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8F5E341" w14:textId="655CAD3E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Kebede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C1C356B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0</w:t>
            </w:r>
          </w:p>
        </w:tc>
        <w:tc>
          <w:tcPr>
            <w:tcW w:w="305" w:type="pct"/>
            <w:shd w:val="clear" w:color="auto" w:fill="auto"/>
            <w:hideMark/>
          </w:tcPr>
          <w:p w14:paraId="313A06A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A1D80F8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hiopia</w:t>
            </w:r>
            <w:proofErr w:type="spellEnd"/>
          </w:p>
        </w:tc>
        <w:tc>
          <w:tcPr>
            <w:tcW w:w="418" w:type="pct"/>
            <w:shd w:val="clear" w:color="auto" w:fill="auto"/>
            <w:hideMark/>
          </w:tcPr>
          <w:p w14:paraId="78E97731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F8E8F7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8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B23451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84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31F44CC" w14:textId="3A270B4B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13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55.4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1F82F2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84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936805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AE5EC1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19ECC4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40E9F4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001FD9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.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76AD25E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467C5D17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C062E24" w14:textId="2F6EFEA3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ah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W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424F991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3</w:t>
            </w:r>
          </w:p>
        </w:tc>
        <w:tc>
          <w:tcPr>
            <w:tcW w:w="305" w:type="pct"/>
            <w:shd w:val="clear" w:color="auto" w:fill="auto"/>
            <w:hideMark/>
          </w:tcPr>
          <w:p w14:paraId="3986E50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70CFD9C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orocco</w:t>
            </w:r>
            <w:proofErr w:type="spellEnd"/>
          </w:p>
        </w:tc>
        <w:tc>
          <w:tcPr>
            <w:tcW w:w="418" w:type="pct"/>
            <w:shd w:val="clear" w:color="auto" w:fill="auto"/>
            <w:hideMark/>
          </w:tcPr>
          <w:p w14:paraId="186A08C4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8-201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6DEF86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960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2ED7AC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960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B8B6CC6" w14:textId="3B6C7C51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5175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9.6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921BBA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9605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E29F8F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B413E7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10695E2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4B09E1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603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6AEECB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0.9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FBD268A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597F74AF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2C0C16FF" w14:textId="502B8842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Addai</w:t>
            </w:r>
            <w:proofErr w:type="spellEnd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-Mensah O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6DAEDBB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5</w:t>
            </w:r>
          </w:p>
        </w:tc>
        <w:tc>
          <w:tcPr>
            <w:tcW w:w="305" w:type="pct"/>
            <w:shd w:val="clear" w:color="auto" w:fill="auto"/>
            <w:hideMark/>
          </w:tcPr>
          <w:p w14:paraId="77DF0881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42563A71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hana</w:t>
            </w:r>
            <w:proofErr w:type="spellEnd"/>
          </w:p>
        </w:tc>
        <w:tc>
          <w:tcPr>
            <w:tcW w:w="418" w:type="pct"/>
            <w:shd w:val="clear" w:color="auto" w:fill="auto"/>
            <w:hideMark/>
          </w:tcPr>
          <w:p w14:paraId="010CEB61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7AE920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0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F25BDD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0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5F09A20" w14:textId="31357B49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56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9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1F0D2C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ED2B98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523D0A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</w:t>
            </w:r>
          </w:p>
        </w:tc>
        <w:tc>
          <w:tcPr>
            <w:tcW w:w="301" w:type="pct"/>
            <w:shd w:val="clear" w:color="auto" w:fill="auto"/>
            <w:hideMark/>
          </w:tcPr>
          <w:p w14:paraId="5A084605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hideMark/>
          </w:tcPr>
          <w:p w14:paraId="0A73263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7E8E54E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.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55D5B2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7F7A8A6A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09AC4547" w14:textId="31172C09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ayaki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Z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0EA7741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2</w:t>
            </w:r>
          </w:p>
        </w:tc>
        <w:tc>
          <w:tcPr>
            <w:tcW w:w="305" w:type="pct"/>
            <w:shd w:val="clear" w:color="auto" w:fill="auto"/>
            <w:hideMark/>
          </w:tcPr>
          <w:p w14:paraId="2DEDD6E0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859162F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2CB4D581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06F73D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21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EBB6E2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21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77E65E0" w14:textId="531C28B7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574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80.1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D01176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04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DEAF57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9D7175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09</w:t>
            </w:r>
          </w:p>
        </w:tc>
        <w:tc>
          <w:tcPr>
            <w:tcW w:w="301" w:type="pct"/>
            <w:shd w:val="clear" w:color="auto" w:fill="auto"/>
            <w:hideMark/>
          </w:tcPr>
          <w:p w14:paraId="5BA83BC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I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00A17D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95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7E413EB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80FC162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1A05D0D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1B1CFF18" w14:textId="610129DD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Namululi</w:t>
            </w:r>
            <w:proofErr w:type="spellEnd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B.A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272F57D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2</w:t>
            </w:r>
          </w:p>
        </w:tc>
        <w:tc>
          <w:tcPr>
            <w:tcW w:w="305" w:type="pct"/>
            <w:shd w:val="clear" w:color="auto" w:fill="auto"/>
            <w:hideMark/>
          </w:tcPr>
          <w:p w14:paraId="4F4097F9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7C1303F2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emocrat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epubl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of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ong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008B489D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1-200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A6D5F83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 44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0F6126F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 04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B2E1CA5" w14:textId="1E53B2DE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301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38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D5E7D0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898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CF0274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41EB6B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82</w:t>
            </w:r>
          </w:p>
        </w:tc>
        <w:tc>
          <w:tcPr>
            <w:tcW w:w="301" w:type="pct"/>
            <w:shd w:val="clear" w:color="auto" w:fill="auto"/>
            <w:hideMark/>
          </w:tcPr>
          <w:p w14:paraId="3953624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hideMark/>
          </w:tcPr>
          <w:p w14:paraId="4EEDACD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0/604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F0D4BD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C2246E1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46DDE0EA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6C28F322" w14:textId="04AFDFE7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lastRenderedPageBreak/>
              <w:t>Shittu</w:t>
            </w:r>
            <w:proofErr w:type="spellEnd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O.A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</w:t>
            </w:r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et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A04604D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305" w:type="pct"/>
            <w:shd w:val="clear" w:color="auto" w:fill="auto"/>
            <w:hideMark/>
          </w:tcPr>
          <w:p w14:paraId="14EF5B0B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3D846C38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1C38752A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CF3976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5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804781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5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E8058F0" w14:textId="6186218A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39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6.8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F8E13C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899DC9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1AF525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hideMark/>
          </w:tcPr>
          <w:p w14:paraId="0DF7694B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hideMark/>
          </w:tcPr>
          <w:p w14:paraId="678F1BD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782CE14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0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CCB1B29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06C61780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90A55F0" w14:textId="6A2D4182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udji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J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C8FA55D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1</w:t>
            </w:r>
          </w:p>
        </w:tc>
        <w:tc>
          <w:tcPr>
            <w:tcW w:w="305" w:type="pct"/>
            <w:shd w:val="clear" w:color="auto" w:fill="auto"/>
            <w:hideMark/>
          </w:tcPr>
          <w:p w14:paraId="1DC7BE1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12D397DA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Democrat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epublic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of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Congo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5A753B78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6-2018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E774A0D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49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160BE4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49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77140D4" w14:textId="5262FC26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232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92.5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ABAEEF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06F6DE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DD7F26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hideMark/>
          </w:tcPr>
          <w:p w14:paraId="407B8887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DT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5E31697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7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8A83D4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94352A3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22450DA3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78804CA2" w14:textId="653718F4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Japhe</w:t>
            </w:r>
            <w:proofErr w:type="spellEnd"/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O.M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</w:t>
            </w:r>
            <w:r w:rsidRPr="009F1028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et a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D08D976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1</w:t>
            </w:r>
          </w:p>
        </w:tc>
        <w:tc>
          <w:tcPr>
            <w:tcW w:w="305" w:type="pct"/>
            <w:shd w:val="clear" w:color="auto" w:fill="auto"/>
            <w:hideMark/>
          </w:tcPr>
          <w:p w14:paraId="078B726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BB016CF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hideMark/>
          </w:tcPr>
          <w:p w14:paraId="7D67CAAD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1D759FE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DA4249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D1C7AFC" w14:textId="594AFB33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9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67.3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D11377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8898FB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05A73B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hideMark/>
          </w:tcPr>
          <w:p w14:paraId="1916C57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9A35695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8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A3D438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B53A09B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33E76020" w14:textId="77777777" w:rsidTr="0062236F">
        <w:trPr>
          <w:trHeight w:val="312"/>
        </w:trPr>
        <w:tc>
          <w:tcPr>
            <w:tcW w:w="416" w:type="pct"/>
            <w:shd w:val="clear" w:color="auto" w:fill="auto"/>
            <w:noWrap/>
            <w:hideMark/>
          </w:tcPr>
          <w:p w14:paraId="4E28E9F3" w14:textId="5F1ED679" w:rsidR="0062236F" w:rsidRPr="00650352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</w:pPr>
            <w:proofErr w:type="spellStart"/>
            <w:r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>Yooda</w:t>
            </w:r>
            <w:proofErr w:type="spellEnd"/>
            <w:r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 xml:space="preserve"> P.A</w:t>
            </w:r>
            <w:r w:rsidR="003E04DB" w:rsidRPr="00650352">
              <w:rPr>
                <w:rFonts w:ascii="Calibri" w:eastAsia="Times New Roman" w:hAnsi="Calibri" w:cs="Calibri"/>
                <w:color w:val="auto"/>
                <w:sz w:val="16"/>
                <w:szCs w:val="16"/>
                <w:lang w:val="es-ES_tradnl" w:eastAsia="pt-PT"/>
              </w:rPr>
              <w:t>. et al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2A3F0E9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8</w:t>
            </w:r>
          </w:p>
        </w:tc>
        <w:tc>
          <w:tcPr>
            <w:tcW w:w="305" w:type="pct"/>
            <w:shd w:val="clear" w:color="auto" w:fill="auto"/>
            <w:hideMark/>
          </w:tcPr>
          <w:p w14:paraId="365DE81F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4B9EC00F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urkina Faso</w:t>
            </w:r>
          </w:p>
        </w:tc>
        <w:tc>
          <w:tcPr>
            <w:tcW w:w="418" w:type="pct"/>
            <w:shd w:val="clear" w:color="auto" w:fill="auto"/>
            <w:hideMark/>
          </w:tcPr>
          <w:p w14:paraId="243ACE47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7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F083090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8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83BFC0B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8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0413C64" w14:textId="2AF9418A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55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66.2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38CBEE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2985141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15F89B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hideMark/>
          </w:tcPr>
          <w:p w14:paraId="793344DC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hideMark/>
          </w:tcPr>
          <w:p w14:paraId="3EE5B73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DB2863C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.2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4D469B1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62236F" w:rsidRPr="00674DC1" w14:paraId="1A66A930" w14:textId="77777777" w:rsidTr="0062236F">
        <w:trPr>
          <w:trHeight w:val="225"/>
        </w:trPr>
        <w:tc>
          <w:tcPr>
            <w:tcW w:w="416" w:type="pct"/>
            <w:shd w:val="clear" w:color="auto" w:fill="auto"/>
            <w:noWrap/>
            <w:hideMark/>
          </w:tcPr>
          <w:p w14:paraId="4E5F87A3" w14:textId="3D16D72B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Rerambiah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L</w:t>
            </w:r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. </w:t>
            </w:r>
            <w:proofErr w:type="spellStart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t</w:t>
            </w:r>
            <w:proofErr w:type="spellEnd"/>
            <w:r w:rsidR="003E04D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l.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1E35427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305" w:type="pct"/>
            <w:shd w:val="clear" w:color="auto" w:fill="auto"/>
            <w:hideMark/>
          </w:tcPr>
          <w:p w14:paraId="4920312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7309E4CD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ab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5D9B8B8D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09-201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3457C7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601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BC4855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6018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D3C6FF1" w14:textId="2B0A33DE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1846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69.2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E44519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9378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DFA12D2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169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DB0F8C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943BE54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HBsAg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ultra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from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io-rad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36E9A1E4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54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BF4679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.1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A36FBCD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62236F" w:rsidRPr="00674DC1" w14:paraId="69D0C00A" w14:textId="77777777" w:rsidTr="0062236F">
        <w:trPr>
          <w:trHeight w:val="300"/>
        </w:trPr>
        <w:tc>
          <w:tcPr>
            <w:tcW w:w="416" w:type="pct"/>
            <w:shd w:val="clear" w:color="auto" w:fill="auto"/>
            <w:noWrap/>
            <w:hideMark/>
          </w:tcPr>
          <w:p w14:paraId="6F755560" w14:textId="30496616" w:rsidR="0062236F" w:rsidRPr="009F1028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6F06B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Rerambiah</w:t>
            </w:r>
            <w:proofErr w:type="spellEnd"/>
            <w:r w:rsidRPr="006F06B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K.L</w:t>
            </w:r>
            <w:r w:rsidR="003E04DB" w:rsidRPr="006F06B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</w:t>
            </w:r>
            <w:r w:rsidRPr="006F06B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et al</w:t>
            </w:r>
            <w:r w:rsidR="003E04DB" w:rsidRPr="006F06BB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.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35933E6" w14:textId="77777777" w:rsidR="0062236F" w:rsidRPr="00674DC1" w:rsidRDefault="0062236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305" w:type="pct"/>
            <w:shd w:val="clear" w:color="auto" w:fill="auto"/>
            <w:hideMark/>
          </w:tcPr>
          <w:p w14:paraId="1028A0F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hideMark/>
          </w:tcPr>
          <w:p w14:paraId="01B34C12" w14:textId="77777777" w:rsidR="0062236F" w:rsidRPr="00674DC1" w:rsidRDefault="0062236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abon</w:t>
            </w:r>
            <w:proofErr w:type="spellEnd"/>
          </w:p>
        </w:tc>
        <w:tc>
          <w:tcPr>
            <w:tcW w:w="418" w:type="pct"/>
            <w:shd w:val="clear" w:color="auto" w:fill="auto"/>
            <w:noWrap/>
            <w:hideMark/>
          </w:tcPr>
          <w:p w14:paraId="5679EE15" w14:textId="77777777" w:rsidR="0062236F" w:rsidRPr="00674DC1" w:rsidRDefault="0062236F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201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EAF878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7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EEF261A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77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795880A" w14:textId="2E9BB77D" w:rsidR="0062236F" w:rsidRPr="00674DC1" w:rsidRDefault="0062236F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52</w:t>
            </w: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(71.2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2C56BD9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AC717D6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2EA2278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B391223" w14:textId="77777777" w:rsidR="0062236F" w:rsidRPr="00674DC1" w:rsidRDefault="0062236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onolis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gHB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hideMark/>
          </w:tcPr>
          <w:p w14:paraId="17799991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2F0502C7" w14:textId="77777777" w:rsidR="0062236F" w:rsidRPr="00674DC1" w:rsidRDefault="0062236F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.8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E48617C" w14:textId="77777777" w:rsidR="0062236F" w:rsidRPr="00674DC1" w:rsidRDefault="0062236F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4D0AED" w:rsidRPr="00674DC1" w14:paraId="3461CBFE" w14:textId="77777777" w:rsidTr="0062236F">
        <w:trPr>
          <w:trHeight w:val="300"/>
        </w:trPr>
        <w:tc>
          <w:tcPr>
            <w:tcW w:w="416" w:type="pct"/>
            <w:shd w:val="clear" w:color="auto" w:fill="auto"/>
            <w:noWrap/>
          </w:tcPr>
          <w:p w14:paraId="626FF28C" w14:textId="4BA00D43" w:rsidR="004D0AED" w:rsidRPr="00AF466C" w:rsidRDefault="006F06BB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AF466C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Mabayoje</w:t>
            </w:r>
            <w:proofErr w:type="spellEnd"/>
            <w:r w:rsidRPr="00AF466C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O.V. et al.</w:t>
            </w:r>
          </w:p>
        </w:tc>
        <w:tc>
          <w:tcPr>
            <w:tcW w:w="371" w:type="pct"/>
            <w:shd w:val="clear" w:color="auto" w:fill="auto"/>
            <w:noWrap/>
          </w:tcPr>
          <w:p w14:paraId="7BB8D9E5" w14:textId="1AECAAE7" w:rsidR="004D0AED" w:rsidRPr="00674DC1" w:rsidRDefault="006F06BB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0</w:t>
            </w:r>
          </w:p>
        </w:tc>
        <w:tc>
          <w:tcPr>
            <w:tcW w:w="305" w:type="pct"/>
            <w:shd w:val="clear" w:color="auto" w:fill="auto"/>
          </w:tcPr>
          <w:p w14:paraId="7D8C1BC0" w14:textId="29EC1F84" w:rsidR="004D0AED" w:rsidRPr="00674DC1" w:rsidRDefault="006F06BB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</w:tcPr>
          <w:p w14:paraId="031194CE" w14:textId="665BF46C" w:rsidR="004D0AED" w:rsidRPr="00674DC1" w:rsidRDefault="006F06BB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</w:tcPr>
          <w:p w14:paraId="548666A5" w14:textId="17965F69" w:rsidR="004D0AED" w:rsidRPr="00674DC1" w:rsidRDefault="004B369D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2003</w:t>
            </w:r>
          </w:p>
        </w:tc>
        <w:tc>
          <w:tcPr>
            <w:tcW w:w="232" w:type="pct"/>
            <w:shd w:val="clear" w:color="auto" w:fill="auto"/>
            <w:noWrap/>
          </w:tcPr>
          <w:p w14:paraId="431CB08B" w14:textId="045EE456" w:rsidR="004D0AED" w:rsidRPr="00674DC1" w:rsidRDefault="004B369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7</w:t>
            </w:r>
          </w:p>
        </w:tc>
        <w:tc>
          <w:tcPr>
            <w:tcW w:w="252" w:type="pct"/>
            <w:shd w:val="clear" w:color="auto" w:fill="auto"/>
            <w:noWrap/>
          </w:tcPr>
          <w:p w14:paraId="3EADA4DB" w14:textId="6B559DDC" w:rsidR="004D0AED" w:rsidRPr="00674DC1" w:rsidRDefault="004B369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97</w:t>
            </w:r>
          </w:p>
        </w:tc>
        <w:tc>
          <w:tcPr>
            <w:tcW w:w="397" w:type="pct"/>
            <w:shd w:val="clear" w:color="auto" w:fill="auto"/>
            <w:noWrap/>
          </w:tcPr>
          <w:p w14:paraId="269A2FAA" w14:textId="1EF9FA1B" w:rsidR="004D0AED" w:rsidRPr="00674DC1" w:rsidRDefault="004B369D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7 (46)</w:t>
            </w:r>
          </w:p>
        </w:tc>
        <w:tc>
          <w:tcPr>
            <w:tcW w:w="278" w:type="pct"/>
            <w:shd w:val="clear" w:color="auto" w:fill="auto"/>
            <w:noWrap/>
          </w:tcPr>
          <w:p w14:paraId="042358E4" w14:textId="4F1FCAD3" w:rsidR="00DF0384" w:rsidRPr="00674DC1" w:rsidRDefault="00DF0384" w:rsidP="00DF038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</w:tcPr>
          <w:p w14:paraId="5B15C4EB" w14:textId="11B4E50F" w:rsidR="004D0AED" w:rsidRPr="00674DC1" w:rsidRDefault="00DF0384" w:rsidP="00DF038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</w:tcPr>
          <w:p w14:paraId="6D305E02" w14:textId="63C43335" w:rsidR="004D0AED" w:rsidRPr="00674DC1" w:rsidRDefault="00DF0384" w:rsidP="00DF0384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</w:tcPr>
          <w:p w14:paraId="73936F7B" w14:textId="7C2CFE37" w:rsidR="004D0AED" w:rsidRPr="00674DC1" w:rsidRDefault="00DF0384" w:rsidP="00DF0384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</w:tcPr>
          <w:p w14:paraId="7A28AC27" w14:textId="16D9F309" w:rsidR="004D0AED" w:rsidRPr="00674DC1" w:rsidRDefault="00DF0384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80</w:t>
            </w:r>
          </w:p>
        </w:tc>
        <w:tc>
          <w:tcPr>
            <w:tcW w:w="323" w:type="pct"/>
            <w:shd w:val="clear" w:color="auto" w:fill="auto"/>
            <w:noWrap/>
          </w:tcPr>
          <w:p w14:paraId="056158B8" w14:textId="36BB8C3E" w:rsidR="004D0AED" w:rsidRPr="00674DC1" w:rsidRDefault="00DF0384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.22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2954AC3" w14:textId="6C773A72" w:rsidR="004D0AED" w:rsidRPr="00674DC1" w:rsidRDefault="00DF0384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High</w:t>
            </w:r>
            <w:proofErr w:type="spellEnd"/>
          </w:p>
        </w:tc>
      </w:tr>
      <w:tr w:rsidR="004D0AED" w:rsidRPr="00674DC1" w14:paraId="7E4E7AE2" w14:textId="77777777" w:rsidTr="0062236F">
        <w:trPr>
          <w:trHeight w:val="300"/>
        </w:trPr>
        <w:tc>
          <w:tcPr>
            <w:tcW w:w="416" w:type="pct"/>
            <w:shd w:val="clear" w:color="auto" w:fill="auto"/>
            <w:noWrap/>
          </w:tcPr>
          <w:p w14:paraId="1FA7143C" w14:textId="1B2F17F3" w:rsidR="004D0AED" w:rsidRPr="00AF466C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r w:rsidRPr="00AF466C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Quintas E.A. et al</w:t>
            </w:r>
          </w:p>
        </w:tc>
        <w:tc>
          <w:tcPr>
            <w:tcW w:w="371" w:type="pct"/>
            <w:shd w:val="clear" w:color="auto" w:fill="auto"/>
            <w:noWrap/>
          </w:tcPr>
          <w:p w14:paraId="67BFF86B" w14:textId="7359F0B2" w:rsidR="004D0AED" w:rsidRPr="00674DC1" w:rsidRDefault="0041494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3</w:t>
            </w:r>
          </w:p>
        </w:tc>
        <w:tc>
          <w:tcPr>
            <w:tcW w:w="305" w:type="pct"/>
            <w:shd w:val="clear" w:color="auto" w:fill="auto"/>
          </w:tcPr>
          <w:p w14:paraId="4AAA0AAB" w14:textId="65BD6E20" w:rsidR="004D0AED" w:rsidRPr="00674DC1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</w:tcPr>
          <w:p w14:paraId="78682E3D" w14:textId="4C42A971" w:rsidR="004D0AED" w:rsidRPr="00674DC1" w:rsidRDefault="004149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ngola</w:t>
            </w:r>
          </w:p>
        </w:tc>
        <w:tc>
          <w:tcPr>
            <w:tcW w:w="418" w:type="pct"/>
            <w:shd w:val="clear" w:color="auto" w:fill="auto"/>
            <w:noWrap/>
          </w:tcPr>
          <w:p w14:paraId="4FC2DE7C" w14:textId="077B1685" w:rsidR="004D0AED" w:rsidRPr="00674DC1" w:rsidRDefault="000C763D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2011-2016</w:t>
            </w:r>
          </w:p>
        </w:tc>
        <w:tc>
          <w:tcPr>
            <w:tcW w:w="232" w:type="pct"/>
            <w:shd w:val="clear" w:color="auto" w:fill="auto"/>
            <w:noWrap/>
          </w:tcPr>
          <w:p w14:paraId="01DE0C80" w14:textId="7AB897F2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34</w:t>
            </w:r>
          </w:p>
        </w:tc>
        <w:tc>
          <w:tcPr>
            <w:tcW w:w="252" w:type="pct"/>
            <w:shd w:val="clear" w:color="auto" w:fill="auto"/>
            <w:noWrap/>
          </w:tcPr>
          <w:p w14:paraId="3E92289F" w14:textId="3CE90F47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734</w:t>
            </w:r>
          </w:p>
        </w:tc>
        <w:tc>
          <w:tcPr>
            <w:tcW w:w="397" w:type="pct"/>
            <w:shd w:val="clear" w:color="auto" w:fill="auto"/>
            <w:noWrap/>
          </w:tcPr>
          <w:p w14:paraId="082D365B" w14:textId="7F0679A3" w:rsidR="004D0AED" w:rsidRPr="00674DC1" w:rsidRDefault="000C763D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467 (90)</w:t>
            </w:r>
          </w:p>
        </w:tc>
        <w:tc>
          <w:tcPr>
            <w:tcW w:w="278" w:type="pct"/>
            <w:shd w:val="clear" w:color="auto" w:fill="auto"/>
            <w:noWrap/>
          </w:tcPr>
          <w:p w14:paraId="498AFC54" w14:textId="148517F1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66</w:t>
            </w:r>
          </w:p>
        </w:tc>
        <w:tc>
          <w:tcPr>
            <w:tcW w:w="277" w:type="pct"/>
            <w:shd w:val="clear" w:color="auto" w:fill="auto"/>
            <w:noWrap/>
          </w:tcPr>
          <w:p w14:paraId="73FEEFFD" w14:textId="4E84691B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</w:tcPr>
          <w:p w14:paraId="1649B612" w14:textId="32D7F1BF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668</w:t>
            </w:r>
          </w:p>
        </w:tc>
        <w:tc>
          <w:tcPr>
            <w:tcW w:w="301" w:type="pct"/>
            <w:shd w:val="clear" w:color="auto" w:fill="auto"/>
            <w:noWrap/>
          </w:tcPr>
          <w:p w14:paraId="24DA9F71" w14:textId="45A1B64F" w:rsidR="004D0AED" w:rsidRPr="00674DC1" w:rsidRDefault="000C763D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Elisa</w:t>
            </w:r>
          </w:p>
        </w:tc>
        <w:tc>
          <w:tcPr>
            <w:tcW w:w="301" w:type="pct"/>
            <w:shd w:val="clear" w:color="auto" w:fill="auto"/>
            <w:noWrap/>
          </w:tcPr>
          <w:p w14:paraId="72236FCA" w14:textId="23298A9A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373</w:t>
            </w:r>
          </w:p>
        </w:tc>
        <w:tc>
          <w:tcPr>
            <w:tcW w:w="323" w:type="pct"/>
            <w:shd w:val="clear" w:color="auto" w:fill="auto"/>
            <w:noWrap/>
          </w:tcPr>
          <w:p w14:paraId="54848BFF" w14:textId="672B71C4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0.22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7BFB99F6" w14:textId="77CFA408" w:rsidR="004D0AED" w:rsidRPr="00674DC1" w:rsidRDefault="000C763D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4D0AED" w:rsidRPr="00674DC1" w14:paraId="383084B2" w14:textId="77777777" w:rsidTr="0062236F">
        <w:trPr>
          <w:trHeight w:val="300"/>
        </w:trPr>
        <w:tc>
          <w:tcPr>
            <w:tcW w:w="416" w:type="pct"/>
            <w:shd w:val="clear" w:color="auto" w:fill="auto"/>
            <w:noWrap/>
          </w:tcPr>
          <w:p w14:paraId="7FBE43E1" w14:textId="1477882E" w:rsidR="004D0AED" w:rsidRPr="00AF466C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AF466C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Djoudi</w:t>
            </w:r>
            <w:proofErr w:type="spellEnd"/>
            <w:r w:rsidRPr="00AF466C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F. et al</w:t>
            </w:r>
          </w:p>
        </w:tc>
        <w:tc>
          <w:tcPr>
            <w:tcW w:w="371" w:type="pct"/>
            <w:shd w:val="clear" w:color="auto" w:fill="auto"/>
            <w:noWrap/>
          </w:tcPr>
          <w:p w14:paraId="413EF8D6" w14:textId="752DF133" w:rsidR="004D0AED" w:rsidRPr="00674DC1" w:rsidRDefault="0041494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3</w:t>
            </w:r>
          </w:p>
        </w:tc>
        <w:tc>
          <w:tcPr>
            <w:tcW w:w="305" w:type="pct"/>
            <w:shd w:val="clear" w:color="auto" w:fill="auto"/>
          </w:tcPr>
          <w:p w14:paraId="27DD0B60" w14:textId="7C8E2778" w:rsidR="004D0AED" w:rsidRPr="00674DC1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</w:tcPr>
          <w:p w14:paraId="660A2F59" w14:textId="3785FDC5" w:rsidR="004D0AED" w:rsidRPr="00674DC1" w:rsidRDefault="004149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lgeria</w:t>
            </w:r>
            <w:proofErr w:type="spellEnd"/>
          </w:p>
        </w:tc>
        <w:tc>
          <w:tcPr>
            <w:tcW w:w="418" w:type="pct"/>
            <w:shd w:val="clear" w:color="auto" w:fill="auto"/>
            <w:noWrap/>
          </w:tcPr>
          <w:p w14:paraId="2FC7627E" w14:textId="02C38A93" w:rsidR="004D0AED" w:rsidRPr="00674DC1" w:rsidRDefault="000C763D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2010-2019</w:t>
            </w:r>
          </w:p>
        </w:tc>
        <w:tc>
          <w:tcPr>
            <w:tcW w:w="232" w:type="pct"/>
            <w:shd w:val="clear" w:color="auto" w:fill="auto"/>
            <w:noWrap/>
          </w:tcPr>
          <w:p w14:paraId="0F1A4A9A" w14:textId="5D269092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0168</w:t>
            </w:r>
          </w:p>
        </w:tc>
        <w:tc>
          <w:tcPr>
            <w:tcW w:w="252" w:type="pct"/>
            <w:shd w:val="clear" w:color="auto" w:fill="auto"/>
            <w:noWrap/>
          </w:tcPr>
          <w:p w14:paraId="7EACACB7" w14:textId="3FD937AE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0168</w:t>
            </w:r>
          </w:p>
        </w:tc>
        <w:tc>
          <w:tcPr>
            <w:tcW w:w="397" w:type="pct"/>
            <w:shd w:val="clear" w:color="auto" w:fill="auto"/>
            <w:noWrap/>
          </w:tcPr>
          <w:p w14:paraId="416AE037" w14:textId="1AB0F32C" w:rsidR="004D0AED" w:rsidRPr="00674DC1" w:rsidRDefault="000C763D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1461 (79.52)</w:t>
            </w:r>
          </w:p>
        </w:tc>
        <w:tc>
          <w:tcPr>
            <w:tcW w:w="278" w:type="pct"/>
            <w:shd w:val="clear" w:color="auto" w:fill="auto"/>
            <w:noWrap/>
          </w:tcPr>
          <w:p w14:paraId="3C288203" w14:textId="116D929D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</w:tcPr>
          <w:p w14:paraId="7910735F" w14:textId="339E4A48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</w:tcPr>
          <w:p w14:paraId="0726EBE4" w14:textId="5A947D4D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</w:tcPr>
          <w:p w14:paraId="7B343E59" w14:textId="700C6DAF" w:rsidR="004D0AED" w:rsidRPr="00674DC1" w:rsidRDefault="000C763D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3rd </w:t>
            </w:r>
            <w:proofErr w:type="spellStart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Gen</w:t>
            </w:r>
            <w:proofErr w:type="spellEnd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ELISA</w:t>
            </w:r>
          </w:p>
        </w:tc>
        <w:tc>
          <w:tcPr>
            <w:tcW w:w="301" w:type="pct"/>
            <w:shd w:val="clear" w:color="auto" w:fill="auto"/>
            <w:noWrap/>
          </w:tcPr>
          <w:p w14:paraId="1E48E933" w14:textId="3E1D9612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43</w:t>
            </w:r>
          </w:p>
        </w:tc>
        <w:tc>
          <w:tcPr>
            <w:tcW w:w="323" w:type="pct"/>
            <w:shd w:val="clear" w:color="auto" w:fill="auto"/>
            <w:noWrap/>
          </w:tcPr>
          <w:p w14:paraId="6E270F95" w14:textId="595C2096" w:rsidR="004D0AED" w:rsidRPr="00674DC1" w:rsidRDefault="000C763D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0.1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B8DC0F6" w14:textId="2E9B26E7" w:rsidR="004D0AED" w:rsidRPr="00674DC1" w:rsidRDefault="000C763D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4D0AED" w:rsidRPr="00674DC1" w14:paraId="62D76092" w14:textId="77777777" w:rsidTr="0062236F">
        <w:trPr>
          <w:trHeight w:val="300"/>
        </w:trPr>
        <w:tc>
          <w:tcPr>
            <w:tcW w:w="416" w:type="pct"/>
            <w:shd w:val="clear" w:color="auto" w:fill="auto"/>
            <w:noWrap/>
          </w:tcPr>
          <w:p w14:paraId="61BC6A24" w14:textId="55E08DD5" w:rsidR="004D0AED" w:rsidRPr="00AF466C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AF466C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Singogo</w:t>
            </w:r>
            <w:proofErr w:type="spellEnd"/>
            <w:r w:rsidRPr="00AF466C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E. et al</w:t>
            </w:r>
          </w:p>
        </w:tc>
        <w:tc>
          <w:tcPr>
            <w:tcW w:w="371" w:type="pct"/>
            <w:shd w:val="clear" w:color="auto" w:fill="auto"/>
            <w:noWrap/>
          </w:tcPr>
          <w:p w14:paraId="1440E20A" w14:textId="3DD2F45B" w:rsidR="004D0AED" w:rsidRPr="00674DC1" w:rsidRDefault="0041494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3</w:t>
            </w:r>
          </w:p>
        </w:tc>
        <w:tc>
          <w:tcPr>
            <w:tcW w:w="305" w:type="pct"/>
            <w:shd w:val="clear" w:color="auto" w:fill="auto"/>
          </w:tcPr>
          <w:p w14:paraId="182C4FE2" w14:textId="37781D98" w:rsidR="004D0AED" w:rsidRPr="00674DC1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</w:tcPr>
          <w:p w14:paraId="7701580E" w14:textId="18D8C69E" w:rsidR="004D0AED" w:rsidRPr="00674DC1" w:rsidRDefault="004149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alawi</w:t>
            </w:r>
          </w:p>
        </w:tc>
        <w:tc>
          <w:tcPr>
            <w:tcW w:w="418" w:type="pct"/>
            <w:shd w:val="clear" w:color="auto" w:fill="auto"/>
            <w:noWrap/>
          </w:tcPr>
          <w:p w14:paraId="099C11D1" w14:textId="59C39EAF" w:rsidR="004D0AED" w:rsidRPr="00674DC1" w:rsidRDefault="00801B5C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2015-2021</w:t>
            </w:r>
          </w:p>
        </w:tc>
        <w:tc>
          <w:tcPr>
            <w:tcW w:w="232" w:type="pct"/>
            <w:shd w:val="clear" w:color="auto" w:fill="auto"/>
            <w:noWrap/>
          </w:tcPr>
          <w:p w14:paraId="436434CD" w14:textId="238D2D83" w:rsidR="004D0AED" w:rsidRPr="00674DC1" w:rsidRDefault="00801B5C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4920</w:t>
            </w:r>
          </w:p>
        </w:tc>
        <w:tc>
          <w:tcPr>
            <w:tcW w:w="252" w:type="pct"/>
            <w:shd w:val="clear" w:color="auto" w:fill="auto"/>
            <w:noWrap/>
          </w:tcPr>
          <w:p w14:paraId="764A66F3" w14:textId="781D3AEB" w:rsidR="004D0AED" w:rsidRPr="00674DC1" w:rsidRDefault="00801B5C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4920</w:t>
            </w:r>
          </w:p>
        </w:tc>
        <w:tc>
          <w:tcPr>
            <w:tcW w:w="397" w:type="pct"/>
            <w:shd w:val="clear" w:color="auto" w:fill="auto"/>
            <w:noWrap/>
          </w:tcPr>
          <w:p w14:paraId="03648118" w14:textId="1ABA6682" w:rsidR="004D0AED" w:rsidRDefault="00801B5C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58508 (77.4)</w:t>
            </w:r>
          </w:p>
          <w:p w14:paraId="1F5C6740" w14:textId="79245F2F" w:rsidR="00801B5C" w:rsidRPr="00674DC1" w:rsidRDefault="00801B5C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</w:p>
        </w:tc>
        <w:tc>
          <w:tcPr>
            <w:tcW w:w="278" w:type="pct"/>
            <w:shd w:val="clear" w:color="auto" w:fill="auto"/>
            <w:noWrap/>
          </w:tcPr>
          <w:p w14:paraId="36F1B62D" w14:textId="7BFB56B3" w:rsidR="004D0AED" w:rsidRPr="00674DC1" w:rsidRDefault="00801B5C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</w:tcPr>
          <w:p w14:paraId="71E6B177" w14:textId="743A0A2F" w:rsidR="004D0AED" w:rsidRPr="00674DC1" w:rsidRDefault="00801B5C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</w:tcPr>
          <w:p w14:paraId="3A330942" w14:textId="71A5A256" w:rsidR="004D0AED" w:rsidRPr="00674DC1" w:rsidRDefault="00801B5C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</w:tcPr>
          <w:p w14:paraId="52F6F986" w14:textId="2682E391" w:rsidR="004D0AED" w:rsidRPr="00674DC1" w:rsidRDefault="00201C2B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ULTRA HBV EIA</w:t>
            </w:r>
          </w:p>
        </w:tc>
        <w:tc>
          <w:tcPr>
            <w:tcW w:w="301" w:type="pct"/>
            <w:shd w:val="clear" w:color="auto" w:fill="auto"/>
            <w:noWrap/>
          </w:tcPr>
          <w:p w14:paraId="67CF6DA2" w14:textId="2545D5B0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809</w:t>
            </w:r>
          </w:p>
        </w:tc>
        <w:tc>
          <w:tcPr>
            <w:tcW w:w="323" w:type="pct"/>
            <w:shd w:val="clear" w:color="auto" w:fill="auto"/>
            <w:noWrap/>
          </w:tcPr>
          <w:p w14:paraId="1BADC588" w14:textId="0DE9209D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0.3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747FB889" w14:textId="6DA9A18A" w:rsidR="004D0AED" w:rsidRPr="00674DC1" w:rsidRDefault="00201C2B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4D0AED" w:rsidRPr="00674DC1" w14:paraId="24C5B5C7" w14:textId="77777777" w:rsidTr="0062236F">
        <w:trPr>
          <w:trHeight w:val="300"/>
        </w:trPr>
        <w:tc>
          <w:tcPr>
            <w:tcW w:w="416" w:type="pct"/>
            <w:shd w:val="clear" w:color="auto" w:fill="auto"/>
            <w:noWrap/>
          </w:tcPr>
          <w:p w14:paraId="6754EC43" w14:textId="7A4EEE03" w:rsidR="004D0AED" w:rsidRPr="00AF466C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r w:rsidRPr="00AF466C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Gadji M. et al</w:t>
            </w:r>
          </w:p>
        </w:tc>
        <w:tc>
          <w:tcPr>
            <w:tcW w:w="371" w:type="pct"/>
            <w:shd w:val="clear" w:color="auto" w:fill="auto"/>
            <w:noWrap/>
          </w:tcPr>
          <w:p w14:paraId="3FF8C0FF" w14:textId="6D79EC96" w:rsidR="004D0AED" w:rsidRPr="00674DC1" w:rsidRDefault="0041494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4</w:t>
            </w:r>
          </w:p>
        </w:tc>
        <w:tc>
          <w:tcPr>
            <w:tcW w:w="305" w:type="pct"/>
            <w:shd w:val="clear" w:color="auto" w:fill="auto"/>
          </w:tcPr>
          <w:p w14:paraId="4510DDBD" w14:textId="6E8666FD" w:rsidR="004D0AED" w:rsidRPr="00674DC1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P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</w:tcPr>
          <w:p w14:paraId="3317731A" w14:textId="27E1CC34" w:rsidR="004D0AED" w:rsidRPr="00674DC1" w:rsidRDefault="004149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enegal</w:t>
            </w:r>
          </w:p>
        </w:tc>
        <w:tc>
          <w:tcPr>
            <w:tcW w:w="418" w:type="pct"/>
            <w:shd w:val="clear" w:color="auto" w:fill="auto"/>
            <w:noWrap/>
          </w:tcPr>
          <w:p w14:paraId="25A78550" w14:textId="2D8EF753" w:rsidR="004D0AED" w:rsidRPr="00674DC1" w:rsidRDefault="00201C2B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2019-2021</w:t>
            </w:r>
          </w:p>
        </w:tc>
        <w:tc>
          <w:tcPr>
            <w:tcW w:w="232" w:type="pct"/>
            <w:shd w:val="clear" w:color="auto" w:fill="auto"/>
            <w:noWrap/>
          </w:tcPr>
          <w:p w14:paraId="26B211E0" w14:textId="0476CB0E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002</w:t>
            </w:r>
          </w:p>
        </w:tc>
        <w:tc>
          <w:tcPr>
            <w:tcW w:w="252" w:type="pct"/>
            <w:shd w:val="clear" w:color="auto" w:fill="auto"/>
            <w:noWrap/>
          </w:tcPr>
          <w:p w14:paraId="1864809D" w14:textId="161F95C9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002</w:t>
            </w:r>
          </w:p>
        </w:tc>
        <w:tc>
          <w:tcPr>
            <w:tcW w:w="397" w:type="pct"/>
            <w:shd w:val="clear" w:color="auto" w:fill="auto"/>
            <w:noWrap/>
          </w:tcPr>
          <w:p w14:paraId="62A6D063" w14:textId="20E98426" w:rsidR="004D0AED" w:rsidRPr="00674DC1" w:rsidRDefault="00201C2B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746 (75)</w:t>
            </w:r>
          </w:p>
        </w:tc>
        <w:tc>
          <w:tcPr>
            <w:tcW w:w="278" w:type="pct"/>
            <w:shd w:val="clear" w:color="auto" w:fill="auto"/>
            <w:noWrap/>
          </w:tcPr>
          <w:p w14:paraId="34955F80" w14:textId="661F787A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303</w:t>
            </w:r>
          </w:p>
        </w:tc>
        <w:tc>
          <w:tcPr>
            <w:tcW w:w="277" w:type="pct"/>
            <w:shd w:val="clear" w:color="auto" w:fill="auto"/>
            <w:noWrap/>
          </w:tcPr>
          <w:p w14:paraId="617D7CCD" w14:textId="605DBE47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</w:tcPr>
          <w:p w14:paraId="2629B35E" w14:textId="20EE0E78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699</w:t>
            </w:r>
          </w:p>
        </w:tc>
        <w:tc>
          <w:tcPr>
            <w:tcW w:w="301" w:type="pct"/>
            <w:shd w:val="clear" w:color="auto" w:fill="auto"/>
            <w:noWrap/>
          </w:tcPr>
          <w:p w14:paraId="28D2F065" w14:textId="5DBC0E0D" w:rsidR="004D0AED" w:rsidRPr="00674DC1" w:rsidRDefault="00201C2B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Chemiflex</w:t>
            </w:r>
            <w:proofErr w:type="spellEnd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r w:rsidRPr="00201C2B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TM</w:t>
            </w:r>
          </w:p>
        </w:tc>
        <w:tc>
          <w:tcPr>
            <w:tcW w:w="301" w:type="pct"/>
            <w:shd w:val="clear" w:color="auto" w:fill="auto"/>
            <w:noWrap/>
          </w:tcPr>
          <w:p w14:paraId="3F5D24F7" w14:textId="14ED7571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18</w:t>
            </w:r>
          </w:p>
        </w:tc>
        <w:tc>
          <w:tcPr>
            <w:tcW w:w="323" w:type="pct"/>
            <w:shd w:val="clear" w:color="auto" w:fill="auto"/>
            <w:noWrap/>
          </w:tcPr>
          <w:p w14:paraId="735FDC23" w14:textId="3DD41702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.36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3F8D24B3" w14:textId="2388D374" w:rsidR="004D0AED" w:rsidRPr="00674DC1" w:rsidRDefault="00201C2B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4D0AED" w:rsidRPr="00674DC1" w14:paraId="7C174CDB" w14:textId="77777777" w:rsidTr="0062236F">
        <w:trPr>
          <w:trHeight w:val="300"/>
        </w:trPr>
        <w:tc>
          <w:tcPr>
            <w:tcW w:w="416" w:type="pct"/>
            <w:shd w:val="clear" w:color="auto" w:fill="auto"/>
            <w:noWrap/>
          </w:tcPr>
          <w:p w14:paraId="7A3E7C9D" w14:textId="5DBBAB8A" w:rsidR="004D0AED" w:rsidRPr="00AF466C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r w:rsidRPr="00AF466C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Jacobs G. et al</w:t>
            </w:r>
          </w:p>
        </w:tc>
        <w:tc>
          <w:tcPr>
            <w:tcW w:w="371" w:type="pct"/>
            <w:shd w:val="clear" w:color="auto" w:fill="auto"/>
            <w:noWrap/>
          </w:tcPr>
          <w:p w14:paraId="4A3F8BD2" w14:textId="53AB73DE" w:rsidR="004D0AED" w:rsidRPr="00674DC1" w:rsidRDefault="0041494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3</w:t>
            </w:r>
          </w:p>
        </w:tc>
        <w:tc>
          <w:tcPr>
            <w:tcW w:w="305" w:type="pct"/>
            <w:shd w:val="clear" w:color="auto" w:fill="auto"/>
          </w:tcPr>
          <w:p w14:paraId="02E3C9A4" w14:textId="434EE519" w:rsidR="004D0AED" w:rsidRPr="00674DC1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</w:tcPr>
          <w:p w14:paraId="77BB3D97" w14:textId="4B7E1946" w:rsidR="004D0AED" w:rsidRPr="00674DC1" w:rsidRDefault="004149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South</w:t>
            </w:r>
            <w:proofErr w:type="spellEnd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Africa</w:t>
            </w:r>
          </w:p>
        </w:tc>
        <w:tc>
          <w:tcPr>
            <w:tcW w:w="418" w:type="pct"/>
            <w:shd w:val="clear" w:color="auto" w:fill="auto"/>
            <w:noWrap/>
          </w:tcPr>
          <w:p w14:paraId="6536BFB8" w14:textId="02AFDA5E" w:rsidR="004D0AED" w:rsidRPr="00674DC1" w:rsidRDefault="00201C2B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2012-2016</w:t>
            </w:r>
          </w:p>
        </w:tc>
        <w:tc>
          <w:tcPr>
            <w:tcW w:w="232" w:type="pct"/>
            <w:shd w:val="clear" w:color="auto" w:fill="auto"/>
            <w:noWrap/>
          </w:tcPr>
          <w:p w14:paraId="0065DBFA" w14:textId="37798BF2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15945</w:t>
            </w:r>
          </w:p>
        </w:tc>
        <w:tc>
          <w:tcPr>
            <w:tcW w:w="252" w:type="pct"/>
            <w:shd w:val="clear" w:color="auto" w:fill="auto"/>
            <w:noWrap/>
          </w:tcPr>
          <w:p w14:paraId="5EB4A909" w14:textId="4DEF9E90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15397</w:t>
            </w:r>
          </w:p>
        </w:tc>
        <w:tc>
          <w:tcPr>
            <w:tcW w:w="397" w:type="pct"/>
            <w:shd w:val="clear" w:color="auto" w:fill="auto"/>
            <w:noWrap/>
          </w:tcPr>
          <w:p w14:paraId="53C5A658" w14:textId="64FE0107" w:rsidR="004D0AED" w:rsidRPr="00674DC1" w:rsidRDefault="00201C2B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28059 (44.3)</w:t>
            </w:r>
          </w:p>
        </w:tc>
        <w:tc>
          <w:tcPr>
            <w:tcW w:w="278" w:type="pct"/>
            <w:shd w:val="clear" w:color="auto" w:fill="auto"/>
            <w:noWrap/>
          </w:tcPr>
          <w:p w14:paraId="608B71A8" w14:textId="0795AC96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15397</w:t>
            </w:r>
          </w:p>
        </w:tc>
        <w:tc>
          <w:tcPr>
            <w:tcW w:w="277" w:type="pct"/>
            <w:shd w:val="clear" w:color="auto" w:fill="auto"/>
            <w:noWrap/>
          </w:tcPr>
          <w:p w14:paraId="60942541" w14:textId="140ABCAA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</w:tcPr>
          <w:p w14:paraId="2E6605AE" w14:textId="7AF4907F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</w:tcPr>
          <w:p w14:paraId="1AF4C09A" w14:textId="21B63662" w:rsidR="004D0AED" w:rsidRPr="00674DC1" w:rsidRDefault="00201C2B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NAT </w:t>
            </w:r>
            <w:proofErr w:type="spellStart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nd</w:t>
            </w:r>
            <w:proofErr w:type="spellEnd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InnoLIA</w:t>
            </w:r>
            <w:proofErr w:type="spellEnd"/>
          </w:p>
        </w:tc>
        <w:tc>
          <w:tcPr>
            <w:tcW w:w="301" w:type="pct"/>
            <w:shd w:val="clear" w:color="auto" w:fill="auto"/>
            <w:noWrap/>
          </w:tcPr>
          <w:p w14:paraId="3A8D8600" w14:textId="21918113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3433</w:t>
            </w:r>
          </w:p>
        </w:tc>
        <w:tc>
          <w:tcPr>
            <w:tcW w:w="323" w:type="pct"/>
            <w:shd w:val="clear" w:color="auto" w:fill="auto"/>
            <w:noWrap/>
          </w:tcPr>
          <w:p w14:paraId="625A6E5D" w14:textId="5E1921F6" w:rsidR="004D0AED" w:rsidRPr="00674DC1" w:rsidRDefault="00201C2B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0.6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248C0C0" w14:textId="1F405CC5" w:rsidR="004D0AED" w:rsidRPr="00674DC1" w:rsidRDefault="00201C2B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  <w:tr w:rsidR="004D0AED" w:rsidRPr="00674DC1" w14:paraId="00BC3F1D" w14:textId="77777777" w:rsidTr="0062236F">
        <w:trPr>
          <w:trHeight w:val="300"/>
        </w:trPr>
        <w:tc>
          <w:tcPr>
            <w:tcW w:w="416" w:type="pct"/>
            <w:shd w:val="clear" w:color="auto" w:fill="auto"/>
            <w:noWrap/>
          </w:tcPr>
          <w:p w14:paraId="0FD808A2" w14:textId="4AEF4424" w:rsidR="004D0AED" w:rsidRPr="00AF466C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r w:rsidRPr="00AF466C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Koura M. et al</w:t>
            </w:r>
          </w:p>
        </w:tc>
        <w:tc>
          <w:tcPr>
            <w:tcW w:w="371" w:type="pct"/>
            <w:shd w:val="clear" w:color="auto" w:fill="auto"/>
            <w:noWrap/>
          </w:tcPr>
          <w:p w14:paraId="6DCFF7C1" w14:textId="35F79523" w:rsidR="004D0AED" w:rsidRPr="00674DC1" w:rsidRDefault="0041494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17</w:t>
            </w:r>
          </w:p>
        </w:tc>
        <w:tc>
          <w:tcPr>
            <w:tcW w:w="305" w:type="pct"/>
            <w:shd w:val="clear" w:color="auto" w:fill="auto"/>
          </w:tcPr>
          <w:p w14:paraId="5E609D33" w14:textId="0C85B441" w:rsidR="004D0AED" w:rsidRPr="00674DC1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</w:tcPr>
          <w:p w14:paraId="3B7B918F" w14:textId="339A8D2B" w:rsidR="004D0AED" w:rsidRPr="00674DC1" w:rsidRDefault="004149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Burkina Faso</w:t>
            </w:r>
          </w:p>
        </w:tc>
        <w:tc>
          <w:tcPr>
            <w:tcW w:w="418" w:type="pct"/>
            <w:shd w:val="clear" w:color="auto" w:fill="auto"/>
            <w:noWrap/>
          </w:tcPr>
          <w:p w14:paraId="0E8BE13C" w14:textId="717D18A0" w:rsidR="004D0AED" w:rsidRPr="00674DC1" w:rsidRDefault="00342325" w:rsidP="009F1028">
            <w:pPr>
              <w:autoSpaceDE/>
              <w:autoSpaceDN/>
              <w:adjustRightInd/>
              <w:ind w:right="22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2009-2014</w:t>
            </w:r>
          </w:p>
        </w:tc>
        <w:tc>
          <w:tcPr>
            <w:tcW w:w="232" w:type="pct"/>
            <w:shd w:val="clear" w:color="auto" w:fill="auto"/>
            <w:noWrap/>
          </w:tcPr>
          <w:p w14:paraId="274C7CCF" w14:textId="59625870" w:rsidR="004D0AED" w:rsidRPr="00674DC1" w:rsidRDefault="00B22303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969</w:t>
            </w:r>
          </w:p>
        </w:tc>
        <w:tc>
          <w:tcPr>
            <w:tcW w:w="252" w:type="pct"/>
            <w:shd w:val="clear" w:color="auto" w:fill="auto"/>
            <w:noWrap/>
          </w:tcPr>
          <w:p w14:paraId="3C5CEC03" w14:textId="57DD2A5D" w:rsidR="004D0AED" w:rsidRPr="00674DC1" w:rsidRDefault="00B22303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2969</w:t>
            </w:r>
          </w:p>
        </w:tc>
        <w:tc>
          <w:tcPr>
            <w:tcW w:w="397" w:type="pct"/>
            <w:shd w:val="clear" w:color="auto" w:fill="auto"/>
            <w:noWrap/>
          </w:tcPr>
          <w:p w14:paraId="53D70E9F" w14:textId="448425D5" w:rsidR="004D0AED" w:rsidRPr="00674DC1" w:rsidRDefault="00AF466C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9797 (75.5)</w:t>
            </w:r>
          </w:p>
        </w:tc>
        <w:tc>
          <w:tcPr>
            <w:tcW w:w="278" w:type="pct"/>
            <w:shd w:val="clear" w:color="auto" w:fill="auto"/>
            <w:noWrap/>
          </w:tcPr>
          <w:p w14:paraId="7C58DA4D" w14:textId="107197CE" w:rsidR="004D0AED" w:rsidRPr="00674DC1" w:rsidRDefault="00AF466C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</w:tcPr>
          <w:p w14:paraId="77BBB56E" w14:textId="70D960B9" w:rsidR="004D0AED" w:rsidRPr="00674DC1" w:rsidRDefault="00AF466C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</w:tcPr>
          <w:p w14:paraId="772C27BB" w14:textId="5E607D76" w:rsidR="004D0AED" w:rsidRPr="00674DC1" w:rsidRDefault="00AF466C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</w:tcPr>
          <w:p w14:paraId="73FD2AFD" w14:textId="53EFB732" w:rsidR="004D0AED" w:rsidRPr="00674DC1" w:rsidRDefault="00AF466C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Monolisa</w:t>
            </w:r>
            <w:proofErr w:type="spellEnd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74DC1"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AgHB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</w:tcPr>
          <w:p w14:paraId="52672811" w14:textId="2D769A4D" w:rsidR="004D0AED" w:rsidRPr="00674DC1" w:rsidRDefault="008F035E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535</w:t>
            </w:r>
          </w:p>
        </w:tc>
        <w:tc>
          <w:tcPr>
            <w:tcW w:w="323" w:type="pct"/>
            <w:shd w:val="clear" w:color="auto" w:fill="auto"/>
            <w:noWrap/>
          </w:tcPr>
          <w:p w14:paraId="5A78ED44" w14:textId="4550CD16" w:rsidR="004D0AED" w:rsidRPr="00674DC1" w:rsidRDefault="008F035E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.13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C33226A" w14:textId="758703EC" w:rsidR="004D0AED" w:rsidRPr="00674DC1" w:rsidRDefault="00AF466C" w:rsidP="009F1028">
            <w:pPr>
              <w:autoSpaceDE/>
              <w:autoSpaceDN/>
              <w:adjustRightInd/>
              <w:ind w:left="-57"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Moderate</w:t>
            </w:r>
            <w:proofErr w:type="spellEnd"/>
          </w:p>
        </w:tc>
      </w:tr>
      <w:tr w:rsidR="004D0AED" w:rsidRPr="00674DC1" w14:paraId="34A4AC3C" w14:textId="77777777" w:rsidTr="0062236F">
        <w:trPr>
          <w:trHeight w:val="300"/>
        </w:trPr>
        <w:tc>
          <w:tcPr>
            <w:tcW w:w="416" w:type="pct"/>
            <w:shd w:val="clear" w:color="auto" w:fill="auto"/>
            <w:noWrap/>
          </w:tcPr>
          <w:p w14:paraId="0CBA8A87" w14:textId="389A8051" w:rsidR="004D0AED" w:rsidRPr="00AF466C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</w:pPr>
            <w:proofErr w:type="spellStart"/>
            <w:r w:rsidRPr="00AF466C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>Garba</w:t>
            </w:r>
            <w:proofErr w:type="spellEnd"/>
            <w:r w:rsidRPr="00AF466C">
              <w:rPr>
                <w:rFonts w:ascii="Calibri" w:eastAsia="Times New Roman" w:hAnsi="Calibri" w:cs="Calibri"/>
                <w:color w:val="auto"/>
                <w:sz w:val="16"/>
                <w:szCs w:val="16"/>
                <w:lang w:val="fr-FR" w:eastAsia="pt-PT"/>
              </w:rPr>
              <w:t xml:space="preserve"> B. et al</w:t>
            </w:r>
          </w:p>
        </w:tc>
        <w:tc>
          <w:tcPr>
            <w:tcW w:w="371" w:type="pct"/>
            <w:shd w:val="clear" w:color="auto" w:fill="auto"/>
            <w:noWrap/>
          </w:tcPr>
          <w:p w14:paraId="6B611DEE" w14:textId="6D2F2CAD" w:rsidR="004D0AED" w:rsidRPr="00674DC1" w:rsidRDefault="0041494F" w:rsidP="009F1028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2023</w:t>
            </w:r>
          </w:p>
        </w:tc>
        <w:tc>
          <w:tcPr>
            <w:tcW w:w="305" w:type="pct"/>
            <w:shd w:val="clear" w:color="auto" w:fill="auto"/>
          </w:tcPr>
          <w:p w14:paraId="07C618D8" w14:textId="1A9DFC71" w:rsidR="004D0AED" w:rsidRPr="00674DC1" w:rsidRDefault="0041494F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Retrospective</w:t>
            </w:r>
            <w:proofErr w:type="spellEnd"/>
          </w:p>
        </w:tc>
        <w:tc>
          <w:tcPr>
            <w:tcW w:w="575" w:type="pct"/>
            <w:shd w:val="clear" w:color="auto" w:fill="auto"/>
            <w:noWrap/>
          </w:tcPr>
          <w:p w14:paraId="6AB6BDB5" w14:textId="77777777" w:rsidR="004D0AED" w:rsidRDefault="004149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Nigeria</w:t>
            </w:r>
            <w:proofErr w:type="spellEnd"/>
          </w:p>
          <w:p w14:paraId="55B3C0CD" w14:textId="402F1EA0" w:rsidR="004B369D" w:rsidRPr="00674DC1" w:rsidRDefault="004B369D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</w:p>
        </w:tc>
        <w:tc>
          <w:tcPr>
            <w:tcW w:w="418" w:type="pct"/>
            <w:shd w:val="clear" w:color="auto" w:fill="auto"/>
            <w:noWrap/>
          </w:tcPr>
          <w:p w14:paraId="6BF86A5C" w14:textId="3E0D6B63" w:rsidR="004D0AED" w:rsidRPr="00674DC1" w:rsidRDefault="009734B1" w:rsidP="009734B1">
            <w:pPr>
              <w:autoSpaceDE/>
              <w:autoSpaceDN/>
              <w:adjustRightInd/>
              <w:ind w:right="223"/>
              <w:jc w:val="right"/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</w:tcPr>
          <w:p w14:paraId="34154F39" w14:textId="12C1B2F9" w:rsidR="004D0AED" w:rsidRPr="00674DC1" w:rsidRDefault="00B22303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00</w:t>
            </w:r>
          </w:p>
        </w:tc>
        <w:tc>
          <w:tcPr>
            <w:tcW w:w="252" w:type="pct"/>
            <w:shd w:val="clear" w:color="auto" w:fill="auto"/>
            <w:noWrap/>
          </w:tcPr>
          <w:p w14:paraId="308D04AA" w14:textId="02F27B60" w:rsidR="004D0AED" w:rsidRPr="00674DC1" w:rsidRDefault="00B22303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00</w:t>
            </w:r>
          </w:p>
        </w:tc>
        <w:tc>
          <w:tcPr>
            <w:tcW w:w="397" w:type="pct"/>
            <w:shd w:val="clear" w:color="auto" w:fill="auto"/>
            <w:noWrap/>
          </w:tcPr>
          <w:p w14:paraId="2CF8C81F" w14:textId="1899DB28" w:rsidR="004D0AED" w:rsidRPr="00674DC1" w:rsidRDefault="009734B1" w:rsidP="001D2F4F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00 (100)</w:t>
            </w:r>
          </w:p>
        </w:tc>
        <w:tc>
          <w:tcPr>
            <w:tcW w:w="278" w:type="pct"/>
            <w:shd w:val="clear" w:color="auto" w:fill="auto"/>
            <w:noWrap/>
          </w:tcPr>
          <w:p w14:paraId="5F222959" w14:textId="04411595" w:rsidR="004D0AED" w:rsidRPr="00674DC1" w:rsidRDefault="009734B1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7" w:type="pct"/>
            <w:shd w:val="clear" w:color="auto" w:fill="auto"/>
            <w:noWrap/>
          </w:tcPr>
          <w:p w14:paraId="3C991E3D" w14:textId="396529C4" w:rsidR="004D0AED" w:rsidRPr="00674DC1" w:rsidRDefault="009734B1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75" w:type="pct"/>
            <w:shd w:val="clear" w:color="auto" w:fill="auto"/>
            <w:noWrap/>
          </w:tcPr>
          <w:p w14:paraId="5929DB02" w14:textId="11B05EA6" w:rsidR="004D0AED" w:rsidRPr="00674DC1" w:rsidRDefault="009734B1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01" w:type="pct"/>
            <w:shd w:val="clear" w:color="auto" w:fill="auto"/>
            <w:noWrap/>
          </w:tcPr>
          <w:p w14:paraId="35C3B531" w14:textId="4DAD4771" w:rsidR="004D0AED" w:rsidRPr="00674DC1" w:rsidRDefault="009734B1" w:rsidP="00674DC1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LabACON</w:t>
            </w:r>
            <w:proofErr w:type="spellEnd"/>
          </w:p>
        </w:tc>
        <w:tc>
          <w:tcPr>
            <w:tcW w:w="301" w:type="pct"/>
            <w:shd w:val="clear" w:color="auto" w:fill="auto"/>
            <w:noWrap/>
          </w:tcPr>
          <w:p w14:paraId="300AEDFF" w14:textId="5CFE9B4A" w:rsidR="004D0AED" w:rsidRPr="00674DC1" w:rsidRDefault="008F035E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46</w:t>
            </w:r>
          </w:p>
        </w:tc>
        <w:tc>
          <w:tcPr>
            <w:tcW w:w="323" w:type="pct"/>
            <w:shd w:val="clear" w:color="auto" w:fill="auto"/>
            <w:noWrap/>
          </w:tcPr>
          <w:p w14:paraId="2E591745" w14:textId="16E3B119" w:rsidR="004D0AED" w:rsidRPr="00674DC1" w:rsidRDefault="008F035E" w:rsidP="00674DC1">
            <w:pPr>
              <w:autoSpaceDE/>
              <w:autoSpaceDN/>
              <w:adjustRightInd/>
              <w:jc w:val="right"/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</w:pPr>
            <w:r>
              <w:rPr>
                <w:rFonts w:ascii="Calibri" w:eastAsia="Times New Roman" w:hAnsi="Calibri" w:cs="Calibri"/>
                <w:color w:val="auto"/>
                <w:sz w:val="16"/>
                <w:szCs w:val="16"/>
                <w:lang w:eastAsia="pt-PT"/>
              </w:rPr>
              <w:t>11.50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2ADE7E6C" w14:textId="48E9D940" w:rsidR="004D0AED" w:rsidRPr="00674DC1" w:rsidRDefault="004358EB" w:rsidP="004358EB">
            <w:pPr>
              <w:autoSpaceDE/>
              <w:autoSpaceDN/>
              <w:adjustRightInd/>
              <w:ind w:right="-248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sz w:val="16"/>
                <w:szCs w:val="16"/>
                <w:lang w:eastAsia="pt-PT"/>
              </w:rPr>
              <w:t>Low</w:t>
            </w:r>
            <w:proofErr w:type="spellEnd"/>
          </w:p>
        </w:tc>
      </w:tr>
    </w:tbl>
    <w:p w14:paraId="741BA980" w14:textId="77777777" w:rsidR="0008650E" w:rsidRDefault="0008650E" w:rsidP="00831EF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079A1EA" w14:textId="7BD1C9B9" w:rsidR="00E50048" w:rsidRDefault="00E50048" w:rsidP="00E50048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Enzyme-Linked Immunosorbent Assay (ELISA), </w:t>
      </w:r>
      <w:r w:rsidRPr="00B011FA">
        <w:rPr>
          <w:rFonts w:ascii="Times New Roman" w:hAnsi="Times New Roman" w:cs="Times New Roman"/>
          <w:i/>
          <w:iCs/>
          <w:sz w:val="16"/>
          <w:szCs w:val="16"/>
          <w:lang w:val="en-US"/>
        </w:rPr>
        <w:t>gen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 generation,</w:t>
      </w:r>
      <w:r w:rsidR="007F700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EIA based rapid immunochromatographic rapid kits, </w:t>
      </w:r>
      <w:r w:rsidR="007F700F"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rapid diagnostic tests </w:t>
      </w:r>
      <w:r w:rsidR="007F700F"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RDTs), </w:t>
      </w:r>
      <w:r w:rsidR="00AA7277">
        <w:rPr>
          <w:rFonts w:ascii="Times New Roman" w:hAnsi="Times New Roman" w:cs="Times New Roman"/>
          <w:sz w:val="16"/>
          <w:szCs w:val="16"/>
          <w:lang w:val="en-US"/>
        </w:rPr>
        <w:t>H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epatitis B </w:t>
      </w:r>
      <w:r w:rsidR="00AA7277">
        <w:rPr>
          <w:rFonts w:ascii="Times New Roman" w:hAnsi="Times New Roman" w:cs="Times New Roman"/>
          <w:sz w:val="16"/>
          <w:szCs w:val="16"/>
          <w:lang w:val="en-US"/>
        </w:rPr>
        <w:t>V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>írus</w:t>
      </w:r>
      <w:r w:rsidR="007F700F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7F700F" w:rsidRPr="00B011FA">
        <w:rPr>
          <w:rFonts w:ascii="Times New Roman" w:hAnsi="Times New Roman" w:cs="Times New Roman"/>
          <w:sz w:val="16"/>
          <w:szCs w:val="16"/>
          <w:lang w:val="en-US"/>
        </w:rPr>
        <w:t>HBV</w:t>
      </w:r>
      <w:r w:rsidR="007F700F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>, Hepatitis B surface antigen</w:t>
      </w:r>
      <w:r w:rsidR="007F700F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7F700F" w:rsidRPr="00B011FA">
        <w:rPr>
          <w:rFonts w:ascii="Times New Roman" w:hAnsi="Times New Roman" w:cs="Times New Roman"/>
          <w:sz w:val="16"/>
          <w:szCs w:val="16"/>
          <w:lang w:val="en-US"/>
        </w:rPr>
        <w:t>HBsAg</w:t>
      </w:r>
      <w:r w:rsidR="007F700F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, HCV- </w:t>
      </w:r>
      <w:r w:rsidR="00AA7277">
        <w:rPr>
          <w:rFonts w:ascii="Times New Roman" w:hAnsi="Times New Roman" w:cs="Times New Roman"/>
          <w:sz w:val="16"/>
          <w:szCs w:val="16"/>
          <w:lang w:val="en-US"/>
        </w:rPr>
        <w:t>H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epatitis C </w:t>
      </w:r>
      <w:r w:rsidR="00AA7277">
        <w:rPr>
          <w:rFonts w:ascii="Times New Roman" w:hAnsi="Times New Roman" w:cs="Times New Roman"/>
          <w:sz w:val="16"/>
          <w:szCs w:val="16"/>
          <w:lang w:val="en-US"/>
        </w:rPr>
        <w:t>V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irus </w:t>
      </w:r>
      <w:proofErr w:type="spellStart"/>
      <w:r w:rsidRPr="00B011FA">
        <w:rPr>
          <w:rFonts w:ascii="Times New Roman" w:hAnsi="Times New Roman" w:cs="Times New Roman"/>
          <w:sz w:val="16"/>
          <w:szCs w:val="16"/>
          <w:lang w:val="en-US"/>
        </w:rPr>
        <w:t>InnoLIA</w:t>
      </w:r>
      <w:proofErr w:type="spellEnd"/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 (Innogenetics), </w:t>
      </w:r>
      <w:r w:rsidR="00AA7277">
        <w:rPr>
          <w:rFonts w:ascii="Times New Roman" w:hAnsi="Times New Roman" w:cs="Times New Roman"/>
          <w:sz w:val="16"/>
          <w:szCs w:val="16"/>
          <w:lang w:val="en-US"/>
        </w:rPr>
        <w:t>H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uman </w:t>
      </w:r>
      <w:r w:rsidR="00AA7277">
        <w:rPr>
          <w:rFonts w:ascii="Times New Roman" w:hAnsi="Times New Roman" w:cs="Times New Roman"/>
          <w:sz w:val="16"/>
          <w:szCs w:val="16"/>
          <w:lang w:val="en-US"/>
        </w:rPr>
        <w:t>I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mmunodeficiency </w:t>
      </w:r>
      <w:r w:rsidR="00AA7277">
        <w:rPr>
          <w:rFonts w:ascii="Times New Roman" w:hAnsi="Times New Roman" w:cs="Times New Roman"/>
          <w:sz w:val="16"/>
          <w:szCs w:val="16"/>
          <w:lang w:val="en-US"/>
        </w:rPr>
        <w:t>V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>írus</w:t>
      </w:r>
      <w:r w:rsidR="007F700F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7F700F" w:rsidRPr="00B011FA">
        <w:rPr>
          <w:rFonts w:ascii="Times New Roman" w:hAnsi="Times New Roman" w:cs="Times New Roman"/>
          <w:sz w:val="16"/>
          <w:szCs w:val="16"/>
          <w:lang w:val="en-US"/>
        </w:rPr>
        <w:t>H</w:t>
      </w:r>
      <w:r w:rsidR="007F700F">
        <w:rPr>
          <w:rFonts w:ascii="Times New Roman" w:hAnsi="Times New Roman" w:cs="Times New Roman"/>
          <w:sz w:val="16"/>
          <w:szCs w:val="16"/>
          <w:lang w:val="en-US"/>
        </w:rPr>
        <w:t>I</w:t>
      </w:r>
      <w:r w:rsidR="007F700F" w:rsidRPr="00B011FA">
        <w:rPr>
          <w:rFonts w:ascii="Times New Roman" w:hAnsi="Times New Roman" w:cs="Times New Roman"/>
          <w:sz w:val="16"/>
          <w:szCs w:val="16"/>
          <w:lang w:val="en-US"/>
        </w:rPr>
        <w:t>V</w:t>
      </w:r>
      <w:r w:rsidR="007F700F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>, Real-time polymerase chain reaction</w:t>
      </w:r>
      <w:r w:rsidR="007F700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(RT-PCR) assay; - Treponema pallidum </w:t>
      </w:r>
      <w:proofErr w:type="spellStart"/>
      <w:r w:rsidRPr="00B011FA">
        <w:rPr>
          <w:rFonts w:ascii="Times New Roman" w:hAnsi="Times New Roman" w:cs="Times New Roman"/>
          <w:sz w:val="16"/>
          <w:szCs w:val="16"/>
          <w:lang w:val="en-US"/>
        </w:rPr>
        <w:t>Haemaglutination</w:t>
      </w:r>
      <w:proofErr w:type="spellEnd"/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 Assay (</w:t>
      </w:r>
      <w:r w:rsidRPr="00B011FA">
        <w:rPr>
          <w:rFonts w:ascii="Times New Roman" w:hAnsi="Times New Roman" w:cs="Times New Roman"/>
          <w:i/>
          <w:iCs/>
          <w:sz w:val="16"/>
          <w:szCs w:val="16"/>
          <w:lang w:val="en-US"/>
        </w:rPr>
        <w:t>TPHA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) test; </w:t>
      </w:r>
      <w:proofErr w:type="spellStart"/>
      <w:r w:rsidRPr="00B011FA">
        <w:rPr>
          <w:rFonts w:ascii="Times New Roman" w:hAnsi="Times New Roman" w:cs="Times New Roman"/>
          <w:sz w:val="16"/>
          <w:szCs w:val="16"/>
          <w:lang w:val="en-US"/>
        </w:rPr>
        <w:t>Veneral</w:t>
      </w:r>
      <w:proofErr w:type="spellEnd"/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 Disease Research Laboratory (VDRL) test and</w:t>
      </w:r>
      <w:r w:rsidRPr="00B011FA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, 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>Plasmin Reagin Test</w:t>
      </w:r>
      <w:r w:rsidR="007F700F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7F700F" w:rsidRPr="00B011FA">
        <w:rPr>
          <w:rFonts w:ascii="Times New Roman" w:hAnsi="Times New Roman" w:cs="Times New Roman"/>
          <w:sz w:val="16"/>
          <w:szCs w:val="16"/>
          <w:lang w:val="en-US"/>
        </w:rPr>
        <w:t>RPR</w:t>
      </w:r>
      <w:r w:rsidR="007F700F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proofErr w:type="spellStart"/>
      <w:r w:rsidRPr="00B011FA">
        <w:rPr>
          <w:rFonts w:ascii="Times New Roman" w:hAnsi="Times New Roman" w:cs="Times New Roman"/>
          <w:sz w:val="16"/>
          <w:szCs w:val="16"/>
          <w:lang w:val="en-US"/>
        </w:rPr>
        <w:t>DiaSpot</w:t>
      </w:r>
      <w:proofErr w:type="spellEnd"/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 (cassette type), ACON (strips) and </w:t>
      </w:r>
      <w:proofErr w:type="spellStart"/>
      <w:r w:rsidRPr="00B011FA">
        <w:rPr>
          <w:rFonts w:ascii="Times New Roman" w:hAnsi="Times New Roman" w:cs="Times New Roman"/>
          <w:sz w:val="16"/>
          <w:szCs w:val="16"/>
          <w:lang w:val="en-US"/>
        </w:rPr>
        <w:t>oneStep</w:t>
      </w:r>
      <w:proofErr w:type="spellEnd"/>
      <w:r w:rsidRPr="00B011FA">
        <w:rPr>
          <w:rFonts w:ascii="Times New Roman" w:hAnsi="Times New Roman" w:cs="Times New Roman"/>
          <w:sz w:val="16"/>
          <w:szCs w:val="16"/>
          <w:lang w:val="en-US"/>
        </w:rPr>
        <w:t xml:space="preserve"> HIGHTOP (strips)</w:t>
      </w:r>
      <w:r w:rsidR="009734B1">
        <w:rPr>
          <w:rFonts w:ascii="Times New Roman" w:hAnsi="Times New Roman" w:cs="Times New Roman"/>
          <w:sz w:val="16"/>
          <w:szCs w:val="16"/>
          <w:lang w:val="en-US"/>
        </w:rPr>
        <w:t>, rapid test kit (</w:t>
      </w:r>
      <w:proofErr w:type="spellStart"/>
      <w:r w:rsidR="009734B1">
        <w:rPr>
          <w:rFonts w:ascii="Times New Roman" w:hAnsi="Times New Roman" w:cs="Times New Roman"/>
          <w:sz w:val="16"/>
          <w:szCs w:val="16"/>
          <w:lang w:val="en-US"/>
        </w:rPr>
        <w:t>LabACON</w:t>
      </w:r>
      <w:proofErr w:type="spellEnd"/>
      <w:r w:rsidR="009734B1">
        <w:rPr>
          <w:rFonts w:ascii="Times New Roman" w:hAnsi="Times New Roman" w:cs="Times New Roman"/>
          <w:sz w:val="16"/>
          <w:szCs w:val="16"/>
          <w:lang w:val="en-US"/>
        </w:rPr>
        <w:t>) for the qualitative detection of HBsAg</w:t>
      </w:r>
      <w:r w:rsidRPr="00B011FA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32736DE6" w14:textId="77777777" w:rsidR="00A8100E" w:rsidRDefault="00A8100E" w:rsidP="00E50048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85E2586" w14:textId="77777777" w:rsidR="00A8100E" w:rsidRDefault="00A8100E" w:rsidP="00E50048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sectPr w:rsidR="00A8100E" w:rsidSect="00A8100E">
      <w:headerReference w:type="default" r:id="rId8"/>
      <w:footerReference w:type="default" r:id="rId9"/>
      <w:type w:val="continuous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47EB13" w14:textId="77777777" w:rsidR="0062659D" w:rsidRDefault="0062659D">
      <w:r>
        <w:separator/>
      </w:r>
    </w:p>
  </w:endnote>
  <w:endnote w:type="continuationSeparator" w:id="0">
    <w:p w14:paraId="1762E6B3" w14:textId="77777777" w:rsidR="0062659D" w:rsidRDefault="00626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85907397"/>
      <w:docPartObj>
        <w:docPartGallery w:val="Page Numbers (Bottom of Page)"/>
        <w:docPartUnique/>
      </w:docPartObj>
    </w:sdtPr>
    <w:sdtContent>
      <w:p w14:paraId="042C307A" w14:textId="3E3EDFFF" w:rsidR="0022442F" w:rsidRDefault="0022442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6C25" w:rsidRPr="00826C25">
          <w:rPr>
            <w:noProof/>
            <w:lang w:val="pt-PT"/>
          </w:rPr>
          <w:t>32</w:t>
        </w:r>
        <w:r>
          <w:fldChar w:fldCharType="end"/>
        </w:r>
      </w:p>
    </w:sdtContent>
  </w:sdt>
  <w:p w14:paraId="15A03218" w14:textId="77777777" w:rsidR="0022442F" w:rsidRDefault="002244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E17148" w14:textId="77777777" w:rsidR="0062659D" w:rsidRDefault="0062659D">
      <w:r>
        <w:separator/>
      </w:r>
    </w:p>
  </w:footnote>
  <w:footnote w:type="continuationSeparator" w:id="0">
    <w:p w14:paraId="711D09D6" w14:textId="77777777" w:rsidR="0062659D" w:rsidRDefault="006265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55C1F9" w14:textId="67A69662" w:rsidR="0022442F" w:rsidRDefault="0022442F">
    <w:pPr>
      <w:pStyle w:val="Header"/>
    </w:pPr>
  </w:p>
  <w:p w14:paraId="48FF5A54" w14:textId="77777777" w:rsidR="0022442F" w:rsidRDefault="002244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840218"/>
    <w:multiLevelType w:val="hybridMultilevel"/>
    <w:tmpl w:val="B0B0FBA6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E261FB"/>
    <w:multiLevelType w:val="hybridMultilevel"/>
    <w:tmpl w:val="2D44E198"/>
    <w:lvl w:ilvl="0" w:tplc="9B9C58FA">
      <w:start w:val="1"/>
      <w:numFmt w:val="decimal"/>
      <w:lvlText w:val="%1-"/>
      <w:lvlJc w:val="left"/>
      <w:pPr>
        <w:ind w:left="720" w:hanging="360"/>
      </w:pPr>
    </w:lvl>
    <w:lvl w:ilvl="1" w:tplc="F57C4108">
      <w:start w:val="1"/>
      <w:numFmt w:val="lowerLetter"/>
      <w:lvlText w:val="%2."/>
      <w:lvlJc w:val="left"/>
      <w:pPr>
        <w:ind w:left="1440" w:hanging="360"/>
      </w:pPr>
    </w:lvl>
    <w:lvl w:ilvl="2" w:tplc="244CC5F0">
      <w:start w:val="1"/>
      <w:numFmt w:val="lowerRoman"/>
      <w:lvlText w:val="%3."/>
      <w:lvlJc w:val="right"/>
      <w:pPr>
        <w:ind w:left="2160" w:hanging="180"/>
      </w:pPr>
    </w:lvl>
    <w:lvl w:ilvl="3" w:tplc="021A1AA8">
      <w:start w:val="1"/>
      <w:numFmt w:val="decimal"/>
      <w:lvlText w:val="%4."/>
      <w:lvlJc w:val="left"/>
      <w:pPr>
        <w:ind w:left="2880" w:hanging="360"/>
      </w:pPr>
    </w:lvl>
    <w:lvl w:ilvl="4" w:tplc="0872413E">
      <w:start w:val="1"/>
      <w:numFmt w:val="lowerLetter"/>
      <w:lvlText w:val="%5."/>
      <w:lvlJc w:val="left"/>
      <w:pPr>
        <w:ind w:left="3600" w:hanging="360"/>
      </w:pPr>
    </w:lvl>
    <w:lvl w:ilvl="5" w:tplc="6B3C714E">
      <w:start w:val="1"/>
      <w:numFmt w:val="lowerRoman"/>
      <w:lvlText w:val="%6."/>
      <w:lvlJc w:val="right"/>
      <w:pPr>
        <w:ind w:left="4320" w:hanging="180"/>
      </w:pPr>
    </w:lvl>
    <w:lvl w:ilvl="6" w:tplc="546AD1A2">
      <w:start w:val="1"/>
      <w:numFmt w:val="decimal"/>
      <w:lvlText w:val="%7."/>
      <w:lvlJc w:val="left"/>
      <w:pPr>
        <w:ind w:left="5040" w:hanging="360"/>
      </w:pPr>
    </w:lvl>
    <w:lvl w:ilvl="7" w:tplc="CB0282FA">
      <w:start w:val="1"/>
      <w:numFmt w:val="lowerLetter"/>
      <w:lvlText w:val="%8."/>
      <w:lvlJc w:val="left"/>
      <w:pPr>
        <w:ind w:left="5760" w:hanging="360"/>
      </w:pPr>
    </w:lvl>
    <w:lvl w:ilvl="8" w:tplc="58A6333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B299A"/>
    <w:multiLevelType w:val="hybridMultilevel"/>
    <w:tmpl w:val="4DEE1428"/>
    <w:lvl w:ilvl="0" w:tplc="4EC8D8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9D3C32"/>
    <w:multiLevelType w:val="hybridMultilevel"/>
    <w:tmpl w:val="2A1CFE02"/>
    <w:lvl w:ilvl="0" w:tplc="0588B6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6648FC"/>
    <w:multiLevelType w:val="hybridMultilevel"/>
    <w:tmpl w:val="7ED2C546"/>
    <w:lvl w:ilvl="0" w:tplc="823EE5B0">
      <w:start w:val="1"/>
      <w:numFmt w:val="decimal"/>
      <w:lvlText w:val="%1-"/>
      <w:lvlJc w:val="left"/>
      <w:pPr>
        <w:ind w:left="355" w:hanging="360"/>
      </w:pPr>
    </w:lvl>
    <w:lvl w:ilvl="1" w:tplc="2F96DC82">
      <w:start w:val="1"/>
      <w:numFmt w:val="lowerLetter"/>
      <w:lvlText w:val="%2."/>
      <w:lvlJc w:val="left"/>
      <w:pPr>
        <w:ind w:left="1075" w:hanging="360"/>
      </w:pPr>
    </w:lvl>
    <w:lvl w:ilvl="2" w:tplc="F6282594">
      <w:start w:val="1"/>
      <w:numFmt w:val="lowerRoman"/>
      <w:lvlText w:val="%3."/>
      <w:lvlJc w:val="right"/>
      <w:pPr>
        <w:ind w:left="1795" w:hanging="180"/>
      </w:pPr>
    </w:lvl>
    <w:lvl w:ilvl="3" w:tplc="174E8462">
      <w:start w:val="1"/>
      <w:numFmt w:val="decimal"/>
      <w:lvlText w:val="%4."/>
      <w:lvlJc w:val="left"/>
      <w:pPr>
        <w:ind w:left="2515" w:hanging="360"/>
      </w:pPr>
    </w:lvl>
    <w:lvl w:ilvl="4" w:tplc="12AEF22A">
      <w:start w:val="1"/>
      <w:numFmt w:val="lowerLetter"/>
      <w:lvlText w:val="%5."/>
      <w:lvlJc w:val="left"/>
      <w:pPr>
        <w:ind w:left="3235" w:hanging="360"/>
      </w:pPr>
    </w:lvl>
    <w:lvl w:ilvl="5" w:tplc="DD4646EC">
      <w:start w:val="1"/>
      <w:numFmt w:val="lowerRoman"/>
      <w:lvlText w:val="%6."/>
      <w:lvlJc w:val="right"/>
      <w:pPr>
        <w:ind w:left="3955" w:hanging="180"/>
      </w:pPr>
    </w:lvl>
    <w:lvl w:ilvl="6" w:tplc="5E0A3102">
      <w:start w:val="1"/>
      <w:numFmt w:val="decimal"/>
      <w:lvlText w:val="%7."/>
      <w:lvlJc w:val="left"/>
      <w:pPr>
        <w:ind w:left="4675" w:hanging="360"/>
      </w:pPr>
    </w:lvl>
    <w:lvl w:ilvl="7" w:tplc="76040500">
      <w:start w:val="1"/>
      <w:numFmt w:val="lowerLetter"/>
      <w:lvlText w:val="%8."/>
      <w:lvlJc w:val="left"/>
      <w:pPr>
        <w:ind w:left="5395" w:hanging="360"/>
      </w:pPr>
    </w:lvl>
    <w:lvl w:ilvl="8" w:tplc="3F26FDA4">
      <w:start w:val="1"/>
      <w:numFmt w:val="lowerRoman"/>
      <w:lvlText w:val="%9."/>
      <w:lvlJc w:val="right"/>
      <w:pPr>
        <w:ind w:left="6115" w:hanging="180"/>
      </w:pPr>
    </w:lvl>
  </w:abstractNum>
  <w:abstractNum w:abstractNumId="5" w15:restartNumberingAfterBreak="0">
    <w:nsid w:val="282A0344"/>
    <w:multiLevelType w:val="hybridMultilevel"/>
    <w:tmpl w:val="977CE5FA"/>
    <w:lvl w:ilvl="0" w:tplc="5BEAB7AC">
      <w:start w:val="1"/>
      <w:numFmt w:val="lowerLetter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08160019">
      <w:start w:val="1"/>
      <w:numFmt w:val="lowerLetter"/>
      <w:lvlText w:val="%2."/>
      <w:lvlJc w:val="left"/>
      <w:pPr>
        <w:ind w:left="1080" w:hanging="360"/>
      </w:pPr>
    </w:lvl>
    <w:lvl w:ilvl="2" w:tplc="0816001B">
      <w:start w:val="1"/>
      <w:numFmt w:val="lowerRoman"/>
      <w:lvlText w:val="%3."/>
      <w:lvlJc w:val="right"/>
      <w:pPr>
        <w:ind w:left="1800" w:hanging="180"/>
      </w:pPr>
    </w:lvl>
    <w:lvl w:ilvl="3" w:tplc="0816000F">
      <w:start w:val="1"/>
      <w:numFmt w:val="decimal"/>
      <w:lvlText w:val="%4."/>
      <w:lvlJc w:val="left"/>
      <w:pPr>
        <w:ind w:left="2520" w:hanging="360"/>
      </w:pPr>
    </w:lvl>
    <w:lvl w:ilvl="4" w:tplc="08160019">
      <w:start w:val="1"/>
      <w:numFmt w:val="lowerLetter"/>
      <w:lvlText w:val="%5."/>
      <w:lvlJc w:val="left"/>
      <w:pPr>
        <w:ind w:left="3240" w:hanging="360"/>
      </w:pPr>
    </w:lvl>
    <w:lvl w:ilvl="5" w:tplc="0816001B">
      <w:start w:val="1"/>
      <w:numFmt w:val="lowerRoman"/>
      <w:lvlText w:val="%6."/>
      <w:lvlJc w:val="right"/>
      <w:pPr>
        <w:ind w:left="3960" w:hanging="180"/>
      </w:pPr>
    </w:lvl>
    <w:lvl w:ilvl="6" w:tplc="0816000F">
      <w:start w:val="1"/>
      <w:numFmt w:val="decimal"/>
      <w:lvlText w:val="%7."/>
      <w:lvlJc w:val="left"/>
      <w:pPr>
        <w:ind w:left="4680" w:hanging="360"/>
      </w:pPr>
    </w:lvl>
    <w:lvl w:ilvl="7" w:tplc="08160019">
      <w:start w:val="1"/>
      <w:numFmt w:val="lowerLetter"/>
      <w:lvlText w:val="%8."/>
      <w:lvlJc w:val="left"/>
      <w:pPr>
        <w:ind w:left="5400" w:hanging="360"/>
      </w:pPr>
    </w:lvl>
    <w:lvl w:ilvl="8" w:tplc="0816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8A63B6"/>
    <w:multiLevelType w:val="hybridMultilevel"/>
    <w:tmpl w:val="C3ECCF64"/>
    <w:lvl w:ilvl="0" w:tplc="218203A2">
      <w:start w:val="43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417848B3"/>
    <w:multiLevelType w:val="hybridMultilevel"/>
    <w:tmpl w:val="CA2A5822"/>
    <w:lvl w:ilvl="0" w:tplc="D0223F68">
      <w:numFmt w:val="bullet"/>
      <w:lvlText w:val="•"/>
      <w:lvlJc w:val="left"/>
      <w:pPr>
        <w:ind w:left="1080" w:hanging="720"/>
      </w:pPr>
      <w:rPr>
        <w:rFonts w:ascii="Times" w:eastAsia="Times New Roman" w:hAnsi="Times" w:cs="Time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405569"/>
    <w:multiLevelType w:val="hybridMultilevel"/>
    <w:tmpl w:val="B302F40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B82052"/>
    <w:multiLevelType w:val="hybridMultilevel"/>
    <w:tmpl w:val="95D8F79E"/>
    <w:lvl w:ilvl="0" w:tplc="E5349C2A">
      <w:start w:val="7"/>
      <w:numFmt w:val="decimal"/>
      <w:lvlText w:val="%1"/>
      <w:lvlJc w:val="left"/>
      <w:pPr>
        <w:ind w:left="355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75" w:hanging="360"/>
      </w:pPr>
    </w:lvl>
    <w:lvl w:ilvl="2" w:tplc="0816001B" w:tentative="1">
      <w:start w:val="1"/>
      <w:numFmt w:val="lowerRoman"/>
      <w:lvlText w:val="%3."/>
      <w:lvlJc w:val="right"/>
      <w:pPr>
        <w:ind w:left="1795" w:hanging="180"/>
      </w:pPr>
    </w:lvl>
    <w:lvl w:ilvl="3" w:tplc="0816000F" w:tentative="1">
      <w:start w:val="1"/>
      <w:numFmt w:val="decimal"/>
      <w:lvlText w:val="%4."/>
      <w:lvlJc w:val="left"/>
      <w:pPr>
        <w:ind w:left="2515" w:hanging="360"/>
      </w:pPr>
    </w:lvl>
    <w:lvl w:ilvl="4" w:tplc="08160019" w:tentative="1">
      <w:start w:val="1"/>
      <w:numFmt w:val="lowerLetter"/>
      <w:lvlText w:val="%5."/>
      <w:lvlJc w:val="left"/>
      <w:pPr>
        <w:ind w:left="3235" w:hanging="360"/>
      </w:pPr>
    </w:lvl>
    <w:lvl w:ilvl="5" w:tplc="0816001B" w:tentative="1">
      <w:start w:val="1"/>
      <w:numFmt w:val="lowerRoman"/>
      <w:lvlText w:val="%6."/>
      <w:lvlJc w:val="right"/>
      <w:pPr>
        <w:ind w:left="3955" w:hanging="180"/>
      </w:pPr>
    </w:lvl>
    <w:lvl w:ilvl="6" w:tplc="0816000F" w:tentative="1">
      <w:start w:val="1"/>
      <w:numFmt w:val="decimal"/>
      <w:lvlText w:val="%7."/>
      <w:lvlJc w:val="left"/>
      <w:pPr>
        <w:ind w:left="4675" w:hanging="360"/>
      </w:pPr>
    </w:lvl>
    <w:lvl w:ilvl="7" w:tplc="08160019" w:tentative="1">
      <w:start w:val="1"/>
      <w:numFmt w:val="lowerLetter"/>
      <w:lvlText w:val="%8."/>
      <w:lvlJc w:val="left"/>
      <w:pPr>
        <w:ind w:left="5395" w:hanging="360"/>
      </w:pPr>
    </w:lvl>
    <w:lvl w:ilvl="8" w:tplc="0816001B" w:tentative="1">
      <w:start w:val="1"/>
      <w:numFmt w:val="lowerRoman"/>
      <w:lvlText w:val="%9."/>
      <w:lvlJc w:val="right"/>
      <w:pPr>
        <w:ind w:left="6115" w:hanging="180"/>
      </w:pPr>
    </w:lvl>
  </w:abstractNum>
  <w:abstractNum w:abstractNumId="10" w15:restartNumberingAfterBreak="0">
    <w:nsid w:val="59A25632"/>
    <w:multiLevelType w:val="hybridMultilevel"/>
    <w:tmpl w:val="233CFE42"/>
    <w:lvl w:ilvl="0" w:tplc="CA0CA73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F534D7B"/>
    <w:multiLevelType w:val="hybridMultilevel"/>
    <w:tmpl w:val="F118BDA0"/>
    <w:lvl w:ilvl="0" w:tplc="3E36EF08">
      <w:start w:val="1"/>
      <w:numFmt w:val="decimal"/>
      <w:lvlText w:val="%1"/>
      <w:lvlJc w:val="left"/>
      <w:pPr>
        <w:ind w:left="355" w:hanging="360"/>
      </w:pPr>
      <w:rPr>
        <w:rFonts w:ascii="Times New Roman" w:eastAsia="Calibri" w:hAnsi="Times New Roman" w:cs="Times New Roman"/>
        <w:vertAlign w:val="superscript"/>
      </w:rPr>
    </w:lvl>
    <w:lvl w:ilvl="1" w:tplc="238ABB1A">
      <w:start w:val="1"/>
      <w:numFmt w:val="lowerLetter"/>
      <w:lvlText w:val="%2."/>
      <w:lvlJc w:val="left"/>
      <w:pPr>
        <w:ind w:left="1075" w:hanging="360"/>
      </w:pPr>
    </w:lvl>
    <w:lvl w:ilvl="2" w:tplc="4BD221E8">
      <w:start w:val="1"/>
      <w:numFmt w:val="lowerRoman"/>
      <w:lvlText w:val="%3."/>
      <w:lvlJc w:val="right"/>
      <w:pPr>
        <w:ind w:left="1795" w:hanging="180"/>
      </w:pPr>
    </w:lvl>
    <w:lvl w:ilvl="3" w:tplc="3032631E">
      <w:start w:val="1"/>
      <w:numFmt w:val="decimal"/>
      <w:lvlText w:val="%4."/>
      <w:lvlJc w:val="left"/>
      <w:pPr>
        <w:ind w:left="2515" w:hanging="360"/>
      </w:pPr>
    </w:lvl>
    <w:lvl w:ilvl="4" w:tplc="D332CC52">
      <w:start w:val="1"/>
      <w:numFmt w:val="lowerLetter"/>
      <w:lvlText w:val="%5."/>
      <w:lvlJc w:val="left"/>
      <w:pPr>
        <w:ind w:left="3235" w:hanging="360"/>
      </w:pPr>
    </w:lvl>
    <w:lvl w:ilvl="5" w:tplc="FBDCDF7C">
      <w:start w:val="1"/>
      <w:numFmt w:val="lowerRoman"/>
      <w:lvlText w:val="%6."/>
      <w:lvlJc w:val="right"/>
      <w:pPr>
        <w:ind w:left="3955" w:hanging="180"/>
      </w:pPr>
    </w:lvl>
    <w:lvl w:ilvl="6" w:tplc="585AF636">
      <w:start w:val="1"/>
      <w:numFmt w:val="decimal"/>
      <w:lvlText w:val="%7."/>
      <w:lvlJc w:val="left"/>
      <w:pPr>
        <w:ind w:left="4675" w:hanging="360"/>
      </w:pPr>
    </w:lvl>
    <w:lvl w:ilvl="7" w:tplc="FCFE3266">
      <w:start w:val="1"/>
      <w:numFmt w:val="lowerLetter"/>
      <w:lvlText w:val="%8."/>
      <w:lvlJc w:val="left"/>
      <w:pPr>
        <w:ind w:left="5395" w:hanging="360"/>
      </w:pPr>
    </w:lvl>
    <w:lvl w:ilvl="8" w:tplc="F9A01F8C">
      <w:start w:val="1"/>
      <w:numFmt w:val="lowerRoman"/>
      <w:lvlText w:val="%9."/>
      <w:lvlJc w:val="right"/>
      <w:pPr>
        <w:ind w:left="6115" w:hanging="180"/>
      </w:pPr>
    </w:lvl>
  </w:abstractNum>
  <w:abstractNum w:abstractNumId="12" w15:restartNumberingAfterBreak="0">
    <w:nsid w:val="65D206E8"/>
    <w:multiLevelType w:val="hybridMultilevel"/>
    <w:tmpl w:val="33827C62"/>
    <w:lvl w:ilvl="0" w:tplc="8E4465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E93BB6"/>
    <w:multiLevelType w:val="hybridMultilevel"/>
    <w:tmpl w:val="7F2084D2"/>
    <w:lvl w:ilvl="0" w:tplc="CEF881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181BE2"/>
    <w:multiLevelType w:val="hybridMultilevel"/>
    <w:tmpl w:val="E956509C"/>
    <w:lvl w:ilvl="0" w:tplc="4DDC566A">
      <w:start w:val="4"/>
      <w:numFmt w:val="decimal"/>
      <w:lvlText w:val="%1"/>
      <w:lvlJc w:val="left"/>
      <w:pPr>
        <w:ind w:left="3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5" w:hanging="360"/>
      </w:pPr>
    </w:lvl>
    <w:lvl w:ilvl="2" w:tplc="0409001B" w:tentative="1">
      <w:start w:val="1"/>
      <w:numFmt w:val="lowerRoman"/>
      <w:lvlText w:val="%3."/>
      <w:lvlJc w:val="right"/>
      <w:pPr>
        <w:ind w:left="1795" w:hanging="180"/>
      </w:pPr>
    </w:lvl>
    <w:lvl w:ilvl="3" w:tplc="0409000F" w:tentative="1">
      <w:start w:val="1"/>
      <w:numFmt w:val="decimal"/>
      <w:lvlText w:val="%4."/>
      <w:lvlJc w:val="left"/>
      <w:pPr>
        <w:ind w:left="2515" w:hanging="360"/>
      </w:pPr>
    </w:lvl>
    <w:lvl w:ilvl="4" w:tplc="04090019" w:tentative="1">
      <w:start w:val="1"/>
      <w:numFmt w:val="lowerLetter"/>
      <w:lvlText w:val="%5."/>
      <w:lvlJc w:val="left"/>
      <w:pPr>
        <w:ind w:left="3235" w:hanging="360"/>
      </w:pPr>
    </w:lvl>
    <w:lvl w:ilvl="5" w:tplc="0409001B" w:tentative="1">
      <w:start w:val="1"/>
      <w:numFmt w:val="lowerRoman"/>
      <w:lvlText w:val="%6."/>
      <w:lvlJc w:val="right"/>
      <w:pPr>
        <w:ind w:left="3955" w:hanging="180"/>
      </w:pPr>
    </w:lvl>
    <w:lvl w:ilvl="6" w:tplc="0409000F" w:tentative="1">
      <w:start w:val="1"/>
      <w:numFmt w:val="decimal"/>
      <w:lvlText w:val="%7."/>
      <w:lvlJc w:val="left"/>
      <w:pPr>
        <w:ind w:left="4675" w:hanging="360"/>
      </w:pPr>
    </w:lvl>
    <w:lvl w:ilvl="7" w:tplc="04090019" w:tentative="1">
      <w:start w:val="1"/>
      <w:numFmt w:val="lowerLetter"/>
      <w:lvlText w:val="%8."/>
      <w:lvlJc w:val="left"/>
      <w:pPr>
        <w:ind w:left="5395" w:hanging="360"/>
      </w:pPr>
    </w:lvl>
    <w:lvl w:ilvl="8" w:tplc="0409001B" w:tentative="1">
      <w:start w:val="1"/>
      <w:numFmt w:val="lowerRoman"/>
      <w:lvlText w:val="%9."/>
      <w:lvlJc w:val="right"/>
      <w:pPr>
        <w:ind w:left="6115" w:hanging="180"/>
      </w:pPr>
    </w:lvl>
  </w:abstractNum>
  <w:num w:numId="1" w16cid:durableId="863861283">
    <w:abstractNumId w:val="11"/>
  </w:num>
  <w:num w:numId="2" w16cid:durableId="11406379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33514791">
    <w:abstractNumId w:val="4"/>
  </w:num>
  <w:num w:numId="4" w16cid:durableId="24446365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16297362">
    <w:abstractNumId w:val="1"/>
  </w:num>
  <w:num w:numId="6" w16cid:durableId="618020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443230351">
    <w:abstractNumId w:val="14"/>
  </w:num>
  <w:num w:numId="8" w16cid:durableId="1980332485">
    <w:abstractNumId w:val="3"/>
  </w:num>
  <w:num w:numId="9" w16cid:durableId="984235053">
    <w:abstractNumId w:val="8"/>
  </w:num>
  <w:num w:numId="10" w16cid:durableId="132334256">
    <w:abstractNumId w:val="7"/>
  </w:num>
  <w:num w:numId="11" w16cid:durableId="1941834228">
    <w:abstractNumId w:val="9"/>
  </w:num>
  <w:num w:numId="12" w16cid:durableId="1927373363">
    <w:abstractNumId w:val="12"/>
  </w:num>
  <w:num w:numId="13" w16cid:durableId="1182402165">
    <w:abstractNumId w:val="6"/>
  </w:num>
  <w:num w:numId="14" w16cid:durableId="88505151">
    <w:abstractNumId w:val="13"/>
  </w:num>
  <w:num w:numId="15" w16cid:durableId="1323388881">
    <w:abstractNumId w:val="2"/>
  </w:num>
  <w:num w:numId="16" w16cid:durableId="1061632623">
    <w:abstractNumId w:val="0"/>
  </w:num>
  <w:num w:numId="17" w16cid:durableId="776406203">
    <w:abstractNumId w:val="10"/>
  </w:num>
  <w:num w:numId="18" w16cid:durableId="137936107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MTOxsLA0NjIwNDZR0lEKTi0uzszPAykwqwUABX1Yj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7002"/>
    <w:rsid w:val="0000053C"/>
    <w:rsid w:val="000005B1"/>
    <w:rsid w:val="00001694"/>
    <w:rsid w:val="000017F2"/>
    <w:rsid w:val="00002408"/>
    <w:rsid w:val="00002D39"/>
    <w:rsid w:val="00002EAA"/>
    <w:rsid w:val="0000326C"/>
    <w:rsid w:val="0000361F"/>
    <w:rsid w:val="00003D63"/>
    <w:rsid w:val="000041EF"/>
    <w:rsid w:val="0000440F"/>
    <w:rsid w:val="0000453C"/>
    <w:rsid w:val="00004CAE"/>
    <w:rsid w:val="00005ED1"/>
    <w:rsid w:val="000061BA"/>
    <w:rsid w:val="0000682B"/>
    <w:rsid w:val="0000771A"/>
    <w:rsid w:val="00007C0B"/>
    <w:rsid w:val="00010F2F"/>
    <w:rsid w:val="0001149E"/>
    <w:rsid w:val="00011564"/>
    <w:rsid w:val="00011AFA"/>
    <w:rsid w:val="00011E4B"/>
    <w:rsid w:val="0001212B"/>
    <w:rsid w:val="000128E6"/>
    <w:rsid w:val="00012F52"/>
    <w:rsid w:val="00013217"/>
    <w:rsid w:val="000135AF"/>
    <w:rsid w:val="000136BB"/>
    <w:rsid w:val="00013EC5"/>
    <w:rsid w:val="00014070"/>
    <w:rsid w:val="0001497A"/>
    <w:rsid w:val="00015265"/>
    <w:rsid w:val="000154D4"/>
    <w:rsid w:val="00015B51"/>
    <w:rsid w:val="000164A9"/>
    <w:rsid w:val="00016668"/>
    <w:rsid w:val="0002013C"/>
    <w:rsid w:val="00020425"/>
    <w:rsid w:val="00020768"/>
    <w:rsid w:val="00021134"/>
    <w:rsid w:val="000212AB"/>
    <w:rsid w:val="0002162F"/>
    <w:rsid w:val="00021B04"/>
    <w:rsid w:val="0002328E"/>
    <w:rsid w:val="000240F9"/>
    <w:rsid w:val="00024122"/>
    <w:rsid w:val="00024619"/>
    <w:rsid w:val="0002475C"/>
    <w:rsid w:val="000247B5"/>
    <w:rsid w:val="0002483C"/>
    <w:rsid w:val="00024C62"/>
    <w:rsid w:val="00024C7B"/>
    <w:rsid w:val="00024FBE"/>
    <w:rsid w:val="00024FED"/>
    <w:rsid w:val="00025212"/>
    <w:rsid w:val="00025A9F"/>
    <w:rsid w:val="00025DD0"/>
    <w:rsid w:val="000276B3"/>
    <w:rsid w:val="000277D5"/>
    <w:rsid w:val="00027C34"/>
    <w:rsid w:val="00030544"/>
    <w:rsid w:val="000307BA"/>
    <w:rsid w:val="000307CA"/>
    <w:rsid w:val="00031BD3"/>
    <w:rsid w:val="00031C0B"/>
    <w:rsid w:val="0003221F"/>
    <w:rsid w:val="000322AE"/>
    <w:rsid w:val="00032508"/>
    <w:rsid w:val="00033074"/>
    <w:rsid w:val="00033502"/>
    <w:rsid w:val="00034093"/>
    <w:rsid w:val="000342A7"/>
    <w:rsid w:val="000346C3"/>
    <w:rsid w:val="000363E1"/>
    <w:rsid w:val="00036472"/>
    <w:rsid w:val="0003686C"/>
    <w:rsid w:val="0003784B"/>
    <w:rsid w:val="00037D58"/>
    <w:rsid w:val="00040019"/>
    <w:rsid w:val="00040235"/>
    <w:rsid w:val="000402AD"/>
    <w:rsid w:val="00040A4E"/>
    <w:rsid w:val="00040B87"/>
    <w:rsid w:val="000412AA"/>
    <w:rsid w:val="000413C2"/>
    <w:rsid w:val="000420FC"/>
    <w:rsid w:val="000421B7"/>
    <w:rsid w:val="00042839"/>
    <w:rsid w:val="000429A7"/>
    <w:rsid w:val="00042BA2"/>
    <w:rsid w:val="000432EE"/>
    <w:rsid w:val="000438D9"/>
    <w:rsid w:val="00043FAD"/>
    <w:rsid w:val="000440D7"/>
    <w:rsid w:val="00044177"/>
    <w:rsid w:val="0004495B"/>
    <w:rsid w:val="00044EE3"/>
    <w:rsid w:val="000453D6"/>
    <w:rsid w:val="00045FD0"/>
    <w:rsid w:val="00046325"/>
    <w:rsid w:val="000464C1"/>
    <w:rsid w:val="00046A78"/>
    <w:rsid w:val="00047775"/>
    <w:rsid w:val="000504D3"/>
    <w:rsid w:val="00050799"/>
    <w:rsid w:val="000513F5"/>
    <w:rsid w:val="00051554"/>
    <w:rsid w:val="00051574"/>
    <w:rsid w:val="00051ADE"/>
    <w:rsid w:val="00051EBF"/>
    <w:rsid w:val="00052A65"/>
    <w:rsid w:val="00052AE7"/>
    <w:rsid w:val="00052C35"/>
    <w:rsid w:val="00053573"/>
    <w:rsid w:val="000539FE"/>
    <w:rsid w:val="00054634"/>
    <w:rsid w:val="00054786"/>
    <w:rsid w:val="000550C6"/>
    <w:rsid w:val="000558E0"/>
    <w:rsid w:val="00055C4D"/>
    <w:rsid w:val="000564A8"/>
    <w:rsid w:val="000573D1"/>
    <w:rsid w:val="00060E99"/>
    <w:rsid w:val="00061311"/>
    <w:rsid w:val="000616B5"/>
    <w:rsid w:val="00061732"/>
    <w:rsid w:val="00062A15"/>
    <w:rsid w:val="00062A27"/>
    <w:rsid w:val="00062BA1"/>
    <w:rsid w:val="00063661"/>
    <w:rsid w:val="00063936"/>
    <w:rsid w:val="0006410F"/>
    <w:rsid w:val="00064304"/>
    <w:rsid w:val="000649D4"/>
    <w:rsid w:val="00064BB7"/>
    <w:rsid w:val="00064EC8"/>
    <w:rsid w:val="0006541D"/>
    <w:rsid w:val="0006552A"/>
    <w:rsid w:val="0006619C"/>
    <w:rsid w:val="000665B7"/>
    <w:rsid w:val="00066980"/>
    <w:rsid w:val="00066D29"/>
    <w:rsid w:val="00066E01"/>
    <w:rsid w:val="0006747C"/>
    <w:rsid w:val="000675B1"/>
    <w:rsid w:val="00067C11"/>
    <w:rsid w:val="00070314"/>
    <w:rsid w:val="0007037D"/>
    <w:rsid w:val="00070909"/>
    <w:rsid w:val="00071902"/>
    <w:rsid w:val="00071DA5"/>
    <w:rsid w:val="00072F7F"/>
    <w:rsid w:val="000733BD"/>
    <w:rsid w:val="0007371E"/>
    <w:rsid w:val="00073866"/>
    <w:rsid w:val="00073A74"/>
    <w:rsid w:val="00073DF3"/>
    <w:rsid w:val="00074102"/>
    <w:rsid w:val="00074797"/>
    <w:rsid w:val="00074D2E"/>
    <w:rsid w:val="0007570B"/>
    <w:rsid w:val="0007605D"/>
    <w:rsid w:val="0007617A"/>
    <w:rsid w:val="00076850"/>
    <w:rsid w:val="000771C0"/>
    <w:rsid w:val="000777A5"/>
    <w:rsid w:val="000803BF"/>
    <w:rsid w:val="000807AA"/>
    <w:rsid w:val="00080AD6"/>
    <w:rsid w:val="000816C3"/>
    <w:rsid w:val="000818C1"/>
    <w:rsid w:val="0008226B"/>
    <w:rsid w:val="000824BA"/>
    <w:rsid w:val="00082559"/>
    <w:rsid w:val="00083910"/>
    <w:rsid w:val="000846B7"/>
    <w:rsid w:val="00084839"/>
    <w:rsid w:val="0008489C"/>
    <w:rsid w:val="00084E12"/>
    <w:rsid w:val="00085B9C"/>
    <w:rsid w:val="00085FA9"/>
    <w:rsid w:val="0008650E"/>
    <w:rsid w:val="00086C34"/>
    <w:rsid w:val="000870D9"/>
    <w:rsid w:val="00090CE8"/>
    <w:rsid w:val="0009153F"/>
    <w:rsid w:val="00091658"/>
    <w:rsid w:val="000924A1"/>
    <w:rsid w:val="0009250B"/>
    <w:rsid w:val="00092B94"/>
    <w:rsid w:val="00092D85"/>
    <w:rsid w:val="00093368"/>
    <w:rsid w:val="00093660"/>
    <w:rsid w:val="00095899"/>
    <w:rsid w:val="000962A7"/>
    <w:rsid w:val="00096FA0"/>
    <w:rsid w:val="00097270"/>
    <w:rsid w:val="00097970"/>
    <w:rsid w:val="00097ACA"/>
    <w:rsid w:val="00097C9A"/>
    <w:rsid w:val="000A1807"/>
    <w:rsid w:val="000A1C05"/>
    <w:rsid w:val="000A367D"/>
    <w:rsid w:val="000A3843"/>
    <w:rsid w:val="000A45A0"/>
    <w:rsid w:val="000A4895"/>
    <w:rsid w:val="000A5917"/>
    <w:rsid w:val="000A5EDB"/>
    <w:rsid w:val="000A6152"/>
    <w:rsid w:val="000A6581"/>
    <w:rsid w:val="000A6E38"/>
    <w:rsid w:val="000A73C4"/>
    <w:rsid w:val="000A7AFC"/>
    <w:rsid w:val="000A7B13"/>
    <w:rsid w:val="000B0456"/>
    <w:rsid w:val="000B06A3"/>
    <w:rsid w:val="000B0E79"/>
    <w:rsid w:val="000B1B13"/>
    <w:rsid w:val="000B2525"/>
    <w:rsid w:val="000B2BEB"/>
    <w:rsid w:val="000B2D89"/>
    <w:rsid w:val="000B3152"/>
    <w:rsid w:val="000B3399"/>
    <w:rsid w:val="000B3581"/>
    <w:rsid w:val="000B380F"/>
    <w:rsid w:val="000B39B3"/>
    <w:rsid w:val="000B4AA8"/>
    <w:rsid w:val="000B4AB3"/>
    <w:rsid w:val="000B50DD"/>
    <w:rsid w:val="000B6534"/>
    <w:rsid w:val="000B6652"/>
    <w:rsid w:val="000B71FE"/>
    <w:rsid w:val="000B7E16"/>
    <w:rsid w:val="000B7FC4"/>
    <w:rsid w:val="000C0A33"/>
    <w:rsid w:val="000C0A9E"/>
    <w:rsid w:val="000C1174"/>
    <w:rsid w:val="000C1240"/>
    <w:rsid w:val="000C146B"/>
    <w:rsid w:val="000C203C"/>
    <w:rsid w:val="000C24AE"/>
    <w:rsid w:val="000C2C70"/>
    <w:rsid w:val="000C3045"/>
    <w:rsid w:val="000C31CB"/>
    <w:rsid w:val="000C3AD7"/>
    <w:rsid w:val="000C48B1"/>
    <w:rsid w:val="000C4972"/>
    <w:rsid w:val="000C5069"/>
    <w:rsid w:val="000C6697"/>
    <w:rsid w:val="000C74F1"/>
    <w:rsid w:val="000C763D"/>
    <w:rsid w:val="000C7711"/>
    <w:rsid w:val="000C779F"/>
    <w:rsid w:val="000C792F"/>
    <w:rsid w:val="000C7B43"/>
    <w:rsid w:val="000C7C9A"/>
    <w:rsid w:val="000C7F10"/>
    <w:rsid w:val="000C7F6D"/>
    <w:rsid w:val="000D016E"/>
    <w:rsid w:val="000D04C5"/>
    <w:rsid w:val="000D04EB"/>
    <w:rsid w:val="000D0738"/>
    <w:rsid w:val="000D087C"/>
    <w:rsid w:val="000D09F7"/>
    <w:rsid w:val="000D1126"/>
    <w:rsid w:val="000D151A"/>
    <w:rsid w:val="000D2A05"/>
    <w:rsid w:val="000D30E8"/>
    <w:rsid w:val="000D33FB"/>
    <w:rsid w:val="000D399B"/>
    <w:rsid w:val="000D4D34"/>
    <w:rsid w:val="000D5395"/>
    <w:rsid w:val="000D5767"/>
    <w:rsid w:val="000D6CD1"/>
    <w:rsid w:val="000D7455"/>
    <w:rsid w:val="000E0963"/>
    <w:rsid w:val="000E0E04"/>
    <w:rsid w:val="000E0E56"/>
    <w:rsid w:val="000E2019"/>
    <w:rsid w:val="000E215E"/>
    <w:rsid w:val="000E2C9D"/>
    <w:rsid w:val="000E2FFE"/>
    <w:rsid w:val="000E4A14"/>
    <w:rsid w:val="000E4D7D"/>
    <w:rsid w:val="000E5E04"/>
    <w:rsid w:val="000E5F97"/>
    <w:rsid w:val="000E5FC6"/>
    <w:rsid w:val="000E63CA"/>
    <w:rsid w:val="000E67AB"/>
    <w:rsid w:val="000E6D9D"/>
    <w:rsid w:val="000E714B"/>
    <w:rsid w:val="000E781C"/>
    <w:rsid w:val="000E79FE"/>
    <w:rsid w:val="000F0E26"/>
    <w:rsid w:val="000F1663"/>
    <w:rsid w:val="000F22C4"/>
    <w:rsid w:val="000F23E1"/>
    <w:rsid w:val="000F24C5"/>
    <w:rsid w:val="000F2BB8"/>
    <w:rsid w:val="000F39CB"/>
    <w:rsid w:val="000F425A"/>
    <w:rsid w:val="000F440B"/>
    <w:rsid w:val="000F44A3"/>
    <w:rsid w:val="000F4714"/>
    <w:rsid w:val="000F498C"/>
    <w:rsid w:val="000F5EEE"/>
    <w:rsid w:val="000F63C7"/>
    <w:rsid w:val="000F67FC"/>
    <w:rsid w:val="000F715B"/>
    <w:rsid w:val="000F722D"/>
    <w:rsid w:val="000F723B"/>
    <w:rsid w:val="000F73C7"/>
    <w:rsid w:val="000F7E00"/>
    <w:rsid w:val="001010CF"/>
    <w:rsid w:val="00101390"/>
    <w:rsid w:val="001014AC"/>
    <w:rsid w:val="00101D67"/>
    <w:rsid w:val="0010274E"/>
    <w:rsid w:val="001027D3"/>
    <w:rsid w:val="001029B7"/>
    <w:rsid w:val="00102EFE"/>
    <w:rsid w:val="001031CA"/>
    <w:rsid w:val="00104511"/>
    <w:rsid w:val="0010593D"/>
    <w:rsid w:val="00105B46"/>
    <w:rsid w:val="001062ED"/>
    <w:rsid w:val="00106607"/>
    <w:rsid w:val="00107FBE"/>
    <w:rsid w:val="00110204"/>
    <w:rsid w:val="0011127D"/>
    <w:rsid w:val="00111A98"/>
    <w:rsid w:val="00112994"/>
    <w:rsid w:val="0011343F"/>
    <w:rsid w:val="0011472B"/>
    <w:rsid w:val="00115C8A"/>
    <w:rsid w:val="00115CA4"/>
    <w:rsid w:val="00116517"/>
    <w:rsid w:val="001168E1"/>
    <w:rsid w:val="00116984"/>
    <w:rsid w:val="00116C72"/>
    <w:rsid w:val="001170FB"/>
    <w:rsid w:val="00117E41"/>
    <w:rsid w:val="00120D5F"/>
    <w:rsid w:val="0012129E"/>
    <w:rsid w:val="001219A9"/>
    <w:rsid w:val="00122923"/>
    <w:rsid w:val="00122D97"/>
    <w:rsid w:val="001232F9"/>
    <w:rsid w:val="001248C1"/>
    <w:rsid w:val="00124D40"/>
    <w:rsid w:val="00126048"/>
    <w:rsid w:val="00126EE7"/>
    <w:rsid w:val="00127AE7"/>
    <w:rsid w:val="001307D2"/>
    <w:rsid w:val="00130B5F"/>
    <w:rsid w:val="001312F5"/>
    <w:rsid w:val="00131917"/>
    <w:rsid w:val="001319F7"/>
    <w:rsid w:val="00131C01"/>
    <w:rsid w:val="001320FE"/>
    <w:rsid w:val="00132235"/>
    <w:rsid w:val="00132542"/>
    <w:rsid w:val="00132561"/>
    <w:rsid w:val="00132C51"/>
    <w:rsid w:val="001337A0"/>
    <w:rsid w:val="00133AA1"/>
    <w:rsid w:val="00133E20"/>
    <w:rsid w:val="001346B1"/>
    <w:rsid w:val="00134A87"/>
    <w:rsid w:val="001354F5"/>
    <w:rsid w:val="001356D1"/>
    <w:rsid w:val="00135988"/>
    <w:rsid w:val="00136068"/>
    <w:rsid w:val="00136591"/>
    <w:rsid w:val="001379DF"/>
    <w:rsid w:val="00137B03"/>
    <w:rsid w:val="00137D32"/>
    <w:rsid w:val="0014032C"/>
    <w:rsid w:val="00140D72"/>
    <w:rsid w:val="00140E90"/>
    <w:rsid w:val="00141445"/>
    <w:rsid w:val="001432A9"/>
    <w:rsid w:val="0014334B"/>
    <w:rsid w:val="00143D01"/>
    <w:rsid w:val="00143E06"/>
    <w:rsid w:val="00143F13"/>
    <w:rsid w:val="001440B5"/>
    <w:rsid w:val="00144202"/>
    <w:rsid w:val="00144653"/>
    <w:rsid w:val="00144CBE"/>
    <w:rsid w:val="00144FB1"/>
    <w:rsid w:val="00145261"/>
    <w:rsid w:val="001456D9"/>
    <w:rsid w:val="001465D6"/>
    <w:rsid w:val="001471FB"/>
    <w:rsid w:val="001473CC"/>
    <w:rsid w:val="0014751F"/>
    <w:rsid w:val="00150D5A"/>
    <w:rsid w:val="0015102F"/>
    <w:rsid w:val="00152248"/>
    <w:rsid w:val="001524D8"/>
    <w:rsid w:val="001533D2"/>
    <w:rsid w:val="001539E6"/>
    <w:rsid w:val="0015466E"/>
    <w:rsid w:val="00154AE0"/>
    <w:rsid w:val="00154EB2"/>
    <w:rsid w:val="0015547B"/>
    <w:rsid w:val="00155D4D"/>
    <w:rsid w:val="00155FBD"/>
    <w:rsid w:val="00156445"/>
    <w:rsid w:val="001568BC"/>
    <w:rsid w:val="0015707C"/>
    <w:rsid w:val="0015721D"/>
    <w:rsid w:val="00157641"/>
    <w:rsid w:val="001576EC"/>
    <w:rsid w:val="00157A8F"/>
    <w:rsid w:val="00157B16"/>
    <w:rsid w:val="00157EBF"/>
    <w:rsid w:val="00157FBE"/>
    <w:rsid w:val="00163E28"/>
    <w:rsid w:val="001640FB"/>
    <w:rsid w:val="0016440E"/>
    <w:rsid w:val="00165423"/>
    <w:rsid w:val="00165CAD"/>
    <w:rsid w:val="001661A8"/>
    <w:rsid w:val="001662FB"/>
    <w:rsid w:val="001669C5"/>
    <w:rsid w:val="00167EF9"/>
    <w:rsid w:val="001718C7"/>
    <w:rsid w:val="00171BE3"/>
    <w:rsid w:val="00171CF2"/>
    <w:rsid w:val="001725DB"/>
    <w:rsid w:val="0017267C"/>
    <w:rsid w:val="001727D2"/>
    <w:rsid w:val="00172E7A"/>
    <w:rsid w:val="001732CD"/>
    <w:rsid w:val="00174C78"/>
    <w:rsid w:val="00174FB4"/>
    <w:rsid w:val="00175846"/>
    <w:rsid w:val="0017617D"/>
    <w:rsid w:val="00176241"/>
    <w:rsid w:val="0017665C"/>
    <w:rsid w:val="00176AD2"/>
    <w:rsid w:val="00177E5B"/>
    <w:rsid w:val="00180553"/>
    <w:rsid w:val="00180699"/>
    <w:rsid w:val="0018197B"/>
    <w:rsid w:val="00181EA4"/>
    <w:rsid w:val="00182203"/>
    <w:rsid w:val="0018251C"/>
    <w:rsid w:val="00182894"/>
    <w:rsid w:val="00182C81"/>
    <w:rsid w:val="00183355"/>
    <w:rsid w:val="001833A5"/>
    <w:rsid w:val="00184029"/>
    <w:rsid w:val="0018412B"/>
    <w:rsid w:val="00184B44"/>
    <w:rsid w:val="00184CC5"/>
    <w:rsid w:val="0018556A"/>
    <w:rsid w:val="00185FA8"/>
    <w:rsid w:val="00186A97"/>
    <w:rsid w:val="00187256"/>
    <w:rsid w:val="00187393"/>
    <w:rsid w:val="00187914"/>
    <w:rsid w:val="001879B6"/>
    <w:rsid w:val="001879E8"/>
    <w:rsid w:val="00191E94"/>
    <w:rsid w:val="00193089"/>
    <w:rsid w:val="001933C8"/>
    <w:rsid w:val="00193CE8"/>
    <w:rsid w:val="00194862"/>
    <w:rsid w:val="001950C8"/>
    <w:rsid w:val="001956A8"/>
    <w:rsid w:val="001966DD"/>
    <w:rsid w:val="00196875"/>
    <w:rsid w:val="0019690E"/>
    <w:rsid w:val="00196990"/>
    <w:rsid w:val="00196A33"/>
    <w:rsid w:val="00196B6A"/>
    <w:rsid w:val="001A0103"/>
    <w:rsid w:val="001A0662"/>
    <w:rsid w:val="001A0857"/>
    <w:rsid w:val="001A1F0A"/>
    <w:rsid w:val="001A2ED9"/>
    <w:rsid w:val="001A2F72"/>
    <w:rsid w:val="001A2FC3"/>
    <w:rsid w:val="001A3085"/>
    <w:rsid w:val="001A42A9"/>
    <w:rsid w:val="001A4B88"/>
    <w:rsid w:val="001A512E"/>
    <w:rsid w:val="001A530D"/>
    <w:rsid w:val="001A62B3"/>
    <w:rsid w:val="001A64D3"/>
    <w:rsid w:val="001A65D7"/>
    <w:rsid w:val="001A66A9"/>
    <w:rsid w:val="001A72FD"/>
    <w:rsid w:val="001A7B3F"/>
    <w:rsid w:val="001B0013"/>
    <w:rsid w:val="001B03CB"/>
    <w:rsid w:val="001B0C7B"/>
    <w:rsid w:val="001B0D3D"/>
    <w:rsid w:val="001B29BA"/>
    <w:rsid w:val="001B3B74"/>
    <w:rsid w:val="001B3BFA"/>
    <w:rsid w:val="001B4763"/>
    <w:rsid w:val="001B6186"/>
    <w:rsid w:val="001B6749"/>
    <w:rsid w:val="001B6E2B"/>
    <w:rsid w:val="001B7089"/>
    <w:rsid w:val="001B7487"/>
    <w:rsid w:val="001B7495"/>
    <w:rsid w:val="001B75C7"/>
    <w:rsid w:val="001B7761"/>
    <w:rsid w:val="001B7BA1"/>
    <w:rsid w:val="001C031E"/>
    <w:rsid w:val="001C1FB2"/>
    <w:rsid w:val="001C2C79"/>
    <w:rsid w:val="001C2CF8"/>
    <w:rsid w:val="001C38DF"/>
    <w:rsid w:val="001C405B"/>
    <w:rsid w:val="001C41A1"/>
    <w:rsid w:val="001C5D2A"/>
    <w:rsid w:val="001C61AE"/>
    <w:rsid w:val="001C7E33"/>
    <w:rsid w:val="001D098F"/>
    <w:rsid w:val="001D1A96"/>
    <w:rsid w:val="001D1F5E"/>
    <w:rsid w:val="001D227F"/>
    <w:rsid w:val="001D2692"/>
    <w:rsid w:val="001D2F4F"/>
    <w:rsid w:val="001D3144"/>
    <w:rsid w:val="001D31A5"/>
    <w:rsid w:val="001D3B76"/>
    <w:rsid w:val="001D4232"/>
    <w:rsid w:val="001D47D4"/>
    <w:rsid w:val="001D5533"/>
    <w:rsid w:val="001D637B"/>
    <w:rsid w:val="001D6ADF"/>
    <w:rsid w:val="001D7574"/>
    <w:rsid w:val="001D784F"/>
    <w:rsid w:val="001D7B03"/>
    <w:rsid w:val="001D7EC0"/>
    <w:rsid w:val="001E164B"/>
    <w:rsid w:val="001E1946"/>
    <w:rsid w:val="001E2F5E"/>
    <w:rsid w:val="001E3D3C"/>
    <w:rsid w:val="001E3F46"/>
    <w:rsid w:val="001E4B75"/>
    <w:rsid w:val="001E5804"/>
    <w:rsid w:val="001E5988"/>
    <w:rsid w:val="001E612B"/>
    <w:rsid w:val="001E6D7A"/>
    <w:rsid w:val="001E712D"/>
    <w:rsid w:val="001E74C9"/>
    <w:rsid w:val="001E76B6"/>
    <w:rsid w:val="001F05A0"/>
    <w:rsid w:val="001F0AED"/>
    <w:rsid w:val="001F0E47"/>
    <w:rsid w:val="001F1396"/>
    <w:rsid w:val="001F179B"/>
    <w:rsid w:val="001F2221"/>
    <w:rsid w:val="001F2530"/>
    <w:rsid w:val="001F257E"/>
    <w:rsid w:val="001F3B47"/>
    <w:rsid w:val="001F411C"/>
    <w:rsid w:val="001F5449"/>
    <w:rsid w:val="001F63B3"/>
    <w:rsid w:val="001F6901"/>
    <w:rsid w:val="001F69B2"/>
    <w:rsid w:val="001F7BCE"/>
    <w:rsid w:val="001F7D7F"/>
    <w:rsid w:val="002006B7"/>
    <w:rsid w:val="00201377"/>
    <w:rsid w:val="00201C2B"/>
    <w:rsid w:val="00201CA3"/>
    <w:rsid w:val="00202B2D"/>
    <w:rsid w:val="00202C4F"/>
    <w:rsid w:val="00203C18"/>
    <w:rsid w:val="0020472B"/>
    <w:rsid w:val="00205852"/>
    <w:rsid w:val="002060E9"/>
    <w:rsid w:val="00206189"/>
    <w:rsid w:val="002065D6"/>
    <w:rsid w:val="00206998"/>
    <w:rsid w:val="00206F58"/>
    <w:rsid w:val="002070B2"/>
    <w:rsid w:val="0020726F"/>
    <w:rsid w:val="00207B38"/>
    <w:rsid w:val="00211507"/>
    <w:rsid w:val="00211EBD"/>
    <w:rsid w:val="002120F3"/>
    <w:rsid w:val="00212D67"/>
    <w:rsid w:val="002135C0"/>
    <w:rsid w:val="002138D6"/>
    <w:rsid w:val="00214062"/>
    <w:rsid w:val="00214147"/>
    <w:rsid w:val="00214734"/>
    <w:rsid w:val="002155A5"/>
    <w:rsid w:val="00215C22"/>
    <w:rsid w:val="00215FEC"/>
    <w:rsid w:val="00216F92"/>
    <w:rsid w:val="00217903"/>
    <w:rsid w:val="00220304"/>
    <w:rsid w:val="002209ED"/>
    <w:rsid w:val="00220D43"/>
    <w:rsid w:val="00220DE5"/>
    <w:rsid w:val="00221247"/>
    <w:rsid w:val="002214C1"/>
    <w:rsid w:val="002218EE"/>
    <w:rsid w:val="00221DAE"/>
    <w:rsid w:val="002229FF"/>
    <w:rsid w:val="00223469"/>
    <w:rsid w:val="00223CF2"/>
    <w:rsid w:val="0022429D"/>
    <w:rsid w:val="0022442F"/>
    <w:rsid w:val="00224561"/>
    <w:rsid w:val="0022462F"/>
    <w:rsid w:val="0022474C"/>
    <w:rsid w:val="00224A78"/>
    <w:rsid w:val="0022505B"/>
    <w:rsid w:val="00225E0C"/>
    <w:rsid w:val="00226A19"/>
    <w:rsid w:val="002273E1"/>
    <w:rsid w:val="00230345"/>
    <w:rsid w:val="00230551"/>
    <w:rsid w:val="002308CE"/>
    <w:rsid w:val="00230916"/>
    <w:rsid w:val="00230922"/>
    <w:rsid w:val="0023153D"/>
    <w:rsid w:val="002316BF"/>
    <w:rsid w:val="00231C9C"/>
    <w:rsid w:val="002320EE"/>
    <w:rsid w:val="002326B6"/>
    <w:rsid w:val="00232724"/>
    <w:rsid w:val="00232A13"/>
    <w:rsid w:val="00232F84"/>
    <w:rsid w:val="00233A89"/>
    <w:rsid w:val="00234D78"/>
    <w:rsid w:val="00235834"/>
    <w:rsid w:val="00236A93"/>
    <w:rsid w:val="00236A9B"/>
    <w:rsid w:val="00236AF7"/>
    <w:rsid w:val="00236BA2"/>
    <w:rsid w:val="002372D2"/>
    <w:rsid w:val="002375F5"/>
    <w:rsid w:val="002410B6"/>
    <w:rsid w:val="00241BFA"/>
    <w:rsid w:val="00242033"/>
    <w:rsid w:val="002439BB"/>
    <w:rsid w:val="00245668"/>
    <w:rsid w:val="00245A71"/>
    <w:rsid w:val="00245BAE"/>
    <w:rsid w:val="00245C5E"/>
    <w:rsid w:val="00246110"/>
    <w:rsid w:val="00246287"/>
    <w:rsid w:val="00246894"/>
    <w:rsid w:val="002476DD"/>
    <w:rsid w:val="00250CA3"/>
    <w:rsid w:val="00250EDF"/>
    <w:rsid w:val="00251EF1"/>
    <w:rsid w:val="00251FBE"/>
    <w:rsid w:val="002528DE"/>
    <w:rsid w:val="00252A7C"/>
    <w:rsid w:val="00252B15"/>
    <w:rsid w:val="00253773"/>
    <w:rsid w:val="00253DC2"/>
    <w:rsid w:val="00254217"/>
    <w:rsid w:val="00254FCE"/>
    <w:rsid w:val="00255284"/>
    <w:rsid w:val="002557A1"/>
    <w:rsid w:val="00255B36"/>
    <w:rsid w:val="00256EF2"/>
    <w:rsid w:val="00257B2D"/>
    <w:rsid w:val="00257BB3"/>
    <w:rsid w:val="00260455"/>
    <w:rsid w:val="0026080F"/>
    <w:rsid w:val="0026093F"/>
    <w:rsid w:val="00260AAF"/>
    <w:rsid w:val="00260D89"/>
    <w:rsid w:val="00260E72"/>
    <w:rsid w:val="00261BF6"/>
    <w:rsid w:val="002628CB"/>
    <w:rsid w:val="00262C1D"/>
    <w:rsid w:val="00263132"/>
    <w:rsid w:val="00263967"/>
    <w:rsid w:val="00263B50"/>
    <w:rsid w:val="00263E2E"/>
    <w:rsid w:val="00264DA5"/>
    <w:rsid w:val="00265009"/>
    <w:rsid w:val="00265765"/>
    <w:rsid w:val="00266A9B"/>
    <w:rsid w:val="002700A6"/>
    <w:rsid w:val="002702F2"/>
    <w:rsid w:val="002710E3"/>
    <w:rsid w:val="0027119E"/>
    <w:rsid w:val="00271A1C"/>
    <w:rsid w:val="00271C8A"/>
    <w:rsid w:val="00272026"/>
    <w:rsid w:val="0027225E"/>
    <w:rsid w:val="00272473"/>
    <w:rsid w:val="00272904"/>
    <w:rsid w:val="002729A1"/>
    <w:rsid w:val="00272F94"/>
    <w:rsid w:val="00273902"/>
    <w:rsid w:val="00273C4C"/>
    <w:rsid w:val="00273E13"/>
    <w:rsid w:val="002744C7"/>
    <w:rsid w:val="00274897"/>
    <w:rsid w:val="0027515F"/>
    <w:rsid w:val="00276A8A"/>
    <w:rsid w:val="002770F3"/>
    <w:rsid w:val="002803CE"/>
    <w:rsid w:val="00280CEA"/>
    <w:rsid w:val="00280D41"/>
    <w:rsid w:val="0028120E"/>
    <w:rsid w:val="0028135E"/>
    <w:rsid w:val="00281585"/>
    <w:rsid w:val="00281BB1"/>
    <w:rsid w:val="00282C17"/>
    <w:rsid w:val="00284B84"/>
    <w:rsid w:val="0028563C"/>
    <w:rsid w:val="00285ABF"/>
    <w:rsid w:val="00285ED9"/>
    <w:rsid w:val="00287153"/>
    <w:rsid w:val="0028743E"/>
    <w:rsid w:val="002905AD"/>
    <w:rsid w:val="002908DC"/>
    <w:rsid w:val="002919A9"/>
    <w:rsid w:val="00291A79"/>
    <w:rsid w:val="00291A88"/>
    <w:rsid w:val="00292024"/>
    <w:rsid w:val="0029275D"/>
    <w:rsid w:val="00293264"/>
    <w:rsid w:val="002933FE"/>
    <w:rsid w:val="0029349D"/>
    <w:rsid w:val="002937F6"/>
    <w:rsid w:val="00293AD1"/>
    <w:rsid w:val="00293F9C"/>
    <w:rsid w:val="0029538E"/>
    <w:rsid w:val="00295AFB"/>
    <w:rsid w:val="002962AD"/>
    <w:rsid w:val="0029645A"/>
    <w:rsid w:val="00296818"/>
    <w:rsid w:val="0029688D"/>
    <w:rsid w:val="00296E91"/>
    <w:rsid w:val="002A06A9"/>
    <w:rsid w:val="002A0827"/>
    <w:rsid w:val="002A08A5"/>
    <w:rsid w:val="002A0DF3"/>
    <w:rsid w:val="002A0FEE"/>
    <w:rsid w:val="002A14B1"/>
    <w:rsid w:val="002A1660"/>
    <w:rsid w:val="002A1698"/>
    <w:rsid w:val="002A1CA8"/>
    <w:rsid w:val="002A211D"/>
    <w:rsid w:val="002A2187"/>
    <w:rsid w:val="002A2D5F"/>
    <w:rsid w:val="002A335C"/>
    <w:rsid w:val="002A44F2"/>
    <w:rsid w:val="002A4F50"/>
    <w:rsid w:val="002A5193"/>
    <w:rsid w:val="002A5920"/>
    <w:rsid w:val="002A63DC"/>
    <w:rsid w:val="002A64C6"/>
    <w:rsid w:val="002A67B8"/>
    <w:rsid w:val="002A6B91"/>
    <w:rsid w:val="002A7615"/>
    <w:rsid w:val="002B0272"/>
    <w:rsid w:val="002B032B"/>
    <w:rsid w:val="002B0511"/>
    <w:rsid w:val="002B0565"/>
    <w:rsid w:val="002B0FD7"/>
    <w:rsid w:val="002B1DD5"/>
    <w:rsid w:val="002B1EFA"/>
    <w:rsid w:val="002B2562"/>
    <w:rsid w:val="002B2FF4"/>
    <w:rsid w:val="002B36B3"/>
    <w:rsid w:val="002B3763"/>
    <w:rsid w:val="002B4293"/>
    <w:rsid w:val="002B4F19"/>
    <w:rsid w:val="002B627A"/>
    <w:rsid w:val="002B6291"/>
    <w:rsid w:val="002B69C6"/>
    <w:rsid w:val="002B6B0D"/>
    <w:rsid w:val="002B6BEE"/>
    <w:rsid w:val="002B7C48"/>
    <w:rsid w:val="002C0D2C"/>
    <w:rsid w:val="002C0F63"/>
    <w:rsid w:val="002C179D"/>
    <w:rsid w:val="002C2EAB"/>
    <w:rsid w:val="002C3758"/>
    <w:rsid w:val="002C3D07"/>
    <w:rsid w:val="002C3F8C"/>
    <w:rsid w:val="002C452E"/>
    <w:rsid w:val="002C52BF"/>
    <w:rsid w:val="002C572D"/>
    <w:rsid w:val="002C5D5D"/>
    <w:rsid w:val="002C6073"/>
    <w:rsid w:val="002C6546"/>
    <w:rsid w:val="002C732A"/>
    <w:rsid w:val="002C7812"/>
    <w:rsid w:val="002C7829"/>
    <w:rsid w:val="002C79B9"/>
    <w:rsid w:val="002D092F"/>
    <w:rsid w:val="002D0C65"/>
    <w:rsid w:val="002D1446"/>
    <w:rsid w:val="002D1BCF"/>
    <w:rsid w:val="002D3CCF"/>
    <w:rsid w:val="002D3F41"/>
    <w:rsid w:val="002D4A24"/>
    <w:rsid w:val="002D4FB2"/>
    <w:rsid w:val="002D5F9A"/>
    <w:rsid w:val="002D5FB0"/>
    <w:rsid w:val="002D6179"/>
    <w:rsid w:val="002D69E3"/>
    <w:rsid w:val="002E08C9"/>
    <w:rsid w:val="002E14C9"/>
    <w:rsid w:val="002E1BB0"/>
    <w:rsid w:val="002E1C67"/>
    <w:rsid w:val="002E2081"/>
    <w:rsid w:val="002E2B13"/>
    <w:rsid w:val="002E36A5"/>
    <w:rsid w:val="002E3FFA"/>
    <w:rsid w:val="002E410C"/>
    <w:rsid w:val="002E5235"/>
    <w:rsid w:val="002E5278"/>
    <w:rsid w:val="002E5B39"/>
    <w:rsid w:val="002E5BFE"/>
    <w:rsid w:val="002E5CE1"/>
    <w:rsid w:val="002F0375"/>
    <w:rsid w:val="002F1527"/>
    <w:rsid w:val="002F15A9"/>
    <w:rsid w:val="002F1F72"/>
    <w:rsid w:val="002F2BCD"/>
    <w:rsid w:val="002F45FE"/>
    <w:rsid w:val="002F4763"/>
    <w:rsid w:val="002F4D23"/>
    <w:rsid w:val="002F4D8A"/>
    <w:rsid w:val="002F59A9"/>
    <w:rsid w:val="002F5B15"/>
    <w:rsid w:val="002F6CB6"/>
    <w:rsid w:val="002F71A4"/>
    <w:rsid w:val="002F74F1"/>
    <w:rsid w:val="002F77AB"/>
    <w:rsid w:val="002F7C68"/>
    <w:rsid w:val="00300290"/>
    <w:rsid w:val="003020A0"/>
    <w:rsid w:val="0030289D"/>
    <w:rsid w:val="00302AD5"/>
    <w:rsid w:val="00303C93"/>
    <w:rsid w:val="00303E48"/>
    <w:rsid w:val="00303EFB"/>
    <w:rsid w:val="00303FC1"/>
    <w:rsid w:val="00304629"/>
    <w:rsid w:val="003055C6"/>
    <w:rsid w:val="0030591B"/>
    <w:rsid w:val="003062DC"/>
    <w:rsid w:val="00306628"/>
    <w:rsid w:val="00306637"/>
    <w:rsid w:val="00306B42"/>
    <w:rsid w:val="0030789F"/>
    <w:rsid w:val="00310064"/>
    <w:rsid w:val="0031092E"/>
    <w:rsid w:val="0031152A"/>
    <w:rsid w:val="00312074"/>
    <w:rsid w:val="00312C86"/>
    <w:rsid w:val="00312F00"/>
    <w:rsid w:val="00313878"/>
    <w:rsid w:val="003141AC"/>
    <w:rsid w:val="003148E3"/>
    <w:rsid w:val="0031590E"/>
    <w:rsid w:val="00315EFA"/>
    <w:rsid w:val="00316446"/>
    <w:rsid w:val="0031649E"/>
    <w:rsid w:val="0031662B"/>
    <w:rsid w:val="003204D2"/>
    <w:rsid w:val="00321A42"/>
    <w:rsid w:val="0032240E"/>
    <w:rsid w:val="00322CB4"/>
    <w:rsid w:val="00322FEE"/>
    <w:rsid w:val="00323451"/>
    <w:rsid w:val="00323F41"/>
    <w:rsid w:val="00324560"/>
    <w:rsid w:val="00324765"/>
    <w:rsid w:val="00324BFB"/>
    <w:rsid w:val="00325745"/>
    <w:rsid w:val="00325B0C"/>
    <w:rsid w:val="00326268"/>
    <w:rsid w:val="0032779E"/>
    <w:rsid w:val="0033066B"/>
    <w:rsid w:val="00330B9D"/>
    <w:rsid w:val="00330FDB"/>
    <w:rsid w:val="00331C83"/>
    <w:rsid w:val="00331EE4"/>
    <w:rsid w:val="00332DFF"/>
    <w:rsid w:val="00333515"/>
    <w:rsid w:val="00333FD5"/>
    <w:rsid w:val="003341CD"/>
    <w:rsid w:val="00334512"/>
    <w:rsid w:val="0033595A"/>
    <w:rsid w:val="00335E2B"/>
    <w:rsid w:val="0033605D"/>
    <w:rsid w:val="00337514"/>
    <w:rsid w:val="00337EF7"/>
    <w:rsid w:val="00337F6A"/>
    <w:rsid w:val="003408E0"/>
    <w:rsid w:val="00340B6B"/>
    <w:rsid w:val="003417C4"/>
    <w:rsid w:val="00341C21"/>
    <w:rsid w:val="00342325"/>
    <w:rsid w:val="003429F8"/>
    <w:rsid w:val="0034308D"/>
    <w:rsid w:val="0034414D"/>
    <w:rsid w:val="0034504F"/>
    <w:rsid w:val="0034544B"/>
    <w:rsid w:val="0034614E"/>
    <w:rsid w:val="0034740C"/>
    <w:rsid w:val="00347F7C"/>
    <w:rsid w:val="003500F2"/>
    <w:rsid w:val="003505AB"/>
    <w:rsid w:val="003505CF"/>
    <w:rsid w:val="003508CD"/>
    <w:rsid w:val="003511A5"/>
    <w:rsid w:val="00351BDE"/>
    <w:rsid w:val="00351C54"/>
    <w:rsid w:val="00352EE0"/>
    <w:rsid w:val="00353799"/>
    <w:rsid w:val="0035443D"/>
    <w:rsid w:val="003552A2"/>
    <w:rsid w:val="00356112"/>
    <w:rsid w:val="00356DD6"/>
    <w:rsid w:val="003574EF"/>
    <w:rsid w:val="0035781A"/>
    <w:rsid w:val="0036162E"/>
    <w:rsid w:val="003621B4"/>
    <w:rsid w:val="00362A33"/>
    <w:rsid w:val="00362C94"/>
    <w:rsid w:val="00363C50"/>
    <w:rsid w:val="00363EDC"/>
    <w:rsid w:val="00364C63"/>
    <w:rsid w:val="00365746"/>
    <w:rsid w:val="0036603C"/>
    <w:rsid w:val="00366FB8"/>
    <w:rsid w:val="0036730F"/>
    <w:rsid w:val="00367E39"/>
    <w:rsid w:val="0037088D"/>
    <w:rsid w:val="003718AA"/>
    <w:rsid w:val="00371B49"/>
    <w:rsid w:val="00372008"/>
    <w:rsid w:val="00372930"/>
    <w:rsid w:val="003729B7"/>
    <w:rsid w:val="00372B07"/>
    <w:rsid w:val="00372B95"/>
    <w:rsid w:val="00372D6D"/>
    <w:rsid w:val="00372E9C"/>
    <w:rsid w:val="00373A21"/>
    <w:rsid w:val="00373EB4"/>
    <w:rsid w:val="00374277"/>
    <w:rsid w:val="00375FC5"/>
    <w:rsid w:val="003761F2"/>
    <w:rsid w:val="00376BAF"/>
    <w:rsid w:val="00376C26"/>
    <w:rsid w:val="0037757E"/>
    <w:rsid w:val="003776D4"/>
    <w:rsid w:val="00377D68"/>
    <w:rsid w:val="00377F15"/>
    <w:rsid w:val="00377F9F"/>
    <w:rsid w:val="00380B5B"/>
    <w:rsid w:val="0038157B"/>
    <w:rsid w:val="003828DF"/>
    <w:rsid w:val="00382F31"/>
    <w:rsid w:val="00383654"/>
    <w:rsid w:val="00383746"/>
    <w:rsid w:val="00383AD8"/>
    <w:rsid w:val="00384A7E"/>
    <w:rsid w:val="00384E14"/>
    <w:rsid w:val="00386C90"/>
    <w:rsid w:val="0038730C"/>
    <w:rsid w:val="00387384"/>
    <w:rsid w:val="00390600"/>
    <w:rsid w:val="003918C4"/>
    <w:rsid w:val="003918F6"/>
    <w:rsid w:val="00392916"/>
    <w:rsid w:val="00393235"/>
    <w:rsid w:val="003942D5"/>
    <w:rsid w:val="00394408"/>
    <w:rsid w:val="00394A5B"/>
    <w:rsid w:val="00394F62"/>
    <w:rsid w:val="00395308"/>
    <w:rsid w:val="00395ED9"/>
    <w:rsid w:val="00395FFC"/>
    <w:rsid w:val="003974F6"/>
    <w:rsid w:val="0039768B"/>
    <w:rsid w:val="00397890"/>
    <w:rsid w:val="003978DE"/>
    <w:rsid w:val="00397D39"/>
    <w:rsid w:val="00397E50"/>
    <w:rsid w:val="00397F14"/>
    <w:rsid w:val="003A044D"/>
    <w:rsid w:val="003A06F6"/>
    <w:rsid w:val="003A0A31"/>
    <w:rsid w:val="003A0EA8"/>
    <w:rsid w:val="003A0ED0"/>
    <w:rsid w:val="003A189D"/>
    <w:rsid w:val="003A1C5D"/>
    <w:rsid w:val="003A2114"/>
    <w:rsid w:val="003A25DD"/>
    <w:rsid w:val="003A2688"/>
    <w:rsid w:val="003A3F9E"/>
    <w:rsid w:val="003A41B9"/>
    <w:rsid w:val="003A4DD3"/>
    <w:rsid w:val="003A5323"/>
    <w:rsid w:val="003A56BA"/>
    <w:rsid w:val="003A61C3"/>
    <w:rsid w:val="003A76EA"/>
    <w:rsid w:val="003B041B"/>
    <w:rsid w:val="003B0701"/>
    <w:rsid w:val="003B0FD9"/>
    <w:rsid w:val="003B1098"/>
    <w:rsid w:val="003B117A"/>
    <w:rsid w:val="003B1688"/>
    <w:rsid w:val="003B1ACA"/>
    <w:rsid w:val="003B1E15"/>
    <w:rsid w:val="003B1F16"/>
    <w:rsid w:val="003B205F"/>
    <w:rsid w:val="003B24B5"/>
    <w:rsid w:val="003B2B01"/>
    <w:rsid w:val="003B43F5"/>
    <w:rsid w:val="003B49CE"/>
    <w:rsid w:val="003B49EB"/>
    <w:rsid w:val="003B4B1F"/>
    <w:rsid w:val="003B541D"/>
    <w:rsid w:val="003B5544"/>
    <w:rsid w:val="003B57CE"/>
    <w:rsid w:val="003C05F8"/>
    <w:rsid w:val="003C0BB5"/>
    <w:rsid w:val="003C0EA4"/>
    <w:rsid w:val="003C0F27"/>
    <w:rsid w:val="003C15E9"/>
    <w:rsid w:val="003C1E7C"/>
    <w:rsid w:val="003C2A2A"/>
    <w:rsid w:val="003C2A98"/>
    <w:rsid w:val="003C311D"/>
    <w:rsid w:val="003C320E"/>
    <w:rsid w:val="003C3BCE"/>
    <w:rsid w:val="003C4512"/>
    <w:rsid w:val="003C46CF"/>
    <w:rsid w:val="003C4890"/>
    <w:rsid w:val="003C48C1"/>
    <w:rsid w:val="003C523A"/>
    <w:rsid w:val="003C6909"/>
    <w:rsid w:val="003C6CFF"/>
    <w:rsid w:val="003C6E9E"/>
    <w:rsid w:val="003C7989"/>
    <w:rsid w:val="003D0712"/>
    <w:rsid w:val="003D0872"/>
    <w:rsid w:val="003D0B00"/>
    <w:rsid w:val="003D152F"/>
    <w:rsid w:val="003D1549"/>
    <w:rsid w:val="003D1756"/>
    <w:rsid w:val="003D198F"/>
    <w:rsid w:val="003D27E6"/>
    <w:rsid w:val="003D2D7E"/>
    <w:rsid w:val="003D423B"/>
    <w:rsid w:val="003D47B8"/>
    <w:rsid w:val="003D4E5B"/>
    <w:rsid w:val="003D5016"/>
    <w:rsid w:val="003D5079"/>
    <w:rsid w:val="003D590F"/>
    <w:rsid w:val="003D5E46"/>
    <w:rsid w:val="003D6E34"/>
    <w:rsid w:val="003D75B7"/>
    <w:rsid w:val="003D79E3"/>
    <w:rsid w:val="003E04DB"/>
    <w:rsid w:val="003E0A56"/>
    <w:rsid w:val="003E0F6F"/>
    <w:rsid w:val="003E1A27"/>
    <w:rsid w:val="003E28D5"/>
    <w:rsid w:val="003E2A84"/>
    <w:rsid w:val="003E3132"/>
    <w:rsid w:val="003E37EF"/>
    <w:rsid w:val="003E389B"/>
    <w:rsid w:val="003E3AA1"/>
    <w:rsid w:val="003E3F14"/>
    <w:rsid w:val="003E436A"/>
    <w:rsid w:val="003E4520"/>
    <w:rsid w:val="003E5230"/>
    <w:rsid w:val="003E5304"/>
    <w:rsid w:val="003E5DFC"/>
    <w:rsid w:val="003E5E32"/>
    <w:rsid w:val="003E616F"/>
    <w:rsid w:val="003E6BF8"/>
    <w:rsid w:val="003E716F"/>
    <w:rsid w:val="003E7310"/>
    <w:rsid w:val="003E7E73"/>
    <w:rsid w:val="003F053F"/>
    <w:rsid w:val="003F0A8A"/>
    <w:rsid w:val="003F0EAD"/>
    <w:rsid w:val="003F111A"/>
    <w:rsid w:val="003F127F"/>
    <w:rsid w:val="003F22F4"/>
    <w:rsid w:val="003F25FF"/>
    <w:rsid w:val="003F285E"/>
    <w:rsid w:val="003F32B3"/>
    <w:rsid w:val="003F41FD"/>
    <w:rsid w:val="003F4369"/>
    <w:rsid w:val="003F4874"/>
    <w:rsid w:val="003F52FA"/>
    <w:rsid w:val="003F55F2"/>
    <w:rsid w:val="003F64D7"/>
    <w:rsid w:val="003F725E"/>
    <w:rsid w:val="003F7E72"/>
    <w:rsid w:val="00400B77"/>
    <w:rsid w:val="00401725"/>
    <w:rsid w:val="0040196F"/>
    <w:rsid w:val="00401F66"/>
    <w:rsid w:val="004030CE"/>
    <w:rsid w:val="00403518"/>
    <w:rsid w:val="0040369E"/>
    <w:rsid w:val="004045D6"/>
    <w:rsid w:val="004049EC"/>
    <w:rsid w:val="00404EC0"/>
    <w:rsid w:val="00404FF4"/>
    <w:rsid w:val="00405361"/>
    <w:rsid w:val="00405870"/>
    <w:rsid w:val="004061CC"/>
    <w:rsid w:val="00406865"/>
    <w:rsid w:val="004068FA"/>
    <w:rsid w:val="00406D1D"/>
    <w:rsid w:val="0040704F"/>
    <w:rsid w:val="0040727E"/>
    <w:rsid w:val="00407444"/>
    <w:rsid w:val="00407ABD"/>
    <w:rsid w:val="004100D9"/>
    <w:rsid w:val="00410388"/>
    <w:rsid w:val="00410753"/>
    <w:rsid w:val="00410782"/>
    <w:rsid w:val="00410993"/>
    <w:rsid w:val="00410E16"/>
    <w:rsid w:val="00411161"/>
    <w:rsid w:val="00411162"/>
    <w:rsid w:val="00411554"/>
    <w:rsid w:val="00411983"/>
    <w:rsid w:val="004126A8"/>
    <w:rsid w:val="004126F6"/>
    <w:rsid w:val="0041287F"/>
    <w:rsid w:val="00412BBA"/>
    <w:rsid w:val="00412D4E"/>
    <w:rsid w:val="004140F8"/>
    <w:rsid w:val="004148C8"/>
    <w:rsid w:val="0041494F"/>
    <w:rsid w:val="00414A22"/>
    <w:rsid w:val="00415A4E"/>
    <w:rsid w:val="00415E45"/>
    <w:rsid w:val="00416036"/>
    <w:rsid w:val="004167E5"/>
    <w:rsid w:val="0041784E"/>
    <w:rsid w:val="00421975"/>
    <w:rsid w:val="00421A3F"/>
    <w:rsid w:val="004222B5"/>
    <w:rsid w:val="004225B1"/>
    <w:rsid w:val="004225F2"/>
    <w:rsid w:val="004226BF"/>
    <w:rsid w:val="00423849"/>
    <w:rsid w:val="00423A48"/>
    <w:rsid w:val="00423A4A"/>
    <w:rsid w:val="00424B6A"/>
    <w:rsid w:val="0042512D"/>
    <w:rsid w:val="004251CD"/>
    <w:rsid w:val="0042543A"/>
    <w:rsid w:val="0042565B"/>
    <w:rsid w:val="004258B9"/>
    <w:rsid w:val="00425EE2"/>
    <w:rsid w:val="0042698F"/>
    <w:rsid w:val="0042721A"/>
    <w:rsid w:val="00430047"/>
    <w:rsid w:val="00430BB6"/>
    <w:rsid w:val="00431208"/>
    <w:rsid w:val="00432180"/>
    <w:rsid w:val="00432636"/>
    <w:rsid w:val="004328B6"/>
    <w:rsid w:val="00433C92"/>
    <w:rsid w:val="0043438D"/>
    <w:rsid w:val="004346F7"/>
    <w:rsid w:val="00434B36"/>
    <w:rsid w:val="00434DE8"/>
    <w:rsid w:val="004358EB"/>
    <w:rsid w:val="004364B0"/>
    <w:rsid w:val="00436BF3"/>
    <w:rsid w:val="00436C54"/>
    <w:rsid w:val="00437F7E"/>
    <w:rsid w:val="0044108A"/>
    <w:rsid w:val="004412CB"/>
    <w:rsid w:val="00441487"/>
    <w:rsid w:val="004414F3"/>
    <w:rsid w:val="00441F6E"/>
    <w:rsid w:val="0044247B"/>
    <w:rsid w:val="00443884"/>
    <w:rsid w:val="00443F68"/>
    <w:rsid w:val="00444566"/>
    <w:rsid w:val="00444CA0"/>
    <w:rsid w:val="00444FB6"/>
    <w:rsid w:val="004451A6"/>
    <w:rsid w:val="00445563"/>
    <w:rsid w:val="00446913"/>
    <w:rsid w:val="00447B88"/>
    <w:rsid w:val="00447BF5"/>
    <w:rsid w:val="004515EF"/>
    <w:rsid w:val="00451EC6"/>
    <w:rsid w:val="0045271D"/>
    <w:rsid w:val="004527C5"/>
    <w:rsid w:val="00453142"/>
    <w:rsid w:val="004540EC"/>
    <w:rsid w:val="004541F7"/>
    <w:rsid w:val="004545E9"/>
    <w:rsid w:val="004546B1"/>
    <w:rsid w:val="00454A9E"/>
    <w:rsid w:val="00454AC8"/>
    <w:rsid w:val="00454D9A"/>
    <w:rsid w:val="0045541D"/>
    <w:rsid w:val="00455821"/>
    <w:rsid w:val="00455934"/>
    <w:rsid w:val="00455A44"/>
    <w:rsid w:val="00456AB1"/>
    <w:rsid w:val="00456C16"/>
    <w:rsid w:val="00456CF2"/>
    <w:rsid w:val="00456DEE"/>
    <w:rsid w:val="00457810"/>
    <w:rsid w:val="00457997"/>
    <w:rsid w:val="00460261"/>
    <w:rsid w:val="00461B07"/>
    <w:rsid w:val="00461B46"/>
    <w:rsid w:val="004621AC"/>
    <w:rsid w:val="004623C8"/>
    <w:rsid w:val="00462539"/>
    <w:rsid w:val="00462E18"/>
    <w:rsid w:val="00463380"/>
    <w:rsid w:val="00464194"/>
    <w:rsid w:val="004642C6"/>
    <w:rsid w:val="0046445D"/>
    <w:rsid w:val="0046517A"/>
    <w:rsid w:val="0046559A"/>
    <w:rsid w:val="00466349"/>
    <w:rsid w:val="0046636E"/>
    <w:rsid w:val="00467254"/>
    <w:rsid w:val="004702D4"/>
    <w:rsid w:val="004706AF"/>
    <w:rsid w:val="0047099D"/>
    <w:rsid w:val="004715D7"/>
    <w:rsid w:val="004718B5"/>
    <w:rsid w:val="00471AAB"/>
    <w:rsid w:val="00471EE7"/>
    <w:rsid w:val="004736AC"/>
    <w:rsid w:val="00473769"/>
    <w:rsid w:val="00473C85"/>
    <w:rsid w:val="00473E77"/>
    <w:rsid w:val="004741E1"/>
    <w:rsid w:val="004743EC"/>
    <w:rsid w:val="00474A33"/>
    <w:rsid w:val="004750BF"/>
    <w:rsid w:val="0047510F"/>
    <w:rsid w:val="00475607"/>
    <w:rsid w:val="004760D4"/>
    <w:rsid w:val="00476C62"/>
    <w:rsid w:val="00477100"/>
    <w:rsid w:val="004773C2"/>
    <w:rsid w:val="00477A53"/>
    <w:rsid w:val="00477FF7"/>
    <w:rsid w:val="004807EF"/>
    <w:rsid w:val="00480812"/>
    <w:rsid w:val="0048112E"/>
    <w:rsid w:val="004816FA"/>
    <w:rsid w:val="004825C7"/>
    <w:rsid w:val="0048285E"/>
    <w:rsid w:val="00482920"/>
    <w:rsid w:val="0048323E"/>
    <w:rsid w:val="00483BB5"/>
    <w:rsid w:val="00484871"/>
    <w:rsid w:val="00484A56"/>
    <w:rsid w:val="00484BE7"/>
    <w:rsid w:val="004852C5"/>
    <w:rsid w:val="00485497"/>
    <w:rsid w:val="0048550D"/>
    <w:rsid w:val="004858E9"/>
    <w:rsid w:val="00485A47"/>
    <w:rsid w:val="00485DDE"/>
    <w:rsid w:val="00485E57"/>
    <w:rsid w:val="0048628B"/>
    <w:rsid w:val="004864EF"/>
    <w:rsid w:val="004865CE"/>
    <w:rsid w:val="00486D54"/>
    <w:rsid w:val="004871FC"/>
    <w:rsid w:val="004874E1"/>
    <w:rsid w:val="00487B1C"/>
    <w:rsid w:val="004908DC"/>
    <w:rsid w:val="004918A0"/>
    <w:rsid w:val="0049271F"/>
    <w:rsid w:val="0049394C"/>
    <w:rsid w:val="00493AC4"/>
    <w:rsid w:val="00493CEB"/>
    <w:rsid w:val="0049404C"/>
    <w:rsid w:val="004949EF"/>
    <w:rsid w:val="00494A74"/>
    <w:rsid w:val="00495E6F"/>
    <w:rsid w:val="004A0858"/>
    <w:rsid w:val="004A1A44"/>
    <w:rsid w:val="004A1EDE"/>
    <w:rsid w:val="004A294B"/>
    <w:rsid w:val="004A3E86"/>
    <w:rsid w:val="004A4082"/>
    <w:rsid w:val="004A4840"/>
    <w:rsid w:val="004A4B59"/>
    <w:rsid w:val="004A4F10"/>
    <w:rsid w:val="004A51EB"/>
    <w:rsid w:val="004A53C6"/>
    <w:rsid w:val="004A63C0"/>
    <w:rsid w:val="004A678E"/>
    <w:rsid w:val="004A7D95"/>
    <w:rsid w:val="004A7EF0"/>
    <w:rsid w:val="004B151F"/>
    <w:rsid w:val="004B198B"/>
    <w:rsid w:val="004B20BD"/>
    <w:rsid w:val="004B2546"/>
    <w:rsid w:val="004B2AB5"/>
    <w:rsid w:val="004B2E2B"/>
    <w:rsid w:val="004B369D"/>
    <w:rsid w:val="004B397F"/>
    <w:rsid w:val="004B3D31"/>
    <w:rsid w:val="004B4397"/>
    <w:rsid w:val="004B463A"/>
    <w:rsid w:val="004B47A3"/>
    <w:rsid w:val="004B5651"/>
    <w:rsid w:val="004B5DB7"/>
    <w:rsid w:val="004B668D"/>
    <w:rsid w:val="004B6EC0"/>
    <w:rsid w:val="004B748B"/>
    <w:rsid w:val="004B767B"/>
    <w:rsid w:val="004B7E6B"/>
    <w:rsid w:val="004C0341"/>
    <w:rsid w:val="004C06A7"/>
    <w:rsid w:val="004C0AB4"/>
    <w:rsid w:val="004C0C1A"/>
    <w:rsid w:val="004C0CCB"/>
    <w:rsid w:val="004C1A33"/>
    <w:rsid w:val="004C1DA4"/>
    <w:rsid w:val="004C2913"/>
    <w:rsid w:val="004C2A58"/>
    <w:rsid w:val="004C2FBD"/>
    <w:rsid w:val="004C38F4"/>
    <w:rsid w:val="004C3EA5"/>
    <w:rsid w:val="004C45CD"/>
    <w:rsid w:val="004C4ADA"/>
    <w:rsid w:val="004C55FD"/>
    <w:rsid w:val="004C5BC3"/>
    <w:rsid w:val="004C6BD2"/>
    <w:rsid w:val="004C7A88"/>
    <w:rsid w:val="004D0AED"/>
    <w:rsid w:val="004D1793"/>
    <w:rsid w:val="004D2C80"/>
    <w:rsid w:val="004D3C71"/>
    <w:rsid w:val="004D4703"/>
    <w:rsid w:val="004D54DF"/>
    <w:rsid w:val="004D5893"/>
    <w:rsid w:val="004D5916"/>
    <w:rsid w:val="004D60BF"/>
    <w:rsid w:val="004D6652"/>
    <w:rsid w:val="004D6949"/>
    <w:rsid w:val="004D6989"/>
    <w:rsid w:val="004D6DA0"/>
    <w:rsid w:val="004D742A"/>
    <w:rsid w:val="004D7AEC"/>
    <w:rsid w:val="004E062F"/>
    <w:rsid w:val="004E1AE5"/>
    <w:rsid w:val="004E1E64"/>
    <w:rsid w:val="004E3C8B"/>
    <w:rsid w:val="004E44F5"/>
    <w:rsid w:val="004E5638"/>
    <w:rsid w:val="004E64F2"/>
    <w:rsid w:val="004E64F5"/>
    <w:rsid w:val="004E6515"/>
    <w:rsid w:val="004E6991"/>
    <w:rsid w:val="004E7C45"/>
    <w:rsid w:val="004E7ED3"/>
    <w:rsid w:val="004F01D9"/>
    <w:rsid w:val="004F1C6B"/>
    <w:rsid w:val="004F2036"/>
    <w:rsid w:val="004F30F1"/>
    <w:rsid w:val="004F5AFF"/>
    <w:rsid w:val="004F6265"/>
    <w:rsid w:val="004F6775"/>
    <w:rsid w:val="004F730B"/>
    <w:rsid w:val="004F7D45"/>
    <w:rsid w:val="004F7D88"/>
    <w:rsid w:val="004F7FD9"/>
    <w:rsid w:val="0050071B"/>
    <w:rsid w:val="0050246C"/>
    <w:rsid w:val="0050250E"/>
    <w:rsid w:val="005035C7"/>
    <w:rsid w:val="0050389B"/>
    <w:rsid w:val="005039F1"/>
    <w:rsid w:val="0050419E"/>
    <w:rsid w:val="0050455D"/>
    <w:rsid w:val="00504763"/>
    <w:rsid w:val="00505A27"/>
    <w:rsid w:val="00505F73"/>
    <w:rsid w:val="0050665C"/>
    <w:rsid w:val="005074BE"/>
    <w:rsid w:val="005075E4"/>
    <w:rsid w:val="005106B0"/>
    <w:rsid w:val="00511BB0"/>
    <w:rsid w:val="00511C82"/>
    <w:rsid w:val="00512136"/>
    <w:rsid w:val="00512215"/>
    <w:rsid w:val="00512555"/>
    <w:rsid w:val="00513B7F"/>
    <w:rsid w:val="0051406F"/>
    <w:rsid w:val="0051486A"/>
    <w:rsid w:val="00514D5F"/>
    <w:rsid w:val="00514ECE"/>
    <w:rsid w:val="00515F62"/>
    <w:rsid w:val="00515FEF"/>
    <w:rsid w:val="00516D55"/>
    <w:rsid w:val="00516EFB"/>
    <w:rsid w:val="00516FEA"/>
    <w:rsid w:val="005170CA"/>
    <w:rsid w:val="005201AE"/>
    <w:rsid w:val="005205CA"/>
    <w:rsid w:val="00520795"/>
    <w:rsid w:val="005207BD"/>
    <w:rsid w:val="00520846"/>
    <w:rsid w:val="00520ABC"/>
    <w:rsid w:val="00521CF4"/>
    <w:rsid w:val="00522092"/>
    <w:rsid w:val="00522E3D"/>
    <w:rsid w:val="00524820"/>
    <w:rsid w:val="00524879"/>
    <w:rsid w:val="00524C90"/>
    <w:rsid w:val="005252E2"/>
    <w:rsid w:val="005256AA"/>
    <w:rsid w:val="00525A3B"/>
    <w:rsid w:val="00525A44"/>
    <w:rsid w:val="00525E1C"/>
    <w:rsid w:val="00525EBE"/>
    <w:rsid w:val="005278E2"/>
    <w:rsid w:val="005303FE"/>
    <w:rsid w:val="00530A99"/>
    <w:rsid w:val="00530BCE"/>
    <w:rsid w:val="0053245E"/>
    <w:rsid w:val="005330E4"/>
    <w:rsid w:val="00533237"/>
    <w:rsid w:val="005333F4"/>
    <w:rsid w:val="005338C1"/>
    <w:rsid w:val="00534BEC"/>
    <w:rsid w:val="005358C1"/>
    <w:rsid w:val="00536707"/>
    <w:rsid w:val="00536D45"/>
    <w:rsid w:val="00537051"/>
    <w:rsid w:val="00537AD4"/>
    <w:rsid w:val="00540184"/>
    <w:rsid w:val="00541112"/>
    <w:rsid w:val="005413F5"/>
    <w:rsid w:val="005418CF"/>
    <w:rsid w:val="00541EC4"/>
    <w:rsid w:val="0054263A"/>
    <w:rsid w:val="00542E4D"/>
    <w:rsid w:val="00542F3D"/>
    <w:rsid w:val="00545101"/>
    <w:rsid w:val="00545794"/>
    <w:rsid w:val="00545951"/>
    <w:rsid w:val="00545A38"/>
    <w:rsid w:val="00546519"/>
    <w:rsid w:val="0054682C"/>
    <w:rsid w:val="00547260"/>
    <w:rsid w:val="00547368"/>
    <w:rsid w:val="00547F87"/>
    <w:rsid w:val="00550613"/>
    <w:rsid w:val="00550B60"/>
    <w:rsid w:val="00550E01"/>
    <w:rsid w:val="00551C0D"/>
    <w:rsid w:val="00551D03"/>
    <w:rsid w:val="005520F0"/>
    <w:rsid w:val="00552776"/>
    <w:rsid w:val="00552BA0"/>
    <w:rsid w:val="00552F5F"/>
    <w:rsid w:val="00552FAE"/>
    <w:rsid w:val="005540AA"/>
    <w:rsid w:val="00554AE7"/>
    <w:rsid w:val="00554C59"/>
    <w:rsid w:val="005550F8"/>
    <w:rsid w:val="0055667C"/>
    <w:rsid w:val="00556CBC"/>
    <w:rsid w:val="00557441"/>
    <w:rsid w:val="005574A1"/>
    <w:rsid w:val="00557523"/>
    <w:rsid w:val="00557A7D"/>
    <w:rsid w:val="00557B1B"/>
    <w:rsid w:val="00561F2F"/>
    <w:rsid w:val="00562008"/>
    <w:rsid w:val="005622D4"/>
    <w:rsid w:val="005624D8"/>
    <w:rsid w:val="0056272A"/>
    <w:rsid w:val="00562E8B"/>
    <w:rsid w:val="00562F5B"/>
    <w:rsid w:val="005631EF"/>
    <w:rsid w:val="00563574"/>
    <w:rsid w:val="00563A29"/>
    <w:rsid w:val="0056457E"/>
    <w:rsid w:val="00564723"/>
    <w:rsid w:val="00564879"/>
    <w:rsid w:val="005649A1"/>
    <w:rsid w:val="00564A60"/>
    <w:rsid w:val="00564D1C"/>
    <w:rsid w:val="00565299"/>
    <w:rsid w:val="005652AC"/>
    <w:rsid w:val="0056535D"/>
    <w:rsid w:val="00565436"/>
    <w:rsid w:val="0056559F"/>
    <w:rsid w:val="00565D43"/>
    <w:rsid w:val="00565FE7"/>
    <w:rsid w:val="00567F67"/>
    <w:rsid w:val="0057087E"/>
    <w:rsid w:val="005715D0"/>
    <w:rsid w:val="005715E7"/>
    <w:rsid w:val="0057171B"/>
    <w:rsid w:val="00572D7B"/>
    <w:rsid w:val="00572E02"/>
    <w:rsid w:val="00572E59"/>
    <w:rsid w:val="00573309"/>
    <w:rsid w:val="00573500"/>
    <w:rsid w:val="00573EA9"/>
    <w:rsid w:val="0057413A"/>
    <w:rsid w:val="00574C90"/>
    <w:rsid w:val="00575498"/>
    <w:rsid w:val="005759BC"/>
    <w:rsid w:val="00575B68"/>
    <w:rsid w:val="00575DE3"/>
    <w:rsid w:val="0057618A"/>
    <w:rsid w:val="005764E8"/>
    <w:rsid w:val="0057713C"/>
    <w:rsid w:val="00577904"/>
    <w:rsid w:val="00577A89"/>
    <w:rsid w:val="00577AD6"/>
    <w:rsid w:val="00577EBF"/>
    <w:rsid w:val="005801CA"/>
    <w:rsid w:val="00580994"/>
    <w:rsid w:val="00581C23"/>
    <w:rsid w:val="00581D85"/>
    <w:rsid w:val="00582E12"/>
    <w:rsid w:val="00584692"/>
    <w:rsid w:val="005848DA"/>
    <w:rsid w:val="00585364"/>
    <w:rsid w:val="0058575D"/>
    <w:rsid w:val="005868BF"/>
    <w:rsid w:val="00587094"/>
    <w:rsid w:val="0058732A"/>
    <w:rsid w:val="005874E0"/>
    <w:rsid w:val="005879E0"/>
    <w:rsid w:val="00590011"/>
    <w:rsid w:val="005909FB"/>
    <w:rsid w:val="00590F4C"/>
    <w:rsid w:val="005916DA"/>
    <w:rsid w:val="00592C41"/>
    <w:rsid w:val="0059349B"/>
    <w:rsid w:val="005939C8"/>
    <w:rsid w:val="00594264"/>
    <w:rsid w:val="00594604"/>
    <w:rsid w:val="00594A8F"/>
    <w:rsid w:val="00594F4D"/>
    <w:rsid w:val="00596B54"/>
    <w:rsid w:val="00596C84"/>
    <w:rsid w:val="005977D9"/>
    <w:rsid w:val="00597863"/>
    <w:rsid w:val="00597B95"/>
    <w:rsid w:val="005A0413"/>
    <w:rsid w:val="005A0F93"/>
    <w:rsid w:val="005A16D8"/>
    <w:rsid w:val="005A1D7F"/>
    <w:rsid w:val="005A1F1F"/>
    <w:rsid w:val="005A2802"/>
    <w:rsid w:val="005A2A66"/>
    <w:rsid w:val="005A322F"/>
    <w:rsid w:val="005A34D1"/>
    <w:rsid w:val="005A3915"/>
    <w:rsid w:val="005A3FCF"/>
    <w:rsid w:val="005A468D"/>
    <w:rsid w:val="005A4A83"/>
    <w:rsid w:val="005A4C10"/>
    <w:rsid w:val="005A5469"/>
    <w:rsid w:val="005A57EC"/>
    <w:rsid w:val="005A6234"/>
    <w:rsid w:val="005A65C5"/>
    <w:rsid w:val="005A6623"/>
    <w:rsid w:val="005A7241"/>
    <w:rsid w:val="005A73EC"/>
    <w:rsid w:val="005A75A2"/>
    <w:rsid w:val="005A7624"/>
    <w:rsid w:val="005A7B13"/>
    <w:rsid w:val="005B0223"/>
    <w:rsid w:val="005B0AE8"/>
    <w:rsid w:val="005B0C96"/>
    <w:rsid w:val="005B38C5"/>
    <w:rsid w:val="005B3AE7"/>
    <w:rsid w:val="005B3BD7"/>
    <w:rsid w:val="005B48F4"/>
    <w:rsid w:val="005B5034"/>
    <w:rsid w:val="005B51E8"/>
    <w:rsid w:val="005B5671"/>
    <w:rsid w:val="005B5704"/>
    <w:rsid w:val="005B69D2"/>
    <w:rsid w:val="005B7002"/>
    <w:rsid w:val="005B720E"/>
    <w:rsid w:val="005B7B43"/>
    <w:rsid w:val="005C079E"/>
    <w:rsid w:val="005C07BB"/>
    <w:rsid w:val="005C0924"/>
    <w:rsid w:val="005C16CB"/>
    <w:rsid w:val="005C2FFA"/>
    <w:rsid w:val="005C398F"/>
    <w:rsid w:val="005C3A11"/>
    <w:rsid w:val="005C3C2F"/>
    <w:rsid w:val="005C4A6E"/>
    <w:rsid w:val="005C515F"/>
    <w:rsid w:val="005C55AD"/>
    <w:rsid w:val="005C569F"/>
    <w:rsid w:val="005C580C"/>
    <w:rsid w:val="005C5A7B"/>
    <w:rsid w:val="005C6BC3"/>
    <w:rsid w:val="005D0EEE"/>
    <w:rsid w:val="005D1009"/>
    <w:rsid w:val="005D16DB"/>
    <w:rsid w:val="005D1805"/>
    <w:rsid w:val="005D1BC7"/>
    <w:rsid w:val="005D3854"/>
    <w:rsid w:val="005D39E0"/>
    <w:rsid w:val="005D4049"/>
    <w:rsid w:val="005D43AD"/>
    <w:rsid w:val="005D4E06"/>
    <w:rsid w:val="005D5085"/>
    <w:rsid w:val="005D5CD5"/>
    <w:rsid w:val="005D64E8"/>
    <w:rsid w:val="005D6C8F"/>
    <w:rsid w:val="005D6FD0"/>
    <w:rsid w:val="005D7A3F"/>
    <w:rsid w:val="005D7C3C"/>
    <w:rsid w:val="005E0E8C"/>
    <w:rsid w:val="005E162B"/>
    <w:rsid w:val="005E1648"/>
    <w:rsid w:val="005E2149"/>
    <w:rsid w:val="005E2C7D"/>
    <w:rsid w:val="005E3201"/>
    <w:rsid w:val="005E3204"/>
    <w:rsid w:val="005E34B1"/>
    <w:rsid w:val="005E36F5"/>
    <w:rsid w:val="005E3A4A"/>
    <w:rsid w:val="005E4D67"/>
    <w:rsid w:val="005E4EF6"/>
    <w:rsid w:val="005E5C75"/>
    <w:rsid w:val="005E6205"/>
    <w:rsid w:val="005E63F2"/>
    <w:rsid w:val="005E6E5C"/>
    <w:rsid w:val="005E7458"/>
    <w:rsid w:val="005E7800"/>
    <w:rsid w:val="005F0125"/>
    <w:rsid w:val="005F0B55"/>
    <w:rsid w:val="005F0FE9"/>
    <w:rsid w:val="005F1044"/>
    <w:rsid w:val="005F1F2D"/>
    <w:rsid w:val="005F2319"/>
    <w:rsid w:val="005F23AF"/>
    <w:rsid w:val="005F252A"/>
    <w:rsid w:val="005F385E"/>
    <w:rsid w:val="005F3BB6"/>
    <w:rsid w:val="005F3FDF"/>
    <w:rsid w:val="005F4C51"/>
    <w:rsid w:val="005F548F"/>
    <w:rsid w:val="005F5A4B"/>
    <w:rsid w:val="005F64B3"/>
    <w:rsid w:val="005F6B13"/>
    <w:rsid w:val="005F723D"/>
    <w:rsid w:val="006009C6"/>
    <w:rsid w:val="00600B92"/>
    <w:rsid w:val="00600D78"/>
    <w:rsid w:val="00600E80"/>
    <w:rsid w:val="00601093"/>
    <w:rsid w:val="006014D1"/>
    <w:rsid w:val="006016C4"/>
    <w:rsid w:val="00601D47"/>
    <w:rsid w:val="00601EF8"/>
    <w:rsid w:val="00602272"/>
    <w:rsid w:val="006030F8"/>
    <w:rsid w:val="006033B3"/>
    <w:rsid w:val="00604497"/>
    <w:rsid w:val="00604C6F"/>
    <w:rsid w:val="00604E8E"/>
    <w:rsid w:val="00605799"/>
    <w:rsid w:val="00605A37"/>
    <w:rsid w:val="00605A70"/>
    <w:rsid w:val="00605C39"/>
    <w:rsid w:val="00605C54"/>
    <w:rsid w:val="00605CF1"/>
    <w:rsid w:val="00606D11"/>
    <w:rsid w:val="0060741E"/>
    <w:rsid w:val="00607D16"/>
    <w:rsid w:val="006103FE"/>
    <w:rsid w:val="00610C98"/>
    <w:rsid w:val="00610F19"/>
    <w:rsid w:val="00611276"/>
    <w:rsid w:val="00611766"/>
    <w:rsid w:val="00611A26"/>
    <w:rsid w:val="0061242E"/>
    <w:rsid w:val="0061248A"/>
    <w:rsid w:val="00612EAB"/>
    <w:rsid w:val="00612F38"/>
    <w:rsid w:val="00614493"/>
    <w:rsid w:val="00614536"/>
    <w:rsid w:val="00614F9A"/>
    <w:rsid w:val="006153A4"/>
    <w:rsid w:val="0061577C"/>
    <w:rsid w:val="00615AA3"/>
    <w:rsid w:val="00615E33"/>
    <w:rsid w:val="00616275"/>
    <w:rsid w:val="00616EF7"/>
    <w:rsid w:val="00617094"/>
    <w:rsid w:val="00617961"/>
    <w:rsid w:val="00617CFE"/>
    <w:rsid w:val="0062087C"/>
    <w:rsid w:val="00620B6D"/>
    <w:rsid w:val="00621AEA"/>
    <w:rsid w:val="0062236F"/>
    <w:rsid w:val="006226DC"/>
    <w:rsid w:val="00622C1F"/>
    <w:rsid w:val="006242BF"/>
    <w:rsid w:val="006248D5"/>
    <w:rsid w:val="00624CE4"/>
    <w:rsid w:val="0062582E"/>
    <w:rsid w:val="0062659D"/>
    <w:rsid w:val="00626F92"/>
    <w:rsid w:val="00627C4C"/>
    <w:rsid w:val="00630918"/>
    <w:rsid w:val="006309D7"/>
    <w:rsid w:val="00630CDB"/>
    <w:rsid w:val="006310FF"/>
    <w:rsid w:val="006311D4"/>
    <w:rsid w:val="006324C1"/>
    <w:rsid w:val="0063255C"/>
    <w:rsid w:val="00632721"/>
    <w:rsid w:val="00632A09"/>
    <w:rsid w:val="00632A5A"/>
    <w:rsid w:val="00632B50"/>
    <w:rsid w:val="00632FE3"/>
    <w:rsid w:val="00633610"/>
    <w:rsid w:val="006336DD"/>
    <w:rsid w:val="00633B9A"/>
    <w:rsid w:val="00633DFE"/>
    <w:rsid w:val="0063403D"/>
    <w:rsid w:val="0063447A"/>
    <w:rsid w:val="006348F6"/>
    <w:rsid w:val="0063494C"/>
    <w:rsid w:val="00634A3B"/>
    <w:rsid w:val="0063545A"/>
    <w:rsid w:val="00635A2A"/>
    <w:rsid w:val="006360D6"/>
    <w:rsid w:val="006360E1"/>
    <w:rsid w:val="006363E6"/>
    <w:rsid w:val="00636B99"/>
    <w:rsid w:val="00636D51"/>
    <w:rsid w:val="006409CA"/>
    <w:rsid w:val="00641AB4"/>
    <w:rsid w:val="0064227C"/>
    <w:rsid w:val="006426F6"/>
    <w:rsid w:val="00642AEA"/>
    <w:rsid w:val="00643051"/>
    <w:rsid w:val="0064325F"/>
    <w:rsid w:val="00643B36"/>
    <w:rsid w:val="00644281"/>
    <w:rsid w:val="0064430B"/>
    <w:rsid w:val="0064499C"/>
    <w:rsid w:val="00644F99"/>
    <w:rsid w:val="00646940"/>
    <w:rsid w:val="00647940"/>
    <w:rsid w:val="00647BF2"/>
    <w:rsid w:val="00647C87"/>
    <w:rsid w:val="00650043"/>
    <w:rsid w:val="00650303"/>
    <w:rsid w:val="00650352"/>
    <w:rsid w:val="006507C4"/>
    <w:rsid w:val="00650871"/>
    <w:rsid w:val="00650F00"/>
    <w:rsid w:val="0065285F"/>
    <w:rsid w:val="00653121"/>
    <w:rsid w:val="00653BEA"/>
    <w:rsid w:val="00653CDD"/>
    <w:rsid w:val="00653D01"/>
    <w:rsid w:val="00653F96"/>
    <w:rsid w:val="00654749"/>
    <w:rsid w:val="00654ED9"/>
    <w:rsid w:val="006553D7"/>
    <w:rsid w:val="00655B02"/>
    <w:rsid w:val="00656B7A"/>
    <w:rsid w:val="00661D49"/>
    <w:rsid w:val="006625D2"/>
    <w:rsid w:val="00663130"/>
    <w:rsid w:val="0066425E"/>
    <w:rsid w:val="006649B9"/>
    <w:rsid w:val="00665011"/>
    <w:rsid w:val="00665D9A"/>
    <w:rsid w:val="0066686A"/>
    <w:rsid w:val="00666A34"/>
    <w:rsid w:val="006673F7"/>
    <w:rsid w:val="0066769B"/>
    <w:rsid w:val="00667736"/>
    <w:rsid w:val="00667926"/>
    <w:rsid w:val="0066794D"/>
    <w:rsid w:val="0067005B"/>
    <w:rsid w:val="006720F3"/>
    <w:rsid w:val="00672C5A"/>
    <w:rsid w:val="006731AA"/>
    <w:rsid w:val="00673218"/>
    <w:rsid w:val="006736B3"/>
    <w:rsid w:val="006746E6"/>
    <w:rsid w:val="00674DC1"/>
    <w:rsid w:val="00674E1E"/>
    <w:rsid w:val="00675C18"/>
    <w:rsid w:val="006761A1"/>
    <w:rsid w:val="0067697E"/>
    <w:rsid w:val="00677179"/>
    <w:rsid w:val="00677D36"/>
    <w:rsid w:val="00680400"/>
    <w:rsid w:val="00680C59"/>
    <w:rsid w:val="00680CA0"/>
    <w:rsid w:val="006811C8"/>
    <w:rsid w:val="0068199A"/>
    <w:rsid w:val="0068252E"/>
    <w:rsid w:val="00683AAE"/>
    <w:rsid w:val="00683D71"/>
    <w:rsid w:val="00683EB2"/>
    <w:rsid w:val="006845F1"/>
    <w:rsid w:val="00685295"/>
    <w:rsid w:val="0068532A"/>
    <w:rsid w:val="006869A7"/>
    <w:rsid w:val="00686C37"/>
    <w:rsid w:val="00686C9E"/>
    <w:rsid w:val="00687096"/>
    <w:rsid w:val="0068729A"/>
    <w:rsid w:val="00690282"/>
    <w:rsid w:val="00690B8D"/>
    <w:rsid w:val="00690BBE"/>
    <w:rsid w:val="006910CC"/>
    <w:rsid w:val="006910FE"/>
    <w:rsid w:val="006916FF"/>
    <w:rsid w:val="00691E4C"/>
    <w:rsid w:val="00692A91"/>
    <w:rsid w:val="0069361E"/>
    <w:rsid w:val="006949B1"/>
    <w:rsid w:val="00694B6E"/>
    <w:rsid w:val="00694E91"/>
    <w:rsid w:val="00695A00"/>
    <w:rsid w:val="00695C4E"/>
    <w:rsid w:val="00695EB6"/>
    <w:rsid w:val="0069622F"/>
    <w:rsid w:val="00696251"/>
    <w:rsid w:val="006963A8"/>
    <w:rsid w:val="00697CE5"/>
    <w:rsid w:val="006A00E6"/>
    <w:rsid w:val="006A0375"/>
    <w:rsid w:val="006A107C"/>
    <w:rsid w:val="006A147E"/>
    <w:rsid w:val="006A196E"/>
    <w:rsid w:val="006A2029"/>
    <w:rsid w:val="006A2203"/>
    <w:rsid w:val="006A3416"/>
    <w:rsid w:val="006A3857"/>
    <w:rsid w:val="006A47B8"/>
    <w:rsid w:val="006A4C6E"/>
    <w:rsid w:val="006A5032"/>
    <w:rsid w:val="006A5212"/>
    <w:rsid w:val="006A6A41"/>
    <w:rsid w:val="006A75D6"/>
    <w:rsid w:val="006B09A3"/>
    <w:rsid w:val="006B0C9A"/>
    <w:rsid w:val="006B0D1F"/>
    <w:rsid w:val="006B0F52"/>
    <w:rsid w:val="006B1043"/>
    <w:rsid w:val="006B10CC"/>
    <w:rsid w:val="006B1634"/>
    <w:rsid w:val="006B1D13"/>
    <w:rsid w:val="006B332E"/>
    <w:rsid w:val="006B3DFC"/>
    <w:rsid w:val="006B3EC8"/>
    <w:rsid w:val="006B42CD"/>
    <w:rsid w:val="006B4985"/>
    <w:rsid w:val="006B4EA4"/>
    <w:rsid w:val="006B523B"/>
    <w:rsid w:val="006B573E"/>
    <w:rsid w:val="006B57FA"/>
    <w:rsid w:val="006B7870"/>
    <w:rsid w:val="006B7ABA"/>
    <w:rsid w:val="006C038B"/>
    <w:rsid w:val="006C0647"/>
    <w:rsid w:val="006C07C2"/>
    <w:rsid w:val="006C14B9"/>
    <w:rsid w:val="006C1653"/>
    <w:rsid w:val="006C2647"/>
    <w:rsid w:val="006C2770"/>
    <w:rsid w:val="006C2C7E"/>
    <w:rsid w:val="006C3BCE"/>
    <w:rsid w:val="006C3C6D"/>
    <w:rsid w:val="006C4A07"/>
    <w:rsid w:val="006C4CF0"/>
    <w:rsid w:val="006C5191"/>
    <w:rsid w:val="006C5639"/>
    <w:rsid w:val="006C58DB"/>
    <w:rsid w:val="006C5CBE"/>
    <w:rsid w:val="006C60B0"/>
    <w:rsid w:val="006C65C5"/>
    <w:rsid w:val="006C6824"/>
    <w:rsid w:val="006C68DD"/>
    <w:rsid w:val="006C6942"/>
    <w:rsid w:val="006C6B12"/>
    <w:rsid w:val="006D036A"/>
    <w:rsid w:val="006D0B61"/>
    <w:rsid w:val="006D0FD2"/>
    <w:rsid w:val="006D14D5"/>
    <w:rsid w:val="006D2449"/>
    <w:rsid w:val="006D2576"/>
    <w:rsid w:val="006D25E3"/>
    <w:rsid w:val="006D2B14"/>
    <w:rsid w:val="006D3642"/>
    <w:rsid w:val="006D3692"/>
    <w:rsid w:val="006D39B1"/>
    <w:rsid w:val="006D3D23"/>
    <w:rsid w:val="006D3F9A"/>
    <w:rsid w:val="006D40C6"/>
    <w:rsid w:val="006D4128"/>
    <w:rsid w:val="006D4D9B"/>
    <w:rsid w:val="006D592B"/>
    <w:rsid w:val="006D651F"/>
    <w:rsid w:val="006D6900"/>
    <w:rsid w:val="006D7889"/>
    <w:rsid w:val="006D7F33"/>
    <w:rsid w:val="006E171D"/>
    <w:rsid w:val="006E1FBF"/>
    <w:rsid w:val="006E232D"/>
    <w:rsid w:val="006E2768"/>
    <w:rsid w:val="006E2A2C"/>
    <w:rsid w:val="006E2BE3"/>
    <w:rsid w:val="006E3030"/>
    <w:rsid w:val="006E3202"/>
    <w:rsid w:val="006E32DC"/>
    <w:rsid w:val="006E348A"/>
    <w:rsid w:val="006E5926"/>
    <w:rsid w:val="006E699D"/>
    <w:rsid w:val="006E6B02"/>
    <w:rsid w:val="006E7971"/>
    <w:rsid w:val="006E79CA"/>
    <w:rsid w:val="006F06BB"/>
    <w:rsid w:val="006F084B"/>
    <w:rsid w:val="006F10DD"/>
    <w:rsid w:val="006F190A"/>
    <w:rsid w:val="006F2517"/>
    <w:rsid w:val="006F34A6"/>
    <w:rsid w:val="006F393D"/>
    <w:rsid w:val="006F3B4D"/>
    <w:rsid w:val="006F403C"/>
    <w:rsid w:val="006F4A25"/>
    <w:rsid w:val="006F501E"/>
    <w:rsid w:val="006F62DC"/>
    <w:rsid w:val="006F678E"/>
    <w:rsid w:val="006F6CB4"/>
    <w:rsid w:val="006F7173"/>
    <w:rsid w:val="006F794B"/>
    <w:rsid w:val="006F7E68"/>
    <w:rsid w:val="00700AE3"/>
    <w:rsid w:val="00700C9E"/>
    <w:rsid w:val="00701579"/>
    <w:rsid w:val="00701699"/>
    <w:rsid w:val="0070237B"/>
    <w:rsid w:val="0070271E"/>
    <w:rsid w:val="007035F8"/>
    <w:rsid w:val="00704D81"/>
    <w:rsid w:val="00705133"/>
    <w:rsid w:val="00705264"/>
    <w:rsid w:val="007059BB"/>
    <w:rsid w:val="00706138"/>
    <w:rsid w:val="007077C1"/>
    <w:rsid w:val="0071010B"/>
    <w:rsid w:val="0071058F"/>
    <w:rsid w:val="00710AA8"/>
    <w:rsid w:val="0071107C"/>
    <w:rsid w:val="0071159A"/>
    <w:rsid w:val="00711638"/>
    <w:rsid w:val="00711D0C"/>
    <w:rsid w:val="007122D8"/>
    <w:rsid w:val="0071240C"/>
    <w:rsid w:val="0071249B"/>
    <w:rsid w:val="007124AD"/>
    <w:rsid w:val="00712B1C"/>
    <w:rsid w:val="00712C69"/>
    <w:rsid w:val="007135D6"/>
    <w:rsid w:val="007138CB"/>
    <w:rsid w:val="00713CF4"/>
    <w:rsid w:val="007146FE"/>
    <w:rsid w:val="00714AB7"/>
    <w:rsid w:val="007154E8"/>
    <w:rsid w:val="007160B4"/>
    <w:rsid w:val="00716AE7"/>
    <w:rsid w:val="00716E28"/>
    <w:rsid w:val="00716F93"/>
    <w:rsid w:val="00717125"/>
    <w:rsid w:val="0072027E"/>
    <w:rsid w:val="007202E6"/>
    <w:rsid w:val="00720473"/>
    <w:rsid w:val="0072056E"/>
    <w:rsid w:val="00720C97"/>
    <w:rsid w:val="00721581"/>
    <w:rsid w:val="007218A9"/>
    <w:rsid w:val="00721E60"/>
    <w:rsid w:val="007227D0"/>
    <w:rsid w:val="0072281A"/>
    <w:rsid w:val="0072287F"/>
    <w:rsid w:val="00722E95"/>
    <w:rsid w:val="007230B9"/>
    <w:rsid w:val="0072335B"/>
    <w:rsid w:val="007238EC"/>
    <w:rsid w:val="00723F2E"/>
    <w:rsid w:val="007240F2"/>
    <w:rsid w:val="00724965"/>
    <w:rsid w:val="00724C5E"/>
    <w:rsid w:val="00724DC5"/>
    <w:rsid w:val="00726415"/>
    <w:rsid w:val="0072649F"/>
    <w:rsid w:val="00726A95"/>
    <w:rsid w:val="00726EAE"/>
    <w:rsid w:val="00727145"/>
    <w:rsid w:val="007279D0"/>
    <w:rsid w:val="00727BC9"/>
    <w:rsid w:val="0073004C"/>
    <w:rsid w:val="007315E9"/>
    <w:rsid w:val="00731639"/>
    <w:rsid w:val="00731C3A"/>
    <w:rsid w:val="00731F30"/>
    <w:rsid w:val="00731FF1"/>
    <w:rsid w:val="00732563"/>
    <w:rsid w:val="00733302"/>
    <w:rsid w:val="00733530"/>
    <w:rsid w:val="00733961"/>
    <w:rsid w:val="00733BAD"/>
    <w:rsid w:val="00734E30"/>
    <w:rsid w:val="00736EC4"/>
    <w:rsid w:val="00740ACD"/>
    <w:rsid w:val="00740C76"/>
    <w:rsid w:val="00740D34"/>
    <w:rsid w:val="00741014"/>
    <w:rsid w:val="00741405"/>
    <w:rsid w:val="00741817"/>
    <w:rsid w:val="00741884"/>
    <w:rsid w:val="0074277F"/>
    <w:rsid w:val="007429AF"/>
    <w:rsid w:val="00742DDA"/>
    <w:rsid w:val="00743F9E"/>
    <w:rsid w:val="00743FF0"/>
    <w:rsid w:val="0074487B"/>
    <w:rsid w:val="00745ECB"/>
    <w:rsid w:val="00746B26"/>
    <w:rsid w:val="00746DA2"/>
    <w:rsid w:val="00747098"/>
    <w:rsid w:val="0074762C"/>
    <w:rsid w:val="00747CA2"/>
    <w:rsid w:val="007508D3"/>
    <w:rsid w:val="00751598"/>
    <w:rsid w:val="00752160"/>
    <w:rsid w:val="007533CF"/>
    <w:rsid w:val="007538F9"/>
    <w:rsid w:val="00753E7F"/>
    <w:rsid w:val="00754008"/>
    <w:rsid w:val="00754137"/>
    <w:rsid w:val="0075454D"/>
    <w:rsid w:val="007553DF"/>
    <w:rsid w:val="007557C6"/>
    <w:rsid w:val="00756013"/>
    <w:rsid w:val="00756539"/>
    <w:rsid w:val="00756935"/>
    <w:rsid w:val="00756F29"/>
    <w:rsid w:val="007572C1"/>
    <w:rsid w:val="007576FE"/>
    <w:rsid w:val="00757D57"/>
    <w:rsid w:val="007602F8"/>
    <w:rsid w:val="007603F3"/>
    <w:rsid w:val="00760C3C"/>
    <w:rsid w:val="00760F23"/>
    <w:rsid w:val="0076124C"/>
    <w:rsid w:val="00761686"/>
    <w:rsid w:val="00762D4A"/>
    <w:rsid w:val="007637C9"/>
    <w:rsid w:val="007647BE"/>
    <w:rsid w:val="0076482A"/>
    <w:rsid w:val="00764975"/>
    <w:rsid w:val="00765575"/>
    <w:rsid w:val="0076582F"/>
    <w:rsid w:val="00765E2A"/>
    <w:rsid w:val="00766F3F"/>
    <w:rsid w:val="007679C4"/>
    <w:rsid w:val="00767D1E"/>
    <w:rsid w:val="00767EC7"/>
    <w:rsid w:val="007701C7"/>
    <w:rsid w:val="007706A3"/>
    <w:rsid w:val="0077139D"/>
    <w:rsid w:val="007714C3"/>
    <w:rsid w:val="00772020"/>
    <w:rsid w:val="00773650"/>
    <w:rsid w:val="00774234"/>
    <w:rsid w:val="00774552"/>
    <w:rsid w:val="00774816"/>
    <w:rsid w:val="00774D5B"/>
    <w:rsid w:val="007750AA"/>
    <w:rsid w:val="007752A4"/>
    <w:rsid w:val="00775A97"/>
    <w:rsid w:val="007764DD"/>
    <w:rsid w:val="007779C9"/>
    <w:rsid w:val="00777C85"/>
    <w:rsid w:val="007800A2"/>
    <w:rsid w:val="00780552"/>
    <w:rsid w:val="00780620"/>
    <w:rsid w:val="00780F9B"/>
    <w:rsid w:val="00780FFF"/>
    <w:rsid w:val="00781127"/>
    <w:rsid w:val="00781813"/>
    <w:rsid w:val="00781FEB"/>
    <w:rsid w:val="00782B8F"/>
    <w:rsid w:val="0078333C"/>
    <w:rsid w:val="0078334F"/>
    <w:rsid w:val="007837A9"/>
    <w:rsid w:val="00783AD3"/>
    <w:rsid w:val="00783D32"/>
    <w:rsid w:val="00783F03"/>
    <w:rsid w:val="00783F28"/>
    <w:rsid w:val="00783FCF"/>
    <w:rsid w:val="0078403F"/>
    <w:rsid w:val="00784F05"/>
    <w:rsid w:val="007856B6"/>
    <w:rsid w:val="0078575D"/>
    <w:rsid w:val="00786463"/>
    <w:rsid w:val="00786D53"/>
    <w:rsid w:val="0078720A"/>
    <w:rsid w:val="007874B7"/>
    <w:rsid w:val="007900CA"/>
    <w:rsid w:val="00790D54"/>
    <w:rsid w:val="007910F4"/>
    <w:rsid w:val="00791220"/>
    <w:rsid w:val="00791DF2"/>
    <w:rsid w:val="00793072"/>
    <w:rsid w:val="0079348C"/>
    <w:rsid w:val="00793749"/>
    <w:rsid w:val="00793809"/>
    <w:rsid w:val="0079479E"/>
    <w:rsid w:val="00794AA2"/>
    <w:rsid w:val="007954B4"/>
    <w:rsid w:val="00795C31"/>
    <w:rsid w:val="00796F61"/>
    <w:rsid w:val="0079753F"/>
    <w:rsid w:val="0079786B"/>
    <w:rsid w:val="00797A69"/>
    <w:rsid w:val="007A03EB"/>
    <w:rsid w:val="007A0F7D"/>
    <w:rsid w:val="007A1067"/>
    <w:rsid w:val="007A172B"/>
    <w:rsid w:val="007A2DA1"/>
    <w:rsid w:val="007A3287"/>
    <w:rsid w:val="007A3B65"/>
    <w:rsid w:val="007A3E1F"/>
    <w:rsid w:val="007A4110"/>
    <w:rsid w:val="007A481B"/>
    <w:rsid w:val="007A55CC"/>
    <w:rsid w:val="007A66AF"/>
    <w:rsid w:val="007A6D1A"/>
    <w:rsid w:val="007A6E6C"/>
    <w:rsid w:val="007A7598"/>
    <w:rsid w:val="007B038B"/>
    <w:rsid w:val="007B0583"/>
    <w:rsid w:val="007B1CA3"/>
    <w:rsid w:val="007B253F"/>
    <w:rsid w:val="007B3332"/>
    <w:rsid w:val="007B42BC"/>
    <w:rsid w:val="007B491F"/>
    <w:rsid w:val="007B5179"/>
    <w:rsid w:val="007B5541"/>
    <w:rsid w:val="007B5D14"/>
    <w:rsid w:val="007B6239"/>
    <w:rsid w:val="007B6F18"/>
    <w:rsid w:val="007B7954"/>
    <w:rsid w:val="007C004A"/>
    <w:rsid w:val="007C06C6"/>
    <w:rsid w:val="007C0F10"/>
    <w:rsid w:val="007C0FAE"/>
    <w:rsid w:val="007C13DA"/>
    <w:rsid w:val="007C1647"/>
    <w:rsid w:val="007C1742"/>
    <w:rsid w:val="007C26B2"/>
    <w:rsid w:val="007C280F"/>
    <w:rsid w:val="007C2AE9"/>
    <w:rsid w:val="007C3603"/>
    <w:rsid w:val="007C3E90"/>
    <w:rsid w:val="007C4BFC"/>
    <w:rsid w:val="007C52ED"/>
    <w:rsid w:val="007C59EC"/>
    <w:rsid w:val="007C607F"/>
    <w:rsid w:val="007C60A7"/>
    <w:rsid w:val="007C6173"/>
    <w:rsid w:val="007C6279"/>
    <w:rsid w:val="007C6BF2"/>
    <w:rsid w:val="007C6F0F"/>
    <w:rsid w:val="007C7432"/>
    <w:rsid w:val="007D06F5"/>
    <w:rsid w:val="007D0A50"/>
    <w:rsid w:val="007D0FAE"/>
    <w:rsid w:val="007D1AA2"/>
    <w:rsid w:val="007D1BC3"/>
    <w:rsid w:val="007D2594"/>
    <w:rsid w:val="007D2869"/>
    <w:rsid w:val="007D31D4"/>
    <w:rsid w:val="007D361C"/>
    <w:rsid w:val="007D36E9"/>
    <w:rsid w:val="007D47C7"/>
    <w:rsid w:val="007D624C"/>
    <w:rsid w:val="007D7380"/>
    <w:rsid w:val="007E0270"/>
    <w:rsid w:val="007E0C8C"/>
    <w:rsid w:val="007E0FDD"/>
    <w:rsid w:val="007E1F23"/>
    <w:rsid w:val="007E2786"/>
    <w:rsid w:val="007E2906"/>
    <w:rsid w:val="007E2CD0"/>
    <w:rsid w:val="007E2D9B"/>
    <w:rsid w:val="007E3F4B"/>
    <w:rsid w:val="007E4C16"/>
    <w:rsid w:val="007E5078"/>
    <w:rsid w:val="007E76AD"/>
    <w:rsid w:val="007E797E"/>
    <w:rsid w:val="007E7AA4"/>
    <w:rsid w:val="007F11A9"/>
    <w:rsid w:val="007F125E"/>
    <w:rsid w:val="007F241C"/>
    <w:rsid w:val="007F2E49"/>
    <w:rsid w:val="007F3C2F"/>
    <w:rsid w:val="007F3FB2"/>
    <w:rsid w:val="007F412D"/>
    <w:rsid w:val="007F42C6"/>
    <w:rsid w:val="007F454A"/>
    <w:rsid w:val="007F4A3E"/>
    <w:rsid w:val="007F4AD1"/>
    <w:rsid w:val="007F55D7"/>
    <w:rsid w:val="007F5735"/>
    <w:rsid w:val="007F578D"/>
    <w:rsid w:val="007F5805"/>
    <w:rsid w:val="007F6157"/>
    <w:rsid w:val="007F63AD"/>
    <w:rsid w:val="007F64E9"/>
    <w:rsid w:val="007F700F"/>
    <w:rsid w:val="007F7D5A"/>
    <w:rsid w:val="007F7FE5"/>
    <w:rsid w:val="00800412"/>
    <w:rsid w:val="00800891"/>
    <w:rsid w:val="00801A3C"/>
    <w:rsid w:val="00801B5C"/>
    <w:rsid w:val="00803490"/>
    <w:rsid w:val="0080396F"/>
    <w:rsid w:val="00803B5F"/>
    <w:rsid w:val="00803C33"/>
    <w:rsid w:val="00803E94"/>
    <w:rsid w:val="00804462"/>
    <w:rsid w:val="008045DD"/>
    <w:rsid w:val="00804693"/>
    <w:rsid w:val="008046F8"/>
    <w:rsid w:val="0080623B"/>
    <w:rsid w:val="00806B22"/>
    <w:rsid w:val="00806E84"/>
    <w:rsid w:val="00806F14"/>
    <w:rsid w:val="0080737B"/>
    <w:rsid w:val="00810402"/>
    <w:rsid w:val="00811B03"/>
    <w:rsid w:val="00811C4E"/>
    <w:rsid w:val="00811FA1"/>
    <w:rsid w:val="00812C24"/>
    <w:rsid w:val="00813513"/>
    <w:rsid w:val="00813CEE"/>
    <w:rsid w:val="00813D3B"/>
    <w:rsid w:val="00815031"/>
    <w:rsid w:val="00815627"/>
    <w:rsid w:val="00815870"/>
    <w:rsid w:val="008158F8"/>
    <w:rsid w:val="00815997"/>
    <w:rsid w:val="00815B62"/>
    <w:rsid w:val="008164D9"/>
    <w:rsid w:val="00817289"/>
    <w:rsid w:val="008174BF"/>
    <w:rsid w:val="0081780F"/>
    <w:rsid w:val="00817D86"/>
    <w:rsid w:val="00820B39"/>
    <w:rsid w:val="0082147A"/>
    <w:rsid w:val="00823594"/>
    <w:rsid w:val="00823B10"/>
    <w:rsid w:val="008244D9"/>
    <w:rsid w:val="008248AC"/>
    <w:rsid w:val="0082490D"/>
    <w:rsid w:val="0082532A"/>
    <w:rsid w:val="00826751"/>
    <w:rsid w:val="00826C25"/>
    <w:rsid w:val="00827047"/>
    <w:rsid w:val="00827479"/>
    <w:rsid w:val="0082762E"/>
    <w:rsid w:val="00827637"/>
    <w:rsid w:val="00827784"/>
    <w:rsid w:val="008278BC"/>
    <w:rsid w:val="00827E74"/>
    <w:rsid w:val="00827EF0"/>
    <w:rsid w:val="00831409"/>
    <w:rsid w:val="00831504"/>
    <w:rsid w:val="00831EF8"/>
    <w:rsid w:val="00832AAE"/>
    <w:rsid w:val="00832B65"/>
    <w:rsid w:val="0083312C"/>
    <w:rsid w:val="0083370B"/>
    <w:rsid w:val="00833D5D"/>
    <w:rsid w:val="00835503"/>
    <w:rsid w:val="00836D6E"/>
    <w:rsid w:val="00836F56"/>
    <w:rsid w:val="008373DF"/>
    <w:rsid w:val="00840898"/>
    <w:rsid w:val="00840CF1"/>
    <w:rsid w:val="00840D28"/>
    <w:rsid w:val="008410E8"/>
    <w:rsid w:val="008419E9"/>
    <w:rsid w:val="008420E7"/>
    <w:rsid w:val="00842687"/>
    <w:rsid w:val="00842D11"/>
    <w:rsid w:val="0084364E"/>
    <w:rsid w:val="00843EC8"/>
    <w:rsid w:val="00843FBD"/>
    <w:rsid w:val="00844A25"/>
    <w:rsid w:val="00844B50"/>
    <w:rsid w:val="00845550"/>
    <w:rsid w:val="00845A2D"/>
    <w:rsid w:val="00846C92"/>
    <w:rsid w:val="00846D03"/>
    <w:rsid w:val="00851A95"/>
    <w:rsid w:val="00853061"/>
    <w:rsid w:val="00854169"/>
    <w:rsid w:val="00854DC9"/>
    <w:rsid w:val="00855516"/>
    <w:rsid w:val="00855B97"/>
    <w:rsid w:val="00856B12"/>
    <w:rsid w:val="00856FFA"/>
    <w:rsid w:val="00857A0F"/>
    <w:rsid w:val="00857C61"/>
    <w:rsid w:val="0086009D"/>
    <w:rsid w:val="00860229"/>
    <w:rsid w:val="00860394"/>
    <w:rsid w:val="00860E51"/>
    <w:rsid w:val="00861A3B"/>
    <w:rsid w:val="008628FB"/>
    <w:rsid w:val="00862A6D"/>
    <w:rsid w:val="00862D1F"/>
    <w:rsid w:val="00862E85"/>
    <w:rsid w:val="00862FDA"/>
    <w:rsid w:val="0086368E"/>
    <w:rsid w:val="00863F1B"/>
    <w:rsid w:val="0086477B"/>
    <w:rsid w:val="00864BDA"/>
    <w:rsid w:val="00865787"/>
    <w:rsid w:val="00865D9A"/>
    <w:rsid w:val="008664D6"/>
    <w:rsid w:val="008664FA"/>
    <w:rsid w:val="00866A51"/>
    <w:rsid w:val="00866C0A"/>
    <w:rsid w:val="00866D4F"/>
    <w:rsid w:val="0086714A"/>
    <w:rsid w:val="00867D94"/>
    <w:rsid w:val="00867F81"/>
    <w:rsid w:val="008706FE"/>
    <w:rsid w:val="00870C27"/>
    <w:rsid w:val="00870E6D"/>
    <w:rsid w:val="0087304F"/>
    <w:rsid w:val="00873222"/>
    <w:rsid w:val="00873D37"/>
    <w:rsid w:val="00873F4F"/>
    <w:rsid w:val="00875522"/>
    <w:rsid w:val="00875FEA"/>
    <w:rsid w:val="00876360"/>
    <w:rsid w:val="008763A7"/>
    <w:rsid w:val="008778D5"/>
    <w:rsid w:val="00880561"/>
    <w:rsid w:val="00880E2D"/>
    <w:rsid w:val="00881321"/>
    <w:rsid w:val="00881786"/>
    <w:rsid w:val="00881CDA"/>
    <w:rsid w:val="00882004"/>
    <w:rsid w:val="008821F0"/>
    <w:rsid w:val="0088238B"/>
    <w:rsid w:val="00882F2C"/>
    <w:rsid w:val="00883286"/>
    <w:rsid w:val="008838BB"/>
    <w:rsid w:val="008846D3"/>
    <w:rsid w:val="0088497C"/>
    <w:rsid w:val="00884EA1"/>
    <w:rsid w:val="00885736"/>
    <w:rsid w:val="0088599E"/>
    <w:rsid w:val="0088607B"/>
    <w:rsid w:val="008869E1"/>
    <w:rsid w:val="00886F42"/>
    <w:rsid w:val="00887232"/>
    <w:rsid w:val="008909C0"/>
    <w:rsid w:val="00890D42"/>
    <w:rsid w:val="00892C45"/>
    <w:rsid w:val="00892D23"/>
    <w:rsid w:val="00893B03"/>
    <w:rsid w:val="00894B9D"/>
    <w:rsid w:val="00894CF5"/>
    <w:rsid w:val="00895B5D"/>
    <w:rsid w:val="00895B86"/>
    <w:rsid w:val="00896C0A"/>
    <w:rsid w:val="00897268"/>
    <w:rsid w:val="008979FB"/>
    <w:rsid w:val="00897C4E"/>
    <w:rsid w:val="00897FB0"/>
    <w:rsid w:val="008A0DF4"/>
    <w:rsid w:val="008A1B93"/>
    <w:rsid w:val="008A1D84"/>
    <w:rsid w:val="008A249E"/>
    <w:rsid w:val="008A3188"/>
    <w:rsid w:val="008A3580"/>
    <w:rsid w:val="008A3CDB"/>
    <w:rsid w:val="008A4DFD"/>
    <w:rsid w:val="008A551C"/>
    <w:rsid w:val="008A58BF"/>
    <w:rsid w:val="008A5BCA"/>
    <w:rsid w:val="008A66D1"/>
    <w:rsid w:val="008A6F9A"/>
    <w:rsid w:val="008A713E"/>
    <w:rsid w:val="008A7804"/>
    <w:rsid w:val="008A7B08"/>
    <w:rsid w:val="008B0237"/>
    <w:rsid w:val="008B03E0"/>
    <w:rsid w:val="008B07E5"/>
    <w:rsid w:val="008B09F6"/>
    <w:rsid w:val="008B18CA"/>
    <w:rsid w:val="008B33E7"/>
    <w:rsid w:val="008B3B60"/>
    <w:rsid w:val="008B5575"/>
    <w:rsid w:val="008B5B77"/>
    <w:rsid w:val="008B60EE"/>
    <w:rsid w:val="008B7258"/>
    <w:rsid w:val="008C005A"/>
    <w:rsid w:val="008C0236"/>
    <w:rsid w:val="008C0AAA"/>
    <w:rsid w:val="008C0BB7"/>
    <w:rsid w:val="008C0C0D"/>
    <w:rsid w:val="008C2873"/>
    <w:rsid w:val="008C2BEC"/>
    <w:rsid w:val="008C3293"/>
    <w:rsid w:val="008C3E1A"/>
    <w:rsid w:val="008C40F9"/>
    <w:rsid w:val="008C4305"/>
    <w:rsid w:val="008C49FD"/>
    <w:rsid w:val="008C4CB0"/>
    <w:rsid w:val="008C53F3"/>
    <w:rsid w:val="008C564D"/>
    <w:rsid w:val="008C67CC"/>
    <w:rsid w:val="008C7A08"/>
    <w:rsid w:val="008D09C1"/>
    <w:rsid w:val="008D0A62"/>
    <w:rsid w:val="008D1E8B"/>
    <w:rsid w:val="008D2497"/>
    <w:rsid w:val="008D2A59"/>
    <w:rsid w:val="008D2D58"/>
    <w:rsid w:val="008D3C61"/>
    <w:rsid w:val="008D46E1"/>
    <w:rsid w:val="008D4877"/>
    <w:rsid w:val="008D4D42"/>
    <w:rsid w:val="008D4F25"/>
    <w:rsid w:val="008D529F"/>
    <w:rsid w:val="008D545B"/>
    <w:rsid w:val="008D56AA"/>
    <w:rsid w:val="008D5D86"/>
    <w:rsid w:val="008D613A"/>
    <w:rsid w:val="008D74B2"/>
    <w:rsid w:val="008D7A57"/>
    <w:rsid w:val="008D7E93"/>
    <w:rsid w:val="008E066A"/>
    <w:rsid w:val="008E1339"/>
    <w:rsid w:val="008E169B"/>
    <w:rsid w:val="008E1C98"/>
    <w:rsid w:val="008E275F"/>
    <w:rsid w:val="008E2B02"/>
    <w:rsid w:val="008E3127"/>
    <w:rsid w:val="008E3B4D"/>
    <w:rsid w:val="008E3E47"/>
    <w:rsid w:val="008E43C3"/>
    <w:rsid w:val="008E6223"/>
    <w:rsid w:val="008E748A"/>
    <w:rsid w:val="008E75AF"/>
    <w:rsid w:val="008E7EF2"/>
    <w:rsid w:val="008F01F5"/>
    <w:rsid w:val="008F035E"/>
    <w:rsid w:val="008F04F7"/>
    <w:rsid w:val="008F0EC6"/>
    <w:rsid w:val="008F14B5"/>
    <w:rsid w:val="008F183F"/>
    <w:rsid w:val="008F1C3E"/>
    <w:rsid w:val="008F214F"/>
    <w:rsid w:val="008F315C"/>
    <w:rsid w:val="008F42FA"/>
    <w:rsid w:val="008F4392"/>
    <w:rsid w:val="008F48F8"/>
    <w:rsid w:val="008F5E70"/>
    <w:rsid w:val="008F6494"/>
    <w:rsid w:val="008F6DF0"/>
    <w:rsid w:val="008F739A"/>
    <w:rsid w:val="008F75B1"/>
    <w:rsid w:val="008F7F3D"/>
    <w:rsid w:val="00900D52"/>
    <w:rsid w:val="00900EB1"/>
    <w:rsid w:val="00902065"/>
    <w:rsid w:val="0090289E"/>
    <w:rsid w:val="009028FF"/>
    <w:rsid w:val="00902A13"/>
    <w:rsid w:val="00902C04"/>
    <w:rsid w:val="009033A8"/>
    <w:rsid w:val="0090399C"/>
    <w:rsid w:val="00903D78"/>
    <w:rsid w:val="009047C8"/>
    <w:rsid w:val="00904E42"/>
    <w:rsid w:val="00906C2F"/>
    <w:rsid w:val="00907C96"/>
    <w:rsid w:val="00911BFF"/>
    <w:rsid w:val="00911C80"/>
    <w:rsid w:val="00911CFC"/>
    <w:rsid w:val="00911F09"/>
    <w:rsid w:val="009120DC"/>
    <w:rsid w:val="00912B55"/>
    <w:rsid w:val="00912CB0"/>
    <w:rsid w:val="00913048"/>
    <w:rsid w:val="00913318"/>
    <w:rsid w:val="00915E40"/>
    <w:rsid w:val="00916AC7"/>
    <w:rsid w:val="00916B03"/>
    <w:rsid w:val="00916B18"/>
    <w:rsid w:val="00916DC7"/>
    <w:rsid w:val="00916E66"/>
    <w:rsid w:val="0091781E"/>
    <w:rsid w:val="00920241"/>
    <w:rsid w:val="009202C9"/>
    <w:rsid w:val="00920A44"/>
    <w:rsid w:val="009233A8"/>
    <w:rsid w:val="00924845"/>
    <w:rsid w:val="009248B9"/>
    <w:rsid w:val="00925225"/>
    <w:rsid w:val="009256AC"/>
    <w:rsid w:val="009257E1"/>
    <w:rsid w:val="00925978"/>
    <w:rsid w:val="00925A22"/>
    <w:rsid w:val="00925D60"/>
    <w:rsid w:val="00926640"/>
    <w:rsid w:val="009266A4"/>
    <w:rsid w:val="00926AAA"/>
    <w:rsid w:val="00926D05"/>
    <w:rsid w:val="00927227"/>
    <w:rsid w:val="009277ED"/>
    <w:rsid w:val="00927CD2"/>
    <w:rsid w:val="00931273"/>
    <w:rsid w:val="009314F3"/>
    <w:rsid w:val="00932854"/>
    <w:rsid w:val="009334B9"/>
    <w:rsid w:val="00933C9B"/>
    <w:rsid w:val="00934770"/>
    <w:rsid w:val="009347D7"/>
    <w:rsid w:val="00934BE8"/>
    <w:rsid w:val="00934C03"/>
    <w:rsid w:val="00934C32"/>
    <w:rsid w:val="00934D29"/>
    <w:rsid w:val="00934DE4"/>
    <w:rsid w:val="00935DCD"/>
    <w:rsid w:val="00936B72"/>
    <w:rsid w:val="00936BCC"/>
    <w:rsid w:val="0093766F"/>
    <w:rsid w:val="009376E8"/>
    <w:rsid w:val="00937F22"/>
    <w:rsid w:val="00940990"/>
    <w:rsid w:val="00940E59"/>
    <w:rsid w:val="00940F85"/>
    <w:rsid w:val="0094116D"/>
    <w:rsid w:val="009414A0"/>
    <w:rsid w:val="00941945"/>
    <w:rsid w:val="009425F3"/>
    <w:rsid w:val="009428EA"/>
    <w:rsid w:val="00942E33"/>
    <w:rsid w:val="009431BF"/>
    <w:rsid w:val="009431E3"/>
    <w:rsid w:val="00943488"/>
    <w:rsid w:val="009437FC"/>
    <w:rsid w:val="00943A89"/>
    <w:rsid w:val="009441F0"/>
    <w:rsid w:val="00944F00"/>
    <w:rsid w:val="00944F21"/>
    <w:rsid w:val="00945C0F"/>
    <w:rsid w:val="00946040"/>
    <w:rsid w:val="0094622D"/>
    <w:rsid w:val="00946702"/>
    <w:rsid w:val="0094687D"/>
    <w:rsid w:val="00946BCF"/>
    <w:rsid w:val="00946BD5"/>
    <w:rsid w:val="00947267"/>
    <w:rsid w:val="00947EEB"/>
    <w:rsid w:val="00950439"/>
    <w:rsid w:val="00952072"/>
    <w:rsid w:val="0095238B"/>
    <w:rsid w:val="009527D3"/>
    <w:rsid w:val="009535BA"/>
    <w:rsid w:val="009543A2"/>
    <w:rsid w:val="00954AD1"/>
    <w:rsid w:val="00955156"/>
    <w:rsid w:val="009551C5"/>
    <w:rsid w:val="0095582E"/>
    <w:rsid w:val="0095685C"/>
    <w:rsid w:val="00956C66"/>
    <w:rsid w:val="0095715C"/>
    <w:rsid w:val="00957B12"/>
    <w:rsid w:val="00961001"/>
    <w:rsid w:val="0096157E"/>
    <w:rsid w:val="009617D6"/>
    <w:rsid w:val="00961DCA"/>
    <w:rsid w:val="00962090"/>
    <w:rsid w:val="00962980"/>
    <w:rsid w:val="00962E35"/>
    <w:rsid w:val="00963EF6"/>
    <w:rsid w:val="0096447C"/>
    <w:rsid w:val="00964808"/>
    <w:rsid w:val="00964C45"/>
    <w:rsid w:val="00965043"/>
    <w:rsid w:val="00965C01"/>
    <w:rsid w:val="00965F9A"/>
    <w:rsid w:val="0096672D"/>
    <w:rsid w:val="00966940"/>
    <w:rsid w:val="009669BF"/>
    <w:rsid w:val="00967091"/>
    <w:rsid w:val="00967620"/>
    <w:rsid w:val="00967E4D"/>
    <w:rsid w:val="00970BCE"/>
    <w:rsid w:val="00971A92"/>
    <w:rsid w:val="0097231E"/>
    <w:rsid w:val="00972773"/>
    <w:rsid w:val="009734B1"/>
    <w:rsid w:val="00973711"/>
    <w:rsid w:val="00973813"/>
    <w:rsid w:val="00974EF7"/>
    <w:rsid w:val="00975112"/>
    <w:rsid w:val="00975836"/>
    <w:rsid w:val="00975EA0"/>
    <w:rsid w:val="0097606C"/>
    <w:rsid w:val="00976C16"/>
    <w:rsid w:val="00976DBF"/>
    <w:rsid w:val="00977425"/>
    <w:rsid w:val="00977FA9"/>
    <w:rsid w:val="00981EB7"/>
    <w:rsid w:val="0098240A"/>
    <w:rsid w:val="009824A5"/>
    <w:rsid w:val="00982612"/>
    <w:rsid w:val="00982787"/>
    <w:rsid w:val="009838D9"/>
    <w:rsid w:val="009844AE"/>
    <w:rsid w:val="009846F1"/>
    <w:rsid w:val="0098578A"/>
    <w:rsid w:val="009857DD"/>
    <w:rsid w:val="00985E3D"/>
    <w:rsid w:val="0098630E"/>
    <w:rsid w:val="00986A5E"/>
    <w:rsid w:val="009870D3"/>
    <w:rsid w:val="009875C6"/>
    <w:rsid w:val="00987E66"/>
    <w:rsid w:val="009903B7"/>
    <w:rsid w:val="00990B4C"/>
    <w:rsid w:val="00990D1B"/>
    <w:rsid w:val="00990D52"/>
    <w:rsid w:val="00990E8E"/>
    <w:rsid w:val="0099141A"/>
    <w:rsid w:val="0099141B"/>
    <w:rsid w:val="00991CD3"/>
    <w:rsid w:val="0099237E"/>
    <w:rsid w:val="009925A3"/>
    <w:rsid w:val="00992746"/>
    <w:rsid w:val="009929EF"/>
    <w:rsid w:val="00992AE6"/>
    <w:rsid w:val="00992D46"/>
    <w:rsid w:val="00992D64"/>
    <w:rsid w:val="00992D9C"/>
    <w:rsid w:val="009938A3"/>
    <w:rsid w:val="00994260"/>
    <w:rsid w:val="00994747"/>
    <w:rsid w:val="00994BB0"/>
    <w:rsid w:val="00994CC9"/>
    <w:rsid w:val="00995291"/>
    <w:rsid w:val="0099553B"/>
    <w:rsid w:val="00995E86"/>
    <w:rsid w:val="00996631"/>
    <w:rsid w:val="0099666F"/>
    <w:rsid w:val="00996982"/>
    <w:rsid w:val="009969F4"/>
    <w:rsid w:val="00996B16"/>
    <w:rsid w:val="00997737"/>
    <w:rsid w:val="009978CC"/>
    <w:rsid w:val="00997953"/>
    <w:rsid w:val="009A0ED3"/>
    <w:rsid w:val="009A12B4"/>
    <w:rsid w:val="009A1976"/>
    <w:rsid w:val="009A1C21"/>
    <w:rsid w:val="009A1DA7"/>
    <w:rsid w:val="009A2F34"/>
    <w:rsid w:val="009A3EEC"/>
    <w:rsid w:val="009A49A1"/>
    <w:rsid w:val="009A54B5"/>
    <w:rsid w:val="009A5DAC"/>
    <w:rsid w:val="009A5F52"/>
    <w:rsid w:val="009A6062"/>
    <w:rsid w:val="009A6ADD"/>
    <w:rsid w:val="009A6D1E"/>
    <w:rsid w:val="009A7138"/>
    <w:rsid w:val="009A7641"/>
    <w:rsid w:val="009B052B"/>
    <w:rsid w:val="009B0583"/>
    <w:rsid w:val="009B11DE"/>
    <w:rsid w:val="009B140D"/>
    <w:rsid w:val="009B212C"/>
    <w:rsid w:val="009B21F9"/>
    <w:rsid w:val="009B229E"/>
    <w:rsid w:val="009B32A9"/>
    <w:rsid w:val="009B3F92"/>
    <w:rsid w:val="009B41C2"/>
    <w:rsid w:val="009B43B5"/>
    <w:rsid w:val="009B4411"/>
    <w:rsid w:val="009B48A2"/>
    <w:rsid w:val="009B4AB9"/>
    <w:rsid w:val="009B52DB"/>
    <w:rsid w:val="009B5AD1"/>
    <w:rsid w:val="009B5D8B"/>
    <w:rsid w:val="009B668F"/>
    <w:rsid w:val="009B6734"/>
    <w:rsid w:val="009B6BDC"/>
    <w:rsid w:val="009B73E4"/>
    <w:rsid w:val="009C06C5"/>
    <w:rsid w:val="009C08F2"/>
    <w:rsid w:val="009C0AB4"/>
    <w:rsid w:val="009C186D"/>
    <w:rsid w:val="009C1B1C"/>
    <w:rsid w:val="009C23DD"/>
    <w:rsid w:val="009C30B0"/>
    <w:rsid w:val="009C383D"/>
    <w:rsid w:val="009C4D79"/>
    <w:rsid w:val="009C4D86"/>
    <w:rsid w:val="009C4E53"/>
    <w:rsid w:val="009C5304"/>
    <w:rsid w:val="009C5549"/>
    <w:rsid w:val="009C5C07"/>
    <w:rsid w:val="009C5FA2"/>
    <w:rsid w:val="009C7097"/>
    <w:rsid w:val="009C7139"/>
    <w:rsid w:val="009C7162"/>
    <w:rsid w:val="009C71A2"/>
    <w:rsid w:val="009C7690"/>
    <w:rsid w:val="009C78D5"/>
    <w:rsid w:val="009C7AE8"/>
    <w:rsid w:val="009D0377"/>
    <w:rsid w:val="009D0CDE"/>
    <w:rsid w:val="009D1661"/>
    <w:rsid w:val="009D19CB"/>
    <w:rsid w:val="009D1B97"/>
    <w:rsid w:val="009D2F33"/>
    <w:rsid w:val="009D39FF"/>
    <w:rsid w:val="009D3BC9"/>
    <w:rsid w:val="009D3BFD"/>
    <w:rsid w:val="009D3CE7"/>
    <w:rsid w:val="009D3D0B"/>
    <w:rsid w:val="009D45A4"/>
    <w:rsid w:val="009D470B"/>
    <w:rsid w:val="009D4C7D"/>
    <w:rsid w:val="009D4F0C"/>
    <w:rsid w:val="009D5836"/>
    <w:rsid w:val="009D5D30"/>
    <w:rsid w:val="009D7108"/>
    <w:rsid w:val="009D751F"/>
    <w:rsid w:val="009D7885"/>
    <w:rsid w:val="009E0C9C"/>
    <w:rsid w:val="009E1237"/>
    <w:rsid w:val="009E2497"/>
    <w:rsid w:val="009E2AB8"/>
    <w:rsid w:val="009E42B7"/>
    <w:rsid w:val="009E44E2"/>
    <w:rsid w:val="009E4DAD"/>
    <w:rsid w:val="009E5149"/>
    <w:rsid w:val="009E5883"/>
    <w:rsid w:val="009E608E"/>
    <w:rsid w:val="009E754C"/>
    <w:rsid w:val="009F0FB3"/>
    <w:rsid w:val="009F1028"/>
    <w:rsid w:val="009F150B"/>
    <w:rsid w:val="009F1A42"/>
    <w:rsid w:val="009F240B"/>
    <w:rsid w:val="009F43A3"/>
    <w:rsid w:val="009F69D8"/>
    <w:rsid w:val="009F767C"/>
    <w:rsid w:val="00A009E9"/>
    <w:rsid w:val="00A013A6"/>
    <w:rsid w:val="00A03514"/>
    <w:rsid w:val="00A03835"/>
    <w:rsid w:val="00A03884"/>
    <w:rsid w:val="00A0388A"/>
    <w:rsid w:val="00A0388C"/>
    <w:rsid w:val="00A038A4"/>
    <w:rsid w:val="00A0413B"/>
    <w:rsid w:val="00A04457"/>
    <w:rsid w:val="00A0495E"/>
    <w:rsid w:val="00A04B70"/>
    <w:rsid w:val="00A04EC6"/>
    <w:rsid w:val="00A05EEF"/>
    <w:rsid w:val="00A06176"/>
    <w:rsid w:val="00A062D8"/>
    <w:rsid w:val="00A0663F"/>
    <w:rsid w:val="00A068F1"/>
    <w:rsid w:val="00A06E71"/>
    <w:rsid w:val="00A07584"/>
    <w:rsid w:val="00A07EC0"/>
    <w:rsid w:val="00A10229"/>
    <w:rsid w:val="00A1039B"/>
    <w:rsid w:val="00A104C2"/>
    <w:rsid w:val="00A10CD3"/>
    <w:rsid w:val="00A1117E"/>
    <w:rsid w:val="00A117E9"/>
    <w:rsid w:val="00A11A47"/>
    <w:rsid w:val="00A11CC2"/>
    <w:rsid w:val="00A1209F"/>
    <w:rsid w:val="00A12DB9"/>
    <w:rsid w:val="00A12DCD"/>
    <w:rsid w:val="00A14B92"/>
    <w:rsid w:val="00A14CBC"/>
    <w:rsid w:val="00A15F46"/>
    <w:rsid w:val="00A16268"/>
    <w:rsid w:val="00A16AF3"/>
    <w:rsid w:val="00A16FC0"/>
    <w:rsid w:val="00A170E4"/>
    <w:rsid w:val="00A20A94"/>
    <w:rsid w:val="00A2123D"/>
    <w:rsid w:val="00A226E6"/>
    <w:rsid w:val="00A22705"/>
    <w:rsid w:val="00A22A30"/>
    <w:rsid w:val="00A230DD"/>
    <w:rsid w:val="00A23ED3"/>
    <w:rsid w:val="00A23FBF"/>
    <w:rsid w:val="00A24849"/>
    <w:rsid w:val="00A2487D"/>
    <w:rsid w:val="00A2584A"/>
    <w:rsid w:val="00A261D9"/>
    <w:rsid w:val="00A2671B"/>
    <w:rsid w:val="00A26C1C"/>
    <w:rsid w:val="00A2701B"/>
    <w:rsid w:val="00A273EF"/>
    <w:rsid w:val="00A27668"/>
    <w:rsid w:val="00A27A9B"/>
    <w:rsid w:val="00A30334"/>
    <w:rsid w:val="00A30C0E"/>
    <w:rsid w:val="00A33485"/>
    <w:rsid w:val="00A33922"/>
    <w:rsid w:val="00A33E83"/>
    <w:rsid w:val="00A33EAB"/>
    <w:rsid w:val="00A34D46"/>
    <w:rsid w:val="00A3532B"/>
    <w:rsid w:val="00A36574"/>
    <w:rsid w:val="00A36997"/>
    <w:rsid w:val="00A37409"/>
    <w:rsid w:val="00A37B43"/>
    <w:rsid w:val="00A37D45"/>
    <w:rsid w:val="00A4032A"/>
    <w:rsid w:val="00A40978"/>
    <w:rsid w:val="00A4111A"/>
    <w:rsid w:val="00A418E9"/>
    <w:rsid w:val="00A4278B"/>
    <w:rsid w:val="00A43E60"/>
    <w:rsid w:val="00A4459A"/>
    <w:rsid w:val="00A44B40"/>
    <w:rsid w:val="00A44E44"/>
    <w:rsid w:val="00A44F5D"/>
    <w:rsid w:val="00A45110"/>
    <w:rsid w:val="00A45482"/>
    <w:rsid w:val="00A45E64"/>
    <w:rsid w:val="00A4627B"/>
    <w:rsid w:val="00A46CB8"/>
    <w:rsid w:val="00A47646"/>
    <w:rsid w:val="00A50587"/>
    <w:rsid w:val="00A506FB"/>
    <w:rsid w:val="00A51334"/>
    <w:rsid w:val="00A515F5"/>
    <w:rsid w:val="00A5184C"/>
    <w:rsid w:val="00A518EC"/>
    <w:rsid w:val="00A51ACB"/>
    <w:rsid w:val="00A52906"/>
    <w:rsid w:val="00A52D85"/>
    <w:rsid w:val="00A536C0"/>
    <w:rsid w:val="00A53B4C"/>
    <w:rsid w:val="00A53C4E"/>
    <w:rsid w:val="00A544A7"/>
    <w:rsid w:val="00A545B6"/>
    <w:rsid w:val="00A552BE"/>
    <w:rsid w:val="00A56B86"/>
    <w:rsid w:val="00A57846"/>
    <w:rsid w:val="00A61578"/>
    <w:rsid w:val="00A61B7B"/>
    <w:rsid w:val="00A63712"/>
    <w:rsid w:val="00A63802"/>
    <w:rsid w:val="00A65548"/>
    <w:rsid w:val="00A656E4"/>
    <w:rsid w:val="00A65D58"/>
    <w:rsid w:val="00A66088"/>
    <w:rsid w:val="00A6615F"/>
    <w:rsid w:val="00A66D63"/>
    <w:rsid w:val="00A66D90"/>
    <w:rsid w:val="00A66ECD"/>
    <w:rsid w:val="00A703D1"/>
    <w:rsid w:val="00A703E4"/>
    <w:rsid w:val="00A707C2"/>
    <w:rsid w:val="00A70ADA"/>
    <w:rsid w:val="00A71417"/>
    <w:rsid w:val="00A71AE1"/>
    <w:rsid w:val="00A71C48"/>
    <w:rsid w:val="00A7381F"/>
    <w:rsid w:val="00A73AEA"/>
    <w:rsid w:val="00A73F71"/>
    <w:rsid w:val="00A7428F"/>
    <w:rsid w:val="00A7452C"/>
    <w:rsid w:val="00A749BD"/>
    <w:rsid w:val="00A74E64"/>
    <w:rsid w:val="00A752E4"/>
    <w:rsid w:val="00A77501"/>
    <w:rsid w:val="00A8015E"/>
    <w:rsid w:val="00A8100E"/>
    <w:rsid w:val="00A810CE"/>
    <w:rsid w:val="00A81E91"/>
    <w:rsid w:val="00A8206E"/>
    <w:rsid w:val="00A824EA"/>
    <w:rsid w:val="00A82C80"/>
    <w:rsid w:val="00A83022"/>
    <w:rsid w:val="00A835CD"/>
    <w:rsid w:val="00A83E0A"/>
    <w:rsid w:val="00A844A8"/>
    <w:rsid w:val="00A84675"/>
    <w:rsid w:val="00A84A33"/>
    <w:rsid w:val="00A856FC"/>
    <w:rsid w:val="00A91416"/>
    <w:rsid w:val="00A91A3B"/>
    <w:rsid w:val="00A92381"/>
    <w:rsid w:val="00A93051"/>
    <w:rsid w:val="00A93149"/>
    <w:rsid w:val="00A93B4B"/>
    <w:rsid w:val="00A96C6F"/>
    <w:rsid w:val="00A96D8D"/>
    <w:rsid w:val="00A97416"/>
    <w:rsid w:val="00A978F6"/>
    <w:rsid w:val="00A97A50"/>
    <w:rsid w:val="00AA072A"/>
    <w:rsid w:val="00AA0974"/>
    <w:rsid w:val="00AA0E0F"/>
    <w:rsid w:val="00AA13A6"/>
    <w:rsid w:val="00AA17D0"/>
    <w:rsid w:val="00AA1971"/>
    <w:rsid w:val="00AA1F66"/>
    <w:rsid w:val="00AA2F26"/>
    <w:rsid w:val="00AA3211"/>
    <w:rsid w:val="00AA3B83"/>
    <w:rsid w:val="00AA524D"/>
    <w:rsid w:val="00AA57EE"/>
    <w:rsid w:val="00AA5A70"/>
    <w:rsid w:val="00AA7015"/>
    <w:rsid w:val="00AA7277"/>
    <w:rsid w:val="00AB0744"/>
    <w:rsid w:val="00AB0D9D"/>
    <w:rsid w:val="00AB18F5"/>
    <w:rsid w:val="00AB1DC1"/>
    <w:rsid w:val="00AB1F2B"/>
    <w:rsid w:val="00AB2641"/>
    <w:rsid w:val="00AB2677"/>
    <w:rsid w:val="00AB351B"/>
    <w:rsid w:val="00AB382E"/>
    <w:rsid w:val="00AB3F1D"/>
    <w:rsid w:val="00AB435C"/>
    <w:rsid w:val="00AB46F6"/>
    <w:rsid w:val="00AB4C5D"/>
    <w:rsid w:val="00AB513E"/>
    <w:rsid w:val="00AB533A"/>
    <w:rsid w:val="00AB5821"/>
    <w:rsid w:val="00AB5E13"/>
    <w:rsid w:val="00AB6143"/>
    <w:rsid w:val="00AB7524"/>
    <w:rsid w:val="00AB75F0"/>
    <w:rsid w:val="00AB7A20"/>
    <w:rsid w:val="00AC0008"/>
    <w:rsid w:val="00AC03A5"/>
    <w:rsid w:val="00AC05E6"/>
    <w:rsid w:val="00AC1E71"/>
    <w:rsid w:val="00AC202E"/>
    <w:rsid w:val="00AC2161"/>
    <w:rsid w:val="00AC2937"/>
    <w:rsid w:val="00AC2C46"/>
    <w:rsid w:val="00AC3AB9"/>
    <w:rsid w:val="00AC440E"/>
    <w:rsid w:val="00AC4CDB"/>
    <w:rsid w:val="00AC59D5"/>
    <w:rsid w:val="00AC5AF1"/>
    <w:rsid w:val="00AC5B6C"/>
    <w:rsid w:val="00AC6818"/>
    <w:rsid w:val="00AC6E0C"/>
    <w:rsid w:val="00AC75E6"/>
    <w:rsid w:val="00AC7749"/>
    <w:rsid w:val="00AC7817"/>
    <w:rsid w:val="00AD009B"/>
    <w:rsid w:val="00AD01BD"/>
    <w:rsid w:val="00AD02AD"/>
    <w:rsid w:val="00AD0339"/>
    <w:rsid w:val="00AD1656"/>
    <w:rsid w:val="00AD1D92"/>
    <w:rsid w:val="00AD28B7"/>
    <w:rsid w:val="00AD2B68"/>
    <w:rsid w:val="00AD2E55"/>
    <w:rsid w:val="00AD352F"/>
    <w:rsid w:val="00AD36BA"/>
    <w:rsid w:val="00AD3A7D"/>
    <w:rsid w:val="00AD463B"/>
    <w:rsid w:val="00AD4C57"/>
    <w:rsid w:val="00AD4D37"/>
    <w:rsid w:val="00AD4DAB"/>
    <w:rsid w:val="00AD622E"/>
    <w:rsid w:val="00AD67A8"/>
    <w:rsid w:val="00AD70FE"/>
    <w:rsid w:val="00AD7747"/>
    <w:rsid w:val="00AD788C"/>
    <w:rsid w:val="00AD7AA7"/>
    <w:rsid w:val="00AE1AA0"/>
    <w:rsid w:val="00AE2069"/>
    <w:rsid w:val="00AE2302"/>
    <w:rsid w:val="00AE24BD"/>
    <w:rsid w:val="00AE2758"/>
    <w:rsid w:val="00AE2D32"/>
    <w:rsid w:val="00AE306D"/>
    <w:rsid w:val="00AE3FC5"/>
    <w:rsid w:val="00AE402D"/>
    <w:rsid w:val="00AE4B28"/>
    <w:rsid w:val="00AE5E4D"/>
    <w:rsid w:val="00AE68EB"/>
    <w:rsid w:val="00AE6CBC"/>
    <w:rsid w:val="00AF082D"/>
    <w:rsid w:val="00AF0931"/>
    <w:rsid w:val="00AF187B"/>
    <w:rsid w:val="00AF1D61"/>
    <w:rsid w:val="00AF2587"/>
    <w:rsid w:val="00AF2766"/>
    <w:rsid w:val="00AF2A4F"/>
    <w:rsid w:val="00AF311C"/>
    <w:rsid w:val="00AF3765"/>
    <w:rsid w:val="00AF466C"/>
    <w:rsid w:val="00AF4A0F"/>
    <w:rsid w:val="00AF4CAE"/>
    <w:rsid w:val="00AF505A"/>
    <w:rsid w:val="00AF510F"/>
    <w:rsid w:val="00AF59D0"/>
    <w:rsid w:val="00AF662D"/>
    <w:rsid w:val="00AF71EA"/>
    <w:rsid w:val="00AF71F4"/>
    <w:rsid w:val="00AF7436"/>
    <w:rsid w:val="00AF7ABC"/>
    <w:rsid w:val="00AF7CA0"/>
    <w:rsid w:val="00B00295"/>
    <w:rsid w:val="00B00454"/>
    <w:rsid w:val="00B011FA"/>
    <w:rsid w:val="00B014E1"/>
    <w:rsid w:val="00B01A1F"/>
    <w:rsid w:val="00B01F04"/>
    <w:rsid w:val="00B02B37"/>
    <w:rsid w:val="00B04627"/>
    <w:rsid w:val="00B050E4"/>
    <w:rsid w:val="00B051D3"/>
    <w:rsid w:val="00B05731"/>
    <w:rsid w:val="00B057E8"/>
    <w:rsid w:val="00B05B19"/>
    <w:rsid w:val="00B05DB1"/>
    <w:rsid w:val="00B06C9F"/>
    <w:rsid w:val="00B06FEB"/>
    <w:rsid w:val="00B0754B"/>
    <w:rsid w:val="00B07D01"/>
    <w:rsid w:val="00B10173"/>
    <w:rsid w:val="00B101F5"/>
    <w:rsid w:val="00B103DC"/>
    <w:rsid w:val="00B10F14"/>
    <w:rsid w:val="00B11155"/>
    <w:rsid w:val="00B11E7B"/>
    <w:rsid w:val="00B11EF8"/>
    <w:rsid w:val="00B12094"/>
    <w:rsid w:val="00B124D0"/>
    <w:rsid w:val="00B128A3"/>
    <w:rsid w:val="00B12932"/>
    <w:rsid w:val="00B12CCB"/>
    <w:rsid w:val="00B141C1"/>
    <w:rsid w:val="00B149E5"/>
    <w:rsid w:val="00B1561E"/>
    <w:rsid w:val="00B15990"/>
    <w:rsid w:val="00B16807"/>
    <w:rsid w:val="00B17952"/>
    <w:rsid w:val="00B20310"/>
    <w:rsid w:val="00B20475"/>
    <w:rsid w:val="00B20E15"/>
    <w:rsid w:val="00B20F66"/>
    <w:rsid w:val="00B211E5"/>
    <w:rsid w:val="00B21983"/>
    <w:rsid w:val="00B21A10"/>
    <w:rsid w:val="00B21D92"/>
    <w:rsid w:val="00B22303"/>
    <w:rsid w:val="00B22454"/>
    <w:rsid w:val="00B22AD6"/>
    <w:rsid w:val="00B23E25"/>
    <w:rsid w:val="00B24C90"/>
    <w:rsid w:val="00B24D50"/>
    <w:rsid w:val="00B24F8B"/>
    <w:rsid w:val="00B2542D"/>
    <w:rsid w:val="00B2554D"/>
    <w:rsid w:val="00B25AD4"/>
    <w:rsid w:val="00B25D80"/>
    <w:rsid w:val="00B26450"/>
    <w:rsid w:val="00B26D87"/>
    <w:rsid w:val="00B26E47"/>
    <w:rsid w:val="00B26EB4"/>
    <w:rsid w:val="00B2705D"/>
    <w:rsid w:val="00B30002"/>
    <w:rsid w:val="00B3057E"/>
    <w:rsid w:val="00B3108E"/>
    <w:rsid w:val="00B31593"/>
    <w:rsid w:val="00B31B8C"/>
    <w:rsid w:val="00B31D29"/>
    <w:rsid w:val="00B31E66"/>
    <w:rsid w:val="00B32784"/>
    <w:rsid w:val="00B32C07"/>
    <w:rsid w:val="00B34666"/>
    <w:rsid w:val="00B34C79"/>
    <w:rsid w:val="00B35CE0"/>
    <w:rsid w:val="00B3613F"/>
    <w:rsid w:val="00B36432"/>
    <w:rsid w:val="00B36CF9"/>
    <w:rsid w:val="00B37534"/>
    <w:rsid w:val="00B37F63"/>
    <w:rsid w:val="00B37FF3"/>
    <w:rsid w:val="00B413D9"/>
    <w:rsid w:val="00B4158B"/>
    <w:rsid w:val="00B4177A"/>
    <w:rsid w:val="00B41848"/>
    <w:rsid w:val="00B41D70"/>
    <w:rsid w:val="00B41FCC"/>
    <w:rsid w:val="00B420CA"/>
    <w:rsid w:val="00B42E5B"/>
    <w:rsid w:val="00B43481"/>
    <w:rsid w:val="00B436C1"/>
    <w:rsid w:val="00B439EC"/>
    <w:rsid w:val="00B441C5"/>
    <w:rsid w:val="00B449C4"/>
    <w:rsid w:val="00B4524D"/>
    <w:rsid w:val="00B45CA0"/>
    <w:rsid w:val="00B46408"/>
    <w:rsid w:val="00B47309"/>
    <w:rsid w:val="00B47541"/>
    <w:rsid w:val="00B4754F"/>
    <w:rsid w:val="00B50828"/>
    <w:rsid w:val="00B516DD"/>
    <w:rsid w:val="00B51942"/>
    <w:rsid w:val="00B51BEC"/>
    <w:rsid w:val="00B5499F"/>
    <w:rsid w:val="00B55541"/>
    <w:rsid w:val="00B555AF"/>
    <w:rsid w:val="00B56BD6"/>
    <w:rsid w:val="00B61186"/>
    <w:rsid w:val="00B62193"/>
    <w:rsid w:val="00B6284C"/>
    <w:rsid w:val="00B63F06"/>
    <w:rsid w:val="00B64999"/>
    <w:rsid w:val="00B64E4C"/>
    <w:rsid w:val="00B65394"/>
    <w:rsid w:val="00B65468"/>
    <w:rsid w:val="00B657A8"/>
    <w:rsid w:val="00B65A15"/>
    <w:rsid w:val="00B65E28"/>
    <w:rsid w:val="00B668F2"/>
    <w:rsid w:val="00B66D3F"/>
    <w:rsid w:val="00B672C2"/>
    <w:rsid w:val="00B67951"/>
    <w:rsid w:val="00B67C05"/>
    <w:rsid w:val="00B7043F"/>
    <w:rsid w:val="00B70887"/>
    <w:rsid w:val="00B70C21"/>
    <w:rsid w:val="00B70C50"/>
    <w:rsid w:val="00B70E73"/>
    <w:rsid w:val="00B71963"/>
    <w:rsid w:val="00B71A8F"/>
    <w:rsid w:val="00B7292E"/>
    <w:rsid w:val="00B73382"/>
    <w:rsid w:val="00B7349A"/>
    <w:rsid w:val="00B739C4"/>
    <w:rsid w:val="00B73D9F"/>
    <w:rsid w:val="00B73ED2"/>
    <w:rsid w:val="00B73F87"/>
    <w:rsid w:val="00B742DC"/>
    <w:rsid w:val="00B745B7"/>
    <w:rsid w:val="00B7478F"/>
    <w:rsid w:val="00B74AD4"/>
    <w:rsid w:val="00B74C1F"/>
    <w:rsid w:val="00B74CA8"/>
    <w:rsid w:val="00B750E2"/>
    <w:rsid w:val="00B751FD"/>
    <w:rsid w:val="00B7566D"/>
    <w:rsid w:val="00B75983"/>
    <w:rsid w:val="00B75B4D"/>
    <w:rsid w:val="00B75D97"/>
    <w:rsid w:val="00B803B7"/>
    <w:rsid w:val="00B81660"/>
    <w:rsid w:val="00B82077"/>
    <w:rsid w:val="00B8251F"/>
    <w:rsid w:val="00B828F4"/>
    <w:rsid w:val="00B82DF5"/>
    <w:rsid w:val="00B8344E"/>
    <w:rsid w:val="00B83600"/>
    <w:rsid w:val="00B84518"/>
    <w:rsid w:val="00B849BF"/>
    <w:rsid w:val="00B85374"/>
    <w:rsid w:val="00B85E9B"/>
    <w:rsid w:val="00B87B7C"/>
    <w:rsid w:val="00B87F2B"/>
    <w:rsid w:val="00B90B70"/>
    <w:rsid w:val="00B9111E"/>
    <w:rsid w:val="00B92689"/>
    <w:rsid w:val="00B92845"/>
    <w:rsid w:val="00B92AE6"/>
    <w:rsid w:val="00B932DD"/>
    <w:rsid w:val="00B93369"/>
    <w:rsid w:val="00B93B1F"/>
    <w:rsid w:val="00B93CA2"/>
    <w:rsid w:val="00B93F23"/>
    <w:rsid w:val="00B94523"/>
    <w:rsid w:val="00B949D5"/>
    <w:rsid w:val="00B94BBF"/>
    <w:rsid w:val="00B94C23"/>
    <w:rsid w:val="00B95270"/>
    <w:rsid w:val="00B9570A"/>
    <w:rsid w:val="00B95B3F"/>
    <w:rsid w:val="00B95C27"/>
    <w:rsid w:val="00B95E3E"/>
    <w:rsid w:val="00B9600E"/>
    <w:rsid w:val="00B963F0"/>
    <w:rsid w:val="00B97895"/>
    <w:rsid w:val="00BA0C43"/>
    <w:rsid w:val="00BA26F8"/>
    <w:rsid w:val="00BA2F64"/>
    <w:rsid w:val="00BA3000"/>
    <w:rsid w:val="00BA3ABD"/>
    <w:rsid w:val="00BA3AFC"/>
    <w:rsid w:val="00BA5A32"/>
    <w:rsid w:val="00BA5C07"/>
    <w:rsid w:val="00BA6CF3"/>
    <w:rsid w:val="00BA6FCC"/>
    <w:rsid w:val="00BA71AB"/>
    <w:rsid w:val="00BA72F6"/>
    <w:rsid w:val="00BA7A55"/>
    <w:rsid w:val="00BA7C16"/>
    <w:rsid w:val="00BB080B"/>
    <w:rsid w:val="00BB0C3E"/>
    <w:rsid w:val="00BB0D15"/>
    <w:rsid w:val="00BB147B"/>
    <w:rsid w:val="00BB14FA"/>
    <w:rsid w:val="00BB1F23"/>
    <w:rsid w:val="00BB2485"/>
    <w:rsid w:val="00BB2F5B"/>
    <w:rsid w:val="00BB339C"/>
    <w:rsid w:val="00BB3BFB"/>
    <w:rsid w:val="00BB3E39"/>
    <w:rsid w:val="00BB41B6"/>
    <w:rsid w:val="00BB5A37"/>
    <w:rsid w:val="00BB67B3"/>
    <w:rsid w:val="00BB76EE"/>
    <w:rsid w:val="00BB7DFA"/>
    <w:rsid w:val="00BC008D"/>
    <w:rsid w:val="00BC0CAA"/>
    <w:rsid w:val="00BC1AB2"/>
    <w:rsid w:val="00BC23A5"/>
    <w:rsid w:val="00BC27E3"/>
    <w:rsid w:val="00BC2878"/>
    <w:rsid w:val="00BC2BDE"/>
    <w:rsid w:val="00BC3015"/>
    <w:rsid w:val="00BC31A4"/>
    <w:rsid w:val="00BC3474"/>
    <w:rsid w:val="00BC3D84"/>
    <w:rsid w:val="00BC436E"/>
    <w:rsid w:val="00BC50B5"/>
    <w:rsid w:val="00BC538E"/>
    <w:rsid w:val="00BC577D"/>
    <w:rsid w:val="00BC6F68"/>
    <w:rsid w:val="00BD014D"/>
    <w:rsid w:val="00BD06E1"/>
    <w:rsid w:val="00BD08BB"/>
    <w:rsid w:val="00BD1462"/>
    <w:rsid w:val="00BD149B"/>
    <w:rsid w:val="00BD163A"/>
    <w:rsid w:val="00BD1ED1"/>
    <w:rsid w:val="00BD217B"/>
    <w:rsid w:val="00BD2907"/>
    <w:rsid w:val="00BD3229"/>
    <w:rsid w:val="00BD32DE"/>
    <w:rsid w:val="00BD3A97"/>
    <w:rsid w:val="00BD4012"/>
    <w:rsid w:val="00BD41A2"/>
    <w:rsid w:val="00BD62DD"/>
    <w:rsid w:val="00BD64C0"/>
    <w:rsid w:val="00BD67EF"/>
    <w:rsid w:val="00BD78CA"/>
    <w:rsid w:val="00BE08B6"/>
    <w:rsid w:val="00BE0C30"/>
    <w:rsid w:val="00BE1421"/>
    <w:rsid w:val="00BE18F6"/>
    <w:rsid w:val="00BE1DB6"/>
    <w:rsid w:val="00BE1FC1"/>
    <w:rsid w:val="00BE3403"/>
    <w:rsid w:val="00BE3BE2"/>
    <w:rsid w:val="00BE46D2"/>
    <w:rsid w:val="00BE515D"/>
    <w:rsid w:val="00BE57CD"/>
    <w:rsid w:val="00BE5A55"/>
    <w:rsid w:val="00BE5BF6"/>
    <w:rsid w:val="00BE5FEF"/>
    <w:rsid w:val="00BE6C9E"/>
    <w:rsid w:val="00BE6F94"/>
    <w:rsid w:val="00BE7E89"/>
    <w:rsid w:val="00BF03F3"/>
    <w:rsid w:val="00BF3039"/>
    <w:rsid w:val="00BF318E"/>
    <w:rsid w:val="00BF32E6"/>
    <w:rsid w:val="00BF4942"/>
    <w:rsid w:val="00BF4B1B"/>
    <w:rsid w:val="00BF5D0B"/>
    <w:rsid w:val="00BF60A4"/>
    <w:rsid w:val="00BF6151"/>
    <w:rsid w:val="00BF63D8"/>
    <w:rsid w:val="00BF6B7E"/>
    <w:rsid w:val="00BF7066"/>
    <w:rsid w:val="00BF76E0"/>
    <w:rsid w:val="00BF7833"/>
    <w:rsid w:val="00BF7D39"/>
    <w:rsid w:val="00BF7E0B"/>
    <w:rsid w:val="00C00CF9"/>
    <w:rsid w:val="00C00D01"/>
    <w:rsid w:val="00C00EB4"/>
    <w:rsid w:val="00C00F96"/>
    <w:rsid w:val="00C012D6"/>
    <w:rsid w:val="00C017D7"/>
    <w:rsid w:val="00C0212B"/>
    <w:rsid w:val="00C02AB6"/>
    <w:rsid w:val="00C034BF"/>
    <w:rsid w:val="00C043B5"/>
    <w:rsid w:val="00C05F5C"/>
    <w:rsid w:val="00C076BB"/>
    <w:rsid w:val="00C076BD"/>
    <w:rsid w:val="00C07868"/>
    <w:rsid w:val="00C07910"/>
    <w:rsid w:val="00C10483"/>
    <w:rsid w:val="00C10735"/>
    <w:rsid w:val="00C10E65"/>
    <w:rsid w:val="00C10E86"/>
    <w:rsid w:val="00C1106C"/>
    <w:rsid w:val="00C11452"/>
    <w:rsid w:val="00C11DAF"/>
    <w:rsid w:val="00C12C10"/>
    <w:rsid w:val="00C12D01"/>
    <w:rsid w:val="00C134CD"/>
    <w:rsid w:val="00C144D7"/>
    <w:rsid w:val="00C1457E"/>
    <w:rsid w:val="00C14B60"/>
    <w:rsid w:val="00C15036"/>
    <w:rsid w:val="00C151B0"/>
    <w:rsid w:val="00C151C2"/>
    <w:rsid w:val="00C152B5"/>
    <w:rsid w:val="00C154C7"/>
    <w:rsid w:val="00C1607F"/>
    <w:rsid w:val="00C160FF"/>
    <w:rsid w:val="00C162D8"/>
    <w:rsid w:val="00C16ACE"/>
    <w:rsid w:val="00C16D78"/>
    <w:rsid w:val="00C17689"/>
    <w:rsid w:val="00C1791F"/>
    <w:rsid w:val="00C17923"/>
    <w:rsid w:val="00C20166"/>
    <w:rsid w:val="00C2023A"/>
    <w:rsid w:val="00C20CE7"/>
    <w:rsid w:val="00C20F25"/>
    <w:rsid w:val="00C20FCA"/>
    <w:rsid w:val="00C21143"/>
    <w:rsid w:val="00C214FE"/>
    <w:rsid w:val="00C21887"/>
    <w:rsid w:val="00C21E44"/>
    <w:rsid w:val="00C22369"/>
    <w:rsid w:val="00C2241F"/>
    <w:rsid w:val="00C235D6"/>
    <w:rsid w:val="00C237DF"/>
    <w:rsid w:val="00C23840"/>
    <w:rsid w:val="00C23C4F"/>
    <w:rsid w:val="00C24927"/>
    <w:rsid w:val="00C24BD2"/>
    <w:rsid w:val="00C2703F"/>
    <w:rsid w:val="00C27697"/>
    <w:rsid w:val="00C2787F"/>
    <w:rsid w:val="00C27D7F"/>
    <w:rsid w:val="00C302F1"/>
    <w:rsid w:val="00C305F5"/>
    <w:rsid w:val="00C315EB"/>
    <w:rsid w:val="00C31655"/>
    <w:rsid w:val="00C3210A"/>
    <w:rsid w:val="00C32726"/>
    <w:rsid w:val="00C32F91"/>
    <w:rsid w:val="00C33AE8"/>
    <w:rsid w:val="00C33C9E"/>
    <w:rsid w:val="00C3519F"/>
    <w:rsid w:val="00C35D8E"/>
    <w:rsid w:val="00C3630B"/>
    <w:rsid w:val="00C363A8"/>
    <w:rsid w:val="00C3744F"/>
    <w:rsid w:val="00C401E5"/>
    <w:rsid w:val="00C40584"/>
    <w:rsid w:val="00C40953"/>
    <w:rsid w:val="00C40C8D"/>
    <w:rsid w:val="00C4155A"/>
    <w:rsid w:val="00C42882"/>
    <w:rsid w:val="00C43119"/>
    <w:rsid w:val="00C43356"/>
    <w:rsid w:val="00C43401"/>
    <w:rsid w:val="00C43817"/>
    <w:rsid w:val="00C4383F"/>
    <w:rsid w:val="00C438AC"/>
    <w:rsid w:val="00C43B9E"/>
    <w:rsid w:val="00C44161"/>
    <w:rsid w:val="00C44429"/>
    <w:rsid w:val="00C45292"/>
    <w:rsid w:val="00C454D4"/>
    <w:rsid w:val="00C45DD7"/>
    <w:rsid w:val="00C4609B"/>
    <w:rsid w:val="00C465E9"/>
    <w:rsid w:val="00C5030D"/>
    <w:rsid w:val="00C516AD"/>
    <w:rsid w:val="00C51F29"/>
    <w:rsid w:val="00C523DC"/>
    <w:rsid w:val="00C52DB2"/>
    <w:rsid w:val="00C53045"/>
    <w:rsid w:val="00C5391E"/>
    <w:rsid w:val="00C53C89"/>
    <w:rsid w:val="00C55591"/>
    <w:rsid w:val="00C5597C"/>
    <w:rsid w:val="00C55E51"/>
    <w:rsid w:val="00C5604A"/>
    <w:rsid w:val="00C5660B"/>
    <w:rsid w:val="00C566D8"/>
    <w:rsid w:val="00C56C64"/>
    <w:rsid w:val="00C5700C"/>
    <w:rsid w:val="00C57956"/>
    <w:rsid w:val="00C579CA"/>
    <w:rsid w:val="00C57D5F"/>
    <w:rsid w:val="00C604B5"/>
    <w:rsid w:val="00C60915"/>
    <w:rsid w:val="00C61E17"/>
    <w:rsid w:val="00C62780"/>
    <w:rsid w:val="00C62CBA"/>
    <w:rsid w:val="00C63462"/>
    <w:rsid w:val="00C63783"/>
    <w:rsid w:val="00C63E79"/>
    <w:rsid w:val="00C64949"/>
    <w:rsid w:val="00C65321"/>
    <w:rsid w:val="00C65591"/>
    <w:rsid w:val="00C65940"/>
    <w:rsid w:val="00C65C2C"/>
    <w:rsid w:val="00C65D97"/>
    <w:rsid w:val="00C65E26"/>
    <w:rsid w:val="00C65FD0"/>
    <w:rsid w:val="00C678B9"/>
    <w:rsid w:val="00C70AB9"/>
    <w:rsid w:val="00C714F8"/>
    <w:rsid w:val="00C71D74"/>
    <w:rsid w:val="00C71F4A"/>
    <w:rsid w:val="00C7247F"/>
    <w:rsid w:val="00C72640"/>
    <w:rsid w:val="00C728BF"/>
    <w:rsid w:val="00C72B5A"/>
    <w:rsid w:val="00C72C1C"/>
    <w:rsid w:val="00C745B8"/>
    <w:rsid w:val="00C74A81"/>
    <w:rsid w:val="00C75407"/>
    <w:rsid w:val="00C75887"/>
    <w:rsid w:val="00C75BC1"/>
    <w:rsid w:val="00C75D6E"/>
    <w:rsid w:val="00C76262"/>
    <w:rsid w:val="00C8043F"/>
    <w:rsid w:val="00C81587"/>
    <w:rsid w:val="00C823D6"/>
    <w:rsid w:val="00C824EF"/>
    <w:rsid w:val="00C82A25"/>
    <w:rsid w:val="00C835E7"/>
    <w:rsid w:val="00C84129"/>
    <w:rsid w:val="00C8508E"/>
    <w:rsid w:val="00C85808"/>
    <w:rsid w:val="00C85B09"/>
    <w:rsid w:val="00C862BB"/>
    <w:rsid w:val="00C86695"/>
    <w:rsid w:val="00C8675B"/>
    <w:rsid w:val="00C86C33"/>
    <w:rsid w:val="00C87179"/>
    <w:rsid w:val="00C87751"/>
    <w:rsid w:val="00C87C1B"/>
    <w:rsid w:val="00C9104F"/>
    <w:rsid w:val="00C92015"/>
    <w:rsid w:val="00C9237C"/>
    <w:rsid w:val="00C923DA"/>
    <w:rsid w:val="00C93CD3"/>
    <w:rsid w:val="00C942E8"/>
    <w:rsid w:val="00C94728"/>
    <w:rsid w:val="00C947C6"/>
    <w:rsid w:val="00C9529C"/>
    <w:rsid w:val="00C9571A"/>
    <w:rsid w:val="00C9599A"/>
    <w:rsid w:val="00C96075"/>
    <w:rsid w:val="00C96B39"/>
    <w:rsid w:val="00C96C44"/>
    <w:rsid w:val="00C970AF"/>
    <w:rsid w:val="00C975FE"/>
    <w:rsid w:val="00C97996"/>
    <w:rsid w:val="00C97FC9"/>
    <w:rsid w:val="00CA0CCB"/>
    <w:rsid w:val="00CA16CC"/>
    <w:rsid w:val="00CA17DC"/>
    <w:rsid w:val="00CA2003"/>
    <w:rsid w:val="00CA286B"/>
    <w:rsid w:val="00CA30EC"/>
    <w:rsid w:val="00CA3300"/>
    <w:rsid w:val="00CA39B1"/>
    <w:rsid w:val="00CA4045"/>
    <w:rsid w:val="00CA41CD"/>
    <w:rsid w:val="00CA4586"/>
    <w:rsid w:val="00CA46C6"/>
    <w:rsid w:val="00CA4CA0"/>
    <w:rsid w:val="00CA5657"/>
    <w:rsid w:val="00CA62C9"/>
    <w:rsid w:val="00CA6988"/>
    <w:rsid w:val="00CA6D3E"/>
    <w:rsid w:val="00CB0175"/>
    <w:rsid w:val="00CB0CCF"/>
    <w:rsid w:val="00CB16DE"/>
    <w:rsid w:val="00CB18A0"/>
    <w:rsid w:val="00CB1A26"/>
    <w:rsid w:val="00CB2810"/>
    <w:rsid w:val="00CB2BAB"/>
    <w:rsid w:val="00CB319B"/>
    <w:rsid w:val="00CB50B3"/>
    <w:rsid w:val="00CB56F5"/>
    <w:rsid w:val="00CB61C7"/>
    <w:rsid w:val="00CB62DE"/>
    <w:rsid w:val="00CB6795"/>
    <w:rsid w:val="00CB750D"/>
    <w:rsid w:val="00CC0560"/>
    <w:rsid w:val="00CC09C3"/>
    <w:rsid w:val="00CC1222"/>
    <w:rsid w:val="00CC1255"/>
    <w:rsid w:val="00CC1593"/>
    <w:rsid w:val="00CC2277"/>
    <w:rsid w:val="00CC23C1"/>
    <w:rsid w:val="00CC3061"/>
    <w:rsid w:val="00CC33CB"/>
    <w:rsid w:val="00CC4444"/>
    <w:rsid w:val="00CC4B37"/>
    <w:rsid w:val="00CC506C"/>
    <w:rsid w:val="00CC5D93"/>
    <w:rsid w:val="00CC5E92"/>
    <w:rsid w:val="00CC622D"/>
    <w:rsid w:val="00CC690B"/>
    <w:rsid w:val="00CC7616"/>
    <w:rsid w:val="00CC76CC"/>
    <w:rsid w:val="00CD07E8"/>
    <w:rsid w:val="00CD0936"/>
    <w:rsid w:val="00CD1667"/>
    <w:rsid w:val="00CD1831"/>
    <w:rsid w:val="00CD28F2"/>
    <w:rsid w:val="00CD3442"/>
    <w:rsid w:val="00CD5379"/>
    <w:rsid w:val="00CD5812"/>
    <w:rsid w:val="00CD651E"/>
    <w:rsid w:val="00CD686D"/>
    <w:rsid w:val="00CD6B76"/>
    <w:rsid w:val="00CD7BC5"/>
    <w:rsid w:val="00CE0487"/>
    <w:rsid w:val="00CE0BBD"/>
    <w:rsid w:val="00CE16B9"/>
    <w:rsid w:val="00CE1EB3"/>
    <w:rsid w:val="00CE2081"/>
    <w:rsid w:val="00CE2458"/>
    <w:rsid w:val="00CE24AF"/>
    <w:rsid w:val="00CE30FA"/>
    <w:rsid w:val="00CE3562"/>
    <w:rsid w:val="00CE3869"/>
    <w:rsid w:val="00CE3CC8"/>
    <w:rsid w:val="00CE666B"/>
    <w:rsid w:val="00CE6A20"/>
    <w:rsid w:val="00CE724F"/>
    <w:rsid w:val="00CF0CB1"/>
    <w:rsid w:val="00CF1249"/>
    <w:rsid w:val="00CF18E4"/>
    <w:rsid w:val="00CF19E1"/>
    <w:rsid w:val="00CF1BD6"/>
    <w:rsid w:val="00CF2376"/>
    <w:rsid w:val="00CF2857"/>
    <w:rsid w:val="00CF28F4"/>
    <w:rsid w:val="00CF306A"/>
    <w:rsid w:val="00CF3DAC"/>
    <w:rsid w:val="00CF492C"/>
    <w:rsid w:val="00CF5734"/>
    <w:rsid w:val="00CF6560"/>
    <w:rsid w:val="00CF6B28"/>
    <w:rsid w:val="00CF6F19"/>
    <w:rsid w:val="00CF77EE"/>
    <w:rsid w:val="00D0114A"/>
    <w:rsid w:val="00D020C9"/>
    <w:rsid w:val="00D0261C"/>
    <w:rsid w:val="00D0283B"/>
    <w:rsid w:val="00D02A99"/>
    <w:rsid w:val="00D02D2C"/>
    <w:rsid w:val="00D03745"/>
    <w:rsid w:val="00D03A23"/>
    <w:rsid w:val="00D046DA"/>
    <w:rsid w:val="00D04A2B"/>
    <w:rsid w:val="00D06241"/>
    <w:rsid w:val="00D06F66"/>
    <w:rsid w:val="00D06FF4"/>
    <w:rsid w:val="00D07537"/>
    <w:rsid w:val="00D107A3"/>
    <w:rsid w:val="00D1146D"/>
    <w:rsid w:val="00D115FD"/>
    <w:rsid w:val="00D11E0E"/>
    <w:rsid w:val="00D11F47"/>
    <w:rsid w:val="00D12180"/>
    <w:rsid w:val="00D121FC"/>
    <w:rsid w:val="00D1222C"/>
    <w:rsid w:val="00D12CF4"/>
    <w:rsid w:val="00D12EFD"/>
    <w:rsid w:val="00D138B7"/>
    <w:rsid w:val="00D13BE9"/>
    <w:rsid w:val="00D13ED4"/>
    <w:rsid w:val="00D14117"/>
    <w:rsid w:val="00D14DC1"/>
    <w:rsid w:val="00D15956"/>
    <w:rsid w:val="00D15A9E"/>
    <w:rsid w:val="00D15BCE"/>
    <w:rsid w:val="00D16C7D"/>
    <w:rsid w:val="00D173B0"/>
    <w:rsid w:val="00D1746E"/>
    <w:rsid w:val="00D17F49"/>
    <w:rsid w:val="00D2097C"/>
    <w:rsid w:val="00D20D06"/>
    <w:rsid w:val="00D21119"/>
    <w:rsid w:val="00D212FA"/>
    <w:rsid w:val="00D213CF"/>
    <w:rsid w:val="00D2165D"/>
    <w:rsid w:val="00D21E32"/>
    <w:rsid w:val="00D2222E"/>
    <w:rsid w:val="00D22514"/>
    <w:rsid w:val="00D22A2B"/>
    <w:rsid w:val="00D232D4"/>
    <w:rsid w:val="00D2395A"/>
    <w:rsid w:val="00D246B0"/>
    <w:rsid w:val="00D24BA2"/>
    <w:rsid w:val="00D24C68"/>
    <w:rsid w:val="00D2562F"/>
    <w:rsid w:val="00D25635"/>
    <w:rsid w:val="00D25B62"/>
    <w:rsid w:val="00D25D65"/>
    <w:rsid w:val="00D26381"/>
    <w:rsid w:val="00D26CB3"/>
    <w:rsid w:val="00D27B17"/>
    <w:rsid w:val="00D30015"/>
    <w:rsid w:val="00D31452"/>
    <w:rsid w:val="00D31679"/>
    <w:rsid w:val="00D31EAC"/>
    <w:rsid w:val="00D3241C"/>
    <w:rsid w:val="00D328A0"/>
    <w:rsid w:val="00D33014"/>
    <w:rsid w:val="00D33287"/>
    <w:rsid w:val="00D333EB"/>
    <w:rsid w:val="00D3360B"/>
    <w:rsid w:val="00D3655E"/>
    <w:rsid w:val="00D36B21"/>
    <w:rsid w:val="00D36DBC"/>
    <w:rsid w:val="00D36DBF"/>
    <w:rsid w:val="00D3701C"/>
    <w:rsid w:val="00D401F2"/>
    <w:rsid w:val="00D402E7"/>
    <w:rsid w:val="00D404C8"/>
    <w:rsid w:val="00D40738"/>
    <w:rsid w:val="00D40D78"/>
    <w:rsid w:val="00D41BBE"/>
    <w:rsid w:val="00D42D08"/>
    <w:rsid w:val="00D431C4"/>
    <w:rsid w:val="00D4414B"/>
    <w:rsid w:val="00D44ECD"/>
    <w:rsid w:val="00D450F7"/>
    <w:rsid w:val="00D45AB5"/>
    <w:rsid w:val="00D4607E"/>
    <w:rsid w:val="00D463F0"/>
    <w:rsid w:val="00D46C04"/>
    <w:rsid w:val="00D46C13"/>
    <w:rsid w:val="00D46F89"/>
    <w:rsid w:val="00D4743F"/>
    <w:rsid w:val="00D4769A"/>
    <w:rsid w:val="00D478D6"/>
    <w:rsid w:val="00D47945"/>
    <w:rsid w:val="00D47FF1"/>
    <w:rsid w:val="00D50670"/>
    <w:rsid w:val="00D50A5D"/>
    <w:rsid w:val="00D519EF"/>
    <w:rsid w:val="00D51C9A"/>
    <w:rsid w:val="00D521BE"/>
    <w:rsid w:val="00D532BE"/>
    <w:rsid w:val="00D538B6"/>
    <w:rsid w:val="00D54900"/>
    <w:rsid w:val="00D54B4C"/>
    <w:rsid w:val="00D54B73"/>
    <w:rsid w:val="00D54E28"/>
    <w:rsid w:val="00D5539A"/>
    <w:rsid w:val="00D563BE"/>
    <w:rsid w:val="00D56C05"/>
    <w:rsid w:val="00D57ECE"/>
    <w:rsid w:val="00D61144"/>
    <w:rsid w:val="00D615C4"/>
    <w:rsid w:val="00D620BE"/>
    <w:rsid w:val="00D62543"/>
    <w:rsid w:val="00D62A90"/>
    <w:rsid w:val="00D62F89"/>
    <w:rsid w:val="00D634AC"/>
    <w:rsid w:val="00D63E57"/>
    <w:rsid w:val="00D6438B"/>
    <w:rsid w:val="00D64A5F"/>
    <w:rsid w:val="00D64A85"/>
    <w:rsid w:val="00D65CB1"/>
    <w:rsid w:val="00D65EDA"/>
    <w:rsid w:val="00D66C8D"/>
    <w:rsid w:val="00D670CB"/>
    <w:rsid w:val="00D7068A"/>
    <w:rsid w:val="00D7104E"/>
    <w:rsid w:val="00D71D45"/>
    <w:rsid w:val="00D728F8"/>
    <w:rsid w:val="00D729FC"/>
    <w:rsid w:val="00D7378D"/>
    <w:rsid w:val="00D73A8F"/>
    <w:rsid w:val="00D73D02"/>
    <w:rsid w:val="00D7527F"/>
    <w:rsid w:val="00D75523"/>
    <w:rsid w:val="00D759AA"/>
    <w:rsid w:val="00D76604"/>
    <w:rsid w:val="00D770E9"/>
    <w:rsid w:val="00D77215"/>
    <w:rsid w:val="00D77907"/>
    <w:rsid w:val="00D77B68"/>
    <w:rsid w:val="00D801C7"/>
    <w:rsid w:val="00D8030E"/>
    <w:rsid w:val="00D8041C"/>
    <w:rsid w:val="00D8097D"/>
    <w:rsid w:val="00D80B19"/>
    <w:rsid w:val="00D80F8C"/>
    <w:rsid w:val="00D81360"/>
    <w:rsid w:val="00D8230B"/>
    <w:rsid w:val="00D824CE"/>
    <w:rsid w:val="00D82BA1"/>
    <w:rsid w:val="00D82DBA"/>
    <w:rsid w:val="00D83213"/>
    <w:rsid w:val="00D84A7A"/>
    <w:rsid w:val="00D84E21"/>
    <w:rsid w:val="00D851B9"/>
    <w:rsid w:val="00D85E3C"/>
    <w:rsid w:val="00D85FB7"/>
    <w:rsid w:val="00D867F1"/>
    <w:rsid w:val="00D86A16"/>
    <w:rsid w:val="00D86E9C"/>
    <w:rsid w:val="00D8766D"/>
    <w:rsid w:val="00D87B51"/>
    <w:rsid w:val="00D87DB2"/>
    <w:rsid w:val="00D87F56"/>
    <w:rsid w:val="00D92137"/>
    <w:rsid w:val="00D9293C"/>
    <w:rsid w:val="00D934B8"/>
    <w:rsid w:val="00D94300"/>
    <w:rsid w:val="00D94AE1"/>
    <w:rsid w:val="00D94E7B"/>
    <w:rsid w:val="00D95B8D"/>
    <w:rsid w:val="00D95FE1"/>
    <w:rsid w:val="00D965B2"/>
    <w:rsid w:val="00D9662A"/>
    <w:rsid w:val="00D969E1"/>
    <w:rsid w:val="00D96CED"/>
    <w:rsid w:val="00D96D92"/>
    <w:rsid w:val="00D96ECA"/>
    <w:rsid w:val="00D96F1B"/>
    <w:rsid w:val="00D97653"/>
    <w:rsid w:val="00DA022D"/>
    <w:rsid w:val="00DA0797"/>
    <w:rsid w:val="00DA0BF7"/>
    <w:rsid w:val="00DA14DA"/>
    <w:rsid w:val="00DA18BE"/>
    <w:rsid w:val="00DA1C63"/>
    <w:rsid w:val="00DA1E36"/>
    <w:rsid w:val="00DA2366"/>
    <w:rsid w:val="00DA26DD"/>
    <w:rsid w:val="00DA27E5"/>
    <w:rsid w:val="00DA28F3"/>
    <w:rsid w:val="00DA2A07"/>
    <w:rsid w:val="00DA4010"/>
    <w:rsid w:val="00DA4201"/>
    <w:rsid w:val="00DA421F"/>
    <w:rsid w:val="00DA4EC8"/>
    <w:rsid w:val="00DA4F05"/>
    <w:rsid w:val="00DA57BA"/>
    <w:rsid w:val="00DA585E"/>
    <w:rsid w:val="00DA5D2F"/>
    <w:rsid w:val="00DA5DAE"/>
    <w:rsid w:val="00DA6563"/>
    <w:rsid w:val="00DA6848"/>
    <w:rsid w:val="00DA6AE6"/>
    <w:rsid w:val="00DA6F06"/>
    <w:rsid w:val="00DA70A9"/>
    <w:rsid w:val="00DA762A"/>
    <w:rsid w:val="00DA7F99"/>
    <w:rsid w:val="00DB060B"/>
    <w:rsid w:val="00DB0817"/>
    <w:rsid w:val="00DB1054"/>
    <w:rsid w:val="00DB12E9"/>
    <w:rsid w:val="00DB1634"/>
    <w:rsid w:val="00DB1CE5"/>
    <w:rsid w:val="00DB2DFA"/>
    <w:rsid w:val="00DB3E73"/>
    <w:rsid w:val="00DB4144"/>
    <w:rsid w:val="00DB4ED8"/>
    <w:rsid w:val="00DB538F"/>
    <w:rsid w:val="00DB5B0D"/>
    <w:rsid w:val="00DB6BE7"/>
    <w:rsid w:val="00DB6CF3"/>
    <w:rsid w:val="00DB6E41"/>
    <w:rsid w:val="00DB78C0"/>
    <w:rsid w:val="00DB78DE"/>
    <w:rsid w:val="00DC0B68"/>
    <w:rsid w:val="00DC0FBD"/>
    <w:rsid w:val="00DC1110"/>
    <w:rsid w:val="00DC11DA"/>
    <w:rsid w:val="00DC153C"/>
    <w:rsid w:val="00DC156A"/>
    <w:rsid w:val="00DC17FD"/>
    <w:rsid w:val="00DC186A"/>
    <w:rsid w:val="00DC18DA"/>
    <w:rsid w:val="00DC298F"/>
    <w:rsid w:val="00DC314F"/>
    <w:rsid w:val="00DC32FF"/>
    <w:rsid w:val="00DC3A0E"/>
    <w:rsid w:val="00DC3B8F"/>
    <w:rsid w:val="00DC446E"/>
    <w:rsid w:val="00DC4485"/>
    <w:rsid w:val="00DC5151"/>
    <w:rsid w:val="00DC5763"/>
    <w:rsid w:val="00DC76EE"/>
    <w:rsid w:val="00DD009D"/>
    <w:rsid w:val="00DD1026"/>
    <w:rsid w:val="00DD1D61"/>
    <w:rsid w:val="00DD3E4A"/>
    <w:rsid w:val="00DD6861"/>
    <w:rsid w:val="00DD6E26"/>
    <w:rsid w:val="00DD70A6"/>
    <w:rsid w:val="00DD7F6E"/>
    <w:rsid w:val="00DE0BF8"/>
    <w:rsid w:val="00DE1F13"/>
    <w:rsid w:val="00DE22C3"/>
    <w:rsid w:val="00DE2599"/>
    <w:rsid w:val="00DE30F6"/>
    <w:rsid w:val="00DE3A40"/>
    <w:rsid w:val="00DE510C"/>
    <w:rsid w:val="00DE51AF"/>
    <w:rsid w:val="00DE55D5"/>
    <w:rsid w:val="00DE5701"/>
    <w:rsid w:val="00DE5F53"/>
    <w:rsid w:val="00DE64D5"/>
    <w:rsid w:val="00DE6A09"/>
    <w:rsid w:val="00DE7336"/>
    <w:rsid w:val="00DF0384"/>
    <w:rsid w:val="00DF0718"/>
    <w:rsid w:val="00DF0A24"/>
    <w:rsid w:val="00DF0B0F"/>
    <w:rsid w:val="00DF154B"/>
    <w:rsid w:val="00DF171F"/>
    <w:rsid w:val="00DF175D"/>
    <w:rsid w:val="00DF1B9C"/>
    <w:rsid w:val="00DF20BA"/>
    <w:rsid w:val="00DF29C4"/>
    <w:rsid w:val="00DF39EA"/>
    <w:rsid w:val="00DF4AF2"/>
    <w:rsid w:val="00DF5204"/>
    <w:rsid w:val="00DF5544"/>
    <w:rsid w:val="00DF6064"/>
    <w:rsid w:val="00DF6CDD"/>
    <w:rsid w:val="00DF74B9"/>
    <w:rsid w:val="00DF76B3"/>
    <w:rsid w:val="00DF7E62"/>
    <w:rsid w:val="00DF7F57"/>
    <w:rsid w:val="00E00A4F"/>
    <w:rsid w:val="00E00BE6"/>
    <w:rsid w:val="00E02864"/>
    <w:rsid w:val="00E02BFB"/>
    <w:rsid w:val="00E039D1"/>
    <w:rsid w:val="00E03CDA"/>
    <w:rsid w:val="00E05048"/>
    <w:rsid w:val="00E050A6"/>
    <w:rsid w:val="00E050AA"/>
    <w:rsid w:val="00E052EC"/>
    <w:rsid w:val="00E053E3"/>
    <w:rsid w:val="00E05662"/>
    <w:rsid w:val="00E0599A"/>
    <w:rsid w:val="00E05F2D"/>
    <w:rsid w:val="00E06D12"/>
    <w:rsid w:val="00E06FC2"/>
    <w:rsid w:val="00E070E9"/>
    <w:rsid w:val="00E07590"/>
    <w:rsid w:val="00E07E55"/>
    <w:rsid w:val="00E1011A"/>
    <w:rsid w:val="00E10475"/>
    <w:rsid w:val="00E108A7"/>
    <w:rsid w:val="00E1091D"/>
    <w:rsid w:val="00E11E06"/>
    <w:rsid w:val="00E12C16"/>
    <w:rsid w:val="00E1336D"/>
    <w:rsid w:val="00E1391E"/>
    <w:rsid w:val="00E146FD"/>
    <w:rsid w:val="00E155F8"/>
    <w:rsid w:val="00E15F4F"/>
    <w:rsid w:val="00E2056B"/>
    <w:rsid w:val="00E208A8"/>
    <w:rsid w:val="00E20D0B"/>
    <w:rsid w:val="00E21834"/>
    <w:rsid w:val="00E218CA"/>
    <w:rsid w:val="00E2290E"/>
    <w:rsid w:val="00E22B72"/>
    <w:rsid w:val="00E23B83"/>
    <w:rsid w:val="00E23C33"/>
    <w:rsid w:val="00E24CD9"/>
    <w:rsid w:val="00E24F92"/>
    <w:rsid w:val="00E251F2"/>
    <w:rsid w:val="00E25386"/>
    <w:rsid w:val="00E26E86"/>
    <w:rsid w:val="00E270F3"/>
    <w:rsid w:val="00E276BE"/>
    <w:rsid w:val="00E27C91"/>
    <w:rsid w:val="00E3004E"/>
    <w:rsid w:val="00E3034B"/>
    <w:rsid w:val="00E3061E"/>
    <w:rsid w:val="00E30A6D"/>
    <w:rsid w:val="00E31350"/>
    <w:rsid w:val="00E32547"/>
    <w:rsid w:val="00E32A00"/>
    <w:rsid w:val="00E33836"/>
    <w:rsid w:val="00E33C57"/>
    <w:rsid w:val="00E33DCC"/>
    <w:rsid w:val="00E34678"/>
    <w:rsid w:val="00E350DC"/>
    <w:rsid w:val="00E358A1"/>
    <w:rsid w:val="00E35951"/>
    <w:rsid w:val="00E359ED"/>
    <w:rsid w:val="00E3735D"/>
    <w:rsid w:val="00E3757A"/>
    <w:rsid w:val="00E41A1D"/>
    <w:rsid w:val="00E4439F"/>
    <w:rsid w:val="00E443AC"/>
    <w:rsid w:val="00E45B53"/>
    <w:rsid w:val="00E45D62"/>
    <w:rsid w:val="00E46710"/>
    <w:rsid w:val="00E467BA"/>
    <w:rsid w:val="00E474F2"/>
    <w:rsid w:val="00E50048"/>
    <w:rsid w:val="00E50814"/>
    <w:rsid w:val="00E5089F"/>
    <w:rsid w:val="00E50EB7"/>
    <w:rsid w:val="00E51293"/>
    <w:rsid w:val="00E51873"/>
    <w:rsid w:val="00E51DD8"/>
    <w:rsid w:val="00E51E97"/>
    <w:rsid w:val="00E526F2"/>
    <w:rsid w:val="00E54258"/>
    <w:rsid w:val="00E544C1"/>
    <w:rsid w:val="00E55B5B"/>
    <w:rsid w:val="00E574D1"/>
    <w:rsid w:val="00E57D12"/>
    <w:rsid w:val="00E60387"/>
    <w:rsid w:val="00E603EA"/>
    <w:rsid w:val="00E6119D"/>
    <w:rsid w:val="00E61674"/>
    <w:rsid w:val="00E618A9"/>
    <w:rsid w:val="00E6320C"/>
    <w:rsid w:val="00E635FD"/>
    <w:rsid w:val="00E63A87"/>
    <w:rsid w:val="00E63B4D"/>
    <w:rsid w:val="00E63DBA"/>
    <w:rsid w:val="00E64036"/>
    <w:rsid w:val="00E644E0"/>
    <w:rsid w:val="00E652F4"/>
    <w:rsid w:val="00E65DB3"/>
    <w:rsid w:val="00E67939"/>
    <w:rsid w:val="00E67DC2"/>
    <w:rsid w:val="00E67FC5"/>
    <w:rsid w:val="00E70748"/>
    <w:rsid w:val="00E712F3"/>
    <w:rsid w:val="00E71C20"/>
    <w:rsid w:val="00E7285A"/>
    <w:rsid w:val="00E73035"/>
    <w:rsid w:val="00E73237"/>
    <w:rsid w:val="00E738DB"/>
    <w:rsid w:val="00E738F8"/>
    <w:rsid w:val="00E73ED9"/>
    <w:rsid w:val="00E74412"/>
    <w:rsid w:val="00E74F29"/>
    <w:rsid w:val="00E75035"/>
    <w:rsid w:val="00E75246"/>
    <w:rsid w:val="00E75572"/>
    <w:rsid w:val="00E7589B"/>
    <w:rsid w:val="00E75D73"/>
    <w:rsid w:val="00E76668"/>
    <w:rsid w:val="00E76BD4"/>
    <w:rsid w:val="00E774A3"/>
    <w:rsid w:val="00E774B4"/>
    <w:rsid w:val="00E77A35"/>
    <w:rsid w:val="00E80957"/>
    <w:rsid w:val="00E81206"/>
    <w:rsid w:val="00E81A56"/>
    <w:rsid w:val="00E822ED"/>
    <w:rsid w:val="00E8238B"/>
    <w:rsid w:val="00E84394"/>
    <w:rsid w:val="00E84A36"/>
    <w:rsid w:val="00E84DCC"/>
    <w:rsid w:val="00E866FF"/>
    <w:rsid w:val="00E86F1C"/>
    <w:rsid w:val="00E871EF"/>
    <w:rsid w:val="00E87464"/>
    <w:rsid w:val="00E876C9"/>
    <w:rsid w:val="00E90167"/>
    <w:rsid w:val="00E91F64"/>
    <w:rsid w:val="00E92522"/>
    <w:rsid w:val="00E927E7"/>
    <w:rsid w:val="00E92851"/>
    <w:rsid w:val="00E92A21"/>
    <w:rsid w:val="00E930B0"/>
    <w:rsid w:val="00E939F4"/>
    <w:rsid w:val="00E93DEF"/>
    <w:rsid w:val="00E93F60"/>
    <w:rsid w:val="00E94067"/>
    <w:rsid w:val="00E945F7"/>
    <w:rsid w:val="00E96FF0"/>
    <w:rsid w:val="00E97928"/>
    <w:rsid w:val="00E97A58"/>
    <w:rsid w:val="00EA0D34"/>
    <w:rsid w:val="00EA1286"/>
    <w:rsid w:val="00EA232E"/>
    <w:rsid w:val="00EA2DA7"/>
    <w:rsid w:val="00EA32E9"/>
    <w:rsid w:val="00EA3372"/>
    <w:rsid w:val="00EA3B0D"/>
    <w:rsid w:val="00EA3CC4"/>
    <w:rsid w:val="00EA3FB2"/>
    <w:rsid w:val="00EA4D0B"/>
    <w:rsid w:val="00EA4E33"/>
    <w:rsid w:val="00EA512B"/>
    <w:rsid w:val="00EA5BDA"/>
    <w:rsid w:val="00EA6216"/>
    <w:rsid w:val="00EA646E"/>
    <w:rsid w:val="00EA6B0D"/>
    <w:rsid w:val="00EB00DC"/>
    <w:rsid w:val="00EB01AA"/>
    <w:rsid w:val="00EB19BA"/>
    <w:rsid w:val="00EB1E05"/>
    <w:rsid w:val="00EB2AAD"/>
    <w:rsid w:val="00EB2B58"/>
    <w:rsid w:val="00EB2B9F"/>
    <w:rsid w:val="00EB2BE3"/>
    <w:rsid w:val="00EB3974"/>
    <w:rsid w:val="00EB4611"/>
    <w:rsid w:val="00EB48A5"/>
    <w:rsid w:val="00EB4C7E"/>
    <w:rsid w:val="00EB4CD1"/>
    <w:rsid w:val="00EB5109"/>
    <w:rsid w:val="00EB6A78"/>
    <w:rsid w:val="00EB6CCF"/>
    <w:rsid w:val="00EB6D7F"/>
    <w:rsid w:val="00EB6DEB"/>
    <w:rsid w:val="00EB6F85"/>
    <w:rsid w:val="00EB7894"/>
    <w:rsid w:val="00EB7E26"/>
    <w:rsid w:val="00EC0544"/>
    <w:rsid w:val="00EC1BF9"/>
    <w:rsid w:val="00EC24B3"/>
    <w:rsid w:val="00EC2B68"/>
    <w:rsid w:val="00EC2FFB"/>
    <w:rsid w:val="00EC39D2"/>
    <w:rsid w:val="00EC3EC8"/>
    <w:rsid w:val="00EC43C9"/>
    <w:rsid w:val="00EC45AA"/>
    <w:rsid w:val="00EC572A"/>
    <w:rsid w:val="00EC6432"/>
    <w:rsid w:val="00EC6CAB"/>
    <w:rsid w:val="00EC709C"/>
    <w:rsid w:val="00EC720C"/>
    <w:rsid w:val="00EC73C8"/>
    <w:rsid w:val="00ED08A4"/>
    <w:rsid w:val="00ED0D46"/>
    <w:rsid w:val="00ED125E"/>
    <w:rsid w:val="00ED16CD"/>
    <w:rsid w:val="00ED24DC"/>
    <w:rsid w:val="00ED25CA"/>
    <w:rsid w:val="00ED2D41"/>
    <w:rsid w:val="00ED2D4A"/>
    <w:rsid w:val="00ED3035"/>
    <w:rsid w:val="00ED3421"/>
    <w:rsid w:val="00ED3665"/>
    <w:rsid w:val="00ED3AF0"/>
    <w:rsid w:val="00ED3AF6"/>
    <w:rsid w:val="00ED4B13"/>
    <w:rsid w:val="00ED4DA5"/>
    <w:rsid w:val="00ED5221"/>
    <w:rsid w:val="00ED56B5"/>
    <w:rsid w:val="00ED62C9"/>
    <w:rsid w:val="00ED675E"/>
    <w:rsid w:val="00ED7824"/>
    <w:rsid w:val="00ED7EFF"/>
    <w:rsid w:val="00EE0733"/>
    <w:rsid w:val="00EE0820"/>
    <w:rsid w:val="00EE12B0"/>
    <w:rsid w:val="00EE414E"/>
    <w:rsid w:val="00EE5244"/>
    <w:rsid w:val="00EE5DC0"/>
    <w:rsid w:val="00EE63E6"/>
    <w:rsid w:val="00EE63EF"/>
    <w:rsid w:val="00EE65F9"/>
    <w:rsid w:val="00EE7192"/>
    <w:rsid w:val="00EE7625"/>
    <w:rsid w:val="00EE7788"/>
    <w:rsid w:val="00EE79A5"/>
    <w:rsid w:val="00EE7ADF"/>
    <w:rsid w:val="00EE7FC0"/>
    <w:rsid w:val="00EF03DE"/>
    <w:rsid w:val="00EF109D"/>
    <w:rsid w:val="00EF14FD"/>
    <w:rsid w:val="00EF15B9"/>
    <w:rsid w:val="00EF19A0"/>
    <w:rsid w:val="00EF1C63"/>
    <w:rsid w:val="00EF20B1"/>
    <w:rsid w:val="00EF2507"/>
    <w:rsid w:val="00EF27A7"/>
    <w:rsid w:val="00EF2A1E"/>
    <w:rsid w:val="00EF2B4F"/>
    <w:rsid w:val="00EF2D8F"/>
    <w:rsid w:val="00EF2FAC"/>
    <w:rsid w:val="00EF3A62"/>
    <w:rsid w:val="00EF4452"/>
    <w:rsid w:val="00EF44D4"/>
    <w:rsid w:val="00EF4EB4"/>
    <w:rsid w:val="00EF5BF7"/>
    <w:rsid w:val="00EF60C5"/>
    <w:rsid w:val="00EF629E"/>
    <w:rsid w:val="00EF6BB1"/>
    <w:rsid w:val="00EF6BBA"/>
    <w:rsid w:val="00EF73B2"/>
    <w:rsid w:val="00EF78E2"/>
    <w:rsid w:val="00EF7E54"/>
    <w:rsid w:val="00F00145"/>
    <w:rsid w:val="00F00864"/>
    <w:rsid w:val="00F00BD3"/>
    <w:rsid w:val="00F01149"/>
    <w:rsid w:val="00F01834"/>
    <w:rsid w:val="00F01B4E"/>
    <w:rsid w:val="00F0246F"/>
    <w:rsid w:val="00F03928"/>
    <w:rsid w:val="00F03BA8"/>
    <w:rsid w:val="00F03E93"/>
    <w:rsid w:val="00F04593"/>
    <w:rsid w:val="00F04862"/>
    <w:rsid w:val="00F04931"/>
    <w:rsid w:val="00F04AD6"/>
    <w:rsid w:val="00F04C7B"/>
    <w:rsid w:val="00F0506D"/>
    <w:rsid w:val="00F06D12"/>
    <w:rsid w:val="00F06FE6"/>
    <w:rsid w:val="00F07108"/>
    <w:rsid w:val="00F07509"/>
    <w:rsid w:val="00F07A0C"/>
    <w:rsid w:val="00F07A27"/>
    <w:rsid w:val="00F1084B"/>
    <w:rsid w:val="00F12933"/>
    <w:rsid w:val="00F12C36"/>
    <w:rsid w:val="00F12DDF"/>
    <w:rsid w:val="00F12FE4"/>
    <w:rsid w:val="00F133EF"/>
    <w:rsid w:val="00F135ED"/>
    <w:rsid w:val="00F139C6"/>
    <w:rsid w:val="00F13B84"/>
    <w:rsid w:val="00F14165"/>
    <w:rsid w:val="00F14500"/>
    <w:rsid w:val="00F14ABC"/>
    <w:rsid w:val="00F15EEB"/>
    <w:rsid w:val="00F164DF"/>
    <w:rsid w:val="00F16F47"/>
    <w:rsid w:val="00F17DF8"/>
    <w:rsid w:val="00F2002C"/>
    <w:rsid w:val="00F20F3D"/>
    <w:rsid w:val="00F21766"/>
    <w:rsid w:val="00F21883"/>
    <w:rsid w:val="00F21E00"/>
    <w:rsid w:val="00F22EB0"/>
    <w:rsid w:val="00F245DE"/>
    <w:rsid w:val="00F24D6D"/>
    <w:rsid w:val="00F250F3"/>
    <w:rsid w:val="00F2517D"/>
    <w:rsid w:val="00F25324"/>
    <w:rsid w:val="00F2577E"/>
    <w:rsid w:val="00F26006"/>
    <w:rsid w:val="00F26C34"/>
    <w:rsid w:val="00F301E1"/>
    <w:rsid w:val="00F31231"/>
    <w:rsid w:val="00F3141D"/>
    <w:rsid w:val="00F31F52"/>
    <w:rsid w:val="00F31FD6"/>
    <w:rsid w:val="00F32C14"/>
    <w:rsid w:val="00F32C23"/>
    <w:rsid w:val="00F33838"/>
    <w:rsid w:val="00F35061"/>
    <w:rsid w:val="00F354EA"/>
    <w:rsid w:val="00F36657"/>
    <w:rsid w:val="00F3702C"/>
    <w:rsid w:val="00F40C48"/>
    <w:rsid w:val="00F40D41"/>
    <w:rsid w:val="00F4104B"/>
    <w:rsid w:val="00F41113"/>
    <w:rsid w:val="00F41211"/>
    <w:rsid w:val="00F41704"/>
    <w:rsid w:val="00F41E08"/>
    <w:rsid w:val="00F420CB"/>
    <w:rsid w:val="00F42C47"/>
    <w:rsid w:val="00F430A1"/>
    <w:rsid w:val="00F439B1"/>
    <w:rsid w:val="00F43C36"/>
    <w:rsid w:val="00F44EC1"/>
    <w:rsid w:val="00F45102"/>
    <w:rsid w:val="00F45A93"/>
    <w:rsid w:val="00F46DA2"/>
    <w:rsid w:val="00F473D4"/>
    <w:rsid w:val="00F47488"/>
    <w:rsid w:val="00F474A2"/>
    <w:rsid w:val="00F47A62"/>
    <w:rsid w:val="00F47D82"/>
    <w:rsid w:val="00F47DA8"/>
    <w:rsid w:val="00F47EC3"/>
    <w:rsid w:val="00F50389"/>
    <w:rsid w:val="00F50ABD"/>
    <w:rsid w:val="00F50F44"/>
    <w:rsid w:val="00F51139"/>
    <w:rsid w:val="00F5183E"/>
    <w:rsid w:val="00F51AB7"/>
    <w:rsid w:val="00F51B4C"/>
    <w:rsid w:val="00F521D9"/>
    <w:rsid w:val="00F52857"/>
    <w:rsid w:val="00F52FD9"/>
    <w:rsid w:val="00F534D3"/>
    <w:rsid w:val="00F535B2"/>
    <w:rsid w:val="00F53774"/>
    <w:rsid w:val="00F53E79"/>
    <w:rsid w:val="00F5459F"/>
    <w:rsid w:val="00F55678"/>
    <w:rsid w:val="00F55963"/>
    <w:rsid w:val="00F565A4"/>
    <w:rsid w:val="00F569AC"/>
    <w:rsid w:val="00F57269"/>
    <w:rsid w:val="00F57F15"/>
    <w:rsid w:val="00F60CD4"/>
    <w:rsid w:val="00F614F0"/>
    <w:rsid w:val="00F62301"/>
    <w:rsid w:val="00F626D5"/>
    <w:rsid w:val="00F6282A"/>
    <w:rsid w:val="00F62C8A"/>
    <w:rsid w:val="00F62D60"/>
    <w:rsid w:val="00F6330A"/>
    <w:rsid w:val="00F65228"/>
    <w:rsid w:val="00F66757"/>
    <w:rsid w:val="00F66AFA"/>
    <w:rsid w:val="00F678AC"/>
    <w:rsid w:val="00F678EB"/>
    <w:rsid w:val="00F70374"/>
    <w:rsid w:val="00F703A4"/>
    <w:rsid w:val="00F7162E"/>
    <w:rsid w:val="00F7211E"/>
    <w:rsid w:val="00F73347"/>
    <w:rsid w:val="00F737B4"/>
    <w:rsid w:val="00F73F5C"/>
    <w:rsid w:val="00F74A70"/>
    <w:rsid w:val="00F74D4C"/>
    <w:rsid w:val="00F76102"/>
    <w:rsid w:val="00F76BB1"/>
    <w:rsid w:val="00F76F1E"/>
    <w:rsid w:val="00F76FC5"/>
    <w:rsid w:val="00F7717A"/>
    <w:rsid w:val="00F77881"/>
    <w:rsid w:val="00F77B12"/>
    <w:rsid w:val="00F80AB4"/>
    <w:rsid w:val="00F80C05"/>
    <w:rsid w:val="00F81B63"/>
    <w:rsid w:val="00F81DE0"/>
    <w:rsid w:val="00F827C1"/>
    <w:rsid w:val="00F82DAC"/>
    <w:rsid w:val="00F831E7"/>
    <w:rsid w:val="00F83397"/>
    <w:rsid w:val="00F83959"/>
    <w:rsid w:val="00F83F1C"/>
    <w:rsid w:val="00F841FE"/>
    <w:rsid w:val="00F84CBD"/>
    <w:rsid w:val="00F856ED"/>
    <w:rsid w:val="00F85D53"/>
    <w:rsid w:val="00F86AEB"/>
    <w:rsid w:val="00F86DAB"/>
    <w:rsid w:val="00F87B00"/>
    <w:rsid w:val="00F87B1D"/>
    <w:rsid w:val="00F90327"/>
    <w:rsid w:val="00F91642"/>
    <w:rsid w:val="00F9191E"/>
    <w:rsid w:val="00F92A08"/>
    <w:rsid w:val="00F92A1C"/>
    <w:rsid w:val="00F92EA6"/>
    <w:rsid w:val="00F9367D"/>
    <w:rsid w:val="00F9400D"/>
    <w:rsid w:val="00F94036"/>
    <w:rsid w:val="00F948AC"/>
    <w:rsid w:val="00F94C54"/>
    <w:rsid w:val="00F94C6B"/>
    <w:rsid w:val="00F953BE"/>
    <w:rsid w:val="00F95AA6"/>
    <w:rsid w:val="00F96020"/>
    <w:rsid w:val="00F96162"/>
    <w:rsid w:val="00F9674B"/>
    <w:rsid w:val="00FA00A1"/>
    <w:rsid w:val="00FA04EB"/>
    <w:rsid w:val="00FA06F9"/>
    <w:rsid w:val="00FA0A01"/>
    <w:rsid w:val="00FA127D"/>
    <w:rsid w:val="00FA171C"/>
    <w:rsid w:val="00FA180C"/>
    <w:rsid w:val="00FA1E8E"/>
    <w:rsid w:val="00FA25C2"/>
    <w:rsid w:val="00FA2A41"/>
    <w:rsid w:val="00FA3C14"/>
    <w:rsid w:val="00FA3F8D"/>
    <w:rsid w:val="00FA45DF"/>
    <w:rsid w:val="00FA4F76"/>
    <w:rsid w:val="00FA6B70"/>
    <w:rsid w:val="00FA6DD3"/>
    <w:rsid w:val="00FA7222"/>
    <w:rsid w:val="00FA7DD8"/>
    <w:rsid w:val="00FB01D0"/>
    <w:rsid w:val="00FB03F8"/>
    <w:rsid w:val="00FB160C"/>
    <w:rsid w:val="00FB2052"/>
    <w:rsid w:val="00FB220C"/>
    <w:rsid w:val="00FB445C"/>
    <w:rsid w:val="00FB45B8"/>
    <w:rsid w:val="00FB489D"/>
    <w:rsid w:val="00FB48C2"/>
    <w:rsid w:val="00FB511A"/>
    <w:rsid w:val="00FB5181"/>
    <w:rsid w:val="00FB5824"/>
    <w:rsid w:val="00FB59FE"/>
    <w:rsid w:val="00FB6203"/>
    <w:rsid w:val="00FB64F7"/>
    <w:rsid w:val="00FC12A9"/>
    <w:rsid w:val="00FC1B75"/>
    <w:rsid w:val="00FC2A23"/>
    <w:rsid w:val="00FC2E1C"/>
    <w:rsid w:val="00FC3173"/>
    <w:rsid w:val="00FC4054"/>
    <w:rsid w:val="00FC4056"/>
    <w:rsid w:val="00FC4609"/>
    <w:rsid w:val="00FC4D0E"/>
    <w:rsid w:val="00FC4F8F"/>
    <w:rsid w:val="00FC5047"/>
    <w:rsid w:val="00FC5E42"/>
    <w:rsid w:val="00FC63A9"/>
    <w:rsid w:val="00FC6E1D"/>
    <w:rsid w:val="00FC79BC"/>
    <w:rsid w:val="00FD049C"/>
    <w:rsid w:val="00FD0659"/>
    <w:rsid w:val="00FD10D6"/>
    <w:rsid w:val="00FD2182"/>
    <w:rsid w:val="00FD2B06"/>
    <w:rsid w:val="00FD2FD4"/>
    <w:rsid w:val="00FD3403"/>
    <w:rsid w:val="00FD3563"/>
    <w:rsid w:val="00FD3906"/>
    <w:rsid w:val="00FD3CA2"/>
    <w:rsid w:val="00FD45F0"/>
    <w:rsid w:val="00FD500D"/>
    <w:rsid w:val="00FD57D3"/>
    <w:rsid w:val="00FD5C28"/>
    <w:rsid w:val="00FD6424"/>
    <w:rsid w:val="00FD6A62"/>
    <w:rsid w:val="00FD6E86"/>
    <w:rsid w:val="00FD73CD"/>
    <w:rsid w:val="00FD7742"/>
    <w:rsid w:val="00FD793D"/>
    <w:rsid w:val="00FD7C69"/>
    <w:rsid w:val="00FE0089"/>
    <w:rsid w:val="00FE00D0"/>
    <w:rsid w:val="00FE052F"/>
    <w:rsid w:val="00FE0990"/>
    <w:rsid w:val="00FE0E5A"/>
    <w:rsid w:val="00FE10A9"/>
    <w:rsid w:val="00FE131A"/>
    <w:rsid w:val="00FE14C7"/>
    <w:rsid w:val="00FE1A0C"/>
    <w:rsid w:val="00FE1A2B"/>
    <w:rsid w:val="00FE2987"/>
    <w:rsid w:val="00FE2BF7"/>
    <w:rsid w:val="00FE5504"/>
    <w:rsid w:val="00FE5E6D"/>
    <w:rsid w:val="00FE6339"/>
    <w:rsid w:val="00FE64AD"/>
    <w:rsid w:val="00FE6660"/>
    <w:rsid w:val="00FE6B84"/>
    <w:rsid w:val="00FE769B"/>
    <w:rsid w:val="00FE76A8"/>
    <w:rsid w:val="00FE7D61"/>
    <w:rsid w:val="00FF0E12"/>
    <w:rsid w:val="00FF1479"/>
    <w:rsid w:val="00FF1D92"/>
    <w:rsid w:val="00FF3537"/>
    <w:rsid w:val="00FF3CA5"/>
    <w:rsid w:val="00FF440D"/>
    <w:rsid w:val="00FF470E"/>
    <w:rsid w:val="00FF4CC0"/>
    <w:rsid w:val="00FF506C"/>
    <w:rsid w:val="00FF53FA"/>
    <w:rsid w:val="00FF54B7"/>
    <w:rsid w:val="00FF5693"/>
    <w:rsid w:val="00FF5792"/>
    <w:rsid w:val="00FF6409"/>
    <w:rsid w:val="00FF6572"/>
    <w:rsid w:val="00FF67B0"/>
    <w:rsid w:val="00FF69B9"/>
    <w:rsid w:val="00FF69DD"/>
    <w:rsid w:val="00FF6BF3"/>
    <w:rsid w:val="00FF7111"/>
    <w:rsid w:val="00FF7D59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2C77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F6775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8"/>
      <w:szCs w:val="28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9B6"/>
    <w:pPr>
      <w:keepNext/>
      <w:keepLines/>
      <w:autoSpaceDE/>
      <w:autoSpaceDN/>
      <w:adjustRightInd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3BF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BE7E8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9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3BF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rsid w:val="00BE7E8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BE7E89"/>
  </w:style>
  <w:style w:type="paragraph" w:styleId="FootnoteText">
    <w:name w:val="footnote text"/>
    <w:basedOn w:val="Normal"/>
    <w:link w:val="FootnoteTextChar"/>
    <w:uiPriority w:val="99"/>
    <w:semiHidden/>
    <w:unhideWhenUsed/>
    <w:rsid w:val="00BE7E89"/>
    <w:pPr>
      <w:autoSpaceDE/>
      <w:autoSpaceDN/>
      <w:adjustRightInd/>
    </w:pPr>
    <w:rPr>
      <w:rFonts w:ascii="Calibri" w:eastAsia="Calibri" w:hAnsi="Calibri" w:cs="Times New Roman"/>
      <w:color w:val="auto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7E89"/>
    <w:rPr>
      <w:rFonts w:ascii="Calibri" w:eastAsia="Calibri" w:hAnsi="Calibri" w:cs="Times New Roman"/>
      <w:sz w:val="24"/>
      <w:szCs w:val="24"/>
      <w:lang w:val="pt-PT"/>
    </w:rPr>
  </w:style>
  <w:style w:type="character" w:customStyle="1" w:styleId="HeaderChar">
    <w:name w:val="Header Char"/>
    <w:basedOn w:val="DefaultParagraphFont"/>
    <w:link w:val="Header"/>
    <w:uiPriority w:val="99"/>
    <w:rsid w:val="00BE7E89"/>
    <w:rPr>
      <w:rFonts w:ascii="Times New Roman" w:eastAsia="Calibri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nhideWhenUsed/>
    <w:rsid w:val="00BE7E89"/>
    <w:pPr>
      <w:tabs>
        <w:tab w:val="center" w:pos="4513"/>
        <w:tab w:val="right" w:pos="9026"/>
      </w:tabs>
      <w:autoSpaceDE/>
      <w:autoSpaceDN/>
      <w:adjustRightInd/>
    </w:pPr>
    <w:rPr>
      <w:rFonts w:ascii="Times New Roman" w:eastAsia="Calibri" w:hAnsi="Times New Roman" w:cs="Times New Roman"/>
      <w:color w:val="auto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E7E89"/>
    <w:rPr>
      <w:rFonts w:ascii="Times New Roman" w:eastAsia="Calibri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E7E89"/>
    <w:pPr>
      <w:tabs>
        <w:tab w:val="center" w:pos="4513"/>
        <w:tab w:val="right" w:pos="9026"/>
      </w:tabs>
      <w:autoSpaceDE/>
      <w:autoSpaceDN/>
      <w:adjustRightInd/>
    </w:pPr>
    <w:rPr>
      <w:rFonts w:ascii="Times New Roman" w:eastAsia="Calibri" w:hAnsi="Times New Roman" w:cs="Times New Roman"/>
      <w:color w:val="auto"/>
      <w:sz w:val="24"/>
      <w:szCs w:val="24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E7E89"/>
    <w:pPr>
      <w:suppressAutoHyphens/>
      <w:autoSpaceDE/>
      <w:autoSpaceDN/>
      <w:adjustRightInd/>
      <w:spacing w:before="240" w:after="60"/>
      <w:jc w:val="center"/>
      <w:outlineLvl w:val="0"/>
    </w:pPr>
    <w:rPr>
      <w:rFonts w:ascii="Calibri Light" w:eastAsia="Times New Roman" w:hAnsi="Calibri Light" w:cs="Times New Roman"/>
      <w:b/>
      <w:bCs/>
      <w:color w:val="auto"/>
      <w:kern w:val="28"/>
      <w:sz w:val="32"/>
      <w:szCs w:val="32"/>
      <w:lang w:eastAsia="pt-PT"/>
    </w:rPr>
  </w:style>
  <w:style w:type="character" w:customStyle="1" w:styleId="TitleChar">
    <w:name w:val="Title Char"/>
    <w:basedOn w:val="DefaultParagraphFont"/>
    <w:link w:val="Title"/>
    <w:uiPriority w:val="10"/>
    <w:rsid w:val="00BE7E89"/>
    <w:rPr>
      <w:rFonts w:ascii="Calibri Light" w:eastAsia="Times New Roman" w:hAnsi="Calibri Light" w:cs="Times New Roman"/>
      <w:b/>
      <w:bCs/>
      <w:kern w:val="28"/>
      <w:sz w:val="32"/>
      <w:szCs w:val="32"/>
      <w:lang w:val="pt-PT" w:eastAsia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E89"/>
    <w:pPr>
      <w:suppressAutoHyphens/>
      <w:autoSpaceDE/>
      <w:autoSpaceDN/>
      <w:adjustRightInd/>
      <w:spacing w:after="60"/>
      <w:jc w:val="center"/>
      <w:outlineLvl w:val="1"/>
    </w:pPr>
    <w:rPr>
      <w:rFonts w:ascii="Calibri Light" w:eastAsia="Times New Roman" w:hAnsi="Calibri Light" w:cs="Times New Roman"/>
      <w:color w:val="auto"/>
      <w:sz w:val="24"/>
      <w:szCs w:val="24"/>
      <w:lang w:eastAsia="pt-PT"/>
    </w:rPr>
  </w:style>
  <w:style w:type="character" w:customStyle="1" w:styleId="SubtitleChar">
    <w:name w:val="Subtitle Char"/>
    <w:basedOn w:val="DefaultParagraphFont"/>
    <w:link w:val="Subtitle"/>
    <w:uiPriority w:val="11"/>
    <w:rsid w:val="00BE7E89"/>
    <w:rPr>
      <w:rFonts w:ascii="Calibri Light" w:eastAsia="Times New Roman" w:hAnsi="Calibri Light" w:cs="Times New Roman"/>
      <w:sz w:val="24"/>
      <w:szCs w:val="24"/>
      <w:lang w:val="pt-PT" w:eastAsia="pt-PT"/>
    </w:rPr>
  </w:style>
  <w:style w:type="paragraph" w:customStyle="1" w:styleId="EndNoteBibliography">
    <w:name w:val="EndNote Bibliography"/>
    <w:basedOn w:val="Normal"/>
    <w:uiPriority w:val="99"/>
    <w:semiHidden/>
    <w:rsid w:val="00BE7E89"/>
    <w:pPr>
      <w:autoSpaceDE/>
      <w:autoSpaceDN/>
      <w:adjustRightInd/>
      <w:jc w:val="both"/>
    </w:pPr>
    <w:rPr>
      <w:rFonts w:ascii="Times New Roman" w:eastAsia="Calibri" w:hAnsi="Times New Roman" w:cs="Times New Roman"/>
      <w:color w:val="auto"/>
      <w:sz w:val="24"/>
      <w:szCs w:val="24"/>
      <w:lang w:val="en-GB" w:eastAsia="en-GB"/>
    </w:rPr>
  </w:style>
  <w:style w:type="paragraph" w:customStyle="1" w:styleId="p1">
    <w:name w:val="p1"/>
    <w:basedOn w:val="Normal"/>
    <w:uiPriority w:val="99"/>
    <w:semiHidden/>
    <w:rsid w:val="00BE7E89"/>
    <w:pPr>
      <w:autoSpaceDE/>
      <w:autoSpaceDN/>
      <w:adjustRightInd/>
    </w:pPr>
    <w:rPr>
      <w:rFonts w:ascii="Helvetica" w:eastAsia="Calibri" w:hAnsi="Helvetica" w:cs="Times New Roman"/>
      <w:color w:val="auto"/>
      <w:sz w:val="15"/>
      <w:szCs w:val="15"/>
      <w:lang w:val="en-GB" w:eastAsia="en-GB"/>
    </w:rPr>
  </w:style>
  <w:style w:type="character" w:customStyle="1" w:styleId="hps">
    <w:name w:val="hps"/>
    <w:basedOn w:val="DefaultParagraphFont"/>
    <w:rsid w:val="00BE7E89"/>
  </w:style>
  <w:style w:type="character" w:customStyle="1" w:styleId="apple-converted-space">
    <w:name w:val="apple-converted-space"/>
    <w:basedOn w:val="DefaultParagraphFont"/>
    <w:rsid w:val="00BE7E89"/>
  </w:style>
  <w:style w:type="character" w:customStyle="1" w:styleId="highlight">
    <w:name w:val="highlight"/>
    <w:basedOn w:val="DefaultParagraphFont"/>
    <w:rsid w:val="00BE7E89"/>
  </w:style>
  <w:style w:type="table" w:styleId="TableGrid">
    <w:name w:val="Table Grid"/>
    <w:basedOn w:val="TableNormal"/>
    <w:uiPriority w:val="39"/>
    <w:rsid w:val="00BE7E8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E7E8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3409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64C63"/>
    <w:pPr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rsid w:val="00537051"/>
    <w:pPr>
      <w:autoSpaceDE/>
      <w:autoSpaceDN/>
      <w:adjustRightInd/>
      <w:spacing w:line="259" w:lineRule="auto"/>
      <w:jc w:val="center"/>
    </w:pPr>
    <w:rPr>
      <w:rFonts w:ascii="Times New Roman" w:hAnsi="Times New Roman" w:cs="Times New Roman"/>
      <w:color w:val="auto"/>
      <w:sz w:val="24"/>
      <w:szCs w:val="22"/>
      <w:lang w:val="en-US"/>
    </w:rPr>
  </w:style>
  <w:style w:type="character" w:customStyle="1" w:styleId="MenoNoResolvida1">
    <w:name w:val="Menção Não Resolvida1"/>
    <w:basedOn w:val="DefaultParagraphFont"/>
    <w:uiPriority w:val="99"/>
    <w:rsid w:val="00C728B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24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246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246C"/>
    <w:rPr>
      <w:vertAlign w:val="superscript"/>
    </w:rPr>
  </w:style>
  <w:style w:type="character" w:customStyle="1" w:styleId="element-citation">
    <w:name w:val="element-citation"/>
    <w:basedOn w:val="DefaultParagraphFont"/>
    <w:rsid w:val="00E84A36"/>
  </w:style>
  <w:style w:type="character" w:customStyle="1" w:styleId="ref-journal">
    <w:name w:val="ref-journal"/>
    <w:basedOn w:val="DefaultParagraphFont"/>
    <w:rsid w:val="00E84A36"/>
  </w:style>
  <w:style w:type="character" w:customStyle="1" w:styleId="ref-vol">
    <w:name w:val="ref-vol"/>
    <w:basedOn w:val="DefaultParagraphFont"/>
    <w:rsid w:val="00E84A36"/>
  </w:style>
  <w:style w:type="character" w:customStyle="1" w:styleId="nowrap">
    <w:name w:val="nowrap"/>
    <w:basedOn w:val="DefaultParagraphFont"/>
    <w:rsid w:val="00E84A36"/>
  </w:style>
  <w:style w:type="table" w:styleId="TableGridLight">
    <w:name w:val="Grid Table Light"/>
    <w:basedOn w:val="TableNormal"/>
    <w:uiPriority w:val="40"/>
    <w:rsid w:val="000737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737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737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737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30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A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A6D"/>
    <w:rPr>
      <w:rFonts w:ascii="Courier New" w:hAnsi="Courier New" w:cs="Courier New"/>
      <w:color w:val="000000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B1C"/>
    <w:rPr>
      <w:rFonts w:ascii="Courier New" w:hAnsi="Courier New" w:cs="Courier New"/>
      <w:b/>
      <w:bCs/>
      <w:color w:val="000000"/>
      <w:sz w:val="20"/>
      <w:szCs w:val="20"/>
      <w:lang w:val="pt-PT"/>
    </w:rPr>
  </w:style>
  <w:style w:type="character" w:styleId="FootnoteReference">
    <w:name w:val="footnote reference"/>
    <w:basedOn w:val="DefaultParagraphFont"/>
    <w:uiPriority w:val="99"/>
    <w:semiHidden/>
    <w:unhideWhenUsed/>
    <w:rsid w:val="001B3BFA"/>
    <w:rPr>
      <w:vertAlign w:val="superscript"/>
    </w:rPr>
  </w:style>
  <w:style w:type="table" w:styleId="PlainTable5">
    <w:name w:val="Plain Table 5"/>
    <w:basedOn w:val="TableNormal"/>
    <w:uiPriority w:val="45"/>
    <w:rsid w:val="000132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24F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urful">
    <w:name w:val="List Table 6 Colorful"/>
    <w:basedOn w:val="TableNormal"/>
    <w:uiPriority w:val="51"/>
    <w:rsid w:val="00024F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824EA"/>
    <w:pPr>
      <w:spacing w:after="0" w:line="240" w:lineRule="auto"/>
    </w:pPr>
    <w:rPr>
      <w:rFonts w:ascii="Courier New" w:hAnsi="Courier New" w:cs="Courier New"/>
      <w:color w:val="000000"/>
      <w:sz w:val="28"/>
      <w:szCs w:val="28"/>
      <w:lang w:val="pt-PT"/>
    </w:rPr>
  </w:style>
  <w:style w:type="character" w:styleId="LineNumber">
    <w:name w:val="line number"/>
    <w:basedOn w:val="DefaultParagraphFont"/>
    <w:uiPriority w:val="99"/>
    <w:semiHidden/>
    <w:unhideWhenUsed/>
    <w:rsid w:val="004A4B59"/>
  </w:style>
  <w:style w:type="paragraph" w:customStyle="1" w:styleId="msonormal0">
    <w:name w:val="msonormal"/>
    <w:basedOn w:val="Normal"/>
    <w:rsid w:val="00FE052F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eastAsia="pt-PT"/>
    </w:rPr>
  </w:style>
  <w:style w:type="paragraph" w:customStyle="1" w:styleId="font0">
    <w:name w:val="font0"/>
    <w:basedOn w:val="Normal"/>
    <w:rsid w:val="00FE052F"/>
    <w:pPr>
      <w:autoSpaceDE/>
      <w:autoSpaceDN/>
      <w:adjustRightInd/>
      <w:spacing w:before="100" w:beforeAutospacing="1" w:after="100" w:afterAutospacing="1"/>
    </w:pPr>
    <w:rPr>
      <w:rFonts w:ascii="Calibri" w:eastAsia="Times New Roman" w:hAnsi="Calibri" w:cs="Calibri"/>
      <w:sz w:val="22"/>
      <w:szCs w:val="22"/>
      <w:lang w:eastAsia="pt-PT"/>
    </w:rPr>
  </w:style>
  <w:style w:type="paragraph" w:customStyle="1" w:styleId="xl65">
    <w:name w:val="xl65"/>
    <w:basedOn w:val="Normal"/>
    <w:rsid w:val="00FE052F"/>
    <w:pPr>
      <w:shd w:val="clear" w:color="000000" w:fill="FFFF00"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eastAsia="pt-PT"/>
    </w:rPr>
  </w:style>
  <w:style w:type="paragraph" w:customStyle="1" w:styleId="xl66">
    <w:name w:val="xl66"/>
    <w:basedOn w:val="Normal"/>
    <w:rsid w:val="00FE052F"/>
    <w:pPr>
      <w:autoSpaceDE/>
      <w:autoSpaceDN/>
      <w:adjustRightInd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auto"/>
      <w:sz w:val="24"/>
      <w:szCs w:val="24"/>
      <w:lang w:eastAsia="pt-PT"/>
    </w:rPr>
  </w:style>
  <w:style w:type="paragraph" w:customStyle="1" w:styleId="xl67">
    <w:name w:val="xl67"/>
    <w:basedOn w:val="Normal"/>
    <w:rsid w:val="00FE052F"/>
    <w:pPr>
      <w:shd w:val="clear" w:color="000000" w:fill="FFFF00"/>
      <w:autoSpaceDE/>
      <w:autoSpaceDN/>
      <w:adjustRightInd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auto"/>
      <w:sz w:val="16"/>
      <w:szCs w:val="16"/>
      <w:lang w:eastAsia="pt-PT"/>
    </w:rPr>
  </w:style>
  <w:style w:type="paragraph" w:customStyle="1" w:styleId="xl68">
    <w:name w:val="xl68"/>
    <w:basedOn w:val="Normal"/>
    <w:rsid w:val="00FE052F"/>
    <w:pPr>
      <w:shd w:val="clear" w:color="000000" w:fill="FFFF00"/>
      <w:autoSpaceDE/>
      <w:autoSpaceDN/>
      <w:adjustRightInd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auto"/>
      <w:sz w:val="16"/>
      <w:szCs w:val="16"/>
      <w:lang w:eastAsia="pt-PT"/>
    </w:rPr>
  </w:style>
  <w:style w:type="paragraph" w:customStyle="1" w:styleId="xl69">
    <w:name w:val="xl69"/>
    <w:basedOn w:val="Normal"/>
    <w:rsid w:val="00FE052F"/>
    <w:pPr>
      <w:shd w:val="clear" w:color="000000" w:fill="FFFF00"/>
      <w:autoSpaceDE/>
      <w:autoSpaceDN/>
      <w:adjustRightInd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16"/>
      <w:szCs w:val="16"/>
      <w:lang w:eastAsia="pt-PT"/>
    </w:rPr>
  </w:style>
  <w:style w:type="paragraph" w:customStyle="1" w:styleId="xl70">
    <w:name w:val="xl70"/>
    <w:basedOn w:val="Normal"/>
    <w:rsid w:val="00FE052F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16"/>
      <w:szCs w:val="16"/>
      <w:lang w:eastAsia="pt-PT"/>
    </w:rPr>
  </w:style>
  <w:style w:type="paragraph" w:customStyle="1" w:styleId="xl71">
    <w:name w:val="xl71"/>
    <w:basedOn w:val="Normal"/>
    <w:rsid w:val="00FE052F"/>
    <w:pPr>
      <w:autoSpaceDE/>
      <w:autoSpaceDN/>
      <w:adjustRightInd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auto"/>
      <w:sz w:val="16"/>
      <w:szCs w:val="16"/>
      <w:lang w:eastAsia="pt-PT"/>
    </w:rPr>
  </w:style>
  <w:style w:type="paragraph" w:customStyle="1" w:styleId="xl72">
    <w:name w:val="xl72"/>
    <w:basedOn w:val="Normal"/>
    <w:rsid w:val="00FE052F"/>
    <w:pPr>
      <w:shd w:val="clear" w:color="000000" w:fill="FFFF00"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color w:val="auto"/>
      <w:sz w:val="16"/>
      <w:szCs w:val="16"/>
      <w:lang w:eastAsia="pt-PT"/>
    </w:rPr>
  </w:style>
  <w:style w:type="paragraph" w:customStyle="1" w:styleId="xl73">
    <w:name w:val="xl73"/>
    <w:basedOn w:val="Normal"/>
    <w:rsid w:val="00FE052F"/>
    <w:pPr>
      <w:shd w:val="clear" w:color="000000" w:fill="FFFF00"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color w:val="auto"/>
      <w:sz w:val="16"/>
      <w:szCs w:val="16"/>
      <w:lang w:eastAsia="pt-PT"/>
    </w:rPr>
  </w:style>
  <w:style w:type="paragraph" w:customStyle="1" w:styleId="xl74">
    <w:name w:val="xl74"/>
    <w:basedOn w:val="Normal"/>
    <w:rsid w:val="00FE052F"/>
    <w:pPr>
      <w:autoSpaceDE/>
      <w:autoSpaceDN/>
      <w:adjustRightInd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auto"/>
      <w:sz w:val="16"/>
      <w:szCs w:val="16"/>
      <w:lang w:eastAsia="pt-PT"/>
    </w:rPr>
  </w:style>
  <w:style w:type="paragraph" w:customStyle="1" w:styleId="xl75">
    <w:name w:val="xl75"/>
    <w:basedOn w:val="Normal"/>
    <w:rsid w:val="00FE052F"/>
    <w:pPr>
      <w:shd w:val="clear" w:color="000000" w:fill="FFFF00"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16"/>
      <w:szCs w:val="16"/>
      <w:lang w:eastAsia="pt-PT"/>
    </w:rPr>
  </w:style>
  <w:style w:type="paragraph" w:customStyle="1" w:styleId="xl76">
    <w:name w:val="xl76"/>
    <w:basedOn w:val="Normal"/>
    <w:rsid w:val="00FE052F"/>
    <w:pPr>
      <w:autoSpaceDE/>
      <w:autoSpaceDN/>
      <w:adjustRightInd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auto"/>
      <w:sz w:val="16"/>
      <w:szCs w:val="16"/>
      <w:lang w:eastAsia="pt-PT"/>
    </w:rPr>
  </w:style>
  <w:style w:type="paragraph" w:customStyle="1" w:styleId="xl77">
    <w:name w:val="xl77"/>
    <w:basedOn w:val="Normal"/>
    <w:rsid w:val="00FE052F"/>
    <w:pPr>
      <w:autoSpaceDE/>
      <w:autoSpaceDN/>
      <w:adjustRightInd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auto"/>
      <w:sz w:val="16"/>
      <w:szCs w:val="16"/>
      <w:lang w:eastAsia="pt-PT"/>
    </w:rPr>
  </w:style>
  <w:style w:type="paragraph" w:customStyle="1" w:styleId="xl78">
    <w:name w:val="xl78"/>
    <w:basedOn w:val="Normal"/>
    <w:rsid w:val="00FE052F"/>
    <w:pPr>
      <w:autoSpaceDE/>
      <w:autoSpaceDN/>
      <w:adjustRightInd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auto"/>
      <w:sz w:val="16"/>
      <w:szCs w:val="16"/>
      <w:lang w:eastAsia="pt-PT"/>
    </w:rPr>
  </w:style>
  <w:style w:type="paragraph" w:customStyle="1" w:styleId="xl79">
    <w:name w:val="xl79"/>
    <w:basedOn w:val="Normal"/>
    <w:rsid w:val="00FE052F"/>
    <w:pPr>
      <w:autoSpaceDE/>
      <w:autoSpaceDN/>
      <w:adjustRightInd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auto"/>
      <w:sz w:val="16"/>
      <w:szCs w:val="16"/>
      <w:lang w:eastAsia="pt-PT"/>
    </w:rPr>
  </w:style>
  <w:style w:type="paragraph" w:customStyle="1" w:styleId="xl80">
    <w:name w:val="xl80"/>
    <w:basedOn w:val="Normal"/>
    <w:rsid w:val="00FE052F"/>
    <w:pPr>
      <w:shd w:val="clear" w:color="000000" w:fill="FFFF00"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sz w:val="16"/>
      <w:szCs w:val="16"/>
      <w:lang w:eastAsia="pt-PT"/>
    </w:rPr>
  </w:style>
  <w:style w:type="paragraph" w:customStyle="1" w:styleId="xl81">
    <w:name w:val="xl81"/>
    <w:basedOn w:val="Normal"/>
    <w:rsid w:val="00FE052F"/>
    <w:pPr>
      <w:shd w:val="clear" w:color="000000" w:fill="FFFF00"/>
      <w:autoSpaceDE/>
      <w:autoSpaceDN/>
      <w:adjustRightInd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i/>
      <w:iCs/>
      <w:color w:val="auto"/>
      <w:sz w:val="16"/>
      <w:szCs w:val="16"/>
      <w:lang w:eastAsia="pt-PT"/>
    </w:rPr>
  </w:style>
  <w:style w:type="paragraph" w:customStyle="1" w:styleId="xl82">
    <w:name w:val="xl82"/>
    <w:basedOn w:val="Normal"/>
    <w:rsid w:val="00FE052F"/>
    <w:pPr>
      <w:autoSpaceDE/>
      <w:autoSpaceDN/>
      <w:adjustRightInd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auto"/>
      <w:sz w:val="16"/>
      <w:szCs w:val="16"/>
      <w:lang w:eastAsia="pt-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C52ED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52ED"/>
    <w:rPr>
      <w:rFonts w:ascii="Consolas" w:hAnsi="Consolas" w:cs="Courier New"/>
      <w:color w:val="000000"/>
      <w:sz w:val="20"/>
      <w:szCs w:val="20"/>
      <w:lang w:val="pt-PT"/>
    </w:rPr>
  </w:style>
  <w:style w:type="character" w:customStyle="1" w:styleId="gnd-iwgdh3b">
    <w:name w:val="gnd-iwgdh3b"/>
    <w:basedOn w:val="DefaultParagraphFont"/>
    <w:rsid w:val="00A61578"/>
  </w:style>
  <w:style w:type="character" w:customStyle="1" w:styleId="MenoNoResolvida2">
    <w:name w:val="Menção Não Resolvida2"/>
    <w:basedOn w:val="DefaultParagraphFont"/>
    <w:uiPriority w:val="99"/>
    <w:semiHidden/>
    <w:unhideWhenUsed/>
    <w:rsid w:val="003828DF"/>
    <w:rPr>
      <w:color w:val="605E5C"/>
      <w:shd w:val="clear" w:color="auto" w:fill="E1DFDD"/>
    </w:rPr>
  </w:style>
  <w:style w:type="paragraph" w:customStyle="1" w:styleId="xl83">
    <w:name w:val="xl83"/>
    <w:basedOn w:val="Normal"/>
    <w:rsid w:val="008F42FA"/>
    <w:pPr>
      <w:shd w:val="clear" w:color="000000" w:fill="C9C9C9"/>
      <w:autoSpaceDE/>
      <w:autoSpaceDN/>
      <w:adjustRightInd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auto"/>
      <w:sz w:val="16"/>
      <w:szCs w:val="16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0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028"/>
    <w:rPr>
      <w:rFonts w:ascii="Segoe UI" w:hAnsi="Segoe UI" w:cs="Segoe UI"/>
      <w:color w:val="000000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0D0A698-5C8C-43D3-82A1-817F7C66F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31</Words>
  <Characters>12720</Characters>
  <Application>Microsoft Office Word</Application>
  <DocSecurity>0</DocSecurity>
  <Lines>106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4-08-09T18:38:00Z</dcterms:created>
  <dcterms:modified xsi:type="dcterms:W3CDTF">2024-08-13T17:33:00Z</dcterms:modified>
</cp:coreProperties>
</file>